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BD3E3" w14:textId="29620AE1" w:rsidR="00285CCB" w:rsidRPr="00757921" w:rsidRDefault="00285CCB" w:rsidP="00285CCB">
      <w:pPr>
        <w:spacing w:before="240" w:after="240" w:line="360" w:lineRule="auto"/>
        <w:jc w:val="both"/>
        <w:outlineLvl w:val="0"/>
        <w:rPr>
          <w:rFonts w:asciiTheme="majorBidi" w:eastAsia="Calibri" w:hAnsiTheme="majorBidi" w:cstheme="majorBidi"/>
          <w:b/>
          <w:bCs/>
          <w:kern w:val="0"/>
          <w:sz w:val="36"/>
          <w:szCs w:val="36"/>
          <w14:ligatures w14:val="none"/>
        </w:rPr>
      </w:pPr>
      <w:bookmarkStart w:id="0" w:name="_Toc79309850"/>
      <w:bookmarkStart w:id="1" w:name="_Toc79310044"/>
      <w:bookmarkStart w:id="2" w:name="_Toc79316534"/>
      <w:bookmarkStart w:id="3" w:name="_Toc184908320"/>
      <w:r w:rsidRPr="00757921">
        <w:rPr>
          <w:rFonts w:asciiTheme="majorBidi" w:eastAsia="Calibri" w:hAnsiTheme="majorBidi" w:cstheme="majorBidi"/>
          <w:b/>
          <w:bCs/>
          <w:kern w:val="0"/>
          <w:sz w:val="36"/>
          <w:szCs w:val="36"/>
          <w14:ligatures w14:val="none"/>
        </w:rPr>
        <w:t xml:space="preserve">Supplementary appendix </w:t>
      </w:r>
      <w:bookmarkEnd w:id="0"/>
      <w:bookmarkEnd w:id="1"/>
      <w:bookmarkEnd w:id="2"/>
      <w:r w:rsidR="00262B86">
        <w:rPr>
          <w:rFonts w:asciiTheme="majorBidi" w:eastAsia="Calibri" w:hAnsiTheme="majorBidi" w:cstheme="majorBidi"/>
          <w:b/>
          <w:bCs/>
          <w:kern w:val="0"/>
          <w:sz w:val="36"/>
          <w:szCs w:val="36"/>
          <w14:ligatures w14:val="none"/>
        </w:rPr>
        <w:t>2</w:t>
      </w:r>
      <w:bookmarkEnd w:id="3"/>
    </w:p>
    <w:p w14:paraId="6B8C67DB" w14:textId="3EB90053" w:rsidR="00262B86" w:rsidRDefault="00285CCB" w:rsidP="00285CCB">
      <w:pPr>
        <w:spacing w:after="0" w:line="360" w:lineRule="auto"/>
        <w:jc w:val="both"/>
        <w:rPr>
          <w:rFonts w:asciiTheme="majorBidi" w:eastAsia="Calibri" w:hAnsiTheme="majorBidi" w:cstheme="majorBidi"/>
          <w:kern w:val="0"/>
          <w14:ligatures w14:val="none"/>
        </w:rPr>
      </w:pPr>
      <w:r w:rsidRPr="00757921">
        <w:rPr>
          <w:rFonts w:asciiTheme="majorBidi" w:eastAsia="Calibri" w:hAnsiTheme="majorBidi" w:cstheme="majorBidi"/>
          <w:kern w:val="0"/>
          <w14:ligatures w14:val="none"/>
        </w:rPr>
        <w:t xml:space="preserve">Supplement to: </w:t>
      </w:r>
      <w:r w:rsidRPr="00285CCB">
        <w:rPr>
          <w:rFonts w:asciiTheme="majorBidi" w:eastAsia="Calibri" w:hAnsiTheme="majorBidi" w:cstheme="majorBidi"/>
          <w:kern w:val="0"/>
          <w14:ligatures w14:val="none"/>
        </w:rPr>
        <w:t>World Health Organization's Guidance for Tracking Noncommunicable Diseases towards Sustainable Development Goals 3.4:  An Initiative for Facility-Based Monitoring</w:t>
      </w:r>
    </w:p>
    <w:p w14:paraId="5A4E36E2" w14:textId="77777777" w:rsidR="00262B86" w:rsidRDefault="00262B86">
      <w:pPr>
        <w:rPr>
          <w:rFonts w:asciiTheme="majorBidi" w:eastAsia="Calibri" w:hAnsiTheme="majorBidi" w:cstheme="majorBidi"/>
          <w:kern w:val="0"/>
          <w14:ligatures w14:val="none"/>
        </w:rPr>
      </w:pPr>
      <w:r>
        <w:rPr>
          <w:rFonts w:asciiTheme="majorBidi" w:eastAsia="Calibri" w:hAnsiTheme="majorBidi" w:cstheme="majorBidi"/>
          <w:kern w:val="0"/>
          <w14:ligatures w14:val="none"/>
        </w:rPr>
        <w:br w:type="page"/>
      </w:r>
    </w:p>
    <w:sdt>
      <w:sdtPr>
        <w:rPr>
          <w:rFonts w:asciiTheme="majorBidi" w:eastAsiaTheme="minorHAnsi" w:hAnsiTheme="majorBidi" w:cstheme="minorBidi"/>
          <w:color w:val="auto"/>
          <w:kern w:val="2"/>
          <w:sz w:val="24"/>
          <w:szCs w:val="24"/>
          <w14:ligatures w14:val="standardContextual"/>
        </w:rPr>
        <w:id w:val="418220086"/>
        <w:docPartObj>
          <w:docPartGallery w:val="Table of Contents"/>
          <w:docPartUnique/>
        </w:docPartObj>
      </w:sdtPr>
      <w:sdtEndPr>
        <w:rPr>
          <w:b/>
          <w:bCs/>
          <w:noProof/>
        </w:rPr>
      </w:sdtEndPr>
      <w:sdtContent>
        <w:p w14:paraId="4985AB0B" w14:textId="0204C7EF" w:rsidR="00262B86" w:rsidRPr="00262B86" w:rsidRDefault="00262B86">
          <w:pPr>
            <w:pStyle w:val="TOCHeading"/>
            <w:rPr>
              <w:rFonts w:asciiTheme="majorBidi" w:hAnsiTheme="majorBidi"/>
              <w:color w:val="auto"/>
            </w:rPr>
          </w:pPr>
          <w:r w:rsidRPr="00262B86">
            <w:rPr>
              <w:rFonts w:asciiTheme="majorBidi" w:hAnsiTheme="majorBidi"/>
              <w:color w:val="auto"/>
            </w:rPr>
            <w:t>Contents</w:t>
          </w:r>
        </w:p>
        <w:p w14:paraId="4F1BDD46" w14:textId="0E810407" w:rsidR="00262B86" w:rsidRPr="00262B86" w:rsidRDefault="00262B86" w:rsidP="00262B86">
          <w:pPr>
            <w:pStyle w:val="TOC1"/>
            <w:tabs>
              <w:tab w:val="right" w:leader="dot" w:pos="9350"/>
            </w:tabs>
            <w:rPr>
              <w:rFonts w:asciiTheme="majorBidi" w:hAnsiTheme="majorBidi" w:cstheme="majorBidi"/>
              <w:noProof/>
            </w:rPr>
          </w:pPr>
          <w:r w:rsidRPr="00262B86">
            <w:rPr>
              <w:rFonts w:asciiTheme="majorBidi" w:hAnsiTheme="majorBidi" w:cstheme="majorBidi"/>
            </w:rPr>
            <w:fldChar w:fldCharType="begin"/>
          </w:r>
          <w:r w:rsidRPr="00262B86">
            <w:rPr>
              <w:rFonts w:asciiTheme="majorBidi" w:hAnsiTheme="majorBidi" w:cstheme="majorBidi"/>
            </w:rPr>
            <w:instrText xml:space="preserve"> TOC \o "1-3" \h \z \u </w:instrText>
          </w:r>
          <w:r w:rsidRPr="00262B86">
            <w:rPr>
              <w:rFonts w:asciiTheme="majorBidi" w:hAnsiTheme="majorBidi" w:cstheme="majorBidi"/>
            </w:rPr>
            <w:fldChar w:fldCharType="separate"/>
          </w:r>
          <w:hyperlink w:anchor="_Toc184908321" w:history="1">
            <w:r w:rsidRPr="00262B86">
              <w:rPr>
                <w:rStyle w:val="Hyperlink"/>
                <w:rFonts w:asciiTheme="majorBidi" w:eastAsia="Calibri" w:hAnsiTheme="majorBidi" w:cstheme="majorBidi"/>
                <w:b/>
                <w:noProof/>
                <w:kern w:val="0"/>
                <w14:ligatures w14:val="none"/>
              </w:rPr>
              <w:t>The Primary set of indicators for primary care facility-based NCD monitoring system framework</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1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w:t>
            </w:r>
            <w:r w:rsidRPr="00262B86">
              <w:rPr>
                <w:rFonts w:asciiTheme="majorBidi" w:hAnsiTheme="majorBidi" w:cstheme="majorBidi"/>
                <w:noProof/>
                <w:webHidden/>
              </w:rPr>
              <w:fldChar w:fldCharType="end"/>
            </w:r>
          </w:hyperlink>
        </w:p>
        <w:p w14:paraId="7B04A6C9" w14:textId="46BE98DD" w:rsidR="00262B86" w:rsidRPr="00262B86" w:rsidRDefault="00262B86">
          <w:pPr>
            <w:pStyle w:val="TOC2"/>
            <w:tabs>
              <w:tab w:val="right" w:leader="dot" w:pos="9350"/>
            </w:tabs>
            <w:rPr>
              <w:rFonts w:asciiTheme="majorBidi" w:hAnsiTheme="majorBidi" w:cstheme="majorBidi"/>
              <w:noProof/>
            </w:rPr>
          </w:pPr>
          <w:hyperlink w:anchor="_Toc184908322" w:history="1">
            <w:r w:rsidRPr="00262B86">
              <w:rPr>
                <w:rStyle w:val="Hyperlink"/>
                <w:rFonts w:asciiTheme="majorBidi" w:eastAsia="Calibri" w:hAnsiTheme="majorBidi" w:cstheme="majorBidi"/>
                <w:b/>
                <w:noProof/>
                <w:kern w:val="0"/>
                <w14:ligatures w14:val="none"/>
              </w:rPr>
              <w:t>Hypertension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2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w:t>
            </w:r>
            <w:r w:rsidRPr="00262B86">
              <w:rPr>
                <w:rFonts w:asciiTheme="majorBidi" w:hAnsiTheme="majorBidi" w:cstheme="majorBidi"/>
                <w:noProof/>
                <w:webHidden/>
              </w:rPr>
              <w:fldChar w:fldCharType="end"/>
            </w:r>
          </w:hyperlink>
        </w:p>
        <w:p w14:paraId="7C7F5D7C" w14:textId="02DD3722" w:rsidR="00262B86" w:rsidRPr="00262B86" w:rsidRDefault="00262B86">
          <w:pPr>
            <w:pStyle w:val="TOC2"/>
            <w:tabs>
              <w:tab w:val="right" w:leader="dot" w:pos="9350"/>
            </w:tabs>
            <w:rPr>
              <w:rFonts w:asciiTheme="majorBidi" w:hAnsiTheme="majorBidi" w:cstheme="majorBidi"/>
              <w:noProof/>
            </w:rPr>
          </w:pPr>
          <w:hyperlink w:anchor="_Toc184908323" w:history="1">
            <w:r w:rsidRPr="00262B86">
              <w:rPr>
                <w:rStyle w:val="Hyperlink"/>
                <w:rFonts w:asciiTheme="majorBidi" w:eastAsia="Calibri" w:hAnsiTheme="majorBidi" w:cstheme="majorBidi"/>
                <w:b/>
                <w:noProof/>
                <w:kern w:val="0"/>
                <w14:ligatures w14:val="none"/>
              </w:rPr>
              <w:t>Diabete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3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4</w:t>
            </w:r>
            <w:r w:rsidRPr="00262B86">
              <w:rPr>
                <w:rFonts w:asciiTheme="majorBidi" w:hAnsiTheme="majorBidi" w:cstheme="majorBidi"/>
                <w:noProof/>
                <w:webHidden/>
              </w:rPr>
              <w:fldChar w:fldCharType="end"/>
            </w:r>
          </w:hyperlink>
        </w:p>
        <w:p w14:paraId="3D32509D" w14:textId="2F990EE0" w:rsidR="00262B86" w:rsidRPr="00262B86" w:rsidRDefault="00262B86">
          <w:pPr>
            <w:pStyle w:val="TOC2"/>
            <w:tabs>
              <w:tab w:val="right" w:leader="dot" w:pos="9350"/>
            </w:tabs>
            <w:rPr>
              <w:rFonts w:asciiTheme="majorBidi" w:hAnsiTheme="majorBidi" w:cstheme="majorBidi"/>
              <w:noProof/>
            </w:rPr>
          </w:pPr>
          <w:hyperlink w:anchor="_Toc184908324" w:history="1">
            <w:r w:rsidRPr="00262B86">
              <w:rPr>
                <w:rStyle w:val="Hyperlink"/>
                <w:rFonts w:asciiTheme="majorBidi" w:eastAsia="Calibri" w:hAnsiTheme="majorBidi" w:cstheme="majorBidi"/>
                <w:b/>
                <w:noProof/>
                <w:kern w:val="0"/>
                <w14:ligatures w14:val="none"/>
              </w:rPr>
              <w:t>Chronic respiratory disease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4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6</w:t>
            </w:r>
            <w:r w:rsidRPr="00262B86">
              <w:rPr>
                <w:rFonts w:asciiTheme="majorBidi" w:hAnsiTheme="majorBidi" w:cstheme="majorBidi"/>
                <w:noProof/>
                <w:webHidden/>
              </w:rPr>
              <w:fldChar w:fldCharType="end"/>
            </w:r>
          </w:hyperlink>
        </w:p>
        <w:p w14:paraId="4E4B6689" w14:textId="614FDE69" w:rsidR="00262B86" w:rsidRPr="00262B86" w:rsidRDefault="00262B86">
          <w:pPr>
            <w:pStyle w:val="TOC2"/>
            <w:tabs>
              <w:tab w:val="right" w:leader="dot" w:pos="9350"/>
            </w:tabs>
            <w:rPr>
              <w:rFonts w:asciiTheme="majorBidi" w:hAnsiTheme="majorBidi" w:cstheme="majorBidi"/>
              <w:noProof/>
            </w:rPr>
          </w:pPr>
          <w:hyperlink w:anchor="_Toc184908325" w:history="1">
            <w:r w:rsidRPr="00262B86">
              <w:rPr>
                <w:rStyle w:val="Hyperlink"/>
                <w:rFonts w:asciiTheme="majorBidi" w:eastAsia="Calibri" w:hAnsiTheme="majorBidi" w:cstheme="majorBidi"/>
                <w:b/>
                <w:noProof/>
                <w:kern w:val="0"/>
                <w14:ligatures w14:val="none"/>
              </w:rPr>
              <w:t>Breast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5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7</w:t>
            </w:r>
            <w:r w:rsidRPr="00262B86">
              <w:rPr>
                <w:rFonts w:asciiTheme="majorBidi" w:hAnsiTheme="majorBidi" w:cstheme="majorBidi"/>
                <w:noProof/>
                <w:webHidden/>
              </w:rPr>
              <w:fldChar w:fldCharType="end"/>
            </w:r>
          </w:hyperlink>
        </w:p>
        <w:p w14:paraId="3DA964E5" w14:textId="46A2707F" w:rsidR="00262B86" w:rsidRPr="00262B86" w:rsidRDefault="00262B86">
          <w:pPr>
            <w:pStyle w:val="TOC2"/>
            <w:tabs>
              <w:tab w:val="right" w:leader="dot" w:pos="9350"/>
            </w:tabs>
            <w:rPr>
              <w:rFonts w:asciiTheme="majorBidi" w:hAnsiTheme="majorBidi" w:cstheme="majorBidi"/>
              <w:noProof/>
            </w:rPr>
          </w:pPr>
          <w:hyperlink w:anchor="_Toc184908326" w:history="1">
            <w:r w:rsidRPr="00262B86">
              <w:rPr>
                <w:rStyle w:val="Hyperlink"/>
                <w:rFonts w:asciiTheme="majorBidi" w:eastAsia="Calibri" w:hAnsiTheme="majorBidi" w:cstheme="majorBidi"/>
                <w:b/>
                <w:noProof/>
                <w:kern w:val="0"/>
                <w14:ligatures w14:val="none"/>
              </w:rPr>
              <w:t>Cervical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6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8</w:t>
            </w:r>
            <w:r w:rsidRPr="00262B86">
              <w:rPr>
                <w:rFonts w:asciiTheme="majorBidi" w:hAnsiTheme="majorBidi" w:cstheme="majorBidi"/>
                <w:noProof/>
                <w:webHidden/>
              </w:rPr>
              <w:fldChar w:fldCharType="end"/>
            </w:r>
          </w:hyperlink>
        </w:p>
        <w:p w14:paraId="269077D7" w14:textId="16DC00DD" w:rsidR="00262B86" w:rsidRPr="00262B86" w:rsidRDefault="00262B86">
          <w:pPr>
            <w:pStyle w:val="TOC2"/>
            <w:tabs>
              <w:tab w:val="right" w:leader="dot" w:pos="9350"/>
            </w:tabs>
            <w:rPr>
              <w:rFonts w:asciiTheme="majorBidi" w:hAnsiTheme="majorBidi" w:cstheme="majorBidi"/>
              <w:noProof/>
            </w:rPr>
          </w:pPr>
          <w:hyperlink w:anchor="_Toc184908327" w:history="1">
            <w:r w:rsidRPr="00262B86">
              <w:rPr>
                <w:rStyle w:val="Hyperlink"/>
                <w:rFonts w:asciiTheme="majorBidi" w:eastAsia="Calibri" w:hAnsiTheme="majorBidi" w:cstheme="majorBidi"/>
                <w:b/>
                <w:noProof/>
                <w:kern w:val="0"/>
                <w14:ligatures w14:val="none"/>
              </w:rPr>
              <w:t>Childhood cancer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7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9</w:t>
            </w:r>
            <w:r w:rsidRPr="00262B86">
              <w:rPr>
                <w:rFonts w:asciiTheme="majorBidi" w:hAnsiTheme="majorBidi" w:cstheme="majorBidi"/>
                <w:noProof/>
                <w:webHidden/>
              </w:rPr>
              <w:fldChar w:fldCharType="end"/>
            </w:r>
          </w:hyperlink>
        </w:p>
        <w:p w14:paraId="0F5233FF" w14:textId="2A4E0073" w:rsidR="00262B86" w:rsidRPr="00262B86" w:rsidRDefault="00262B86">
          <w:pPr>
            <w:pStyle w:val="TOC2"/>
            <w:tabs>
              <w:tab w:val="right" w:leader="dot" w:pos="9350"/>
            </w:tabs>
            <w:rPr>
              <w:rFonts w:asciiTheme="majorBidi" w:hAnsiTheme="majorBidi" w:cstheme="majorBidi"/>
              <w:noProof/>
            </w:rPr>
          </w:pPr>
          <w:hyperlink w:anchor="_Toc184908328" w:history="1">
            <w:r w:rsidRPr="00262B86">
              <w:rPr>
                <w:rStyle w:val="Hyperlink"/>
                <w:rFonts w:asciiTheme="majorBidi" w:eastAsia="Calibri" w:hAnsiTheme="majorBidi" w:cstheme="majorBidi"/>
                <w:b/>
                <w:noProof/>
                <w:kern w:val="0"/>
                <w14:ligatures w14:val="none"/>
              </w:rPr>
              <w:t>General cancer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8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0</w:t>
            </w:r>
            <w:r w:rsidRPr="00262B86">
              <w:rPr>
                <w:rFonts w:asciiTheme="majorBidi" w:hAnsiTheme="majorBidi" w:cstheme="majorBidi"/>
                <w:noProof/>
                <w:webHidden/>
              </w:rPr>
              <w:fldChar w:fldCharType="end"/>
            </w:r>
          </w:hyperlink>
        </w:p>
        <w:p w14:paraId="5FA17CA6" w14:textId="33700339" w:rsidR="00262B86" w:rsidRPr="00262B86" w:rsidRDefault="00262B86">
          <w:pPr>
            <w:pStyle w:val="TOC1"/>
            <w:tabs>
              <w:tab w:val="right" w:leader="dot" w:pos="9350"/>
            </w:tabs>
            <w:rPr>
              <w:rFonts w:asciiTheme="majorBidi" w:hAnsiTheme="majorBidi" w:cstheme="majorBidi"/>
              <w:noProof/>
            </w:rPr>
          </w:pPr>
          <w:hyperlink w:anchor="_Toc184908329" w:history="1">
            <w:r w:rsidRPr="00262B86">
              <w:rPr>
                <w:rStyle w:val="Hyperlink"/>
                <w:rFonts w:asciiTheme="majorBidi" w:eastAsia="Calibri" w:hAnsiTheme="majorBidi" w:cstheme="majorBidi"/>
                <w:b/>
                <w:noProof/>
                <w:kern w:val="0"/>
                <w14:ligatures w14:val="none"/>
              </w:rPr>
              <w:t>Supporting evidence</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29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1</w:t>
            </w:r>
            <w:r w:rsidRPr="00262B86">
              <w:rPr>
                <w:rFonts w:asciiTheme="majorBidi" w:hAnsiTheme="majorBidi" w:cstheme="majorBidi"/>
                <w:noProof/>
                <w:webHidden/>
              </w:rPr>
              <w:fldChar w:fldCharType="end"/>
            </w:r>
          </w:hyperlink>
        </w:p>
        <w:p w14:paraId="5137E34A" w14:textId="5723C961" w:rsidR="00262B86" w:rsidRPr="00262B86" w:rsidRDefault="00262B86">
          <w:pPr>
            <w:pStyle w:val="TOC2"/>
            <w:tabs>
              <w:tab w:val="right" w:leader="dot" w:pos="9350"/>
            </w:tabs>
            <w:rPr>
              <w:rFonts w:asciiTheme="majorBidi" w:hAnsiTheme="majorBidi" w:cstheme="majorBidi"/>
              <w:noProof/>
            </w:rPr>
          </w:pPr>
          <w:hyperlink w:anchor="_Toc184908330" w:history="1">
            <w:r w:rsidRPr="00262B86">
              <w:rPr>
                <w:rStyle w:val="Hyperlink"/>
                <w:rFonts w:asciiTheme="majorBidi" w:eastAsia="Calibri" w:hAnsiTheme="majorBidi" w:cstheme="majorBidi"/>
                <w:b/>
                <w:noProof/>
                <w:kern w:val="0"/>
                <w14:ligatures w14:val="none"/>
              </w:rPr>
              <w:t>Supporting evidence for Hypertension and cardiovascular disease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0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1</w:t>
            </w:r>
            <w:r w:rsidRPr="00262B86">
              <w:rPr>
                <w:rFonts w:asciiTheme="majorBidi" w:hAnsiTheme="majorBidi" w:cstheme="majorBidi"/>
                <w:noProof/>
                <w:webHidden/>
              </w:rPr>
              <w:fldChar w:fldCharType="end"/>
            </w:r>
          </w:hyperlink>
        </w:p>
        <w:p w14:paraId="681778CE" w14:textId="5A3E6A45" w:rsidR="00262B86" w:rsidRPr="00262B86" w:rsidRDefault="00262B86">
          <w:pPr>
            <w:pStyle w:val="TOC3"/>
            <w:tabs>
              <w:tab w:val="right" w:leader="dot" w:pos="9350"/>
            </w:tabs>
            <w:rPr>
              <w:rFonts w:asciiTheme="majorBidi" w:hAnsiTheme="majorBidi" w:cstheme="majorBidi"/>
              <w:noProof/>
            </w:rPr>
          </w:pPr>
          <w:hyperlink w:anchor="_Toc184908331" w:history="1">
            <w:r w:rsidRPr="00262B86">
              <w:rPr>
                <w:rStyle w:val="Hyperlink"/>
                <w:rFonts w:asciiTheme="majorBidi" w:eastAsia="Calibri" w:hAnsiTheme="majorBidi" w:cstheme="majorBidi"/>
                <w:i/>
                <w:noProof/>
                <w:kern w:val="0"/>
                <w14:ligatures w14:val="none"/>
              </w:rPr>
              <w:t>Input/Proces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1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1</w:t>
            </w:r>
            <w:r w:rsidRPr="00262B86">
              <w:rPr>
                <w:rFonts w:asciiTheme="majorBidi" w:hAnsiTheme="majorBidi" w:cstheme="majorBidi"/>
                <w:noProof/>
                <w:webHidden/>
              </w:rPr>
              <w:fldChar w:fldCharType="end"/>
            </w:r>
          </w:hyperlink>
        </w:p>
        <w:p w14:paraId="67825864" w14:textId="325D506F" w:rsidR="00262B86" w:rsidRPr="00262B86" w:rsidRDefault="00262B86">
          <w:pPr>
            <w:pStyle w:val="TOC3"/>
            <w:tabs>
              <w:tab w:val="right" w:leader="dot" w:pos="9350"/>
            </w:tabs>
            <w:rPr>
              <w:rFonts w:asciiTheme="majorBidi" w:hAnsiTheme="majorBidi" w:cstheme="majorBidi"/>
              <w:noProof/>
            </w:rPr>
          </w:pPr>
          <w:hyperlink w:anchor="_Toc184908332"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2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1</w:t>
            </w:r>
            <w:r w:rsidRPr="00262B86">
              <w:rPr>
                <w:rFonts w:asciiTheme="majorBidi" w:hAnsiTheme="majorBidi" w:cstheme="majorBidi"/>
                <w:noProof/>
                <w:webHidden/>
              </w:rPr>
              <w:fldChar w:fldCharType="end"/>
            </w:r>
          </w:hyperlink>
        </w:p>
        <w:p w14:paraId="0E85E134" w14:textId="69360B8A" w:rsidR="00262B86" w:rsidRPr="00262B86" w:rsidRDefault="00262B86">
          <w:pPr>
            <w:pStyle w:val="TOC3"/>
            <w:tabs>
              <w:tab w:val="right" w:leader="dot" w:pos="9350"/>
            </w:tabs>
            <w:rPr>
              <w:rFonts w:asciiTheme="majorBidi" w:hAnsiTheme="majorBidi" w:cstheme="majorBidi"/>
              <w:noProof/>
            </w:rPr>
          </w:pPr>
          <w:hyperlink w:anchor="_Toc184908333" w:history="1">
            <w:r w:rsidRPr="00262B86">
              <w:rPr>
                <w:rStyle w:val="Hyperlink"/>
                <w:rFonts w:asciiTheme="majorBidi" w:eastAsia="Calibri" w:hAnsiTheme="majorBidi" w:cstheme="majorBidi"/>
                <w:i/>
                <w:noProof/>
                <w:kern w:val="0"/>
                <w14:ligatures w14:val="none"/>
              </w:rPr>
              <w:t>Outcome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3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3</w:t>
            </w:r>
            <w:r w:rsidRPr="00262B86">
              <w:rPr>
                <w:rFonts w:asciiTheme="majorBidi" w:hAnsiTheme="majorBidi" w:cstheme="majorBidi"/>
                <w:noProof/>
                <w:webHidden/>
              </w:rPr>
              <w:fldChar w:fldCharType="end"/>
            </w:r>
          </w:hyperlink>
        </w:p>
        <w:p w14:paraId="411D3872" w14:textId="6621D6AA" w:rsidR="00262B86" w:rsidRPr="00262B86" w:rsidRDefault="00262B86">
          <w:pPr>
            <w:pStyle w:val="TOC2"/>
            <w:tabs>
              <w:tab w:val="right" w:leader="dot" w:pos="9350"/>
            </w:tabs>
            <w:rPr>
              <w:rFonts w:asciiTheme="majorBidi" w:hAnsiTheme="majorBidi" w:cstheme="majorBidi"/>
              <w:noProof/>
            </w:rPr>
          </w:pPr>
          <w:hyperlink w:anchor="_Toc184908334" w:history="1">
            <w:r w:rsidRPr="00262B86">
              <w:rPr>
                <w:rStyle w:val="Hyperlink"/>
                <w:rFonts w:asciiTheme="majorBidi" w:eastAsia="Calibri" w:hAnsiTheme="majorBidi" w:cstheme="majorBidi"/>
                <w:b/>
                <w:noProof/>
                <w:kern w:val="0"/>
                <w14:ligatures w14:val="none"/>
              </w:rPr>
              <w:t>Supporting evidence for diabetes mellitu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4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5</w:t>
            </w:r>
            <w:r w:rsidRPr="00262B86">
              <w:rPr>
                <w:rFonts w:asciiTheme="majorBidi" w:hAnsiTheme="majorBidi" w:cstheme="majorBidi"/>
                <w:noProof/>
                <w:webHidden/>
              </w:rPr>
              <w:fldChar w:fldCharType="end"/>
            </w:r>
          </w:hyperlink>
        </w:p>
        <w:p w14:paraId="190B3BDE" w14:textId="0FFDD662" w:rsidR="00262B86" w:rsidRPr="00262B86" w:rsidRDefault="00262B86">
          <w:pPr>
            <w:pStyle w:val="TOC3"/>
            <w:tabs>
              <w:tab w:val="right" w:leader="dot" w:pos="9350"/>
            </w:tabs>
            <w:rPr>
              <w:rFonts w:asciiTheme="majorBidi" w:hAnsiTheme="majorBidi" w:cstheme="majorBidi"/>
              <w:noProof/>
            </w:rPr>
          </w:pPr>
          <w:hyperlink w:anchor="_Toc184908335" w:history="1">
            <w:r w:rsidRPr="00262B86">
              <w:rPr>
                <w:rStyle w:val="Hyperlink"/>
                <w:rFonts w:asciiTheme="majorBidi" w:eastAsia="Calibri" w:hAnsiTheme="majorBidi" w:cstheme="majorBidi"/>
                <w:i/>
                <w:noProof/>
                <w:kern w:val="0"/>
                <w14:ligatures w14:val="none"/>
              </w:rPr>
              <w:t>Input/Proces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5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5</w:t>
            </w:r>
            <w:r w:rsidRPr="00262B86">
              <w:rPr>
                <w:rFonts w:asciiTheme="majorBidi" w:hAnsiTheme="majorBidi" w:cstheme="majorBidi"/>
                <w:noProof/>
                <w:webHidden/>
              </w:rPr>
              <w:fldChar w:fldCharType="end"/>
            </w:r>
          </w:hyperlink>
        </w:p>
        <w:p w14:paraId="5F046DF1" w14:textId="69CD15A0" w:rsidR="00262B86" w:rsidRPr="00262B86" w:rsidRDefault="00262B86">
          <w:pPr>
            <w:pStyle w:val="TOC3"/>
            <w:tabs>
              <w:tab w:val="right" w:leader="dot" w:pos="9350"/>
            </w:tabs>
            <w:rPr>
              <w:rFonts w:asciiTheme="majorBidi" w:hAnsiTheme="majorBidi" w:cstheme="majorBidi"/>
              <w:noProof/>
            </w:rPr>
          </w:pPr>
          <w:hyperlink w:anchor="_Toc184908336"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6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15</w:t>
            </w:r>
            <w:r w:rsidRPr="00262B86">
              <w:rPr>
                <w:rFonts w:asciiTheme="majorBidi" w:hAnsiTheme="majorBidi" w:cstheme="majorBidi"/>
                <w:noProof/>
                <w:webHidden/>
              </w:rPr>
              <w:fldChar w:fldCharType="end"/>
            </w:r>
          </w:hyperlink>
        </w:p>
        <w:p w14:paraId="47FA9C87" w14:textId="195AD07A" w:rsidR="00262B86" w:rsidRPr="00262B86" w:rsidRDefault="00262B86">
          <w:pPr>
            <w:pStyle w:val="TOC3"/>
            <w:tabs>
              <w:tab w:val="right" w:leader="dot" w:pos="9350"/>
            </w:tabs>
            <w:rPr>
              <w:rFonts w:asciiTheme="majorBidi" w:hAnsiTheme="majorBidi" w:cstheme="majorBidi"/>
              <w:noProof/>
            </w:rPr>
          </w:pPr>
          <w:hyperlink w:anchor="_Toc184908337" w:history="1">
            <w:r w:rsidRPr="00262B86">
              <w:rPr>
                <w:rStyle w:val="Hyperlink"/>
                <w:rFonts w:asciiTheme="majorBidi" w:eastAsia="Calibri" w:hAnsiTheme="majorBidi" w:cstheme="majorBidi"/>
                <w:i/>
                <w:noProof/>
                <w:kern w:val="0"/>
                <w14:ligatures w14:val="none"/>
              </w:rPr>
              <w:t>Outcome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7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0</w:t>
            </w:r>
            <w:r w:rsidRPr="00262B86">
              <w:rPr>
                <w:rFonts w:asciiTheme="majorBidi" w:hAnsiTheme="majorBidi" w:cstheme="majorBidi"/>
                <w:noProof/>
                <w:webHidden/>
              </w:rPr>
              <w:fldChar w:fldCharType="end"/>
            </w:r>
          </w:hyperlink>
        </w:p>
        <w:p w14:paraId="7453C90C" w14:textId="5EDBFB28" w:rsidR="00262B86" w:rsidRPr="00262B86" w:rsidRDefault="00262B86">
          <w:pPr>
            <w:pStyle w:val="TOC2"/>
            <w:tabs>
              <w:tab w:val="right" w:leader="dot" w:pos="9350"/>
            </w:tabs>
            <w:rPr>
              <w:rFonts w:asciiTheme="majorBidi" w:hAnsiTheme="majorBidi" w:cstheme="majorBidi"/>
              <w:noProof/>
            </w:rPr>
          </w:pPr>
          <w:hyperlink w:anchor="_Toc184908338" w:history="1">
            <w:r w:rsidRPr="00262B86">
              <w:rPr>
                <w:rStyle w:val="Hyperlink"/>
                <w:rFonts w:asciiTheme="majorBidi" w:eastAsia="Calibri" w:hAnsiTheme="majorBidi" w:cstheme="majorBidi"/>
                <w:b/>
                <w:noProof/>
                <w:kern w:val="0"/>
                <w14:ligatures w14:val="none"/>
              </w:rPr>
              <w:t>Supporting evidence for asthma and chronic obstructive pulmonary disease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8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3</w:t>
            </w:r>
            <w:r w:rsidRPr="00262B86">
              <w:rPr>
                <w:rFonts w:asciiTheme="majorBidi" w:hAnsiTheme="majorBidi" w:cstheme="majorBidi"/>
                <w:noProof/>
                <w:webHidden/>
              </w:rPr>
              <w:fldChar w:fldCharType="end"/>
            </w:r>
          </w:hyperlink>
        </w:p>
        <w:p w14:paraId="4D54C1AD" w14:textId="4EA5A7F8" w:rsidR="00262B86" w:rsidRPr="00262B86" w:rsidRDefault="00262B86">
          <w:pPr>
            <w:pStyle w:val="TOC3"/>
            <w:tabs>
              <w:tab w:val="right" w:leader="dot" w:pos="9350"/>
            </w:tabs>
            <w:rPr>
              <w:rFonts w:asciiTheme="majorBidi" w:hAnsiTheme="majorBidi" w:cstheme="majorBidi"/>
              <w:noProof/>
            </w:rPr>
          </w:pPr>
          <w:hyperlink w:anchor="_Toc184908339" w:history="1">
            <w:r w:rsidRPr="00262B86">
              <w:rPr>
                <w:rStyle w:val="Hyperlink"/>
                <w:rFonts w:asciiTheme="majorBidi" w:eastAsia="Calibri" w:hAnsiTheme="majorBidi" w:cstheme="majorBidi"/>
                <w:i/>
                <w:noProof/>
                <w:kern w:val="0"/>
                <w14:ligatures w14:val="none"/>
              </w:rPr>
              <w:t>Input/Proces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39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3</w:t>
            </w:r>
            <w:r w:rsidRPr="00262B86">
              <w:rPr>
                <w:rFonts w:asciiTheme="majorBidi" w:hAnsiTheme="majorBidi" w:cstheme="majorBidi"/>
                <w:noProof/>
                <w:webHidden/>
              </w:rPr>
              <w:fldChar w:fldCharType="end"/>
            </w:r>
          </w:hyperlink>
        </w:p>
        <w:p w14:paraId="4796EE7A" w14:textId="1A9B5CFD" w:rsidR="00262B86" w:rsidRPr="00262B86" w:rsidRDefault="00262B86">
          <w:pPr>
            <w:pStyle w:val="TOC3"/>
            <w:tabs>
              <w:tab w:val="right" w:leader="dot" w:pos="9350"/>
            </w:tabs>
            <w:rPr>
              <w:rFonts w:asciiTheme="majorBidi" w:hAnsiTheme="majorBidi" w:cstheme="majorBidi"/>
              <w:noProof/>
            </w:rPr>
          </w:pPr>
          <w:hyperlink w:anchor="_Toc184908340"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0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3</w:t>
            </w:r>
            <w:r w:rsidRPr="00262B86">
              <w:rPr>
                <w:rFonts w:asciiTheme="majorBidi" w:hAnsiTheme="majorBidi" w:cstheme="majorBidi"/>
                <w:noProof/>
                <w:webHidden/>
              </w:rPr>
              <w:fldChar w:fldCharType="end"/>
            </w:r>
          </w:hyperlink>
        </w:p>
        <w:p w14:paraId="044795FE" w14:textId="46FD2ED3" w:rsidR="00262B86" w:rsidRPr="00262B86" w:rsidRDefault="00262B86">
          <w:pPr>
            <w:pStyle w:val="TOC3"/>
            <w:tabs>
              <w:tab w:val="right" w:leader="dot" w:pos="9350"/>
            </w:tabs>
            <w:rPr>
              <w:rFonts w:asciiTheme="majorBidi" w:hAnsiTheme="majorBidi" w:cstheme="majorBidi"/>
              <w:noProof/>
            </w:rPr>
          </w:pPr>
          <w:hyperlink w:anchor="_Toc184908341" w:history="1">
            <w:r w:rsidRPr="00262B86">
              <w:rPr>
                <w:rStyle w:val="Hyperlink"/>
                <w:rFonts w:asciiTheme="majorBidi" w:eastAsia="Calibri" w:hAnsiTheme="majorBidi" w:cstheme="majorBidi"/>
                <w:i/>
                <w:noProof/>
                <w:kern w:val="0"/>
                <w14:ligatures w14:val="none"/>
              </w:rPr>
              <w:t>Outcome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1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4</w:t>
            </w:r>
            <w:r w:rsidRPr="00262B86">
              <w:rPr>
                <w:rFonts w:asciiTheme="majorBidi" w:hAnsiTheme="majorBidi" w:cstheme="majorBidi"/>
                <w:noProof/>
                <w:webHidden/>
              </w:rPr>
              <w:fldChar w:fldCharType="end"/>
            </w:r>
          </w:hyperlink>
        </w:p>
        <w:p w14:paraId="4951D251" w14:textId="6235D3EB" w:rsidR="00262B86" w:rsidRPr="00262B86" w:rsidRDefault="00262B86">
          <w:pPr>
            <w:pStyle w:val="TOC2"/>
            <w:tabs>
              <w:tab w:val="right" w:leader="dot" w:pos="9350"/>
            </w:tabs>
            <w:rPr>
              <w:rFonts w:asciiTheme="majorBidi" w:hAnsiTheme="majorBidi" w:cstheme="majorBidi"/>
              <w:noProof/>
            </w:rPr>
          </w:pPr>
          <w:hyperlink w:anchor="_Toc184908342" w:history="1">
            <w:r w:rsidRPr="00262B86">
              <w:rPr>
                <w:rStyle w:val="Hyperlink"/>
                <w:rFonts w:asciiTheme="majorBidi" w:eastAsia="Calibri" w:hAnsiTheme="majorBidi" w:cstheme="majorBidi"/>
                <w:b/>
                <w:noProof/>
                <w:kern w:val="0"/>
                <w14:ligatures w14:val="none"/>
              </w:rPr>
              <w:t>Supporting evidence for breast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2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6</w:t>
            </w:r>
            <w:r w:rsidRPr="00262B86">
              <w:rPr>
                <w:rFonts w:asciiTheme="majorBidi" w:hAnsiTheme="majorBidi" w:cstheme="majorBidi"/>
                <w:noProof/>
                <w:webHidden/>
              </w:rPr>
              <w:fldChar w:fldCharType="end"/>
            </w:r>
          </w:hyperlink>
        </w:p>
        <w:p w14:paraId="62FE4B3C" w14:textId="7524B84A" w:rsidR="00262B86" w:rsidRPr="00262B86" w:rsidRDefault="00262B86">
          <w:pPr>
            <w:pStyle w:val="TOC3"/>
            <w:tabs>
              <w:tab w:val="right" w:leader="dot" w:pos="9350"/>
            </w:tabs>
            <w:rPr>
              <w:rFonts w:asciiTheme="majorBidi" w:hAnsiTheme="majorBidi" w:cstheme="majorBidi"/>
              <w:noProof/>
            </w:rPr>
          </w:pPr>
          <w:hyperlink w:anchor="_Toc184908343"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3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6</w:t>
            </w:r>
            <w:r w:rsidRPr="00262B86">
              <w:rPr>
                <w:rFonts w:asciiTheme="majorBidi" w:hAnsiTheme="majorBidi" w:cstheme="majorBidi"/>
                <w:noProof/>
                <w:webHidden/>
              </w:rPr>
              <w:fldChar w:fldCharType="end"/>
            </w:r>
          </w:hyperlink>
        </w:p>
        <w:p w14:paraId="50992685" w14:textId="6EA1D50C" w:rsidR="00262B86" w:rsidRPr="00262B86" w:rsidRDefault="00262B86">
          <w:pPr>
            <w:pStyle w:val="TOC2"/>
            <w:tabs>
              <w:tab w:val="right" w:leader="dot" w:pos="9350"/>
            </w:tabs>
            <w:rPr>
              <w:rFonts w:asciiTheme="majorBidi" w:hAnsiTheme="majorBidi" w:cstheme="majorBidi"/>
              <w:noProof/>
            </w:rPr>
          </w:pPr>
          <w:hyperlink w:anchor="_Toc184908344" w:history="1">
            <w:r w:rsidRPr="00262B86">
              <w:rPr>
                <w:rStyle w:val="Hyperlink"/>
                <w:rFonts w:asciiTheme="majorBidi" w:eastAsia="Calibri" w:hAnsiTheme="majorBidi" w:cstheme="majorBidi"/>
                <w:b/>
                <w:noProof/>
                <w:kern w:val="0"/>
                <w14:ligatures w14:val="none"/>
              </w:rPr>
              <w:t>Supporting evidence for cervical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4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8</w:t>
            </w:r>
            <w:r w:rsidRPr="00262B86">
              <w:rPr>
                <w:rFonts w:asciiTheme="majorBidi" w:hAnsiTheme="majorBidi" w:cstheme="majorBidi"/>
                <w:noProof/>
                <w:webHidden/>
              </w:rPr>
              <w:fldChar w:fldCharType="end"/>
            </w:r>
          </w:hyperlink>
        </w:p>
        <w:p w14:paraId="1E67A179" w14:textId="667BDFED" w:rsidR="00262B86" w:rsidRPr="00262B86" w:rsidRDefault="00262B86">
          <w:pPr>
            <w:pStyle w:val="TOC3"/>
            <w:tabs>
              <w:tab w:val="right" w:leader="dot" w:pos="9350"/>
            </w:tabs>
            <w:rPr>
              <w:rFonts w:asciiTheme="majorBidi" w:hAnsiTheme="majorBidi" w:cstheme="majorBidi"/>
              <w:noProof/>
            </w:rPr>
          </w:pPr>
          <w:hyperlink w:anchor="_Toc184908345" w:history="1">
            <w:r w:rsidRPr="00262B86">
              <w:rPr>
                <w:rStyle w:val="Hyperlink"/>
                <w:rFonts w:asciiTheme="majorBidi" w:eastAsia="Calibri" w:hAnsiTheme="majorBidi" w:cstheme="majorBidi"/>
                <w:i/>
                <w:noProof/>
                <w:kern w:val="0"/>
                <w14:ligatures w14:val="none"/>
              </w:rPr>
              <w:t>Input/Proces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5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8</w:t>
            </w:r>
            <w:r w:rsidRPr="00262B86">
              <w:rPr>
                <w:rFonts w:asciiTheme="majorBidi" w:hAnsiTheme="majorBidi" w:cstheme="majorBidi"/>
                <w:noProof/>
                <w:webHidden/>
              </w:rPr>
              <w:fldChar w:fldCharType="end"/>
            </w:r>
          </w:hyperlink>
        </w:p>
        <w:p w14:paraId="08AA5AAE" w14:textId="6CB85DE9" w:rsidR="00262B86" w:rsidRPr="00262B86" w:rsidRDefault="00262B86">
          <w:pPr>
            <w:pStyle w:val="TOC3"/>
            <w:tabs>
              <w:tab w:val="right" w:leader="dot" w:pos="9350"/>
            </w:tabs>
            <w:rPr>
              <w:rFonts w:asciiTheme="majorBidi" w:hAnsiTheme="majorBidi" w:cstheme="majorBidi"/>
              <w:noProof/>
            </w:rPr>
          </w:pPr>
          <w:hyperlink w:anchor="_Toc184908346"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6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28</w:t>
            </w:r>
            <w:r w:rsidRPr="00262B86">
              <w:rPr>
                <w:rFonts w:asciiTheme="majorBidi" w:hAnsiTheme="majorBidi" w:cstheme="majorBidi"/>
                <w:noProof/>
                <w:webHidden/>
              </w:rPr>
              <w:fldChar w:fldCharType="end"/>
            </w:r>
          </w:hyperlink>
        </w:p>
        <w:p w14:paraId="0A656FC6" w14:textId="4D4D2B02" w:rsidR="00262B86" w:rsidRPr="00262B86" w:rsidRDefault="00262B86">
          <w:pPr>
            <w:pStyle w:val="TOC2"/>
            <w:tabs>
              <w:tab w:val="right" w:leader="dot" w:pos="9350"/>
            </w:tabs>
            <w:rPr>
              <w:rFonts w:asciiTheme="majorBidi" w:hAnsiTheme="majorBidi" w:cstheme="majorBidi"/>
              <w:noProof/>
            </w:rPr>
          </w:pPr>
          <w:hyperlink w:anchor="_Toc184908347" w:history="1">
            <w:r w:rsidRPr="00262B86">
              <w:rPr>
                <w:rStyle w:val="Hyperlink"/>
                <w:rFonts w:asciiTheme="majorBidi" w:eastAsia="Calibri" w:hAnsiTheme="majorBidi" w:cstheme="majorBidi"/>
                <w:b/>
                <w:noProof/>
                <w:kern w:val="0"/>
                <w14:ligatures w14:val="none"/>
              </w:rPr>
              <w:t>Supporting evidence for childhood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7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0</w:t>
            </w:r>
            <w:r w:rsidRPr="00262B86">
              <w:rPr>
                <w:rFonts w:asciiTheme="majorBidi" w:hAnsiTheme="majorBidi" w:cstheme="majorBidi"/>
                <w:noProof/>
                <w:webHidden/>
              </w:rPr>
              <w:fldChar w:fldCharType="end"/>
            </w:r>
          </w:hyperlink>
        </w:p>
        <w:p w14:paraId="707DB8FF" w14:textId="194E2878" w:rsidR="00262B86" w:rsidRPr="00262B86" w:rsidRDefault="00262B86">
          <w:pPr>
            <w:pStyle w:val="TOC3"/>
            <w:tabs>
              <w:tab w:val="right" w:leader="dot" w:pos="9350"/>
            </w:tabs>
            <w:rPr>
              <w:rFonts w:asciiTheme="majorBidi" w:hAnsiTheme="majorBidi" w:cstheme="majorBidi"/>
              <w:noProof/>
            </w:rPr>
          </w:pPr>
          <w:hyperlink w:anchor="_Toc184908348"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8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0</w:t>
            </w:r>
            <w:r w:rsidRPr="00262B86">
              <w:rPr>
                <w:rFonts w:asciiTheme="majorBidi" w:hAnsiTheme="majorBidi" w:cstheme="majorBidi"/>
                <w:noProof/>
                <w:webHidden/>
              </w:rPr>
              <w:fldChar w:fldCharType="end"/>
            </w:r>
          </w:hyperlink>
        </w:p>
        <w:p w14:paraId="222F0613" w14:textId="755CB5B6" w:rsidR="00262B86" w:rsidRPr="00262B86" w:rsidRDefault="00262B86">
          <w:pPr>
            <w:pStyle w:val="TOC2"/>
            <w:tabs>
              <w:tab w:val="right" w:leader="dot" w:pos="9350"/>
            </w:tabs>
            <w:rPr>
              <w:rFonts w:asciiTheme="majorBidi" w:hAnsiTheme="majorBidi" w:cstheme="majorBidi"/>
              <w:noProof/>
            </w:rPr>
          </w:pPr>
          <w:hyperlink w:anchor="_Toc184908349" w:history="1">
            <w:r w:rsidRPr="00262B86">
              <w:rPr>
                <w:rStyle w:val="Hyperlink"/>
                <w:rFonts w:asciiTheme="majorBidi" w:eastAsia="Calibri" w:hAnsiTheme="majorBidi" w:cstheme="majorBidi"/>
                <w:b/>
                <w:noProof/>
                <w:kern w:val="0"/>
                <w14:ligatures w14:val="none"/>
              </w:rPr>
              <w:t>Supporting evidence for general cancer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49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1</w:t>
            </w:r>
            <w:r w:rsidRPr="00262B86">
              <w:rPr>
                <w:rFonts w:asciiTheme="majorBidi" w:hAnsiTheme="majorBidi" w:cstheme="majorBidi"/>
                <w:noProof/>
                <w:webHidden/>
              </w:rPr>
              <w:fldChar w:fldCharType="end"/>
            </w:r>
          </w:hyperlink>
        </w:p>
        <w:p w14:paraId="0108CF10" w14:textId="52C7CD61" w:rsidR="00262B86" w:rsidRPr="00262B86" w:rsidRDefault="00262B86">
          <w:pPr>
            <w:pStyle w:val="TOC3"/>
            <w:tabs>
              <w:tab w:val="right" w:leader="dot" w:pos="9350"/>
            </w:tabs>
            <w:rPr>
              <w:rFonts w:asciiTheme="majorBidi" w:hAnsiTheme="majorBidi" w:cstheme="majorBidi"/>
              <w:noProof/>
            </w:rPr>
          </w:pPr>
          <w:hyperlink w:anchor="_Toc184908350"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50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1</w:t>
            </w:r>
            <w:r w:rsidRPr="00262B86">
              <w:rPr>
                <w:rFonts w:asciiTheme="majorBidi" w:hAnsiTheme="majorBidi" w:cstheme="majorBidi"/>
                <w:noProof/>
                <w:webHidden/>
              </w:rPr>
              <w:fldChar w:fldCharType="end"/>
            </w:r>
          </w:hyperlink>
        </w:p>
        <w:p w14:paraId="49FC4937" w14:textId="4AF2A1F4" w:rsidR="00262B86" w:rsidRPr="00262B86" w:rsidRDefault="00262B86">
          <w:pPr>
            <w:pStyle w:val="TOC2"/>
            <w:tabs>
              <w:tab w:val="right" w:leader="dot" w:pos="9350"/>
            </w:tabs>
            <w:rPr>
              <w:rFonts w:asciiTheme="majorBidi" w:hAnsiTheme="majorBidi" w:cstheme="majorBidi"/>
              <w:noProof/>
            </w:rPr>
          </w:pPr>
          <w:hyperlink w:anchor="_Toc184908351" w:history="1">
            <w:r w:rsidRPr="00262B86">
              <w:rPr>
                <w:rStyle w:val="Hyperlink"/>
                <w:rFonts w:asciiTheme="majorBidi" w:eastAsia="Calibri" w:hAnsiTheme="majorBidi" w:cstheme="majorBidi"/>
                <w:b/>
                <w:noProof/>
                <w:kern w:val="0"/>
                <w14:ligatures w14:val="none"/>
              </w:rPr>
              <w:t>Supporting evidence for cross-cutting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51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2</w:t>
            </w:r>
            <w:r w:rsidRPr="00262B86">
              <w:rPr>
                <w:rFonts w:asciiTheme="majorBidi" w:hAnsiTheme="majorBidi" w:cstheme="majorBidi"/>
                <w:noProof/>
                <w:webHidden/>
              </w:rPr>
              <w:fldChar w:fldCharType="end"/>
            </w:r>
          </w:hyperlink>
        </w:p>
        <w:p w14:paraId="6E91A9DB" w14:textId="01F1FF76" w:rsidR="00262B86" w:rsidRPr="00262B86" w:rsidRDefault="00262B86">
          <w:pPr>
            <w:pStyle w:val="TOC3"/>
            <w:tabs>
              <w:tab w:val="right" w:leader="dot" w:pos="9350"/>
            </w:tabs>
            <w:rPr>
              <w:rFonts w:asciiTheme="majorBidi" w:hAnsiTheme="majorBidi" w:cstheme="majorBidi"/>
              <w:noProof/>
            </w:rPr>
          </w:pPr>
          <w:hyperlink w:anchor="_Toc184908352" w:history="1">
            <w:r w:rsidRPr="00262B86">
              <w:rPr>
                <w:rStyle w:val="Hyperlink"/>
                <w:rFonts w:asciiTheme="majorBidi" w:eastAsia="Calibri" w:hAnsiTheme="majorBidi" w:cstheme="majorBidi"/>
                <w:i/>
                <w:noProof/>
                <w:kern w:val="0"/>
                <w14:ligatures w14:val="none"/>
              </w:rPr>
              <w:t>Input/Process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52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2</w:t>
            </w:r>
            <w:r w:rsidRPr="00262B86">
              <w:rPr>
                <w:rFonts w:asciiTheme="majorBidi" w:hAnsiTheme="majorBidi" w:cstheme="majorBidi"/>
                <w:noProof/>
                <w:webHidden/>
              </w:rPr>
              <w:fldChar w:fldCharType="end"/>
            </w:r>
          </w:hyperlink>
        </w:p>
        <w:p w14:paraId="652E2AEC" w14:textId="5CF2FED1" w:rsidR="00262B86" w:rsidRPr="00262B86" w:rsidRDefault="00262B86">
          <w:pPr>
            <w:pStyle w:val="TOC3"/>
            <w:tabs>
              <w:tab w:val="right" w:leader="dot" w:pos="9350"/>
            </w:tabs>
            <w:rPr>
              <w:rFonts w:asciiTheme="majorBidi" w:hAnsiTheme="majorBidi" w:cstheme="majorBidi"/>
              <w:noProof/>
            </w:rPr>
          </w:pPr>
          <w:hyperlink w:anchor="_Toc184908353" w:history="1">
            <w:r w:rsidRPr="00262B86">
              <w:rPr>
                <w:rStyle w:val="Hyperlink"/>
                <w:rFonts w:asciiTheme="majorBidi" w:eastAsia="Calibri" w:hAnsiTheme="majorBidi" w:cstheme="majorBidi"/>
                <w:i/>
                <w:noProof/>
                <w:kern w:val="0"/>
                <w14:ligatures w14:val="none"/>
              </w:rPr>
              <w:t>Output indicator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53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2</w:t>
            </w:r>
            <w:r w:rsidRPr="00262B86">
              <w:rPr>
                <w:rFonts w:asciiTheme="majorBidi" w:hAnsiTheme="majorBidi" w:cstheme="majorBidi"/>
                <w:noProof/>
                <w:webHidden/>
              </w:rPr>
              <w:fldChar w:fldCharType="end"/>
            </w:r>
          </w:hyperlink>
        </w:p>
        <w:p w14:paraId="37317D05" w14:textId="109A5E2F" w:rsidR="00262B86" w:rsidRPr="00262B86" w:rsidRDefault="00262B86">
          <w:pPr>
            <w:pStyle w:val="TOC2"/>
            <w:tabs>
              <w:tab w:val="right" w:leader="dot" w:pos="9350"/>
            </w:tabs>
            <w:rPr>
              <w:rFonts w:asciiTheme="majorBidi" w:hAnsiTheme="majorBidi" w:cstheme="majorBidi"/>
              <w:noProof/>
            </w:rPr>
          </w:pPr>
          <w:hyperlink w:anchor="_Toc184908354" w:history="1">
            <w:r w:rsidRPr="00262B86">
              <w:rPr>
                <w:rStyle w:val="Hyperlink"/>
                <w:rFonts w:asciiTheme="majorBidi" w:eastAsia="Calibri" w:hAnsiTheme="majorBidi" w:cstheme="majorBidi"/>
                <w:b/>
                <w:noProof/>
                <w:kern w:val="0"/>
                <w14:ligatures w14:val="none"/>
              </w:rPr>
              <w:t>References</w:t>
            </w:r>
            <w:r w:rsidRPr="00262B86">
              <w:rPr>
                <w:rFonts w:asciiTheme="majorBidi" w:hAnsiTheme="majorBidi" w:cstheme="majorBidi"/>
                <w:noProof/>
                <w:webHidden/>
              </w:rPr>
              <w:tab/>
            </w:r>
            <w:r w:rsidRPr="00262B86">
              <w:rPr>
                <w:rFonts w:asciiTheme="majorBidi" w:hAnsiTheme="majorBidi" w:cstheme="majorBidi"/>
                <w:noProof/>
                <w:webHidden/>
              </w:rPr>
              <w:fldChar w:fldCharType="begin"/>
            </w:r>
            <w:r w:rsidRPr="00262B86">
              <w:rPr>
                <w:rFonts w:asciiTheme="majorBidi" w:hAnsiTheme="majorBidi" w:cstheme="majorBidi"/>
                <w:noProof/>
                <w:webHidden/>
              </w:rPr>
              <w:instrText xml:space="preserve"> PAGEREF _Toc184908354 \h </w:instrText>
            </w:r>
            <w:r w:rsidRPr="00262B86">
              <w:rPr>
                <w:rFonts w:asciiTheme="majorBidi" w:hAnsiTheme="majorBidi" w:cstheme="majorBidi"/>
                <w:noProof/>
                <w:webHidden/>
              </w:rPr>
            </w:r>
            <w:r w:rsidRPr="00262B86">
              <w:rPr>
                <w:rFonts w:asciiTheme="majorBidi" w:hAnsiTheme="majorBidi" w:cstheme="majorBidi"/>
                <w:noProof/>
                <w:webHidden/>
              </w:rPr>
              <w:fldChar w:fldCharType="separate"/>
            </w:r>
            <w:r w:rsidRPr="00262B86">
              <w:rPr>
                <w:rFonts w:asciiTheme="majorBidi" w:hAnsiTheme="majorBidi" w:cstheme="majorBidi"/>
                <w:noProof/>
                <w:webHidden/>
              </w:rPr>
              <w:t>34</w:t>
            </w:r>
            <w:r w:rsidRPr="00262B86">
              <w:rPr>
                <w:rFonts w:asciiTheme="majorBidi" w:hAnsiTheme="majorBidi" w:cstheme="majorBidi"/>
                <w:noProof/>
                <w:webHidden/>
              </w:rPr>
              <w:fldChar w:fldCharType="end"/>
            </w:r>
          </w:hyperlink>
        </w:p>
        <w:p w14:paraId="27FFB1B8" w14:textId="0D1BE3F4" w:rsidR="00262B86" w:rsidRPr="00262B86" w:rsidRDefault="00262B86">
          <w:pPr>
            <w:rPr>
              <w:rFonts w:asciiTheme="majorBidi" w:hAnsiTheme="majorBidi" w:cstheme="majorBidi"/>
            </w:rPr>
          </w:pPr>
          <w:r w:rsidRPr="00262B86">
            <w:rPr>
              <w:rFonts w:asciiTheme="majorBidi" w:hAnsiTheme="majorBidi" w:cstheme="majorBidi"/>
              <w:b/>
              <w:bCs/>
              <w:noProof/>
            </w:rPr>
            <w:fldChar w:fldCharType="end"/>
          </w:r>
        </w:p>
      </w:sdtContent>
    </w:sdt>
    <w:p w14:paraId="3A0A7861" w14:textId="77777777" w:rsidR="00285CCB" w:rsidRPr="00757921" w:rsidRDefault="00285CCB" w:rsidP="00285CCB">
      <w:pPr>
        <w:spacing w:after="0" w:line="360" w:lineRule="auto"/>
        <w:jc w:val="both"/>
        <w:rPr>
          <w:rFonts w:asciiTheme="majorBidi" w:eastAsia="Calibri" w:hAnsiTheme="majorBidi" w:cstheme="majorBidi"/>
          <w:kern w:val="0"/>
          <w:rtl/>
          <w14:ligatures w14:val="none"/>
        </w:rPr>
      </w:pPr>
    </w:p>
    <w:p w14:paraId="62A94BBB" w14:textId="77777777" w:rsidR="00941DE6" w:rsidRPr="00285CCB" w:rsidRDefault="00941DE6">
      <w:pPr>
        <w:rPr>
          <w:rFonts w:asciiTheme="majorBidi" w:eastAsia="Calibri" w:hAnsiTheme="majorBidi" w:cstheme="majorBidi"/>
          <w:b/>
          <w:kern w:val="0"/>
          <w:sz w:val="32"/>
          <w:szCs w:val="32"/>
          <w14:ligatures w14:val="none"/>
        </w:rPr>
      </w:pPr>
      <w:r w:rsidRPr="00285CCB">
        <w:rPr>
          <w:rFonts w:asciiTheme="majorBidi" w:eastAsia="Calibri" w:hAnsiTheme="majorBidi" w:cstheme="majorBidi"/>
          <w:b/>
          <w:kern w:val="0"/>
          <w:sz w:val="32"/>
          <w:szCs w:val="32"/>
          <w14:ligatures w14:val="none"/>
        </w:rPr>
        <w:br w:type="page"/>
      </w:r>
    </w:p>
    <w:p w14:paraId="68CC75B2" w14:textId="07832B75" w:rsidR="009F3615" w:rsidRPr="00285CCB" w:rsidRDefault="009F3615" w:rsidP="009F3615">
      <w:pPr>
        <w:spacing w:after="0" w:line="360" w:lineRule="auto"/>
        <w:jc w:val="both"/>
        <w:outlineLvl w:val="0"/>
        <w:rPr>
          <w:rFonts w:asciiTheme="majorBidi" w:eastAsia="Calibri" w:hAnsiTheme="majorBidi" w:cstheme="majorBidi"/>
          <w:b/>
          <w:kern w:val="0"/>
          <w:sz w:val="32"/>
          <w:szCs w:val="32"/>
          <w14:ligatures w14:val="none"/>
        </w:rPr>
      </w:pPr>
      <w:bookmarkStart w:id="4" w:name="_Toc184908321"/>
      <w:r w:rsidRPr="00285CCB">
        <w:rPr>
          <w:rFonts w:asciiTheme="majorBidi" w:eastAsia="Calibri" w:hAnsiTheme="majorBidi" w:cstheme="majorBidi"/>
          <w:b/>
          <w:kern w:val="0"/>
          <w:sz w:val="32"/>
          <w:szCs w:val="32"/>
          <w14:ligatures w14:val="none"/>
        </w:rPr>
        <w:lastRenderedPageBreak/>
        <w:t>The Primary set of indicators for primary care facility-based NCD monitoring system framework</w:t>
      </w:r>
      <w:bookmarkEnd w:id="4"/>
    </w:p>
    <w:p w14:paraId="06CC0C9A"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5" w:name="_Toc184908322"/>
      <w:r w:rsidRPr="00285CCB">
        <w:rPr>
          <w:rFonts w:asciiTheme="majorBidi" w:eastAsia="Calibri" w:hAnsiTheme="majorBidi" w:cstheme="majorBidi"/>
          <w:b/>
          <w:kern w:val="0"/>
          <w:sz w:val="28"/>
          <w:szCs w:val="28"/>
          <w14:ligatures w14:val="none"/>
        </w:rPr>
        <w:t>Hypertension indicators:</w:t>
      </w:r>
      <w:bookmarkEnd w:id="5"/>
      <w:r w:rsidRPr="00285CCB">
        <w:rPr>
          <w:rFonts w:asciiTheme="majorBidi" w:eastAsia="Calibri" w:hAnsiTheme="majorBidi" w:cstheme="majorBidi"/>
          <w:b/>
          <w:kern w:val="0"/>
          <w:sz w:val="28"/>
          <w:szCs w:val="28"/>
          <w14:ligatures w14:val="none"/>
        </w:rPr>
        <w:t xml:space="preserve"> </w:t>
      </w:r>
    </w:p>
    <w:p w14:paraId="5D0C28BD"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1. Availability of anti-hypertensive and cardiovascular disease core medicines </w:t>
      </w:r>
    </w:p>
    <w:p w14:paraId="3683CEB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2. Availability of a functional device for measuring blood pressure </w:t>
      </w:r>
    </w:p>
    <w:p w14:paraId="799E76E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3. Blood pressure control among people with hypertension, three months after treatment initiation (cohort-based) </w:t>
      </w:r>
    </w:p>
    <w:p w14:paraId="4F448B1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4. Blood pressure control among people with hypertension </w:t>
      </w:r>
    </w:p>
    <w:p w14:paraId="13996925"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1. Screening for hypertension among adults as part of routine service</w:t>
      </w:r>
    </w:p>
    <w:p w14:paraId="7F637E3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2. Hypertension detection from opportunistic screening</w:t>
      </w:r>
    </w:p>
    <w:p w14:paraId="26EDF2A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3. Treatment intensification due to uncontrolled blood pressure among patients under hypertension treatment</w:t>
      </w:r>
    </w:p>
    <w:p w14:paraId="1182AF1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4. Assessment for chronic kidney disease among people newly diagnosed with hypertension</w:t>
      </w:r>
    </w:p>
    <w:p w14:paraId="5D839E3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5. Assessment of cardiovascular disease risk among people with hypertension</w:t>
      </w:r>
    </w:p>
    <w:p w14:paraId="1D5A22F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6. Stroke/heart attack among people with hypertension</w:t>
      </w:r>
    </w:p>
    <w:p w14:paraId="25FC15E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7. Availability of trained staff who are providing services for hypertension management</w:t>
      </w:r>
    </w:p>
    <w:p w14:paraId="52E207C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8. Completeness and timelines of reporting of health facilities</w:t>
      </w:r>
    </w:p>
    <w:p w14:paraId="44513F9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9. Facilities with supervision visit by district staff</w:t>
      </w:r>
    </w:p>
    <w:p w14:paraId="7C01B66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10. Loss to follow-up</w:t>
      </w:r>
    </w:p>
    <w:p w14:paraId="68BFAE36" w14:textId="77777777" w:rsidR="009F3615" w:rsidRPr="00285CCB" w:rsidRDefault="009F3615" w:rsidP="009F3615">
      <w:pPr>
        <w:spacing w:line="360" w:lineRule="auto"/>
        <w:jc w:val="both"/>
        <w:rPr>
          <w:rFonts w:asciiTheme="majorBidi" w:eastAsia="Calibri" w:hAnsiTheme="majorBidi" w:cstheme="majorBidi"/>
          <w:b/>
          <w:kern w:val="0"/>
          <w:sz w:val="28"/>
          <w:szCs w:val="28"/>
          <w14:ligatures w14:val="none"/>
        </w:rPr>
      </w:pPr>
      <w:r w:rsidRPr="00285CCB">
        <w:rPr>
          <w:rFonts w:asciiTheme="majorBidi" w:eastAsia="Calibri" w:hAnsiTheme="majorBidi" w:cstheme="majorBidi"/>
          <w:kern w:val="0"/>
          <w14:ligatures w14:val="none"/>
        </w:rPr>
        <w:br w:type="page"/>
      </w:r>
    </w:p>
    <w:p w14:paraId="1C8B4654"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6" w:name="_Toc184908323"/>
      <w:r w:rsidRPr="00285CCB">
        <w:rPr>
          <w:rFonts w:asciiTheme="majorBidi" w:eastAsia="Calibri" w:hAnsiTheme="majorBidi" w:cstheme="majorBidi"/>
          <w:b/>
          <w:kern w:val="0"/>
          <w:sz w:val="28"/>
          <w:szCs w:val="28"/>
          <w14:ligatures w14:val="none"/>
        </w:rPr>
        <w:lastRenderedPageBreak/>
        <w:t>Diabetes indicators</w:t>
      </w:r>
      <w:bookmarkEnd w:id="6"/>
    </w:p>
    <w:p w14:paraId="2615CFE5"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1. Availability of diabetes core medicines </w:t>
      </w:r>
    </w:p>
    <w:p w14:paraId="2DD553B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2. Availability of plasma glucose testing </w:t>
      </w:r>
    </w:p>
    <w:p w14:paraId="6BF87C6C"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3. Glycaemic control among people with diabetes, three months after diagnosis (cohort-based) </w:t>
      </w:r>
    </w:p>
    <w:p w14:paraId="36CA343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4. Glycaemic control among people with diabetes </w:t>
      </w:r>
    </w:p>
    <w:p w14:paraId="064315D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 Availability of HbA1c testing </w:t>
      </w:r>
    </w:p>
    <w:p w14:paraId="56AA122D"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2. Treatment among people with diabetes </w:t>
      </w:r>
    </w:p>
    <w:p w14:paraId="55883B3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3. Insulin therapy among people with diabetes requiring insulin </w:t>
      </w:r>
    </w:p>
    <w:p w14:paraId="665471E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4. Statin therapy among people with diabetes aged ≥40 years </w:t>
      </w:r>
    </w:p>
    <w:p w14:paraId="50A2FC0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5. Treatment for chronic kidney disease among people with diabetes </w:t>
      </w:r>
    </w:p>
    <w:p w14:paraId="17AC0A4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6. Treatment for elevated blood pressure among people with diabetes </w:t>
      </w:r>
    </w:p>
    <w:p w14:paraId="3E12852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7. Assessment for diabetic chronic kidney disease  among people with diabetes </w:t>
      </w:r>
    </w:p>
    <w:p w14:paraId="678A263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8. Assessment for diabetic foot among people with diabetes </w:t>
      </w:r>
    </w:p>
    <w:p w14:paraId="39E8128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9. Referral for retinopathy screening among people with diabetes </w:t>
      </w:r>
    </w:p>
    <w:p w14:paraId="171B67A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0. Severe hypoglycaemia among people with diabetes </w:t>
      </w:r>
    </w:p>
    <w:p w14:paraId="1164951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1. Hyperglycaemic emergencies among people with diabetes </w:t>
      </w:r>
    </w:p>
    <w:p w14:paraId="5AB84CE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2. Chronic kidney disease among people with diabetes </w:t>
      </w:r>
    </w:p>
    <w:p w14:paraId="6B6B009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3. Lower-limb amputation among people with diabetes </w:t>
      </w:r>
    </w:p>
    <w:p w14:paraId="0301EC4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4. Stroke/heart attack among people with diabetes </w:t>
      </w:r>
    </w:p>
    <w:p w14:paraId="7BD16655"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5. Visual loss among people with diabetes </w:t>
      </w:r>
    </w:p>
    <w:p w14:paraId="2B4FBA3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6. Availability of trained staff who are providing services for diabetes management </w:t>
      </w:r>
    </w:p>
    <w:p w14:paraId="2CA80A7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7. Completeness and timeliness of reporting of health facilities </w:t>
      </w:r>
    </w:p>
    <w:p w14:paraId="45A6C82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8. Facilities with supervision visit by district staff </w:t>
      </w:r>
    </w:p>
    <w:p w14:paraId="4446B326" w14:textId="7242FFE2"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kern w:val="0"/>
          <w14:ligatures w14:val="none"/>
        </w:rPr>
        <w:lastRenderedPageBreak/>
        <w:t xml:space="preserve">O19. Loss to follow-up </w:t>
      </w:r>
      <w:r w:rsidRPr="00285CCB">
        <w:rPr>
          <w:rFonts w:asciiTheme="majorBidi" w:eastAsia="Calibri" w:hAnsiTheme="majorBidi" w:cstheme="majorBidi"/>
          <w:b/>
          <w:bCs/>
          <w:kern w:val="0"/>
          <w14:ligatures w14:val="none"/>
        </w:rPr>
        <w:br w:type="page"/>
      </w:r>
    </w:p>
    <w:p w14:paraId="675389BA"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7" w:name="_Toc184908324"/>
      <w:r w:rsidRPr="00285CCB">
        <w:rPr>
          <w:rFonts w:asciiTheme="majorBidi" w:eastAsia="Calibri" w:hAnsiTheme="majorBidi" w:cstheme="majorBidi"/>
          <w:b/>
          <w:kern w:val="0"/>
          <w:sz w:val="28"/>
          <w:szCs w:val="28"/>
          <w14:ligatures w14:val="none"/>
        </w:rPr>
        <w:lastRenderedPageBreak/>
        <w:t>Chronic respiratory diseases indicators</w:t>
      </w:r>
      <w:bookmarkEnd w:id="7"/>
    </w:p>
    <w:p w14:paraId="0AD7850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1. Availability of asthma core medicines </w:t>
      </w:r>
    </w:p>
    <w:p w14:paraId="0916487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2. Availability of chronic obstructive pulmonary disease core medicines </w:t>
      </w:r>
    </w:p>
    <w:p w14:paraId="36E5B8B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3. Asthma control, six months after treatment initiation (cohort-based) </w:t>
      </w:r>
    </w:p>
    <w:p w14:paraId="25EB4D7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4. Chronic obstructive pulmonary disease control , six months after treatment initiation (cohort-based) </w:t>
      </w:r>
    </w:p>
    <w:p w14:paraId="4F08C9E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 Availability of peak flow meter </w:t>
      </w:r>
    </w:p>
    <w:p w14:paraId="1F3617F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2. Asthma diagnosis using peak flow measurement </w:t>
      </w:r>
    </w:p>
    <w:p w14:paraId="7942BE1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3. Chronic obstructive pulmonary disease diagnosis using peak flow measurement </w:t>
      </w:r>
    </w:p>
    <w:p w14:paraId="1083644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4. Treatment among people with asthma </w:t>
      </w:r>
    </w:p>
    <w:p w14:paraId="1BA9DAAC"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5. Treatment among people with chronic obstructive pulmonary disease </w:t>
      </w:r>
    </w:p>
    <w:p w14:paraId="5E36AFC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6. Emergency visit among people with asthma </w:t>
      </w:r>
    </w:p>
    <w:p w14:paraId="7302677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7. Emergency visit among people with chronic obstructive pulmonary disease </w:t>
      </w:r>
    </w:p>
    <w:p w14:paraId="3E47477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8. Availability of trained staff who are providing services for asthma/chronic obstructive pulmonary disease management </w:t>
      </w:r>
    </w:p>
    <w:p w14:paraId="4F8CC1B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9. Completeness and timeliness of reporting of health facilities </w:t>
      </w:r>
    </w:p>
    <w:p w14:paraId="65F1945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0. Facilities with supervision visit by district staff </w:t>
      </w:r>
    </w:p>
    <w:p w14:paraId="7FD523F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1. Loss to follow-up </w:t>
      </w:r>
    </w:p>
    <w:p w14:paraId="2ED1FB26"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br w:type="page"/>
      </w:r>
    </w:p>
    <w:p w14:paraId="489CA5AA"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8" w:name="_Toc184908325"/>
      <w:r w:rsidRPr="00285CCB">
        <w:rPr>
          <w:rFonts w:asciiTheme="majorBidi" w:eastAsia="Calibri" w:hAnsiTheme="majorBidi" w:cstheme="majorBidi"/>
          <w:b/>
          <w:kern w:val="0"/>
          <w:sz w:val="28"/>
          <w:szCs w:val="28"/>
          <w14:ligatures w14:val="none"/>
        </w:rPr>
        <w:lastRenderedPageBreak/>
        <w:t>Breast cancer indicators</w:t>
      </w:r>
      <w:bookmarkEnd w:id="8"/>
    </w:p>
    <w:p w14:paraId="3C8C41D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C1. Breast cancer early diagnosis/ screening by clinical breast examination among women aged 30–49 years  </w:t>
      </w:r>
    </w:p>
    <w:p w14:paraId="6BC6180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C2. Referral for diagnosis and management of suspected breast cancer</w:t>
      </w:r>
    </w:p>
    <w:p w14:paraId="2995100D"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1. Timeliness of breast cancer diagnosis initiation among women with abnormal clinical breast evaluation</w:t>
      </w:r>
    </w:p>
    <w:p w14:paraId="5695831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2. Timeliness of breast cancer diagnosis among women with breast cancer</w:t>
      </w:r>
    </w:p>
    <w:p w14:paraId="40D2BDF5"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3. Referral for lymphedema evaluation for patients following breast cancer treatment</w:t>
      </w:r>
    </w:p>
    <w:p w14:paraId="6FCE271C"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4. Availability of trained staff who are providing clinical evaluation of breast abnormalities including the use of clinical breast examination</w:t>
      </w:r>
    </w:p>
    <w:p w14:paraId="52BF457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5. Completeness and timeliness of reporting of health facilities</w:t>
      </w:r>
    </w:p>
    <w:p w14:paraId="0ED906C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6. Facilities with supervision visit by district staff</w:t>
      </w:r>
    </w:p>
    <w:p w14:paraId="36E6CA2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7. Loss to follow-up</w:t>
      </w:r>
    </w:p>
    <w:p w14:paraId="4EE51DCB"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br w:type="page"/>
      </w:r>
    </w:p>
    <w:p w14:paraId="46B4CB5D"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9" w:name="_Toc184908326"/>
      <w:r w:rsidRPr="00285CCB">
        <w:rPr>
          <w:rFonts w:asciiTheme="majorBidi" w:eastAsia="Calibri" w:hAnsiTheme="majorBidi" w:cstheme="majorBidi"/>
          <w:b/>
          <w:kern w:val="0"/>
          <w:sz w:val="28"/>
          <w:szCs w:val="28"/>
          <w14:ligatures w14:val="none"/>
        </w:rPr>
        <w:lastRenderedPageBreak/>
        <w:t>Cervical cancer indicators</w:t>
      </w:r>
      <w:bookmarkEnd w:id="9"/>
    </w:p>
    <w:p w14:paraId="20EA87B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C1. Availability of HPV testing</w:t>
      </w:r>
    </w:p>
    <w:p w14:paraId="6065B55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C2. Cervical cancer screening with high performance test among women aged 30–49 years</w:t>
      </w:r>
    </w:p>
    <w:p w14:paraId="38EAFBD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C3. Cervical cancer screening test positivity among women aged 30–49 years</w:t>
      </w:r>
    </w:p>
    <w:p w14:paraId="29CB244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1. Availability of Pap smear testing</w:t>
      </w:r>
    </w:p>
    <w:p w14:paraId="713C20E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O2. Availability of visual inspection with acetic acid testing</w:t>
      </w:r>
    </w:p>
    <w:p w14:paraId="2AC6CE4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3. Cervical cancer screening among women aged 30–49 years </w:t>
      </w:r>
    </w:p>
    <w:p w14:paraId="27E35E2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4. Cervical cancer rescreening among women aged 30–49 years </w:t>
      </w:r>
    </w:p>
    <w:p w14:paraId="58A0673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5. Cervical pre-cancer treatment </w:t>
      </w:r>
    </w:p>
    <w:p w14:paraId="1CA3BF4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6. Referral for diagnosis and management of suspected cervical cancer </w:t>
      </w:r>
    </w:p>
    <w:p w14:paraId="50ED158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7. Availability of trained staff who are providing cervical cancer screening services </w:t>
      </w:r>
    </w:p>
    <w:p w14:paraId="325EB72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8. Completeness and timeliness of reporting of health facilities </w:t>
      </w:r>
    </w:p>
    <w:p w14:paraId="76A4287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9. Facilities with supervision visit by district staff </w:t>
      </w:r>
    </w:p>
    <w:p w14:paraId="12B1D91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0. Loss to follow-up </w:t>
      </w:r>
    </w:p>
    <w:p w14:paraId="4BE127A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17BC3B7E"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10" w:name="_Toc184908327"/>
      <w:r w:rsidRPr="00285CCB">
        <w:rPr>
          <w:rFonts w:asciiTheme="majorBidi" w:eastAsia="Calibri" w:hAnsiTheme="majorBidi" w:cstheme="majorBidi"/>
          <w:b/>
          <w:kern w:val="0"/>
          <w:sz w:val="28"/>
          <w:szCs w:val="28"/>
          <w14:ligatures w14:val="none"/>
        </w:rPr>
        <w:lastRenderedPageBreak/>
        <w:t>Childhood cancers indicators</w:t>
      </w:r>
      <w:bookmarkEnd w:id="10"/>
    </w:p>
    <w:p w14:paraId="2B431F3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1. Early diagnosis among children with signs and symptoms associated with cancer </w:t>
      </w:r>
    </w:p>
    <w:p w14:paraId="4911AE5D"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C2. Referral for diagnosis and management of suspected childhood cancer </w:t>
      </w:r>
    </w:p>
    <w:p w14:paraId="465B0BC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 Availability of trained staff who are providing services for early diagnosis of childhood cancers </w:t>
      </w:r>
    </w:p>
    <w:p w14:paraId="2DDF19D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2. Completeness and timeliness of reporting of health facilities </w:t>
      </w:r>
    </w:p>
    <w:p w14:paraId="62EF63C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3. Facilities with supervision visit by district staff </w:t>
      </w:r>
    </w:p>
    <w:p w14:paraId="14D3FA9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4. Loss to follow-up </w:t>
      </w:r>
    </w:p>
    <w:p w14:paraId="2340AA1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02CA72FA"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11" w:name="_Toc184908328"/>
      <w:r w:rsidRPr="00285CCB">
        <w:rPr>
          <w:rFonts w:asciiTheme="majorBidi" w:eastAsia="Calibri" w:hAnsiTheme="majorBidi" w:cstheme="majorBidi"/>
          <w:b/>
          <w:kern w:val="0"/>
          <w:sz w:val="28"/>
          <w:szCs w:val="28"/>
          <w14:ligatures w14:val="none"/>
        </w:rPr>
        <w:lastRenderedPageBreak/>
        <w:t>General cancers indicators</w:t>
      </w:r>
      <w:bookmarkEnd w:id="11"/>
    </w:p>
    <w:p w14:paraId="2BA997E5" w14:textId="77777777" w:rsidR="009F3615" w:rsidRPr="00285CCB" w:rsidRDefault="009F3615" w:rsidP="009F3615">
      <w:pPr>
        <w:spacing w:line="360" w:lineRule="auto"/>
        <w:jc w:val="both"/>
        <w:rPr>
          <w:rFonts w:asciiTheme="majorBidi" w:eastAsia="Calibri" w:hAnsiTheme="majorBidi" w:cstheme="majorBidi"/>
          <w:kern w:val="0"/>
          <w:rtl/>
          <w14:ligatures w14:val="none"/>
        </w:rPr>
      </w:pPr>
      <w:r w:rsidRPr="00285CCB">
        <w:rPr>
          <w:rFonts w:asciiTheme="majorBidi" w:eastAsia="Calibri" w:hAnsiTheme="majorBidi" w:cstheme="majorBidi"/>
          <w:kern w:val="0"/>
          <w14:ligatures w14:val="none"/>
        </w:rPr>
        <w:t xml:space="preserve">C1. Early diagnosis among people with signs and symptoms associated with cancer </w:t>
      </w:r>
    </w:p>
    <w:p w14:paraId="2434F314" w14:textId="77777777" w:rsidR="009F3615" w:rsidRPr="00285CCB" w:rsidRDefault="009F3615" w:rsidP="009F3615">
      <w:pPr>
        <w:spacing w:line="360" w:lineRule="auto"/>
        <w:jc w:val="both"/>
        <w:rPr>
          <w:rFonts w:asciiTheme="majorBidi" w:eastAsia="Calibri" w:hAnsiTheme="majorBidi" w:cstheme="majorBidi"/>
          <w:kern w:val="0"/>
          <w:rtl/>
          <w14:ligatures w14:val="none"/>
        </w:rPr>
      </w:pPr>
      <w:r w:rsidRPr="00285CCB">
        <w:rPr>
          <w:rFonts w:asciiTheme="majorBidi" w:eastAsia="Calibri" w:hAnsiTheme="majorBidi" w:cstheme="majorBidi"/>
          <w:kern w:val="0"/>
          <w14:ligatures w14:val="none"/>
        </w:rPr>
        <w:t xml:space="preserve">C2. Referral for diagnosis and management of suspected cancer </w:t>
      </w:r>
    </w:p>
    <w:p w14:paraId="1E5E0A4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1. Availability of trained staff who are providing services for early diagnosis of cancers </w:t>
      </w:r>
    </w:p>
    <w:p w14:paraId="18BE031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2. Completeness and timeliness of reporting of health facilities </w:t>
      </w:r>
    </w:p>
    <w:p w14:paraId="4C8A52E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3. Facilities with supervision visit by district staff </w:t>
      </w:r>
    </w:p>
    <w:p w14:paraId="719AC91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O4. Loss to follow-up </w:t>
      </w:r>
      <w:r w:rsidRPr="00285CCB">
        <w:rPr>
          <w:rFonts w:asciiTheme="majorBidi" w:eastAsia="Calibri" w:hAnsiTheme="majorBidi" w:cstheme="majorBidi"/>
          <w:kern w:val="0"/>
          <w14:ligatures w14:val="none"/>
        </w:rPr>
        <w:br w:type="page"/>
      </w:r>
    </w:p>
    <w:p w14:paraId="5A22915D" w14:textId="343090E4" w:rsidR="009F3615" w:rsidRPr="00285CCB" w:rsidRDefault="009F3615" w:rsidP="009F3615">
      <w:pPr>
        <w:spacing w:after="0" w:line="360" w:lineRule="auto"/>
        <w:jc w:val="both"/>
        <w:outlineLvl w:val="0"/>
        <w:rPr>
          <w:rFonts w:asciiTheme="majorBidi" w:eastAsia="Calibri" w:hAnsiTheme="majorBidi" w:cstheme="majorBidi"/>
          <w:b/>
          <w:kern w:val="0"/>
          <w:sz w:val="32"/>
          <w:szCs w:val="32"/>
          <w14:ligatures w14:val="none"/>
        </w:rPr>
      </w:pPr>
      <w:bookmarkStart w:id="12" w:name="_Toc184908329"/>
      <w:r w:rsidRPr="00285CCB">
        <w:rPr>
          <w:rFonts w:asciiTheme="majorBidi" w:eastAsia="Calibri" w:hAnsiTheme="majorBidi" w:cstheme="majorBidi"/>
          <w:b/>
          <w:kern w:val="0"/>
          <w:sz w:val="32"/>
          <w:szCs w:val="32"/>
          <w14:ligatures w14:val="none"/>
        </w:rPr>
        <w:lastRenderedPageBreak/>
        <w:t>Supporting evidence</w:t>
      </w:r>
      <w:bookmarkEnd w:id="12"/>
    </w:p>
    <w:p w14:paraId="7B2F7439"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13" w:name="_Toc184908330"/>
      <w:r w:rsidRPr="00285CCB">
        <w:rPr>
          <w:rFonts w:asciiTheme="majorBidi" w:eastAsia="Calibri" w:hAnsiTheme="majorBidi" w:cstheme="majorBidi"/>
          <w:b/>
          <w:kern w:val="0"/>
          <w:sz w:val="28"/>
          <w:szCs w:val="28"/>
          <w14:ligatures w14:val="none"/>
        </w:rPr>
        <w:t>Supporting evidence for Hypertension and cardiovascular diseases indicators</w:t>
      </w:r>
      <w:bookmarkEnd w:id="13"/>
    </w:p>
    <w:p w14:paraId="668AADEF"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14" w:name="_Toc184908331"/>
      <w:r w:rsidRPr="00285CCB">
        <w:rPr>
          <w:rFonts w:asciiTheme="majorBidi" w:eastAsia="Calibri" w:hAnsiTheme="majorBidi" w:cstheme="majorBidi"/>
          <w:i/>
          <w:kern w:val="0"/>
          <w:sz w:val="26"/>
          <w:szCs w:val="26"/>
          <w14:ligatures w14:val="none"/>
        </w:rPr>
        <w:t>Input/Process indicators</w:t>
      </w:r>
      <w:bookmarkEnd w:id="14"/>
      <w:r w:rsidRPr="00285CCB">
        <w:rPr>
          <w:rFonts w:asciiTheme="majorBidi" w:eastAsia="Calibri" w:hAnsiTheme="majorBidi" w:cstheme="majorBidi"/>
          <w:i/>
          <w:kern w:val="0"/>
          <w:sz w:val="26"/>
          <w:szCs w:val="26"/>
          <w14:ligatures w14:val="none"/>
        </w:rPr>
        <w:t>  </w:t>
      </w:r>
    </w:p>
    <w:p w14:paraId="713F9425" w14:textId="77777777" w:rsidR="009F3615" w:rsidRPr="00285CCB" w:rsidRDefault="009F3615" w:rsidP="009F3615">
      <w:pPr>
        <w:spacing w:line="360" w:lineRule="auto"/>
        <w:jc w:val="both"/>
        <w:rPr>
          <w:rFonts w:asciiTheme="majorBidi" w:eastAsia="Times New Roman" w:hAnsiTheme="majorBidi" w:cstheme="majorBidi"/>
          <w:b/>
          <w:bCs/>
          <w:kern w:val="0"/>
          <w14:ligatures w14:val="none"/>
        </w:rPr>
      </w:pPr>
      <w:r w:rsidRPr="00285CCB">
        <w:rPr>
          <w:rFonts w:asciiTheme="majorBidi" w:eastAsia="Times New Roman" w:hAnsiTheme="majorBidi" w:cstheme="majorBidi"/>
          <w:b/>
          <w:bCs/>
          <w:kern w:val="0"/>
          <w14:ligatures w14:val="none"/>
        </w:rPr>
        <w:t xml:space="preserve">HC1: </w:t>
      </w:r>
      <w:r w:rsidRPr="00285CCB">
        <w:rPr>
          <w:rFonts w:asciiTheme="majorBidi" w:eastAsia="Calibri" w:hAnsiTheme="majorBidi" w:cstheme="majorBidi"/>
          <w:b/>
          <w:bCs/>
          <w:kern w:val="0"/>
          <w14:ligatures w14:val="none"/>
        </w:rPr>
        <w:t>Availability</w:t>
      </w:r>
      <w:r w:rsidRPr="00285CCB">
        <w:rPr>
          <w:rFonts w:asciiTheme="majorBidi" w:eastAsia="Times New Roman" w:hAnsiTheme="majorBidi" w:cstheme="majorBidi"/>
          <w:b/>
          <w:bCs/>
          <w:kern w:val="0"/>
          <w14:ligatures w14:val="none"/>
        </w:rPr>
        <w:t xml:space="preserve"> of hypertension core medicines (Core)</w:t>
      </w:r>
    </w:p>
    <w:p w14:paraId="2F2345F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two-round Delphi study conducted for developing a framework for general practice from quality-of-care indicators used in 6 European countries, researchers, GPs and experts selected availability of core medicine as a cor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u7rSKj0u","properties":{"formattedCitation":"\\super 1\\nosupersub{}","plainCitation":"1","noteIndex":0},"citationItems":[{"id":13,"uris":["http://zotero.org/users/local/9K6UzATj/items/RIJL3IJH"],"itemData":{"id":13,"type":"article-journal","abstract":"Objectives. To develop a framework for general practice management made up of quality indicators shared by six European countries.\nMethods. Two-round postal Delphi questionnaire in the setting of general practice in Belgium, France, Germany, The Netherlands, Switzerland and the United Kingdom. Six national expert panels, each consisting of 10 members, primarily primary care practitioners and experts in the field of quality in primary care participated in the study. The main outcome measures were: (a) a European framework with indicators for the organization of primary care; and (b) ratings of the face validity of the usefulness of the indicators by expert panels in six countries.\nResults. Agreement was reached about a definition of practice management across five domains (infrastructure, staff, information, finance, and quality and safety), and a common set of indicators for the organization of general practice. The panellist response rate was 95%. Sixtytwo indicators (37%) were rated face valid by all six panels. Examples include out of hours service, accessiblility, the content of doctors’ bags and staff involvement in quality improvement. No indicators were rated invalid by all six panels.\nConclusions. It proved to be possible to develop a European set of indicators for assessing the quality of practice management, despite the differences in health care systems and cultures in the six different countries. These indicators will now be used in a quality assessment procedure of practice management in nine European countries. While organizational indicators are part of the new GMS contract in the UK, this research shows that many practice management issues within primary care are also of relevance in other European countries.","container-title":"Family Practice","DOI":"10.1093/fampra/cmi002","ISSN":"1460-2229","issue":"2","journalAbbreviation":"Family Practice","language":"en","page":"215-222","source":"DOI.org (Crossref)","title":"Developing a framework of, and quality indicators for, general practice management in Europe","volume":"22","author":[{"family":"Engels","given":"Y."}],"issued":{"date-parts":[["2005",1,1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77406F7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C2: Availability of cardiovascular disease core medicines (Core)</w:t>
      </w:r>
    </w:p>
    <w:p w14:paraId="7E004A44"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kern w:val="0"/>
          <w14:ligatures w14:val="none"/>
        </w:rPr>
        <w:t xml:space="preserve">In a two-round Delphi study conducted to develop a framework for general practice from quality-of-care indicators used in 6 European countries, researchers, GPs and experts selected the availability of core medicine as a co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GRIH5Cv","properties":{"formattedCitation":"\\super 1\\nosupersub{}","plainCitation":"1","noteIndex":0},"citationItems":[{"id":13,"uris":["http://zotero.org/users/local/9K6UzATj/items/RIJL3IJH"],"itemData":{"id":13,"type":"article-journal","abstract":"Objectives. To develop a framework for general practice management made up of quality indicators shared by six European countries.\nMethods. Two-round postal Delphi questionnaire in the setting of general practice in Belgium, France, Germany, The Netherlands, Switzerland and the United Kingdom. Six national expert panels, each consisting of 10 members, primarily primary care practitioners and experts in the field of quality in primary care participated in the study. The main outcome measures were: (a) a European framework with indicators for the organization of primary care; and (b) ratings of the face validity of the usefulness of the indicators by expert panels in six countries.\nResults. Agreement was reached about a definition of practice management across five domains (infrastructure, staff, information, finance, and quality and safety), and a common set of indicators for the organization of general practice. The panellist response rate was 95%. Sixtytwo indicators (37%) were rated face valid by all six panels. Examples include out of hours service, accessiblility, the content of doctors’ bags and staff involvement in quality improvement. No indicators were rated invalid by all six panels.\nConclusions. It proved to be possible to develop a European set of indicators for assessing the quality of practice management, despite the differences in health care systems and cultures in the six different countries. These indicators will now be used in a quality assessment procedure of practice management in nine European countries. While organizational indicators are part of the new GMS contract in the UK, this research shows that many practice management issues within primary care are also of relevance in other European countries.","container-title":"Family Practice","DOI":"10.1093/fampra/cmi002","ISSN":"1460-2229","issue":"2","journalAbbreviation":"Family Practice","language":"en","page":"215-222","source":"DOI.org (Crossref)","title":"Developing a framework of, and quality indicators for, general practice management in Europe","volume":"22","author":[{"family":"Engels","given":"Y."}],"issued":{"date-parts":[["2005",1,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6C2E1B98"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C3: Availability of a functional blood pressure measuring device (Core)</w:t>
      </w:r>
    </w:p>
    <w:p w14:paraId="3FE5910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et of indicators developed by the American College of Cardiology and American Heart Association Task Force, the availability of a blood pressure measuring device that allows precise measurement of blood pressure was chosen as a performanc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pcbmTS5s","properties":{"formattedCitation":"\\super 2\\nosupersub{}","plainCitation":"2","noteIndex":0},"citationItems":[{"id":5,"uris":["http://zotero.org/users/local/9K6UzATj/items/IBBIZK7D"],"itemData":{"id":5,"type":"article-journal","container-title":"Journal of the American College of Cardiology","DOI":"10.1016/j.jacc.2019.10.001","ISSN":"07351097","issue":"21","journalAbbreviation":"Journal of the American College of Cardiology","language":"en","page":"2661-2706","source":"DOI.org (Crossref)","title":"2019 AHA/ACC Clinical Performance and Quality Measures for Adults With High Blood Pressure","volume":"74","author":[{"family":"Casey","given":"Donald E."},{"family":"Thomas","given":"Randal J."},{"family":"Bhalla","given":"Vivek"},{"family":"Commodore-Mensah","given":"Yvonne"},{"family":"Heidenreich","given":"Paul A."},{"family":"Kolte","given":"Dhaval"},{"family":"Muntner","given":"Paul"},{"family":"Smith","given":"Sidney C."},{"family":"Spertus","given":"John A."},{"family":"Windle","given":"John R."},{"family":"Wozniak","given":"Gregory D."},{"family":"Ziaeian","given":"Boback"}],"issued":{"date-parts":[["2019",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64F9884A"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15" w:name="_Toc184908332"/>
      <w:r w:rsidRPr="00285CCB">
        <w:rPr>
          <w:rFonts w:asciiTheme="majorBidi" w:eastAsia="Calibri" w:hAnsiTheme="majorBidi" w:cstheme="majorBidi"/>
          <w:i/>
          <w:kern w:val="0"/>
          <w:sz w:val="26"/>
          <w:szCs w:val="26"/>
          <w14:ligatures w14:val="none"/>
        </w:rPr>
        <w:t>Output indicators</w:t>
      </w:r>
      <w:bookmarkEnd w:id="15"/>
    </w:p>
    <w:p w14:paraId="53EE7B6A"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O1: Assessment of cardiovascular disease risk (aged ≥40 years) among people aged over 40 years using WHO CVD risk charts (Optional)</w:t>
      </w:r>
    </w:p>
    <w:p w14:paraId="7F0166F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et of indicators developed by the American College of Cardiology and the American Heart Association Task Force, the assessment of CVD risk was chosen as a performanc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7xD6HCN","properties":{"formattedCitation":"\\super 2\\nosupersub{}","plainCitation":"2","noteIndex":0},"citationItems":[{"id":5,"uris":["http://zotero.org/users/local/9K6UzATj/items/IBBIZK7D"],"itemData":{"id":5,"type":"article-journal","container-title":"Journal of the American College of Cardiology","DOI":"10.1016/j.jacc.2019.10.001","ISSN":"07351097","issue":"21","journalAbbreviation":"Journal of the American College of Cardiology","language":"en","page":"2661-2706","source":"DOI.org (Crossref)","title":"2019 AHA/ACC Clinical Performance and Quality Measures for Adults With High Blood Pressure","volume":"74","author":[{"family":"Casey","given":"Donald E."},{"family":"Thomas","given":"Randal J."},{"family":"Bhalla","given":"Vivek"},{"family":"Commodore-Mensah","given":"Yvonne"},{"family":"Heidenreich","given":"Paul A."},{"family":"Kolte","given":"Dhaval"},{"family":"Muntner","given":"Paul"},{"family":"Smith","given":"Sidney C."},{"family":"Spertus","given":"John A."},{"family":"Windle","given":"John R."},{"family":"Wozniak","given":"Gregory D."},{"family":"Ziaeian","given":"Boback"}],"issued":{"date-parts":[["2019",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Moreover, in a set of indicators developed through a 4 stage Delphi in Canada, percentage of people with an average diastolic pressure of 90 mmHg or greater with risk factors including elevated systolic blood pressure, cigarette smoking, abnormal lipids, family history of premature cardiovascular disease, truncal obesity, sedentary lifestyle was chosen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6xqMqrj","properties":{"formattedCitation":"\\super 3\\nosupersub{}","plainCitation":"3","noteIndex":0},"citationItems":[{"id":54,"uris":["http://zotero.org/users/local/9K6UzATj/items/U47FLYF5"],"itemData":{"id":54,"type":"article-journal","abstract":"BACKGROUND: The Canadian Cardiovascular Outcomes Research Team was established in 2001 to improve the quality of cardiovascular care for Canadians. Initially, quality indicators (QIs) for hospital-based care for those with acute myocardial infarctions and congestive heart failure were developed and measured. Qualitative research on the acceptability of those indicators concluded that indicators were needed for ambulatory primary care practice, where the bulk of cardiovascular disease care occurs.\nOBJECTIVES: To systematically develop QIs for primary care practice for the primary prevention and chronic disease management of ischemic heart disease, hypertension, hyperlipidemia and heart failure.\nMETHODS: A four-stage modified Delphi approach was used and included a literature review of evidence-based practice guidelines and previously developed QIs; the development and circulation of a survey tool with proposed QIs, asking respondents to rate each indicator for validity, necessity to record and feasibility to collect; an in-person meeting of respondents to resolve rating and content discrepancies, and suggest additional QIs; and recirculation of the survey tool for rating of additional QIs. Participants from across Canada included family physicians, primary care nurses, an emergency room family physician and cardiologists.\nRESULTS: 31 QIs were agreed on, nine of which were for primary prevention and 22 of which were for chronic disease management.\nCONCLUSIONS: A core set of QIs for ambulatory primary care practice has been developed as a tool for practitioners to evaluate the quality of cardiovascular disease care. While the participants rated the indicators as feasible to collect, the next step will be to conduct field validation.","container-title":"The Canadian Journal of Cardiology","DOI":"10.1016/s0828-282x(07)70772-9","ISSN":"0828-282X","issue":"5","journalAbbreviation":"Can J Cardiol","language":"eng","note":"PMID: 17440644\nPMCID: PMC2649189","page":"383-388","source":"PubMed","title":"Quality indicators for cardiovascular primary care","volume":"23","author":[{"family":"Burge","given":"Frederick I."},{"family":"Bower","given":"Kelly"},{"family":"Putnam","given":"Wayne"},{"family":"Cox","given":"Jafna L."}],"issued":{"date-parts":[["2007",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Moreover, in a Delphi study in which panels from 9 European countries chose indicator to assess quality of care of CVD diseases, risk assessment was includ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7pF7QX0i","properties":{"formattedCitation":"\\super 4\\nosupersub{}","plainCitation":"4","noteIndex":0},"citationItems":[{"id":56,"uris":["http://zotero.org/users/local/9K6UzATj/items/9U84WQDF"],"itemData":{"id":56,"type":"article-journal","abstract":"Background With free movement of labour in Europe, European guidelines on cardiovascular care and the enlargement of the European Union to include countries with disparate health care systems, it is important to develop common quality standards for cardiovascular prevention and risk management across Europe.\nMethods Panels from nine European countries (Austria, Belgium, Finland, France, Germany, Netherlands, Slovenia, United Kingdom and Switzerland) developed quality indicators for the prevention and management of cardiovascular disease in primary care. A two-stage modified Delphi process was used to identify indicators that were judged valid for necessary care.\nResults Forty-four out of 202 indicators (22%) were rated as valid. These focused predominantly on secondary prevention and management of established cardiovascular disease and diabetes. Less agreement on indicators of preventive care or on indicators for the management of hypertension and hypercholesterolaemia in patients without established disease was observed. Although 85% of the 202 potential indicators assessed were rated valid by at least one panel, lack of consensus among panels meant that the set that could be agreed upon among all panels was much smaller.\nConclusion Indicators for the management of established cardiovascular disease have been developed, which can be used to measure the quality of cardiovascular care across a wide range of countries. Less agreement on how the quality of preventive care should be assessed was observed, probably caused by differences in health systems, culture and attitudes to prevention. Eur J Cardiovasc Prev Rehabil 15:509–515  c 2008 The European Society of Cardiology","container-title":"European Journal of Cardiovascular Prevention &amp; Rehabilitation","DOI":"10.1097/HJR.0b013e328302f44d","ISSN":"1741-8267","issue":"5","journalAbbreviation":"European Journal of Cardiovascular Prevention &amp; Rehabilitation","language":"en","page":"509-515","source":"DOI.org (Crossref)","title":"Quality indicators for the prevention and management of cardiovascular disease in primary care in nine European countries","volume":"15","author":[{"family":"Campbell","given":"Stephen M."},{"family":"Ludt","given":"Sabine"},{"family":"Lieshout","given":"Jan Van"},{"family":"Boffin","given":"Nicole"},{"family":"Wensing","given":"Michel"},{"family":"Petek","given":"Davorina"},{"family":"Grol","given":"Richard"},{"family":"Roland","given":"Martin O."}],"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73D94E8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lastRenderedPageBreak/>
        <w:t>HO2: Screening for hypertension among people aged 18 and over adults as part of routine service</w:t>
      </w:r>
    </w:p>
    <w:p w14:paraId="72A58D1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Delphi study in which panels from 9 European countries chose indicators to assess quality of care of CVD diseases, frequency of recording of BP was list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oo1oLUOJ","properties":{"formattedCitation":"\\super 4\\nosupersub{}","plainCitation":"4","noteIndex":0},"citationItems":[{"id":56,"uris":["http://zotero.org/users/local/9K6UzATj/items/9U84WQDF"],"itemData":{"id":56,"type":"article-journal","abstract":"Background With free movement of labour in Europe, European guidelines on cardiovascular care and the enlargement of the European Union to include countries with disparate health care systems, it is important to develop common quality standards for cardiovascular prevention and risk management across Europe.\nMethods Panels from nine European countries (Austria, Belgium, Finland, France, Germany, Netherlands, Slovenia, United Kingdom and Switzerland) developed quality indicators for the prevention and management of cardiovascular disease in primary care. A two-stage modified Delphi process was used to identify indicators that were judged valid for necessary care.\nResults Forty-four out of 202 indicators (22%) were rated as valid. These focused predominantly on secondary prevention and management of established cardiovascular disease and diabetes. Less agreement on indicators of preventive care or on indicators for the management of hypertension and hypercholesterolaemia in patients without established disease was observed. Although 85% of the 202 potential indicators assessed were rated valid by at least one panel, lack of consensus among panels meant that the set that could be agreed upon among all panels was much smaller.\nConclusion Indicators for the management of established cardiovascular disease have been developed, which can be used to measure the quality of cardiovascular care across a wide range of countries. Less agreement on how the quality of preventive care should be assessed was observed, probably caused by differences in health systems, culture and attitudes to prevention. Eur J Cardiovasc Prev Rehabil 15:509–515  c 2008 The European Society of Cardiology","container-title":"European Journal of Cardiovascular Prevention &amp; Rehabilitation","DOI":"10.1097/HJR.0b013e328302f44d","ISSN":"1741-8267","issue":"5","journalAbbreviation":"European Journal of Cardiovascular Prevention &amp; Rehabilitation","language":"en","page":"509-515","source":"DOI.org (Crossref)","title":"Quality indicators for the prevention and management of cardiovascular disease in primary care in nine European countries","volume":"15","author":[{"family":"Campbell","given":"Stephen M."},{"family":"Ludt","given":"Sabine"},{"family":"Lieshout","given":"Jan Van"},{"family":"Boffin","given":"Nicole"},{"family":"Wensing","given":"Michel"},{"family":"Petek","given":"Davorina"},{"family":"Grol","given":"Richard"},{"family":"Roland","given":"Martin O."}],"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Moreover, in a study investigating 1,953 hypertensive patients, those who had optimal care were more likely to have their HTN under control and optimal care was determined from 27 indicators including measurement of systolic and diastolic BP at least once a yea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z3T0oL3","properties":{"formattedCitation":"\\super 5\\nosupersub{}","plainCitation":"5","noteIndex":0},"citationItems":[{"id":61,"uris":["http://zotero.org/users/local/9K6UzATj/items/86GFT2V7"],"itemData":{"id":61,"type":"article-journal","abstract":"Background: Despite heavy recent emphasis on blood pressure (BP) control, many patients fail to meet widely accepted goals. While access and adherence to therapy certainly play a role, another potential explanation is poor quality of essential care processes (QC). Yet little is known about the relationship between QC and BP control.\nMethods: We assessed QC in 12 U.S. communities by reviewing the medical records of a randomly selected group of patients for the two years preceding our study. We included patients with either a diagnosis of hypertension or two visits with BPs of ≥140/90 in their medical records. We used 28 process indicators based on explicit evidence to assess QC. The indicators covered a broad spectrum of care and were developed through a modified Delphi method. We considered patients who received all indicated care to have optimal QC. We defined control of hypertension as BP &lt; 140/90 in the most recent reading.\nResults: Of 1,953 hypertensive patients, only 57% received optimal care and 42% had controlled hypertension. Patients who had received optimal care were more likely to have their BP under control at the end of the study (45% vs. 35%, p = .0006). Patients were more likely to receive optimal care if they were over age 50 (76% vs. 63%, p &lt; .0001), had diabetes (77% vs. 71%, p = .0038), coronary artery disease (87% vs. 69%, p &lt; .0001), or hyperlipidemia (80% vs. 68%, p &lt; .0001), and did not smoke (73% vs. 66%, p = .0005).\nConclusions: Higher QC for hypertensive patients is associated with better BP control. Younger patients without cardiac risk factors are at greatest risk for poor care. Quality measurement systems like the one presented in this study can guide future quality improvement efforts.","container-title":"BMC Cardiovascular Disorders","DOI":"10.1186/1471-2261-5-1","ISSN":"1471-2261","issue":"1","journalAbbreviation":"BMC Cardiovasc Disord","language":"en","page":"1","source":"DOI.org (Crossref)","title":"Quality of care for hypertension in the United States","volume":"5","author":[{"family":"Asch","given":"Steven M"},{"family":"McGlynn","given":"Elizabeth A"},{"family":"Hiatt","given":"Liisa"},{"family":"Adams","given":"John"},{"family":"Hicks","given":"Jennifer"},{"family":"DeCristofaro","given":"Alison"},{"family":"Chen","given":"Roland"},{"family":"LaPuerta","given":"Pablo"},{"family":"Kerr","given":"Eve A"}],"issued":{"date-parts":[["200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Furthermore, in a modified Delphi study which was conducted to develop a quality measurement system for hypertension care in women of the West Coast in the United States, it was stated that SBP and DBP should be measured in adult women presenting for car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urkSnry","properties":{"formattedCitation":"\\super 6\\nosupersub{}","plainCitation":"6","noteIndex":0},"citationItems":[{"id":7,"uris":["http://zotero.org/users/local/9K6UzATj/items/GYEVR7AW"],"itemData":{"id":7,"type":"article-journal","container-title":"Archives of Internal Medicine","DOI":"10.1001/archinte.161.10.1329","ISSN":"0003-9926","issue":"10","journalAbbreviation":"Arch Intern Med","language":"en","page":"1329","source":"DOI.org (Crossref)","title":"A New Approach for Measuring Quality of Care for Women With Hypertension","volume":"161","author":[{"family":"Asch","given":"Steven M."},{"family":"Kerr","given":"Eve A."},{"family":"Lapuerta","given":"Pablo"},{"family":"Law","given":"Anandi"},{"family":"McGlynn","given":"Elizabeth A."}],"issued":{"date-parts":[["2001",5,2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that tested the feasibility of deriving comparative indicators in primary care practices in England, the percentage of the population who had their BP recorded during the past 5 years was included as an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nz32sLR","properties":{"formattedCitation":"\\super 7\\nosupersub{}","plainCitation":"7","noteIndex":0},"citationItems":[{"id":11,"uris":["http://zotero.org/users/local/9K6UzATj/items/D5I66SPV"],"itemData":{"id":11,"type":"article-journal","abstract":"Objectives—To test the feasibility of deriving comparative indicators in all the practices within a primary care group. Design—A retrospective audit using practice computer systems and random note review. Setting—A primary care group in southern England. Subjects—All 18 general practices in a primary care group. Main outcome measures—Twenty six evidence-based process indicators including aspirin therapy in high risk patients, detection and control of hypertension, smoking cessation advice, treatment of heart failure, raised cholesterol levels in those with established cardiovascular disease, and the treatment of atrial ﬁbrillation. Feasibility was tested by examining whether it was possible to derive these indicators in all the practices; the problems and constraints incurred when collecting data; the variations in indicator values between practices in both their identiﬁcation of diseases and in the uptake of various interventions; the possible reasons for these variations; and the cost of generating such indicators.\nResults—It was possible to derive eight indicators in all practices and in three practices all 26 indicators. The median number of indicators derived was 12 with two practices able to generate eight. There was considerable variation in the use of computers between practices and in the ability and ease of various practice computer systems to generate indicators. Practices varied greatly in the identiﬁcation of diseases and in the uptake of eVective interventions. Variation in identiﬁcation of ischaemic heart disease could not be explained by a higher prevalence in practices with a more deprived population. The cost of generating these indicators was £5300.\nConclusion—Comparative","container-title":"Quality in Health Care","DOI":"10.1136/qhc.9.2.90","ISSN":"09638172","issue":"2","language":"en","page":"90-97","source":"DOI.org (Crossref)","title":"Clinical governance in primary care groups: the feasibility of deriving evidence-based performance indicators","title-short":"Clinical governance in primary care groups","volume":"9","author":[{"family":"McColl","given":"A."}],"issued":{"date-parts":[["2000",6,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5422B0A7"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O3: Hypertension detection from opportunistic screening (Optional)</w:t>
      </w:r>
    </w:p>
    <w:p w14:paraId="51DFD5E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et of indicators developed through a four-stage Delphi in Canada, having a recorded diagnosis of HTN after high Blood Pressure (BP) in three distinct visits was counted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rOAFFP8","properties":{"formattedCitation":"\\super 3\\nosupersub{}","plainCitation":"3","noteIndex":0},"citationItems":[{"id":54,"uris":["http://zotero.org/users/local/9K6UzATj/items/U47FLYF5"],"itemData":{"id":54,"type":"article-journal","abstract":"BACKGROUND: The Canadian Cardiovascular Outcomes Research Team was established in 2001 to improve the quality of cardiovascular care for Canadians. Initially, quality indicators (QIs) for hospital-based care for those with acute myocardial infarctions and congestive heart failure were developed and measured. Qualitative research on the acceptability of those indicators concluded that indicators were needed for ambulatory primary care practice, where the bulk of cardiovascular disease care occurs.\nOBJECTIVES: To systematically develop QIs for primary care practice for the primary prevention and chronic disease management of ischemic heart disease, hypertension, hyperlipidemia and heart failure.\nMETHODS: A four-stage modified Delphi approach was used and included a literature review of evidence-based practice guidelines and previously developed QIs; the development and circulation of a survey tool with proposed QIs, asking respondents to rate each indicator for validity, necessity to record and feasibility to collect; an in-person meeting of respondents to resolve rating and content discrepancies, and suggest additional QIs; and recirculation of the survey tool for rating of additional QIs. Participants from across Canada included family physicians, primary care nurses, an emergency room family physician and cardiologists.\nRESULTS: 31 QIs were agreed on, nine of which were for primary prevention and 22 of which were for chronic disease management.\nCONCLUSIONS: A core set of QIs for ambulatory primary care practice has been developed as a tool for practitioners to evaluate the quality of cardiovascular disease care. While the participants rated the indicators as feasible to collect, the next step will be to conduct field validation.","container-title":"The Canadian Journal of Cardiology","DOI":"10.1016/s0828-282x(07)70772-9","ISSN":"0828-282X","issue":"5","journalAbbreviation":"Can J Cardiol","language":"eng","note":"PMID: 17440644\nPMCID: PMC2649189","page":"383-388","source":"PubMed","title":"Quality indicators for cardiovascular primary care","volume":"23","author":[{"family":"Burge","given":"Frederick I."},{"family":"Bower","given":"Kelly"},{"family":"Putnam","given":"Wayne"},{"family":"Cox","given":"Jafna L."}],"issued":{"date-parts":[["2007",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Moreover, in a study in the United States, which investigated 1,953 hypertensive patients, those who had optimal care were more likely to have their HTN under control, and optimal care was determined from 28 indicators including documentation of HTN diagnosis after detection of high BP in three distinct visits </w:t>
      </w:r>
      <w:r w:rsidRPr="00285CCB">
        <w:rPr>
          <w:rFonts w:asciiTheme="majorBidi" w:eastAsia="Calibri" w:hAnsiTheme="majorBidi" w:cstheme="majorBidi"/>
          <w:kern w:val="0"/>
          <w:vertAlign w:val="superscript"/>
          <w14:ligatures w14:val="none"/>
        </w:rPr>
        <w:t>5</w:t>
      </w:r>
      <w:r w:rsidRPr="00285CCB">
        <w:rPr>
          <w:rFonts w:asciiTheme="majorBidi" w:eastAsia="Calibri" w:hAnsiTheme="majorBidi" w:cstheme="majorBidi"/>
          <w:kern w:val="0"/>
          <w14:ligatures w14:val="none"/>
        </w:rPr>
        <w:t xml:space="preserve">. Additionally, in a modified Delphi study which provided 13 quality of care indicators for hypertension treatment in women of the West Coast of the United States, it was stated that hypertension diagnosis should be made after detection of high SDP and DBP in three distinct visi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XtUetCr","properties":{"formattedCitation":"\\super 6\\nosupersub{}","plainCitation":"6","noteIndex":0},"citationItems":[{"id":7,"uris":["http://zotero.org/users/local/9K6UzATj/items/GYEVR7AW"],"itemData":{"id":7,"type":"article-journal","container-title":"Archives of Internal Medicine","DOI":"10.1001/archinte.161.10.1329","ISSN":"0003-9926","issue":"10","journalAbbreviation":"Arch Intern Med","language":"en","page":"1329","source":"DOI.org (Crossref)","title":"A New Approach for Measuring Quality of Care for Women With Hypertension","volume":"161","author":[{"family":"Asch","given":"Steven M."},{"family":"Kerr","given":"Eve A."},{"family":"Lapuerta","given":"Pablo"},{"family":"Law","given":"Anandi"},{"family":"McGlynn","given":"Elizabeth A."}],"issued":{"date-parts":[["2001",5,2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that tested the feasibility of deriving comparative indicators in primary care practices in England, the percentage of patients with HTN who had their BP recorded last year was listed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GAfdoIZ","properties":{"formattedCitation":"\\super 7\\nosupersub{}","plainCitation":"7","noteIndex":0},"citationItems":[{"id":11,"uris":["http://zotero.org/users/local/9K6UzATj/items/D5I66SPV"],"itemData":{"id":11,"type":"article-journal","abstract":"Objectives—To test the feasibility of deriving comparative indicators in all the practices within a primary care group. Design—A retrospective audit using practice computer systems and random note review. Setting—A primary care group in southern England. Subjects—All 18 general practices in a primary care group. Main outcome measures—Twenty six evidence-based process indicators including aspirin therapy in high risk patients, detection and control of hypertension, smoking cessation advice, treatment of heart failure, raised cholesterol levels in those with established cardiovascular disease, and the treatment of atrial ﬁbrillation. Feasibility was tested by examining whether it was possible to derive these indicators in all the practices; the problems and constraints incurred when collecting data; the variations in indicator values between practices in both their identiﬁcation of diseases and in the uptake of various interventions; the possible reasons for these variations; and the cost of generating such indicators.\nResults—It was possible to derive eight indicators in all practices and in three practices all 26 indicators. The median number of indicators derived was 12 with two practices able to generate eight. There was considerable variation in the use of computers between practices and in the ability and ease of various practice computer systems to generate indicators. Practices varied greatly in the identiﬁcation of diseases and in the uptake of eVective interventions. Variation in identiﬁcation of ischaemic heart disease could not be explained by a higher prevalence in practices with a more deprived population. The cost of generating these indicators was £5300.\nConclusion—Comparative","container-title":"Quality in Health Care","DOI":"10.1136/qhc.9.2.90","ISSN":"09638172","issue":"2","language":"en","page":"90-97","source":"DOI.org (Crossref)","title":"Clinical governance in primary care groups: the feasibility of deriving evidence-based performance indicators","title-short":"Clinical governance in primary care groups","volume":"9","author":[{"family":"McColl","given":"A."}],"issued":{"date-parts":[["2000",6,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131DD397"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O4: Assessment for chronic kidney disease among people newly diagnosed with hypertension (Optional)</w:t>
      </w:r>
    </w:p>
    <w:p w14:paraId="7A4B051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four-step Delphi study which was conducted to develop a framework for quality-of-care assessment, the percentage of patients with a documented record of urinary protein excretion measurement was listed as an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VspAdg2","properties":{"formattedCitation":"\\super 3\\nosupersub{}","plainCitation":"3","noteIndex":0},"citationItems":[{"id":54,"uris":["http://zotero.org/users/local/9K6UzATj/items/U47FLYF5"],"itemData":{"id":54,"type":"article-journal","abstract":"BACKGROUND: The Canadian Cardiovascular Outcomes Research Team was established in 2001 to improve the quality of cardiovascular care for Canadians. Initially, quality indicators (QIs) for hospital-based care for those with acute myocardial infarctions and congestive heart failure were developed and measured. Qualitative research on the acceptability of those indicators concluded that indicators were needed for ambulatory primary care practice, where the bulk of cardiovascular disease care occurs.\nOBJECTIVES: To systematically develop QIs for primary care practice for the primary prevention and chronic disease management of ischemic heart disease, hypertension, hyperlipidemia and heart failure.\nMETHODS: A four-stage modified Delphi approach was used and included a literature review of evidence-based practice guidelines and previously developed QIs; the development and circulation of a survey tool with proposed QIs, asking respondents to rate each indicator for validity, necessity to record and feasibility to collect; an in-person meeting of respondents to resolve rating and content discrepancies, and suggest additional QIs; and recirculation of the survey tool for rating of additional QIs. Participants from across Canada included family physicians, primary care nurses, an emergency room family physician and cardiologists.\nRESULTS: 31 QIs were agreed on, nine of which were for primary prevention and 22 of which were for chronic disease management.\nCONCLUSIONS: A core set of QIs for ambulatory primary care practice has been developed as a tool for practitioners to evaluate the quality of cardiovascular disease care. While the participants rated the indicators as feasible to collect, the next step will be to conduct field validation.","container-title":"The Canadian Journal of Cardiology","DOI":"10.1016/s0828-282x(07)70772-9","ISSN":"0828-282X","issue":"5","journalAbbreviation":"Can J Cardiol","language":"eng","note":"PMID: 17440644\nPMCID: PMC2649189","page":"383-388","source":"PubMed","title":"Quality indicators for cardiovascular primary care","volume":"23","author":[{"family":"Burge","given":"Frederick I."},{"family":"Bower","given":"Kelly"},{"family":"Putnam","given":"Wayne"},{"family":"Cox","given":"Jafna L."}],"issued":{"date-parts":[["2007",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in a study on 1,953 hypertensive patients </w:t>
      </w:r>
      <w:r w:rsidRPr="00285CCB">
        <w:rPr>
          <w:rFonts w:asciiTheme="majorBidi" w:eastAsia="Calibri" w:hAnsiTheme="majorBidi" w:cstheme="majorBidi"/>
          <w:kern w:val="0"/>
          <w14:ligatures w14:val="none"/>
        </w:rPr>
        <w:lastRenderedPageBreak/>
        <w:t xml:space="preserve">in the United States, those who received optimal care were more likely to have their HTN under control, and optimal care was determined from 29 indicators including measurement of serum creatinine and urine analysi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kQtal5R","properties":{"formattedCitation":"\\super 5\\nosupersub{}","plainCitation":"5","noteIndex":0},"citationItems":[{"id":61,"uris":["http://zotero.org/users/local/9K6UzATj/items/86GFT2V7"],"itemData":{"id":61,"type":"article-journal","abstract":"Background: Despite heavy recent emphasis on blood pressure (BP) control, many patients fail to meet widely accepted goals. While access and adherence to therapy certainly play a role, another potential explanation is poor quality of essential care processes (QC). Yet little is known about the relationship between QC and BP control.\nMethods: We assessed QC in 12 U.S. communities by reviewing the medical records of a randomly selected group of patients for the two years preceding our study. We included patients with either a diagnosis of hypertension or two visits with BPs of ≥140/90 in their medical records. We used 28 process indicators based on explicit evidence to assess QC. The indicators covered a broad spectrum of care and were developed through a modified Delphi method. We considered patients who received all indicated care to have optimal QC. We defined control of hypertension as BP &lt; 140/90 in the most recent reading.\nResults: Of 1,953 hypertensive patients, only 57% received optimal care and 42% had controlled hypertension. Patients who had received optimal care were more likely to have their BP under control at the end of the study (45% vs. 35%, p = .0006). Patients were more likely to receive optimal care if they were over age 50 (76% vs. 63%, p &lt; .0001), had diabetes (77% vs. 71%, p = .0038), coronary artery disease (87% vs. 69%, p &lt; .0001), or hyperlipidemia (80% vs. 68%, p &lt; .0001), and did not smoke (73% vs. 66%, p = .0005).\nConclusions: Higher QC for hypertensive patients is associated with better BP control. Younger patients without cardiac risk factors are at greatest risk for poor care. Quality measurement systems like the one presented in this study can guide future quality improvement efforts.","container-title":"BMC Cardiovascular Disorders","DOI":"10.1186/1471-2261-5-1","ISSN":"1471-2261","issue":"1","journalAbbreviation":"BMC Cardiovasc Disord","language":"en","page":"1","source":"DOI.org (Crossref)","title":"Quality of care for hypertension in the United States","volume":"5","author":[{"family":"Asch","given":"Steven M"},{"family":"McGlynn","given":"Elizabeth A"},{"family":"Hiatt","given":"Liisa"},{"family":"Adams","given":"John"},{"family":"Hicks","given":"Jennifer"},{"family":"DeCristofaro","given":"Alison"},{"family":"Chen","given":"Roland"},{"family":"LaPuerta","given":"Pablo"},{"family":"Kerr","given":"Eve A"}],"issued":{"date-parts":[["200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Moreover, the same indicator was also selected in a modified Delphi that was conducted to develop quality of care indicators for hypertension treatment in women of West Coast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lEqy32vO","properties":{"formattedCitation":"\\super 6\\nosupersub{}","plainCitation":"6","noteIndex":0},"citationItems":[{"id":7,"uris":["http://zotero.org/users/local/9K6UzATj/items/GYEVR7AW"],"itemData":{"id":7,"type":"article-journal","container-title":"Archives of Internal Medicine","DOI":"10.1001/archinte.161.10.1329","ISSN":"0003-9926","issue":"10","journalAbbreviation":"Arch Intern Med","language":"en","page":"1329","source":"DOI.org (Crossref)","title":"A New Approach for Measuring Quality of Care for Women With Hypertension","volume":"161","author":[{"family":"Asch","given":"Steven M."},{"family":"Kerr","given":"Eve A."},{"family":"Lapuerta","given":"Pablo"},{"family":"Law","given":"Anandi"},{"family":"McGlynn","given":"Elizabeth A."}],"issued":{"date-parts":[["2001",5,2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 observational study assessing quality of care in New England, serum electrolytes and creatinine were us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u6Rl4DU","properties":{"formattedCitation":"\\super 8\\nosupersub{}","plainCitation":"8","noteIndex":0},"citationItems":[{"id":21,"uris":["http://zotero.org/users/local/9K6UzATj/items/725HFC2N"],"itemData":{"id":21,"type":"article-journal","abstract":"BACKGROUND: Hypertension is a common major risk factor for stroke and coronary heart disease. Little is known about how achievement of financially incentivised and non-incentivised indicators of quality of care varies with deprivation, or about the effect of financial incentives on health inequalities in hypertension. General practices in the UK have received financial incentives for high quality care since 2004. This study set out to assess the variations in achievement of incentivised and non-incentivised quality indicators for hypertension by patient area deprivation, before and after the introduction of financial incentives.\nMETHODS: Achievement of 14 quality indicators for hypertension in 304 patient participants in 18 general practices in Norfolk, England was assessed one year before (2003) and one year after (2005) the introduction of financial incentives. Four indicators were incentivised and 10 were non-incentivised. Each participant's postcode was linked to an index of multiple deprivation score.\nRESULTS: The range of achievement of incentivised quality indicators was 65-94% in the least deprived third of participants, and 77-94% in the most deprived third in 2003 and 2005 combined. For non-incentivised indicators, the range was 7-85% in the least deprived and 24-93% in the most deprived third.Achievement of incentivised quality indicators in 2003 and 2005 combined did not vary significantly by area deprivation. Achievement of three of 10 non-incentivised indicators was higher in participants from more deprived postcode areas: providing lifestyle advice (odds ratio 1.34, 95% confidence interval 1.00-1.79), assessment of peripheral vascular disease (1.54, 1.02-2.35) and electrocardiography (1.38, 1.04-1.82).\nCONCLUSIONS: Participants from more deprived areas received at least the same, and sometimes better, quality of care than those from less deprived areas. Quality of care for hypertension in general practice may not follow the inequitable distribution seen with some other conditions.","container-title":"BMC health services research","DOI":"10.1186/1472-6963-11-297","ISSN":"1472-6963","journalAbbreviation":"BMC Health Serv Res","language":"eng","note":"PMID: 22047508\nPMCID: PMC3240572","page":"297","source":"PubMed","title":"Does quality of care for hypertension in primary care vary with postcode area deprivation? An observational study","title-short":"Does quality of care for hypertension in primary care vary with postcode area deprivation?","volume":"11","author":[{"family":"Hammouche","given":"Salah"},{"family":"Holland","given":"Richard"},{"family":"Steel","given":"Nicholas"}],"issued":{"date-parts":[["2011",1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2B0E6CBD"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16" w:name="_Toc184908333"/>
      <w:r w:rsidRPr="00285CCB">
        <w:rPr>
          <w:rFonts w:asciiTheme="majorBidi" w:eastAsia="Calibri" w:hAnsiTheme="majorBidi" w:cstheme="majorBidi"/>
          <w:i/>
          <w:kern w:val="0"/>
          <w:sz w:val="26"/>
          <w:szCs w:val="26"/>
          <w14:ligatures w14:val="none"/>
        </w:rPr>
        <w:t>Outcome indicators</w:t>
      </w:r>
      <w:bookmarkEnd w:id="16"/>
    </w:p>
    <w:p w14:paraId="636E6965"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C4: Blood pressure control among people with hypertension (Core)</w:t>
      </w:r>
    </w:p>
    <w:p w14:paraId="1DCE469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four-stage Delphi study that developed a set of quality-of-care indicators in Canada, the percentage of hypertensive patients whose BP is at target was list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mUeduam","properties":{"formattedCitation":"\\super 3\\nosupersub{}","plainCitation":"3","noteIndex":0},"citationItems":[{"id":54,"uris":["http://zotero.org/users/local/9K6UzATj/items/U47FLYF5"],"itemData":{"id":54,"type":"article-journal","abstract":"BACKGROUND: The Canadian Cardiovascular Outcomes Research Team was established in 2001 to improve the quality of cardiovascular care for Canadians. Initially, quality indicators (QIs) for hospital-based care for those with acute myocardial infarctions and congestive heart failure were developed and measured. Qualitative research on the acceptability of those indicators concluded that indicators were needed for ambulatory primary care practice, where the bulk of cardiovascular disease care occurs.\nOBJECTIVES: To systematically develop QIs for primary care practice for the primary prevention and chronic disease management of ischemic heart disease, hypertension, hyperlipidemia and heart failure.\nMETHODS: A four-stage modified Delphi approach was used and included a literature review of evidence-based practice guidelines and previously developed QIs; the development and circulation of a survey tool with proposed QIs, asking respondents to rate each indicator for validity, necessity to record and feasibility to collect; an in-person meeting of respondents to resolve rating and content discrepancies, and suggest additional QIs; and recirculation of the survey tool for rating of additional QIs. Participants from across Canada included family physicians, primary care nurses, an emergency room family physician and cardiologists.\nRESULTS: 31 QIs were agreed on, nine of which were for primary prevention and 22 of which were for chronic disease management.\nCONCLUSIONS: A core set of QIs for ambulatory primary care practice has been developed as a tool for practitioners to evaluate the quality of cardiovascular disease care. While the participants rated the indicators as feasible to collect, the next step will be to conduct field validation.","container-title":"The Canadian Journal of Cardiology","DOI":"10.1016/s0828-282x(07)70772-9","ISSN":"0828-282X","issue":"5","journalAbbreviation":"Can J Cardiol","language":"eng","note":"PMID: 17440644\nPMCID: PMC2649189","page":"383-388","source":"PubMed","title":"Quality indicators for cardiovascular primary care","volume":"23","author":[{"family":"Burge","given":"Frederick I."},{"family":"Bower","given":"Kelly"},{"family":"Putnam","given":"Wayne"},{"family":"Cox","given":"Jafna L."}],"issued":{"date-parts":[["2007",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Delphi study in which panels from 9 European countries chose an indicator to assess the quality of care of CVD, control of HTN was selected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nTjAf1r","properties":{"formattedCitation":"\\super 4\\nosupersub{}","plainCitation":"4","noteIndex":0},"citationItems":[{"id":56,"uris":["http://zotero.org/users/local/9K6UzATj/items/9U84WQDF"],"itemData":{"id":56,"type":"article-journal","abstract":"Background With free movement of labour in Europe, European guidelines on cardiovascular care and the enlargement of the European Union to include countries with disparate health care systems, it is important to develop common quality standards for cardiovascular prevention and risk management across Europe.\nMethods Panels from nine European countries (Austria, Belgium, Finland, France, Germany, Netherlands, Slovenia, United Kingdom and Switzerland) developed quality indicators for the prevention and management of cardiovascular disease in primary care. A two-stage modified Delphi process was used to identify indicators that were judged valid for necessary care.\nResults Forty-four out of 202 indicators (22%) were rated as valid. These focused predominantly on secondary prevention and management of established cardiovascular disease and diabetes. Less agreement on indicators of preventive care or on indicators for the management of hypertension and hypercholesterolaemia in patients without established disease was observed. Although 85% of the 202 potential indicators assessed were rated valid by at least one panel, lack of consensus among panels meant that the set that could be agreed upon among all panels was much smaller.\nConclusion Indicators for the management of established cardiovascular disease have been developed, which can be used to measure the quality of cardiovascular care across a wide range of countries. Less agreement on how the quality of preventive care should be assessed was observed, probably caused by differences in health systems, culture and attitudes to prevention. Eur J Cardiovasc Prev Rehabil 15:509–515  c 2008 The European Society of Cardiology","container-title":"European Journal of Cardiovascular Prevention &amp; Rehabilitation","DOI":"10.1097/HJR.0b013e328302f44d","ISSN":"1741-8267","issue":"5","journalAbbreviation":"European Journal of Cardiovascular Prevention &amp; Rehabilitation","language":"en","page":"509-515","source":"DOI.org (Crossref)","title":"Quality indicators for the prevention and management of cardiovascular disease in primary care in nine European countries","volume":"15","author":[{"family":"Campbell","given":"Stephen M."},{"family":"Ludt","given":"Sabine"},{"family":"Lieshout","given":"Jan Van"},{"family":"Boffin","given":"Nicole"},{"family":"Wensing","given":"Michel"},{"family":"Petek","given":"Davorina"},{"family":"Grol","given":"Richard"},{"family":"Roland","given":"Martin O."}],"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on 1,953 hypertensive individuals in the United States, the indicators that defined optimal care included various interventions to control different stages of HTN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oY8BtLn","properties":{"formattedCitation":"\\super 5\\nosupersub{}","plainCitation":"5","noteIndex":0},"citationItems":[{"id":61,"uris":["http://zotero.org/users/local/9K6UzATj/items/86GFT2V7"],"itemData":{"id":61,"type":"article-journal","abstract":"Background: Despite heavy recent emphasis on blood pressure (BP) control, many patients fail to meet widely accepted goals. While access and adherence to therapy certainly play a role, another potential explanation is poor quality of essential care processes (QC). Yet little is known about the relationship between QC and BP control.\nMethods: We assessed QC in 12 U.S. communities by reviewing the medical records of a randomly selected group of patients for the two years preceding our study. We included patients with either a diagnosis of hypertension or two visits with BPs of ≥140/90 in their medical records. We used 28 process indicators based on explicit evidence to assess QC. The indicators covered a broad spectrum of care and were developed through a modified Delphi method. We considered patients who received all indicated care to have optimal QC. We defined control of hypertension as BP &lt; 140/90 in the most recent reading.\nResults: Of 1,953 hypertensive patients, only 57% received optimal care and 42% had controlled hypertension. Patients who had received optimal care were more likely to have their BP under control at the end of the study (45% vs. 35%, p = .0006). Patients were more likely to receive optimal care if they were over age 50 (76% vs. 63%, p &lt; .0001), had diabetes (77% vs. 71%, p = .0038), coronary artery disease (87% vs. 69%, p &lt; .0001), or hyperlipidemia (80% vs. 68%, p &lt; .0001), and did not smoke (73% vs. 66%, p = .0005).\nConclusions: Higher QC for hypertensive patients is associated with better BP control. Younger patients without cardiac risk factors are at greatest risk for poor care. Quality measurement systems like the one presented in this study can guide future quality improvement efforts.","container-title":"BMC Cardiovascular Disorders","DOI":"10.1186/1471-2261-5-1","ISSN":"1471-2261","issue":"1","journalAbbreviation":"BMC Cardiovasc Disord","language":"en","page":"1","source":"DOI.org (Crossref)","title":"Quality of care for hypertension in the United States","volume":"5","author":[{"family":"Asch","given":"Steven M"},{"family":"McGlynn","given":"Elizabeth A"},{"family":"Hiatt","given":"Liisa"},{"family":"Adams","given":"John"},{"family":"Hicks","given":"Jennifer"},{"family":"DeCristofaro","given":"Alison"},{"family":"Chen","given":"Roland"},{"family":"LaPuerta","given":"Pablo"},{"family":"Kerr","given":"Eve A"}],"issued":{"date-parts":[["200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The very same interventions were also provided in a set of 13 indicators which were developed to assess the quality of care in women of the West Coast of the United Sta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vRqIabJ","properties":{"formattedCitation":"\\super 6\\nosupersub{}","plainCitation":"6","noteIndex":0},"citationItems":[{"id":7,"uris":["http://zotero.org/users/local/9K6UzATj/items/GYEVR7AW"],"itemData":{"id":7,"type":"article-journal","container-title":"Archives of Internal Medicine","DOI":"10.1001/archinte.161.10.1329","ISSN":"0003-9926","issue":"10","journalAbbreviation":"Arch Intern Med","language":"en","page":"1329","source":"DOI.org (Crossref)","title":"A New Approach for Measuring Quality of Care for Women With Hypertension","volume":"161","author":[{"family":"Asch","given":"Steven M."},{"family":"Kerr","given":"Eve A."},{"family":"Lapuerta","given":"Pablo"},{"family":"Law","given":"Anandi"},{"family":"McGlynn","given":"Elizabeth A."}],"issued":{"date-parts":[["2001",5,2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 observational study assessing quality of care in New England, the percentage of patients with BP under 150/90 or less was counted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Zs8G3uZ","properties":{"formattedCitation":"\\super 8\\nosupersub{}","plainCitation":"8","noteIndex":0},"citationItems":[{"id":21,"uris":["http://zotero.org/users/local/9K6UzATj/items/725HFC2N"],"itemData":{"id":21,"type":"article-journal","abstract":"BACKGROUND: Hypertension is a common major risk factor for stroke and coronary heart disease. Little is known about how achievement of financially incentivised and non-incentivised indicators of quality of care varies with deprivation, or about the effect of financial incentives on health inequalities in hypertension. General practices in the UK have received financial incentives for high quality care since 2004. This study set out to assess the variations in achievement of incentivised and non-incentivised quality indicators for hypertension by patient area deprivation, before and after the introduction of financial incentives.\nMETHODS: Achievement of 14 quality indicators for hypertension in 304 patient participants in 18 general practices in Norfolk, England was assessed one year before (2003) and one year after (2005) the introduction of financial incentives. Four indicators were incentivised and 10 were non-incentivised. Each participant's postcode was linked to an index of multiple deprivation score.\nRESULTS: The range of achievement of incentivised quality indicators was 65-94% in the least deprived third of participants, and 77-94% in the most deprived third in 2003 and 2005 combined. For non-incentivised indicators, the range was 7-85% in the least deprived and 24-93% in the most deprived third.Achievement of incentivised quality indicators in 2003 and 2005 combined did not vary significantly by area deprivation. Achievement of three of 10 non-incentivised indicators was higher in participants from more deprived postcode areas: providing lifestyle advice (odds ratio 1.34, 95% confidence interval 1.00-1.79), assessment of peripheral vascular disease (1.54, 1.02-2.35) and electrocardiography (1.38, 1.04-1.82).\nCONCLUSIONS: Participants from more deprived areas received at least the same, and sometimes better, quality of care than those from less deprived areas. Quality of care for hypertension in general practice may not follow the inequitable distribution seen with some other conditions.","container-title":"BMC health services research","DOI":"10.1186/1472-6963-11-297","ISSN":"1472-6963","journalAbbreviation":"BMC Health Serv Res","language":"eng","note":"PMID: 22047508\nPMCID: PMC3240572","page":"297","source":"PubMed","title":"Does quality of care for hypertension in primary care vary with postcode area deprivation? An observational study","title-short":"Does quality of care for hypertension in primary care vary with postcode area deprivation?","volume":"11","author":[{"family":"Hammouche","given":"Salah"},{"family":"Holland","given":"Richard"},{"family":"Steel","given":"Nicholas"}],"issued":{"date-parts":[["2011",1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that tested the feasibility of deriving comparative indicators in primary care practices in England, they included the percentage of hypertensive patients who had their BP under control as an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qrSOCz1","properties":{"formattedCitation":"\\super 7\\nosupersub{}","plainCitation":"7","noteIndex":0},"citationItems":[{"id":11,"uris":["http://zotero.org/users/local/9K6UzATj/items/D5I66SPV"],"itemData":{"id":11,"type":"article-journal","abstract":"Objectives—To test the feasibility of deriving comparative indicators in all the practices within a primary care group. Design—A retrospective audit using practice computer systems and random note review. Setting—A primary care group in southern England. Subjects—All 18 general practices in a primary care group. Main outcome measures—Twenty six evidence-based process indicators including aspirin therapy in high risk patients, detection and control of hypertension, smoking cessation advice, treatment of heart failure, raised cholesterol levels in those with established cardiovascular disease, and the treatment of atrial ﬁbrillation. Feasibility was tested by examining whether it was possible to derive these indicators in all the practices; the problems and constraints incurred when collecting data; the variations in indicator values between practices in both their identiﬁcation of diseases and in the uptake of various interventions; the possible reasons for these variations; and the cost of generating such indicators.\nResults—It was possible to derive eight indicators in all practices and in three practices all 26 indicators. The median number of indicators derived was 12 with two practices able to generate eight. There was considerable variation in the use of computers between practices and in the ability and ease of various practice computer systems to generate indicators. Practices varied greatly in the identiﬁcation of diseases and in the uptake of eVective interventions. Variation in identiﬁcation of ischaemic heart disease could not be explained by a higher prevalence in practices with a more deprived population. The cost of generating these indicators was £5300.\nConclusion—Comparative","container-title":"Quality in Health Care","DOI":"10.1136/qhc.9.2.90","ISSN":"09638172","issue":"2","language":"en","page":"90-97","source":"DOI.org (Crossref)","title":"Clinical governance in primary care groups: the feasibility of deriving evidence-based performance indicators","title-short":"Clinical governance in primary care groups","volume":"9","author":[{"family":"McColl","given":"A."}],"issued":{"date-parts":[["2000",6,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0D78101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HO5: Blood pressure control among people with hypertension (follow-up) (Optional)</w:t>
      </w:r>
    </w:p>
    <w:p w14:paraId="520D088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four-step Delphi study conducted in Canada, percentage of patient visits with an action plan was provid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xoYccCgu","properties":{"formattedCitation":"\\super 3\\nosupersub{}","plainCitation":"3","noteIndex":0},"citationItems":[{"id":54,"uris":["http://zotero.org/users/local/9K6UzATj/items/U47FLYF5"],"itemData":{"id":54,"type":"article-journal","abstract":"BACKGROUND: The Canadian Cardiovascular Outcomes Research Team was established in 2001 to improve the quality of cardiovascular care for Canadians. Initially, quality indicators (QIs) for hospital-based care for those with acute myocardial infarctions and congestive heart failure were developed and measured. Qualitative research on the acceptability of those indicators concluded that indicators were needed for ambulatory primary care practice, where the bulk of cardiovascular disease care occurs.\nOBJECTIVES: To systematically develop QIs for primary care practice for the primary prevention and chronic disease management of ischemic heart disease, hypertension, hyperlipidemia and heart failure.\nMETHODS: A four-stage modified Delphi approach was used and included a literature review of evidence-based practice guidelines and previously developed QIs; the development and circulation of a survey tool with proposed QIs, asking respondents to rate each indicator for validity, necessity to record and feasibility to collect; an in-person meeting of respondents to resolve rating and content discrepancies, and suggest additional QIs; and recirculation of the survey tool for rating of additional QIs. Participants from across Canada included family physicians, primary care nurses, an emergency room family physician and cardiologists.\nRESULTS: 31 QIs were agreed on, nine of which were for primary prevention and 22 of which were for chronic disease management.\nCONCLUSIONS: A core set of QIs for ambulatory primary care practice has been developed as a tool for practitioners to evaluate the quality of cardiovascular disease care. While the participants rated the indicators as feasible to collect, the next step will be to conduct field validation.","container-title":"The Canadian Journal of Cardiology","DOI":"10.1016/s0828-282x(07)70772-9","ISSN":"0828-282X","issue":"5","journalAbbreviation":"Can J Cardiol","language":"eng","note":"PMID: 17440644\nPMCID: PMC2649189","page":"383-388","source":"PubMed","title":"Quality indicators for cardiovascular primary care","volume":"23","author":[{"family":"Burge","given":"Frederick I."},{"family":"Bower","given":"Kelly"},{"family":"Putnam","given":"Wayne"},{"family":"Cox","given":"Jafna L."}],"issued":{"date-parts":[["2007",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In a Delphi study in which panels from 9 European countries chose indicators to assess the quality of care of CVD, it was stated that patients should be offered follow-up consultation within three month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mv286Xz","properties":{"formattedCitation":"\\super 4\\nosupersub{}","plainCitation":"4","noteIndex":0},"citationItems":[{"id":56,"uris":["http://zotero.org/users/local/9K6UzATj/items/9U84WQDF"],"itemData":{"id":56,"type":"article-journal","abstract":"Background With free movement of labour in Europe, European guidelines on cardiovascular care and the enlargement of the European Union to include countries with disparate health care systems, it is important to develop common quality standards for cardiovascular prevention and risk management across Europe.\nMethods Panels from nine European countries (Austria, Belgium, Finland, France, Germany, Netherlands, Slovenia, United Kingdom and Switzerland) developed quality indicators for the prevention and management of cardiovascular disease in primary care. A two-stage modified Delphi process was used to identify indicators that were judged valid for necessary care.\nResults Forty-four out of 202 indicators (22%) were rated as valid. These focused predominantly on secondary prevention and management of established cardiovascular disease and diabetes. Less agreement on indicators of preventive care or on indicators for the management of hypertension and hypercholesterolaemia in patients without established disease was observed. Although 85% of the 202 potential indicators assessed were rated valid by at least one panel, lack of consensus among panels meant that the set that could be agreed upon among all panels was much smaller.\nConclusion Indicators for the management of established cardiovascular disease have been developed, which can be used to measure the quality of cardiovascular care across a wide range of countries. Less agreement on how the quality of preventive care should be assessed was observed, probably caused by differences in health systems, culture and attitudes to prevention. Eur J Cardiovasc Prev Rehabil 15:509–515  c 2008 The European Society of Cardiology","container-title":"European Journal of Cardiovascular Prevention &amp; Rehabilitation","DOI":"10.1097/HJR.0b013e328302f44d","ISSN":"1741-8267","issue":"5","journalAbbreviation":"European Journal of Cardiovascular Prevention &amp; Rehabilitation","language":"en","page":"509-515","source":"DOI.org (Crossref)","title":"Quality indicators for the prevention and management of cardiovascular disease in primary care in nine European countries","volume":"15","author":[{"family":"Campbell","given":"Stephen M."},{"family":"Ludt","given":"Sabine"},{"family":"Lieshout","given":"Jan Van"},{"family":"Boffin","given":"Nicole"},{"family":"Wensing","given":"Michel"},{"family":"Petek","given":"Davorina"},{"family":"Grol","given":"Richard"},{"family":"Roland","given":"Martin O."}],"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on 1,953 hypertensive individuals in the United States, the indicators which defined optimal care included annual check-up of hypertensive patien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Tj7c4nF","properties":{"formattedCitation":"\\super 5\\nosupersub{}","plainCitation":"5","noteIndex":0},"citationItems":[{"id":61,"uris":["http://zotero.org/users/local/9K6UzATj/items/86GFT2V7"],"itemData":{"id":61,"type":"article-journal","abstract":"Background: Despite heavy recent emphasis on blood pressure (BP) control, many patients fail to meet widely accepted goals. While access and adherence to therapy certainly play a role, another potential explanation is poor quality of essential care processes (QC). Yet little is known about the relationship between QC and BP control.\nMethods: We assessed QC in 12 U.S. communities by reviewing the medical records of a randomly selected group of patients for the two years preceding our study. We included patients with either a diagnosis of hypertension or two visits with BPs of ≥140/90 in their medical records. We used 28 process indicators based on explicit evidence to assess QC. The indicators covered a broad spectrum of care and were developed through a modified Delphi method. We considered patients who received all indicated care to have optimal QC. We defined control of hypertension as BP &lt; 140/90 in the most recent reading.\nResults: Of 1,953 hypertensive patients, only 57% received optimal care and 42% had controlled hypertension. Patients who had received optimal care were more likely to have their BP under control at the end of the study (45% vs. 35%, p = .0006). Patients were more likely to receive optimal care if they were over age 50 (76% vs. 63%, p &lt; .0001), had diabetes (77% vs. 71%, p = .0038), coronary artery disease (87% vs. 69%, p &lt; .0001), or hyperlipidemia (80% vs. 68%, p &lt; .0001), and did not smoke (73% vs. 66%, p = .0005).\nConclusions: Higher QC for hypertensive patients is associated with better BP control. Younger patients without cardiac risk factors are at greatest risk for poor care. Quality measurement systems like the one presented in this study can guide future quality improvement efforts.","container-title":"BMC Cardiovascular Disorders","DOI":"10.1186/1471-2261-5-1","ISSN":"1471-2261","issue":"1","journalAbbreviation":"BMC Cardiovasc Disord","language":"en","page":"1","source":"DOI.org (Crossref)","title":"Quality of care for hypertension in the United States","volume":"5","author":[{"family":"Asch","given":"Steven M"},{"family":"McGlynn","given":"Elizabeth A"},{"family":"Hiatt","given":"Liisa"},{"family":"Adams","given":"John"},{"family":"Hicks","given":"Jennifer"},{"family":"DeCristofaro","given":"Alison"},{"family":"Chen","given":"Roland"},{"family":"LaPuerta","given":"Pablo"},{"family":"Kerr","given":"Eve A"}],"issued":{"date-parts":[["200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in a modified Delphi study which developed 13 indicators to assess the quality of care of hypertension in women of the West Coast of the United States, annual measurement of BP was listed as one of the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1toNUNqR","properties":{"formattedCitation":"\\super 6\\nosupersub{}","plainCitation":"6","noteIndex":0},"citationItems":[{"id":7,"uris":["http://zotero.org/users/local/9K6UzATj/items/GYEVR7AW"],"itemData":{"id":7,"type":"article-journal","container-title":"Archives of Internal Medicine","DOI":"10.1001/archinte.161.10.1329","ISSN":"0003-9926","issue":"10","journalAbbreviation":"Arch Intern Med","language":"en","page":"1329","source":"DOI.org (Crossref)","title":"A New Approach for Measuring Quality of Care for Women With Hypertension","volume":"161","author":[{"family":"Asch","given":"Steven M."},{"family":"Kerr","given":"Eve A."},{"family":"Lapuerta","given":"Pablo"},{"family":"Law","given":"Anandi"},{"family":"McGlynn","given":"Elizabeth A."}],"issued":{"date-parts":[["2001",5,2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Moreover, in a study </w:t>
      </w:r>
      <w:r w:rsidRPr="00285CCB">
        <w:rPr>
          <w:rFonts w:asciiTheme="majorBidi" w:eastAsia="Calibri" w:hAnsiTheme="majorBidi" w:cstheme="majorBidi"/>
          <w:kern w:val="0"/>
          <w14:ligatures w14:val="none"/>
        </w:rPr>
        <w:lastRenderedPageBreak/>
        <w:t xml:space="preserve">assessing quality of care in a country with universal health coverage (United States) annual visits of hypertensive patients were used to measure quality of car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XAHA99ZS","properties":{"formattedCitation":"\\super 9\\nosupersub{}","plainCitation":"9","noteIndex":0},"citationItems":[{"id":73,"uris":["http://zotero.org/users/local/9K6UzATj/items/4MBFLQGW"],"itemData":{"id":73,"type":"article-journal","abstract":"BACKGROUND: Standard indicators of quality of care have been developed in the United States. Limited information exists about quality of care in countries with universal health care coverage.\nOBJECTIVE: To assess the quality of preventive care and care for cardiovascular risk factors in a country with universal health care coverage.\nDESIGN AND PARTICIPANTS: Retrospective cohort of a random sample of 1,002 patients aged 50-80 years followed for 2 years from all Swiss university primary care settings.\nMAIN MEASURES: We used indicators derived from RAND's Quality Assessment Tools. Each indicator was scored by dividing the number of episodes when recommended care was delivered by the number of times patients were eligible for indicators. Aggregate scores were calculated by taking into account the number of eligible patients for each indicator.\nKEY RESULTS: Overall, patients (44% women) received 69% of recommended preventive care, but rates differed by indicators. Indicators assessing annual blood pressure and weight measurements (both 95%) were more likely to be met than indicators assessing smoking cessation counseling (72%), breast (40%) and colon cancer screening (35%; all p &lt; 0.001 for comparisons with blood pressure and weight measurements). Eighty-three percent of patients received the recommended care for cardiovascular risk factors, including &gt;75% for hypertension, dyslipidemia and diabetes. However, foot examination was performed only in 50% of patients with diabetes. Prevention indicators were more likely to be met in men (72.2% vs 65.3% in women, p &lt; 0.001) and patients &lt;65 years (70.1% vs 68.0% in those ≥ 65 years, p = 0.047).\nCONCLUSIONS: Using standardized tools, these adults received 69% of recommended preventive care and 83% of care for cardiovascular risk factors in Switzerland, a country with universal coverage. Prevention indicator rates were lower for women and the elderly, and for cancer screening. Our study helps pave the way for targeted quality improvement initiatives and broader assessment of health care in Continental Europe.","container-title":"Journal of General Internal Medicine","DOI":"10.1007/s11606-011-1674-0","ISSN":"1525-1497","issue":"7","journalAbbreviation":"J Gen Intern Med","language":"eng","note":"PMID: 21424868\nPMCID: PMC3138580","page":"724-730","source":"PubMed","title":"The quality of primary care in a country with universal health care coverage","volume":"26","author":[{"family":"Collet","given":"Tinh-Hai"},{"family":"Salamin","given":"Sophie"},{"family":"Zimmerli","given":"Lukas"},{"family":"Kerr","given":"Eve A."},{"family":"Clair","given":"Carole"},{"family":"Picard-Kossovsky","given":"Michel"},{"family":"Vittinghoff","given":"Eric"},{"family":"Battegay","given":"Edouard"},{"family":"Gaspoz","given":"Jean-Michel"},{"family":"Cornuz","given":"Jacques"},{"family":"Rodondi","given":"Nicolas"}],"issued":{"date-parts":[["201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590D37A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6B1BD661"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17" w:name="_Toc184908334"/>
      <w:r w:rsidRPr="00285CCB">
        <w:rPr>
          <w:rFonts w:asciiTheme="majorBidi" w:eastAsia="Calibri" w:hAnsiTheme="majorBidi" w:cstheme="majorBidi"/>
          <w:b/>
          <w:kern w:val="0"/>
          <w:sz w:val="28"/>
          <w:szCs w:val="28"/>
          <w14:ligatures w14:val="none"/>
        </w:rPr>
        <w:lastRenderedPageBreak/>
        <w:t>Supporting evidence for diabetes mellitus indicators</w:t>
      </w:r>
      <w:bookmarkEnd w:id="17"/>
    </w:p>
    <w:p w14:paraId="25FC3E9A"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18" w:name="_Toc184908335"/>
      <w:r w:rsidRPr="00285CCB">
        <w:rPr>
          <w:rFonts w:asciiTheme="majorBidi" w:eastAsia="Calibri" w:hAnsiTheme="majorBidi" w:cstheme="majorBidi"/>
          <w:i/>
          <w:kern w:val="0"/>
          <w:sz w:val="26"/>
          <w:szCs w:val="26"/>
          <w14:ligatures w14:val="none"/>
        </w:rPr>
        <w:t>Input/Process indicators</w:t>
      </w:r>
      <w:bookmarkEnd w:id="18"/>
      <w:r w:rsidRPr="00285CCB">
        <w:rPr>
          <w:rFonts w:asciiTheme="majorBidi" w:eastAsia="Calibri" w:hAnsiTheme="majorBidi" w:cstheme="majorBidi"/>
          <w:i/>
          <w:kern w:val="0"/>
          <w:sz w:val="26"/>
          <w:szCs w:val="26"/>
          <w14:ligatures w14:val="none"/>
        </w:rPr>
        <w:t>  </w:t>
      </w:r>
    </w:p>
    <w:p w14:paraId="58FA5B0F"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C1: Availability of diabetes core medicines (Core)</w:t>
      </w:r>
    </w:p>
    <w:p w14:paraId="1784225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Based on WHO documentation about improving health outcomes of people with diabetes, the percentage of the population with type 1 diabetes with access to insulin and test strips, named availability of essential medications, was considered as a core quality of care metr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4FSb5VKk","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43275AC6"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C2: Availability of plasma glucose testing (Core)</w:t>
      </w:r>
    </w:p>
    <w:p w14:paraId="57D2239D"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Based on WHO documentation about improving health outcomes of people with diabetes, the percentage of the population with type 1 diabetes with access to insulin and test strips, named availability of essential medications, was considered as a core quality of care metr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4frlbdbY","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33AD1507"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C3: Availability of Hemoglobin A1c testing (Core)</w:t>
      </w:r>
    </w:p>
    <w:p w14:paraId="120C82F7"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19" w:name="_Toc184908336"/>
      <w:r w:rsidRPr="00285CCB">
        <w:rPr>
          <w:rFonts w:asciiTheme="majorBidi" w:eastAsia="Calibri" w:hAnsiTheme="majorBidi" w:cstheme="majorBidi"/>
          <w:i/>
          <w:kern w:val="0"/>
          <w:sz w:val="26"/>
          <w:szCs w:val="26"/>
          <w14:ligatures w14:val="none"/>
        </w:rPr>
        <w:t>Output indicators</w:t>
      </w:r>
      <w:bookmarkEnd w:id="19"/>
    </w:p>
    <w:p w14:paraId="0508F3E8"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1: Pharmacological treatment among people with diabetes (Optional)</w:t>
      </w:r>
    </w:p>
    <w:p w14:paraId="4381CB45"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elphi studies are the primary data source supporting Pharmacological treatment among people with diabe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jb1yzuV","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xJZPNB6","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m9PyVn7","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dKj2YR3","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uS8DAHP","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7ibXD1j2","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A Delphi panel regarding developing a set of indicators for ambulatory diabetes care monitoring indicated the percentage of patients prescribed first-line drug class and second oral antihyperglycemic drug from different classes as an effectiv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PlqK11j8","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Delphi study for setting quality indicators for ambulatory care for the elderly with diabetes and related comorbidities, hypoglycemic drug use was an indicator with high consensu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ty5Q8F9o","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Delphi study for developing type 2 diabetes quality indicators, which are extractable from electronic health records of general physicians, a variety of indicators about the pharmacological treatment of patients with diabetes have been selec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DC5HZkvE","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study regarding prescribing quality indicators of type 2 diabetes, receiving antihyperglycemic drugs in uncontrolled HbA1c or overweight patients with diabetes was mentioned multiple times with a few change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XY3LQNjb","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randomized controlled study of patients with diabetes, for assessing the effect of benchmarking on improving the outcomes of diabetes, receiving glucose-lowering treatment was requested as a baseline characteristic of patient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Ne7T3qTO","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review study of type 2 diabetes care guidelines in six </w:t>
      </w:r>
      <w:r w:rsidRPr="00285CCB">
        <w:rPr>
          <w:rFonts w:asciiTheme="majorBidi" w:eastAsia="Calibri" w:hAnsiTheme="majorBidi" w:cstheme="majorBidi"/>
          <w:kern w:val="0"/>
          <w14:ligatures w14:val="none"/>
        </w:rPr>
        <w:lastRenderedPageBreak/>
        <w:t>European countries, patients who do not reach the HbA1c target should start or modify pharmacological treatmen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hgYCvQgD","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655FF48D" w14:textId="77777777" w:rsidR="009F3615" w:rsidRPr="00285CCB" w:rsidRDefault="009F3615" w:rsidP="009F3615">
      <w:pPr>
        <w:spacing w:line="360" w:lineRule="auto"/>
        <w:jc w:val="both"/>
        <w:rPr>
          <w:rFonts w:asciiTheme="majorBidi" w:eastAsia="Calibri" w:hAnsiTheme="majorBidi" w:cstheme="majorBidi"/>
          <w:kern w:val="0"/>
          <w14:ligatures w14:val="none"/>
        </w:rPr>
      </w:pPr>
    </w:p>
    <w:p w14:paraId="2D35A0F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p>
    <w:p w14:paraId="7D6BD73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b/>
          <w:bCs/>
          <w:kern w:val="0"/>
          <w14:ligatures w14:val="none"/>
        </w:rPr>
        <w:t>DO2: Statin therapy among people with diabetes (Optional)</w:t>
      </w:r>
      <w:r w:rsidRPr="00285CCB">
        <w:rPr>
          <w:rFonts w:asciiTheme="majorBidi" w:eastAsia="Calibri" w:hAnsiTheme="majorBidi" w:cstheme="majorBidi"/>
          <w:kern w:val="0"/>
          <w14:ligatures w14:val="none"/>
        </w:rPr>
        <w:t> </w:t>
      </w:r>
    </w:p>
    <w:p w14:paraId="2D2D97B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Various study types provide the basis for the data that supports the implementation of statin therapy among individuals with diabe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0jZOSrk","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nkQbG8S","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aoEhKBT","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GCTMdVL","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zCNdvfO7","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Based on WHO documentation about improving health outcomes of people with diabetes, statin use is a core care metric in diagnosed diabete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hZQJObub","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label":"page"}],"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randomized controlled study involving diabetes patients to evaluate the impact of benchmarking on enhancing diabetes outcomes, participants were required to have a history of receiving lipid-lowering treatment, which included statins, as one of their baseline characteristic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k5KvmlzL","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Delphi study aimed at establishing quality indicators for outpatient care for elderly individuals dealing with diabetes and related comorbidities, a strong consensus emerged in favor of recommending statin therapy for those who have diabetes, hypertension, and ischemic heart diseas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oPt4vUB","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study focused on determining quality indicators for prescribing medications to individuals with type 2 diabetes, receiving statin in patients with high cardiovascular risk or aged ≤40 with a history of cardiovascular diseases was mentioned</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1O5HrKjS","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br/>
        <w:t>In a review of type 2 diabetes care guidelines across six European countries, it was recommended that individuals who have cardiovascular diseases should be on lipid-lowering therapy</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jH7RqdwR","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921AC22"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3: Pharmacological treatment for chronic kidney disease among people with diabetes (Optional)</w:t>
      </w:r>
    </w:p>
    <w:p w14:paraId="2BD562B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ifferent forms of studies contribute to the evidence supporting pharmacological treatment for chronic kidney disease among people with diabe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LzbOLTN0","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DDiXQRO","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Yv9bGZG","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review study of type 2 diabetes care guidelines in six European countries, the administration of ACE inhibitors to patients with microalbuminuria or proteinuria was considered a quality process indicator</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UwIQ6wbh","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A Delphi expert panel focused on creating a set of metrics for monitoring outpatient diabetes care highlighted the proportion of diabetic patients with proteinuria who were prescribed ACE inhibitors or ARBs as an effectiv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zaUrRPz","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focused on developing quality indicators for type 2 diabetes, which can be derived from the electronic health records of general physicians, the </w:t>
      </w:r>
      <w:r w:rsidRPr="00285CCB">
        <w:rPr>
          <w:rFonts w:asciiTheme="majorBidi" w:eastAsia="Calibri" w:hAnsiTheme="majorBidi" w:cstheme="majorBidi"/>
          <w:kern w:val="0"/>
          <w14:ligatures w14:val="none"/>
        </w:rPr>
        <w:lastRenderedPageBreak/>
        <w:t>inclusion of pharmacological treatment for patients with diabetes and microalbuminuria was mention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WFDKpFtH","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34395343"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4: Pharmacological treatment for hypertension among people with diabetes (Optional)</w:t>
      </w:r>
    </w:p>
    <w:p w14:paraId="163BF51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Most of the data backing pharmacological treatment for hypertension among people with diabetes comes from Delphi studi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1NzjCSth","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PzsKrWkL","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Ey1nkTE","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2LWFvIxw","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VUUFNMS","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QQfaKz1","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lIlgCiU2","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using metrics established by the American College of Cardiology/American Heart Association Task Force on Performance Measures, blood pressure control (including taking ≥2 antihypertensive medications) was used for assessing the quality of care among patient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t34VpFZW","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randomized controlled study involving individuals with diabetes to evaluate the impact of benchmarking on diabetes outcomes, the inclusion of antihypertensive treatment was stipulated as a baseline patient characterist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uU3uE0de","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A Delphi panel tasked with creating indicators for monitoring diabetes care in outpatient settings identified the percentage of hypertensive patients not receiving antihypertensive treatment as a valuabl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Z8HfDeKi","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nother Delphi study aimed at establishing quality benchmarks for outpatient care for elderly individuals with diabetes and other comorbidities, there was a strong consensus on using ACEI/ARB as an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aTS31Gz","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focused on creating quality measures for type 2 diabetes, which can be derived from the electronic health records of general practitioners, a range of indicators related to the medication management of patients with diabetes and hypertension were chosen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UAEBiTz","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study regarding prescribing quality indicators in type 2 diabetes patients, prescribing any antihypertensive medication in patients with diabetes and hypertension was discuss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UDnfKpgD","properties":{"formattedCitation":"\\super 15\\nosupersub{}","plainCitation":"15","noteIndex":0},"citationItems":[{"id":50,"uris":["http://zotero.org/users/local/9K6UzATj/items/BSXUBBIF"],"itemData":{"id":50,"type":"article-journal","abstract":"BACKGROUND: Existing performance indicators for assessing quality of care in type 2 diabetes mellitus (T2DM) focus mostly on registration of measurements and clinical outcomes, and not on quality of prescribing.\nOBJECTIVE: To develop a set of valid prescribing quality indicators (PQI) for internal use in T2DM, and assess the operational validity of the PQI using electronic medical records.\nMETHODS: Potential PQI for hypertension, hyperglycaemia, dyslipidaemia and antiplatelet treatment in T2DM were based on clinical guidelines, and assessed on face and content validity in an expert panel followed by a panel of GPs and diabetologists. Analysis of ratings was performed using the RAND/UCLA Appropriateness Method. The operational validity of selected indicators was assessed in a dataset of 3214 T2DM patients registered with 70 GPs.\nRESULTS: Out of 31 potential prescribing indicators, the expert panel considered 18 indicators as sufficiently valid, of which 14 indicators remained valid after assessment by the panel of GPs and diabetologists. Of these 14 indicators, one could not be calculated because of an absence of eligible patients. For the remaining indicators, outcomes varied from 10% for timely prescribing of insulin to 96% for prescribing of any antihyperglycemic medication in patients with elevated HbA1c levels.\nCONCLUSIONS: This study provides a set of face- and content-valid PQI for pharmacological management of patients with T2DM. While outcomes of some PQI were limited to patients with registration of clinical values, the selected PQI had good operational validity to be used in practice for assessment of prescribing quality.","container-title":"Quality &amp; Safety in Health Care","DOI":"10.1136/qshc.2007.024224","ISSN":"1475-3901","issue":"5","journalAbbreviation":"Qual Saf Health Care","language":"eng","note":"PMID: 18842968","page":"318-323","source":"PubMed","title":"Prescribing quality indicators of type 2 diabetes mellitus ambulatory care","volume":"17","author":[{"family":"Martirosyan","given":"L."},{"family":"Braspenning","given":"J."},{"family":"Denig","given":"P."},{"family":"Grauw","given":"W. J. C.","non-dropping-particle":"de"},{"family":"Bouma","given":"M."},{"family":"Storms","given":"F."},{"family":"Haaijer-Ruskamp","given":"F. M."}],"issued":{"date-parts":[["2008",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review of guidelines for the care of individuals with type 2 diabetes in six European nations, there was an emphasis on ensuring that patients with hypertension receive suitable antihypertensive treatment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SmMiyiH","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1535BB89"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5: Assessment for diabetic chronic kidney disease among people with diabetes (Optional)</w:t>
      </w:r>
    </w:p>
    <w:p w14:paraId="4968443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Various study types provide the basis for the data that supports the assessment for diabetic chronic kidney disease among people with diabe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7Cj5LLw2","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vHaaZtas","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GDblotVW","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ufKm7Qlq","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3IM5vsPJ","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pvACaq5H","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yKj5kmc","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DXRvWrT","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VLvZGYR","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investigation, the quality of care among patients was evaluated by assessing medical attention to nephropathy, which encompassed screening tests or clinical symptoms, using the metrics set forth by the American College of Cardiology/American Heart Association Task Force on Performance Measur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8JFafoWs","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Delphi study focused on determining the quality of diabetes care in OECD </w:t>
      </w:r>
      <w:r w:rsidRPr="00285CCB">
        <w:rPr>
          <w:rFonts w:asciiTheme="majorBidi" w:eastAsia="Calibri" w:hAnsiTheme="majorBidi" w:cstheme="majorBidi"/>
          <w:kern w:val="0"/>
          <w14:ligatures w14:val="none"/>
        </w:rPr>
        <w:lastRenderedPageBreak/>
        <w:t xml:space="preserve">countries, one of the process measures incorporated was the annual evaluation for microalbuminuria or the provision of medical attention to pre-existing nephropathy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n0L49Pdt","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p>
    <w:p w14:paraId="400EF7A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cross-sectional study aimed at assessing adherence to quality indicators for diabetes care in primary healthcare settings, urine tests were highlighted as indicators of the care proces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JjFjXVJ","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andomized controlled study involving diabetes patients to evaluate the impact of benchmarking on enhancing diabetes outcomes, the inclusion of albuminuria was regarded as a baseline patient characterist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L4O81AA","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A Delphi panel regarding developing a set of indicators for ambulatory diabetes care monitoring indicated an assessment of urinary microalbumin test and serum creatinine or estimated eGFR as risk factors of a care process that are effective</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rnIwGr2","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to evaluate the appropriateness of electronic medical records as quality indicators, the percentage of patients with diabetes with a serum creatinine record or estimated GFR was mention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DStrwKT","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aimed at defining quality benchmarks for outpatient care concerning elderly individuals with diabetes and concurrent health conditions, there was a notable level of agreement, both moderate and high, on using annual microalbumin testing and serum creatinine testing along with eGFR as key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z3Yi4KX","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Delphi study for developing type 2 diabetes quality indicators, which are extractable from electronic health records of general physicians, a variety of indicators about nephropathy assessment have been selec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eHHn1pe","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for measuring the quality of care in patients with diabetes, annual urine tests were a process of car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RRSJcUz","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1940C367"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6: Assessment for diabetic foot among people with diabetes (Optional)  </w:t>
      </w:r>
    </w:p>
    <w:p w14:paraId="6494FD3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ata supporting assessment for diabetic foot among people with diabetes are derived from various types of studi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0ytf7qx","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qgQivy8","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pcTs7fSl","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Or9RrFo","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pqEgT9F","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XBJsFKy","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4RDh2GcO","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S0niRShc","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In a cross-sectional study, using metrics established by the American College of Cardiology/American Heart Association Task Force on Performance Measures, an annual foot exam was considered to assess the quality of care among patien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1mKAfn5","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Delphi study regarding selecting the quality of diabetes care in OECD countries, receiving at least one foot examination annually was included as a process measur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puXj67T","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for measuring adherence rate to quality indicators of diabetes care in primary health care, diabetic foot screening was mentioned as a process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Ji0z9RK","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andomized controlled study of patients with diabetes, for assessing the effect of benchmarking on improving the outcomes of diabetes, a foot examination was asked as a baseline characteristic of patien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3r00DhaP","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A Delphi panel </w:t>
      </w:r>
      <w:r w:rsidRPr="00285CCB">
        <w:rPr>
          <w:rFonts w:asciiTheme="majorBidi" w:eastAsia="Calibri" w:hAnsiTheme="majorBidi" w:cstheme="majorBidi"/>
          <w:kern w:val="0"/>
          <w14:ligatures w14:val="none"/>
        </w:rPr>
        <w:lastRenderedPageBreak/>
        <w:t xml:space="preserve">regarding developing a set of indicators for ambulatory diabetes care monitoring indicated foot examination as one of the care processes that are effecti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EJonnxE","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for developing type 2 diabetes quality indicators, which are extractable from electronic health records of general physicians, yearly foot examination has been considered an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PTYuCCZ","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eview study on type 2 diabetes care guidelines in six European countries, It has been mentioned that patients should have regular foot examinations, with intervals depending on the foot problem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bxThSIb","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measuring the quality of care in patients with diabetes, annual foot examination was a process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6eRLz7ZE","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42C2122C"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7: Referral for retinopathy screening among people with diabetes (Optional)</w:t>
      </w:r>
    </w:p>
    <w:p w14:paraId="2A4005D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ifferent forms of studies contribute to the evidence supporting Referral for retinopathy screening among people with diabet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kp3lq1Xx","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SDA0dFK","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830zWah","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lAXnWzP","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cdxkoq3","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yq4CaMw","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t16ltbV","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lMdlWajN","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8wivgZI","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In a cross-sectional study that employed metrics established by the American College of Cardiology/American Heart Association Task Force on Performance Measures, an annual eye examination was considered as a means to assess the quality of care among patients</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LHruvCP","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In a Delphi study focused on determining the quality of diabetes care in OECD countries, one of the process measures included the requirement for patients to undergo either a dilated eye examination or an evaluation of retinal photography by an ophthalmologist or optometrist on an annual or biennial basis, depending on the risk of retinopathy</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8jhMHA8","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A cross-sectional study, designed to measure adherence to quality indicators for diabetes care in primary healthcare settings, mentioned eye screening as a process indicator</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fcQHk8F","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andomized controlled study involving patients with diabetes, conducted to assess the impact of benchmarking on diabetes outcomes, an eye examination was mandated as a baseline characteristic of patien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Gpni6uvI","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in a Delphi panel tasked with developing a set of indicators for monitoring ambulatory diabetes care, eye screening was identified as one of the effective care process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LNrOmwJ","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Delphi study aimed at defining quality indicators for ambulatory care for elderly individuals with diabetes and related comorbidities, there was a high consensus in favor of conducting an eye examination every 1-2 year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Sz7Zr0H","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Delphi study focused on establishing quality indicators for type 2 diabetes, which could be extracted from electronic health records maintained by general physicians, a variety of indicators related to eye examinations were selec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obyHuHb","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eview study examining type 2 diabetes care guidelines across six European countries, it was highlighted that patients should undergo an eye risk factor classification and receive </w:t>
      </w:r>
      <w:r w:rsidRPr="00285CCB">
        <w:rPr>
          <w:rFonts w:asciiTheme="majorBidi" w:eastAsia="Calibri" w:hAnsiTheme="majorBidi" w:cstheme="majorBidi"/>
          <w:kern w:val="0"/>
          <w14:ligatures w14:val="none"/>
        </w:rPr>
        <w:lastRenderedPageBreak/>
        <w:t xml:space="preserve">appropriate treatment in cases of retinopathy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2CMpT2Lb","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assessing the quality of care provided to patients with diabetes, a biennial eye examination performed by an ophthalmologist was designated as a process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7JIkDww","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752DCDFE"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0" w:name="_Toc184908337"/>
      <w:r w:rsidRPr="00285CCB">
        <w:rPr>
          <w:rFonts w:asciiTheme="majorBidi" w:eastAsia="Calibri" w:hAnsiTheme="majorBidi" w:cstheme="majorBidi"/>
          <w:i/>
          <w:kern w:val="0"/>
          <w:sz w:val="26"/>
          <w:szCs w:val="26"/>
          <w14:ligatures w14:val="none"/>
        </w:rPr>
        <w:t>Outcome indicators</w:t>
      </w:r>
      <w:bookmarkEnd w:id="20"/>
    </w:p>
    <w:p w14:paraId="794479E3"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C4: Glycaemic control among people with diabetes (Core)</w:t>
      </w:r>
    </w:p>
    <w:p w14:paraId="5304F9F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ata supporting glycaemic control among people with diabetes are derived from various types of studi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2v6iepS","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iYapcV2","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CbKPL9n","properties":{"formattedCitation":"\\super 22\\nosupersub{}","plainCitation":"22","noteIndex":0},"citationItems":[{"id":64,"uris":["http://zotero.org/users/local/9K6UzATj/items/SZF8G4L2"],"itemData":{"id":64,"type":"article-journal","abstract":"INTRODUCTION: Quality indicators and pay-for-performance schemes aim to improve processes and outcomes in clinical practice. However, general practitioner and patient characteristics influence quality indicator performance. In Switzerland, no data on the pay-for-performance approach exists and the use of quality indicators has been marginal. The aim of this study was to describe quality indicator performance in diabetes care in Swiss primary care and to analyze associations of practice, general practitioner and patient covariates with quality indicator performance.\nMETHODS: For this cross-sectional study, we used medical routine data from an electronic medical record database. Data from 71 general practitioners and all their patients with diabetes were included. Starting in July 2018, we retrieved 12-month retrospective data about practice, general practitioner and patient characteristics, laboratory values, comorbidities and co-medication. Based on this data, we assessed quality indicator performance of process and intermediate outcomes for glycated hemoglobin, blood pressure, cholesterol and associations of practice, general practitioner and patient characteristics with individual and cumulative quality indicator performance. We calculated odds ratios (OR) and 95% confidence intervals (CI) using regression methods.\nRESULTS: We assessed 3,383 patients with diabetes (57% male, mean age 68.3 years). On average, patients fulfilled 3.56 (standard deviation: 1.89) quality indicators, whereas 17.2% of the patients fulfilled all six quality indicators. On practice and general practitioner level, we found no associations with cumulative quality indicator performance. On patient level, gender (ref = male) (OR: 0.83, CI: 0.78-0.88), number of treating general practitioners (OR: 0.94, CI: 0.91-0.97), number of comorbidities (OR: 1.43, CI: 1.38-1.47) and number of consultations (OR: 1.02, CI: 1.02-1.02) were associated with cumulative quality indicator performance.\nCONCLUSION: The influence of practice, general practitioner and patient characteristics on quality indicator performance was surprisingly small and room for improvement in quality indicator performance of Swiss general practitioners seems to exist in diabetes care.","container-title":"PloS One","DOI":"10.1371/journal.pone.0232686","ISSN":"1932-6203","issue":"5","journalAbbreviation":"PLoS One","language":"eng","note":"PMID: 32369830\nPMCID: PMC7200167","page":"e0232686","source":"PubMed","title":"Quality performance and associated factors in Swiss diabetes care - A cross-sectional study","volume":"15","author":[{"family":"Meier","given":"Rahel"},{"family":"Valeri","given":"Fabio"},{"family":"Senn","given":"Oliver"},{"family":"Rosemann","given":"Thomas"},{"family":"Chmiel","given":"Corinne"}],"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6WTwlCX","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97IxXXsd","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k9R6n2e7","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sC5rTgCx","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nkS8ybyZ","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According to a WHO documentation aimed at enhancing health outcomes for individuals with diabetes, the proportion of the diabetic population with well-controlled HbA1c levels, referred to as glycemic control, was regarded as a supplementary quality of care metr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xE3trQzc","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utilizing metrics established by the American College of Cardiology/American Heart Association Task Force on Performance Measures, it was recommended that patients undergo an annual assessment for glycemic control</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5A4choaZ","properties":{"formattedCitation":"\\super 17\\nosupersub{}","plainCitation":"17","noteIndex":0},"citationItems":[{"id":63,"uris":["http://zotero.org/users/local/9K6UzATj/items/H7ZMQ55I"],"itemData":{"id":63,"type":"article-journal","abstract":"BACKGROUND: Although guidelines and performance measures exist for patients with diabetes mellitus, achievement of these metrics is not well known. The Diabetes Collaborative Registry® (DCR) was formed to understand the quality of diabetes mellitus care across the primary and specialty care continuum in the United States.\nMETHODS AND RESULTS: We assessed the frequency of achievement of 7 diabetes mellitus-related quality metrics and variability across the Diabetes Collaborative Registry® sites. Among 574 972 patients with diabetes mellitus from 259 US practices, median (interquartile range) achievement of the quality metrics across the practices was the following: (1) glycemic control: 19% (5-47); (2) blood pressure control: 80% (67-88); (3) angiotensin-converting enzyme inhibitors/angiotensin II receptor blockers in patients with coronary artery disease: 62% (51-69); (4) nephropathy screening: 62% (53-71); (5) eye examination: 0.7% (0.0-79); (6) foot examination: 0.0% (0.0-2.3); and (7) tobacco screening/cessation counseling: 86% (80-94). In hierarchical, modified Poisson regression models, there was substantial variability in meeting these metrics across sites, particularly with documentation of glycemic control and eye and foot examinations. There was also notable variation across specialties, with endocrinology practices performing better on glycemic control and diabetes mellitus foot examinations and cardiology practices succeeding more in blood pressure control and use of angiotensin-converting enzyme inhibitors/angiotensin II receptor blockers.\nCONCLUSIONS: The Diabetes Collaborative Registry® was established to document and improve the quality of outpatient diabetes mellitus care. While target achievement of some metrics of cardiovascular risk modification was high, achievement of others was suboptimal and highly variable. This may be attributable to fragmentation of care, lack of ownership among various specialists concerning certain domains of care, incomplete documentation, true gaps in care, or a combination of these factors.","container-title":"Journal of the American Heart Association","DOI":"10.1161/JAHA.117.005999","ISSN":"2047-9980","issue":"8","journalAbbreviation":"J Am Heart Assoc","language":"eng","note":"PMID: 28862933\nPMCID: PMC5586443","page":"e005999","source":"PubMed","title":"Quality of Care of the Initial Patient Cohort of the Diabetes Collaborative Registry®","volume":"6","author":[{"family":"Arnold","given":"Suzanne V."},{"family":"Goyal","given":"Abhinav"},{"family":"Inzucchi","given":"Silvio E."},{"family":"McGuire","given":"Darren K."},{"family":"Tang","given":"Fengming"},{"family":"Mehta","given":"Sanjeev N."},{"family":"Sperling","given":"Laurence S."},{"family":"Maddox","given":"Thomas M."},{"family":"Einhorn","given":"Daniel"},{"family":"Wong","given":"Nathan D."},{"family":"Hammar","given":"Niklas"},{"family":"Fenici","given":"Peter"},{"family":"Khunti","given":"Kamlesh"},{"family":"Lam","given":"Carolyn S. P."},{"family":"Kosiborod","given":"Mikhail"}],"issued":{"date-parts":[["2017",8,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assessing quality indicators in diabetes care, the percentage of diabetic patients with HbA1c levels below 7.5% within the past 12 months was considered as an indicator of treatment outcome</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SE71t6V0","properties":{"formattedCitation":"\\super 22\\nosupersub{}","plainCitation":"22","noteIndex":0},"citationItems":[{"id":64,"uris":["http://zotero.org/users/local/9K6UzATj/items/SZF8G4L2"],"itemData":{"id":64,"type":"article-journal","abstract":"INTRODUCTION: Quality indicators and pay-for-performance schemes aim to improve processes and outcomes in clinical practice. However, general practitioner and patient characteristics influence quality indicator performance. In Switzerland, no data on the pay-for-performance approach exists and the use of quality indicators has been marginal. The aim of this study was to describe quality indicator performance in diabetes care in Swiss primary care and to analyze associations of practice, general practitioner and patient covariates with quality indicator performance.\nMETHODS: For this cross-sectional study, we used medical routine data from an electronic medical record database. Data from 71 general practitioners and all their patients with diabetes were included. Starting in July 2018, we retrieved 12-month retrospective data about practice, general practitioner and patient characteristics, laboratory values, comorbidities and co-medication. Based on this data, we assessed quality indicator performance of process and intermediate outcomes for glycated hemoglobin, blood pressure, cholesterol and associations of practice, general practitioner and patient characteristics with individual and cumulative quality indicator performance. We calculated odds ratios (OR) and 95% confidence intervals (CI) using regression methods.\nRESULTS: We assessed 3,383 patients with diabetes (57% male, mean age 68.3 years). On average, patients fulfilled 3.56 (standard deviation: 1.89) quality indicators, whereas 17.2% of the patients fulfilled all six quality indicators. On practice and general practitioner level, we found no associations with cumulative quality indicator performance. On patient level, gender (ref = male) (OR: 0.83, CI: 0.78-0.88), number of treating general practitioners (OR: 0.94, CI: 0.91-0.97), number of comorbidities (OR: 1.43, CI: 1.38-1.47) and number of consultations (OR: 1.02, CI: 1.02-1.02) were associated with cumulative quality indicator performance.\nCONCLUSION: The influence of practice, general practitioner and patient characteristics on quality indicator performance was surprisingly small and room for improvement in quality indicator performance of Swiss general practitioners seems to exist in diabetes care.","container-title":"PloS One","DOI":"10.1371/journal.pone.0232686","ISSN":"1932-6203","issue":"5","journalAbbreviation":"PLoS One","language":"eng","note":"PMID: 32369830\nPMCID: PMC7200167","page":"e0232686","source":"PubMed","title":"Quality performance and associated factors in Swiss diabetes care - A cross-sectional study","volume":"15","author":[{"family":"Meier","given":"Rahel"},{"family":"Valeri","given":"Fabio"},{"family":"Senn","given":"Oliver"},{"family":"Rosemann","given":"Thomas"},{"family":"Chmiel","given":"Corinne"}],"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In a Delphi study focused on determining the quality of diabetes care in OECD countries, the percentage of patients with poorly controlled diabetes was incorporated as a measure of treatment outcom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4RxxaUF","properties":{"formattedCitation":"\\super 18\\nosupersub{}","plainCitation":"18","noteIndex":0},"citationItems":[{"id":68,"uris":["http://zotero.org/users/local/9K6UzATj/items/TZ4V8C4Z"],"itemData":{"id":68,"type":"article-journal","abstract":"PURPOSE: In the context of the Organization for Economic Cooperation and Development (OECD) Quality Indicators Project, a set of quality indicators for diabetes care was developed, to be used for benchmarking the performance of health care systems.\nBACKGROUND: Diabetes complications markedly reduce quality and length of life and are also responsible for enormous health care costs. A large body of evidence has shown that several effective treatments and practices may substantially reduce this burden. However, a marked variability has been documented in preventive and therapeutic approaches, thus suggesting that the level of diabetes care currently delivered may not produce the possible health-related gains.\nMETHODS: Existing quality indicators have been reviewed, with particular attention to the work done by the National Diabetes Quality Improvement Alliance (NDQIA) in the US. All the measures identified were evaluated for their importance, scientific soundness, and feasibility. In addition, the panel members selected new distal outcome measures. These measures are currently not used in provider comparisons, but they could reveal valuable insight into the differential performance of health systems.\nRESULTS: /b&gt;. Four process and two proximal outcome measures were selected among those endorsed by the NDQIA. In addition, three new long-term outcome measures have been proposed to gain insight into whether and to what degree differences in the processes and intermediate outcomes that are captured by the established measures translate into better outcomes for patients.\nCONCLUSIONS: The measures selected can contribute to policymakers' and researchers' understanding of differences in the quality of diabetes care between health systems. Further work is required to assess the availability of reliable and comparable data across OECD countries.","container-title":"International Journal for Quality in Health Care: Journal of the International Society for Quality in Health Care","DOI":"10.1093/intqhc/mzl023","ISSN":"1353-4505","journalAbbreviation":"Int J Qual Health Care","language":"eng","note":"PMID: 16954513","page":"26-30","source":"PubMed","title":"Selecting indicators for the quality of diabetes care at the health systems level in OECD countries","volume":"18 Suppl 1","author":[{"family":"Nicolucci","given":"Antonio"},{"family":"Greenfield","given":"Sheldon"},{"family":"Mattke","given":"Soeren"}],"issued":{"date-parts":[["2006",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aimed at evaluating adherence to quality indicators in diabetes care within primary healthcare settings, achieving an HbA1c level of 5.3% or lower was identified as an intermediate outcom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9CS6ijV2","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andomized controlled study involving patients with diabetes, conducted to assess the impact of benchmarking on diabetes outcomes, the target HbA1c level was set at less than 7%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dLBvDnws","properties":{"formattedCitation":"\\super 11\\nosupersub{}","plainCitation":"11","noteIndex":0},"citationItems":[{"id":44,"uris":["http://zotero.org/users/local/9K6UzATj/items/ZCADJA52"],"itemData":{"id":44,"type":"article-journal","abstract":"BACKGROUND: Micro- and macrovascular complications of type 2 diabetes have an adverse impact on survival, quality of life and healthcare costs. The OPTIMISE (OPtimal Type 2 dIabetes Management Including benchmarking and Standard trEatment) trial comparing physicians' individual performances with a peer group evaluates the hypothesis that benchmarking, using assessments of change in three critical quality indicators of vascular risk: glycated haemoglobin (HbA1c), low-density lipoprotein-cholesterol (LDL-C) and systolic blood pressure (SBP), may improve quality of care in type 2 diabetes in the primary care setting.\nDESIGN: This was a randomised, controlled study of 3980 patients with type 2 diabetes.\nMETHODS: Six European countries participated in the OPTIMISE study (NCT00681850). Quality of care was assessed by the percentage of patients achieving pre-set targets for the three critical quality indicators over 12 months. Physicians were randomly assigned to receive either benchmarked or non-benchmarked feedback. All physicians received feedback on six of their patients' modifiable outcome indicators (HbA1c, fasting glycaemia, total cholesterol, high-density lipoprotein-cholesterol (HDL-C), LDL-C and triglycerides). Physicians in the benchmarking group additionally received information on levels of control achieved for the three critical quality indicators compared with colleagues.\nRESULTS: At baseline, the percentage of evaluable patients (N = 3980) achieving pre-set targets was 51.2% (HbA1c; n = 2028/3964); 34.9% (LDL-C; n = 1350/3865); 27.3% (systolic blood pressure; n = 911/3337).\nCONCLUSIONS: OPTIMISE confirms that target achievement in the primary care setting is suboptimal for all three critical quality indicators. This represents an unmet but modifiable need to revisit the mechanisms and management of improving care in type 2 diabetes. OPTIMISE will help to assess whether benchmarking is a useful clinical tool for improving outcomes in type 2 diabetes.","container-title":"European Journal of Preventive Cardiology","DOI":"10.1177/2047487312449414","ISSN":"2047-4881","issue":"6","journalAbbreviation":"Eur J Prev Cardiol","language":"eng","note":"PMID: 22605788","page":"1095-1105","source":"PubMed","title":"Optimal type 2 diabetes mellitus management: the randomised controlled OPTIMISE benchmarking study: baseline results from six European countries","title-short":"Optimal type 2 diabetes mellitus management","volume":"20","author":[{"family":"Hermans","given":"Michel P."},{"family":"Brotons","given":"Carlos"},{"family":"Elisaf","given":"Moses"},{"family":"Michel","given":"Georges"},{"family":"Muls","given":"Erik"},{"family":"Nobels","given":"Frank"}],"issued":{"date-parts":[["2013",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a Delphi panel tasked with establishing a set of indicators for monitoring ambulatory diabetes care indicated that the percentage of patients with suboptimal HbA1c levels was an effectiv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cwyaPkdU","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evaluating the appropriateness of electronic medical records as quality indicators, the percentage of diabetes patients whose HbA1c levels fell below various defined thresholds was taken into consideration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kGVJRGgE","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00F6665B"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8: Glycaemic control among people with diabetes (follow-up) (Optional)</w:t>
      </w:r>
    </w:p>
    <w:p w14:paraId="07C15A9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Different forms of studies contribute to the evidence supporting glycaemic control among people with diabetes (follow-up)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xcYh4jfW","properties":{"formattedCitation":"\\super 22\\nosupersub{}","plainCitation":"22","noteIndex":0},"citationItems":[{"id":64,"uris":["http://zotero.org/users/local/9K6UzATj/items/SZF8G4L2"],"itemData":{"id":64,"type":"article-journal","abstract":"INTRODUCTION: Quality indicators and pay-for-performance schemes aim to improve processes and outcomes in clinical practice. However, general practitioner and patient characteristics influence quality indicator performance. In Switzerland, no data on the pay-for-performance approach exists and the use of quality indicators has been marginal. The aim of this study was to describe quality indicator performance in diabetes care in Swiss primary care and to analyze associations of practice, general practitioner and patient covariates with quality indicator performance.\nMETHODS: For this cross-sectional study, we used medical routine data from an electronic medical record database. Data from 71 general practitioners and all their patients with diabetes were included. Starting in July 2018, we retrieved 12-month retrospective data about practice, general practitioner and patient characteristics, laboratory values, comorbidities and co-medication. Based on this data, we assessed quality indicator performance of process and intermediate outcomes for glycated hemoglobin, blood pressure, cholesterol and associations of practice, general practitioner and patient characteristics with individual and cumulative quality indicator performance. We calculated odds ratios (OR) and 95% confidence intervals (CI) using regression methods.\nRESULTS: We assessed 3,383 patients with diabetes (57% male, mean age 68.3 years). On average, patients fulfilled 3.56 (standard deviation: 1.89) quality indicators, whereas 17.2% of the patients fulfilled all six quality indicators. On practice and general practitioner level, we found no associations with cumulative quality indicator performance. On patient level, gender (ref = male) (OR: 0.83, CI: 0.78-0.88), number of treating general practitioners (OR: 0.94, CI: 0.91-0.97), number of comorbidities (OR: 1.43, CI: 1.38-1.47) and number of consultations (OR: 1.02, CI: 1.02-1.02) were associated with cumulative quality indicator performance.\nCONCLUSION: The influence of practice, general practitioner and patient characteristics on quality indicator performance was surprisingly small and room for improvement in quality indicator performance of Swiss general practitioners seems to exist in diabetes care.","container-title":"PloS One","DOI":"10.1371/journal.pone.0232686","ISSN":"1932-6203","issue":"5","journalAbbreviation":"PLoS One","language":"eng","note":"PMID: 32369830\nPMCID: PMC7200167","page":"e0232686","source":"PubMed","title":"Quality performance and associated factors in Swiss diabetes care - A cross-sectional study","volume":"15","author":[{"family":"Meier","given":"Rahel"},{"family":"Valeri","given":"Fabio"},{"family":"Senn","given":"Oliver"},{"family":"Rosemann","given":"Thomas"},{"family":"Chmiel","given":"Corinne"}],"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iyEnWhX","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PYrAcyS","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3mtNbYWt","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kZDzT0HZ","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zRW94P3C","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iaVIRGD","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7qUAmv8t","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2uR3ngxD","properties":{"formattedCitation":"\\super 23\\nosupersub{}","plainCitation":"23","noteIndex":0},"citationItems":[{"id":164,"uris":["http://zotero.org/users/local/9K6UzATj/items/6A2GZUDJ"],"itemData":{"id":164,"type":"article-journal","abstract":"Background and aims\nTo assess temporal trend in incidence (2003–12) and prevalence (2002–12) of type 1 diabetes in children and young adults, direct costs and selected indicators of quality of care under the coverage of the universalistic Italian National Health System (NHS).\nMethods and results\nThe ARNO Observatory, a healthcare monitoring system based on administrative data, identified a population-based multiregional cohort of subjects aged 0–29 years. Type 1 diabetes was defined by at least two prescriptions of insulin over 12 months and continuous insulin-treatment in the following year. Indicators of quality of care and directs costs were assessed in persons with diabetes and in people without diabetes, individually matched for age, gender and health unit (1:4 ratio). We identified 2357 incident cases of type 1 diabetes aged 0–29 years (completeness of ascertainment, 99%). Incidence rates were similar in ages 0–14 (15.8, 95% CI 14.9–16.8) and 15–29 years (16.3, 15.4–17.2), with no significant trend. Prevalence increased from 137 to 166.9/100,000, particularly in the age 15–29 years. Direct costs accounted for € 2117 in persons with diabetes and € 292 in control individuals. A statistically significant decreasing trend in hospitalization for acute complications was evident (p &lt; 0.001), which was almost completely due to ketoacidosis. People with at least one HbA1c measurement over the year were 48.5%.\nConclusion\nWe showed high incidence and increasing prevalence of type 1 diabetes in young adults in Italy, which impact on direct costs under the universalistic coverage of the NHS.","container-title":"Nutrition, Metabolism and Cardiovascular Diseases","DOI":"10.1016/j.numecd.2016.09.002","ISSN":"0939-4753","issue":"12","journalAbbreviation":"Nutrition, Metabolism and Cardiovascular Diseases","language":"en","page":"1104-1111","source":"ScienceDirect","title":"Incidence, prevalence, costs and quality of care of type 1 diabetes in Italy, age 0–29 years: The population-based CINECA-SID ARNO Observatory, 2002–2012","title-short":"Incidence, prevalence, costs and quality of care of type 1 diabetes in Italy, age 0–29 years","volume":"26","author":[{"family":"Bruno","given":"G."},{"family":"Pagano","given":"E."},{"family":"Rossi","given":"E."},{"family":"Cataudella","given":"S."},{"family":"De Rosa","given":"M."},{"family":"Marchesini","given":"G."},{"family":"Miccoli","given":"R."},{"family":"Vaccaro","given":"O."},{"family":"Bonora","given":"E."}],"issued":{"date-parts":[["2016",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In a cross-sectional study aimed at assessing quality indicators in diabetes care, the inclusion of patients with diabetes who had undergone at least one </w:t>
      </w:r>
      <w:r w:rsidRPr="00285CCB">
        <w:rPr>
          <w:rFonts w:asciiTheme="majorBidi" w:eastAsia="Calibri" w:hAnsiTheme="majorBidi" w:cstheme="majorBidi"/>
          <w:kern w:val="0"/>
          <w14:ligatures w14:val="none"/>
        </w:rPr>
        <w:lastRenderedPageBreak/>
        <w:t xml:space="preserve">HbA1c measurement within the past 12 months was regarded as a process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IjqXdZAP","properties":{"formattedCitation":"\\super 22\\nosupersub{}","plainCitation":"22","noteIndex":0},"citationItems":[{"id":64,"uris":["http://zotero.org/users/local/9K6UzATj/items/SZF8G4L2"],"itemData":{"id":64,"type":"article-journal","abstract":"INTRODUCTION: Quality indicators and pay-for-performance schemes aim to improve processes and outcomes in clinical practice. However, general practitioner and patient characteristics influence quality indicator performance. In Switzerland, no data on the pay-for-performance approach exists and the use of quality indicators has been marginal. The aim of this study was to describe quality indicator performance in diabetes care in Swiss primary care and to analyze associations of practice, general practitioner and patient covariates with quality indicator performance.\nMETHODS: For this cross-sectional study, we used medical routine data from an electronic medical record database. Data from 71 general practitioners and all their patients with diabetes were included. Starting in July 2018, we retrieved 12-month retrospective data about practice, general practitioner and patient characteristics, laboratory values, comorbidities and co-medication. Based on this data, we assessed quality indicator performance of process and intermediate outcomes for glycated hemoglobin, blood pressure, cholesterol and associations of practice, general practitioner and patient characteristics with individual and cumulative quality indicator performance. We calculated odds ratios (OR) and 95% confidence intervals (CI) using regression methods.\nRESULTS: We assessed 3,383 patients with diabetes (57% male, mean age 68.3 years). On average, patients fulfilled 3.56 (standard deviation: 1.89) quality indicators, whereas 17.2% of the patients fulfilled all six quality indicators. On practice and general practitioner level, we found no associations with cumulative quality indicator performance. On patient level, gender (ref = male) (OR: 0.83, CI: 0.78-0.88), number of treating general practitioners (OR: 0.94, CI: 0.91-0.97), number of comorbidities (OR: 1.43, CI: 1.38-1.47) and number of consultations (OR: 1.02, CI: 1.02-1.02) were associated with cumulative quality indicator performance.\nCONCLUSION: The influence of practice, general practitioner and patient characteristics on quality indicator performance was surprisingly small and room for improvement in quality indicator performance of Swiss general practitioners seems to exist in diabetes care.","container-title":"PloS One","DOI":"10.1371/journal.pone.0232686","ISSN":"1932-6203","issue":"5","journalAbbreviation":"PLoS One","language":"eng","note":"PMID: 32369830\nPMCID: PMC7200167","page":"e0232686","source":"PubMed","title":"Quality performance and associated factors in Swiss diabetes care - A cross-sectional study","volume":"15","author":[{"family":"Meier","given":"Rahel"},{"family":"Valeri","given":"Fabio"},{"family":"Senn","given":"Oliver"},{"family":"Rosemann","given":"Thomas"},{"family":"Chmiel","given":"Corinne"}],"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focused on measuring adherence to quality indicators in diabetes care within primary healthcare, one of the process indicators was defined as conducting the HbA1c test twice annually</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3QxNs7qr","properties":{"formattedCitation":"\\super 19\\nosupersub{}","plainCitation":"19","noteIndex":0},"citationItems":[{"id":40,"uris":["http://zotero.org/users/local/9K6UzATj/items/LFTY2MTM"],"itemData":{"id":40,"type":"article-journal","abstract":"OBJECTIVES: To measure the quality of care for patients with diabetes mellitus at the outpatient clinics from 12 general practitioners clinics (GPC) and one diabetes care clinic (DCC).\nMETHODS: A cross-sectional study was conducted at the Al-Razi Health Center, Manama, Bahrain, and health records from January to December 2012 were reviewed. The study consisted of 120 patients from GPC, and 80 patients from DCC. Information regarding quality indicators on the management of diabetic care was gathered, which consisted of data on the adherence rate for each of the 8 processes and 4 intermediate outcomes indicators, and was then compared to the standard target.\nRESULTS: The average rate for the examination of measurement in GPC for diabetic retina was 0%, diabetic foot was 2%, second microalbuminuria retesting was 13%, and glycosylated hemoglobin test order (HbA1c) was 18%, and in the DCC, 87% (diabetic retina), 97% (diabetic foot), 58% (second microalbuminuria retesting), and 79% (HbA1c). The differences were statistically significant between DCC and GPC.\nCONCLUSION: This study has found significant differences in the adherence rate of process and clinical outcome indicators across the GPC, an area that requires further improvements. The DCC, however, highly exceeded the target in 7 indicators, while it was relatively far from the target in the other 3 indicators. The study revealed that adherence to process indicators was not associated with good intermediate outcomes.","container-title":"Saudi Medical Journal","ISSN":"0379-5284","issue":"9","journalAbbreviation":"Saudi Med J","language":"eng","note":"PMID: 25228179","page":"975-980","source":"PubMed","title":"Measuring adherence rate to quality indicators for diabetes care identified by primary health care in Bahrain","volume":"35","author":[{"family":"Al-Ubaidi","given":"Basem A."},{"family":"Al-Khadraji","given":"Mohammed A."},{"family":"Al-Hermi","given":"Badriya"}],"issued":{"date-parts":[["2014",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A Delphi panel tasked with developing indicators for monitoring ambulatory diabetes care indicated that an effective metric involved patients receiving HbA1c tests within a 15-month timefram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ePeRZ4un","properties":{"formattedCitation":"\\super 12\\nosupersub{}","plainCitation":"12","noteIndex":0},"citationItems":[{"id":14,"uris":["http://zotero.org/users/local/9K6UzATj/items/QBPLXVL8"],"itemData":{"id":14,"type":"article-journal","abstract":"OBJECTIVE: There is a large evidence to practice gap in diabetes care with limited performance assessments that capture the full spectrum of care delivery. Our study aimed to develop a set of ambulatory diabetes quality indicators across six domains (effectiveness, safety, patient-centered, timely, equitable and efficient) to provide a broad view of quality.\nDESIGN: A modified Delphi panel process was conducted. Phase I involved compiling a list of indicators through literature review and generation of patient and healthcare provider-derived indicators through interviews and surveys, respectively. Phase II involved panelists rating indicators using the Agency for Healthcare Research and Quality measure attributes on 9-point Likert scale, attending a face-to-face meeting followed by re-rating, and final ranking.\nSETTING: This study was conducted across five adult academic medical centers affiliated with the University of Toronto.\nPARTICIPANTS: A multi-disciplinary Delphi panel (n = 16) including patients was assembled.\nMAIN OUTCOME MEASURE: For indicator advancement for ranking, ≥75% of panelists' responses in the top tertile (between 7 and 9) with a median composite score of ≥7 was required.\nRESULTS: There were 202 indicators included in the Delphi panel process including 171 from a comprehensive literature review, 14 from patient interviews, and 17 from healthcare provider surveys. Following the first round, 40 indicators proceeded directly to ranking, while 162 indicators were re-rated and distilled down to 12 for ranking. In the final ranking round, the 52 indicators were reduced to 35 including 13 effective, 10 safe, 6 patient-centered, 1 equitable, 3 efficient and 2 timely indicators.\nCONCLUSION: Thirty-five selected indicators developed with broad stakeholder engagement can be used to monitor quality in diabetes care.","container-title":"International Journal for Quality in Health Care: Journal of the International Society for Quality in Health Care","DOI":"10.1093/intqhc/mzx167","ISSN":"1464-3677","issue":"1","journalAbbreviation":"Int J Qual Health Care","language":"eng","note":"PMID: 29340632","page":"65-74","source":"PubMed","title":"Developing a set of indicators to monitor quality in ambulatory diabetes care using a modified Delphi panel process","volume":"30","author":[{"family":"Mukerji","given":"Geetha"},{"family":"Halperin","given":"Ilana"},{"family":"Hunter","given":"Katie"},{"family":"Segal","given":"Phillip"},{"family":"Wolfs","given":"Maria"},{"family":"Bevan","given":"Lindsay"},{"family":"Jeffs","given":"Lianne"},{"family":"Goguen","given":"Jeannette"}],"issued":{"date-parts":[["2018",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that evaluated the suitability of electronic medical records as quality indicators, the assessment considered the percentage of diabetes patients whose HbA1C levels had fallen below various defined thresholds within the past 15 month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5YiA7llR","properties":{"formattedCitation":"\\super 20\\nosupersub{}","plainCitation":"20","noteIndex":0},"citationItems":[{"id":69,"uris":["http://zotero.org/users/local/9K6UzATj/items/MXUWJSD5"],"itemData":{"id":69,"type":"article-journal","abstract":"BACKGROUND: Most industrialized countries are faced with a growing population of patients with chronic diseases and multimorbidity. Evidence performance gaps have been recognized in the treatment of this vulnerable patient group. In England, the Quality and Outcomes Framework (QOF) - based on incentivized quality indicators - has been established to narrow the gap.\nOBJECTIVE: We evaluated to what extent clinical data, extracted from electronic medical records (EMRs) of Swiss general practitioners, can be used as quality indicators in terms of a Swiss Quality and Outcomes Framework (SQOF) for diabetes care adopted from the QOF of the UK National Health Service (NHS).\nMETHODS: We searched the FIRE database (Family Medicine ICPC Research Using Electronic Medical Records) for patients suffering from diabetes type 1 or type 2. Eligible data were matched with the diabetes indicator set of the NHS QOF and compared with the results in England.\nRESULTS: A total of 11 out of 17 diabetes indicators could be adopted for the SQOF; 46 practices with 1,781 diabetes patients were included. The practices fulfilled the SQOF diabetes indicator set with 46.9% overall, with highest compliance for blood pressure measurements (97.8% of all practices) and lowest compliance for influenza immunization (45.7%). Our study practices showed higher variation across all indicators and between practices compared to England, but lacking structured data limited calculation of scores and comparability.\nCONCLUSIONS: Our results show that it is technically feasible to establish a diabetes QOF in Swiss primary care based on EMRs. However, a high amount of missing data made it impossible to evaluate the actual quality of care. For a nationwide introduction, standards for electronic medical documentation and EMR use need to be set. It should also be acknowledged that important dimensions of suffering from one or more chronic diseases such as health-related quality of life are not reflected within a system focusing only on somatic aspects of a disease.","container-title":"Gerontology","DOI":"10.1159/000357370","ISSN":"1423-0003","issue":"3","journalAbbreviation":"Gerontology","language":"eng","note":"PMID: 24603324","page":"263-273","source":"PubMed","title":"Swiss quality and outcomes framework: quality indicators for diabetes management in Swiss primary care based on electronic medical records","title-short":"Swiss quality and outcomes framework","volume":"60","author":[{"family":"Djalali","given":"S."},{"family":"Frei","given":"A."},{"family":"Tandjung","given":"R."},{"family":"Baltensperger","given":"A."},{"family":"Rosemann","given":"T."}],"issued":{"date-parts":[["20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aimed at establishing quality indicators for ambulatory care among elderly individuals with diabetes and related comorbidities, there was a high consensus on the inclusion of HbA1c testing every six month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6FFWQ9RC","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Delphi study dedicated to developing quality indicators for type 2 diabetes, which could be extracted from electronic health records maintained by general physicians, one of the indicators involved measuring HbA1c levels at least once every six month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V0mSaDYu","properties":{"formattedCitation":"\\super 14\\nosupersub{}","plainCitation":"14","noteIndex":0},"citationItems":[{"id":18,"uris":["http://zotero.org/users/local/9K6UzATj/items/CVEG9D2H"],"itemData":{"id":18,"type":"article-journal","abstract":"AIMS: Type 2 diabetes mellitus is a worldwide cause of significant morbidity and mortality. The general physician (GP) plays an important role in managing this disease and the use of the electronic health record (EHR) can improve quality for type 2 diabetes care. We aimed to develop a set of evidence-based and EHR extractable quality indicators for type 2 diabetes, enabling an automated quality assessment.\nMETHODS: We used a Rand-modified Delphi method. Recommendations were selected from (inter)national guidelines using the 'SMART' principle and scored by a multidisciplinary expert panel. After analysis of the median score, prioritization and consensus, recommendations were discussed during a consensus meeting. A final validation round resulted in a core set of recommendations, which were transformed into quality indicators.\nRESULTS: A total of 101 recommendations originating from 10 (inter)national guidelines were presented to the expert panel, which resulted in a core set of 50 recommendations that were merged and modified into 36 recommendations after the consensus meeting. The panel added 3 recommendations. This resulted in a final set of 39 quality indicators.\nCONCLUSIONS: Our study presents a set of 39 quality indicators for type 2 diabetes in primary care that are EHR extractable, enabling automated quality assessment.","container-title":"Primary Care Diabetes","DOI":"10.1016/j.pcd.2019.05.002","ISSN":"1878-0210","issue":"1","journalAbbreviation":"Prim Care Diabetes","language":"eng","note":"PMID: 31204263","page":"75-84","source":"PubMed","title":"Development of quality indicators for type 2 diabetes, extractable from the electronic health record of the general physician. A rand-modified Delphi method","volume":"14","author":[{"family":"Van den Bulck","given":"Steve A."},{"family":"Vankrunkelsven","given":"Patrik"},{"family":"Goderis","given":"Geert"},{"family":"Broekx","given":"Lien"},{"family":"Dreesen","given":"Kathleen"},{"family":"Ruijten","given":"Laura"},{"family":"Mpoukouvalas","given":"Dimitri"},{"family":"Hermens","given":"Rosella"}],"issued":{"date-parts":[["2020",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review study examining type 2 diabetes care guidelines across six European countries, it was emphasized that HbA1c concentration should be regularly monitor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wagSwJZ","properties":{"formattedCitation":"\\super 16\\nosupersub{}","plainCitation":"16","noteIndex":0},"citationItems":[{"id":57,"uris":["http://zotero.org/users/local/9K6UzATj/items/KZ89B9D2"],"itemData":{"id":57,"type":"article-journal","abstract":"INTRODUCTION: Diabetes mellitus patients need a multidisciplinary management and rigorous follow up. Quality indicators are important to assess and improve the quality of the health-care delivery. Less straightforward, however, is choosing which indicators to use for the assessment of the disease management.\nMETHODS: Review of guidelines. Process and outcome indicators were extracted out of type-2 diabetes guidelines from Belgium and its neighbouring countries. The \"most evidence based\" indicators were derived after applying a \"best evidence\" ratio.\nRESULTS: Thirty-four indicators were classified in five diabetes management topics: (1) control of glycaemia, (2) early detection of glycaemic complications, (3) treatment of glycaemic complications, (4) cardiovascular disease and, (5) quality of life. Target values to outcome indicators and appropriate specifications to process indicators were not assigned because direct transfer to different countries is not possible without considering contextual information such as typical preconditions of every society and health-care system.\nCONCLUSION: Although not all aspects of care are described in guidelines, five 'mini' lists of highly valuable indicators for optimal treatment in the field of type-2 diabetes could be drawn up. The target sets for indicators' values and specifications are a matter of ongoing concern because evidence changes over time.","container-title":"Primary Care Diabetes","DOI":"10.1016/j.pcd.2006.07.001","ISSN":"1878-0210","issue":"1","journalAbbreviation":"Prim Care Diabetes","language":"eng","note":"PMID: 18632015","page":"17-23","source":"PubMed","title":"Quality indicators for type-2 diabetes care in practice guidelines: an example from six European countries","title-short":"Quality indicators for type-2 diabetes care in practice guidelines","volume":"1","author":[{"family":"Wens","given":"Johan"},{"family":"Dirven","given":"Kristien"},{"family":"Mathieu","given":"Chantal"},{"family":"Paulus","given":"Dominique"},{"family":"Van Royen","given":"Paul"}],"issued":{"date-parts":[["2007",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cross-sectional study assessing the quality of care provided to patients with diabetes, one of the process of care indicators was having at least one HbA1c check annually</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uPHnKTtQ","properties":{"formattedCitation":"\\super 21\\nosupersub{}","plainCitation":"21","noteIndex":0},"citationItems":[{"id":486,"uris":["http://zotero.org/users/local/9K6UzATj/items/E9B3PNWE"],"itemData":{"id":486,"type":"article-journal","container-title":"Primary care diabetes","ISSN":"1751-9918","issue":"3","journalAbbreviation":"Primary care diabetes","note":"publisher: Elsevier","page":"233-240","title":"Health literacy and quality of care of patients with diabetes: a cross-sectional analysis","volume":"11","author":[{"family":"Zuercher","given":"Emilie"},{"family":"Diatta","given":"Ibrahima Dina"},{"family":"Burnand","given":"Bernard"},{"family":"Peytremann-Bridevaux","given":"Isabelle"}],"issued":{"date-parts":[["201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cohort study exploring various aspects of quality of care for individuals with type 1 diabetes, the study reported the percentage of patients who had undergone at least one HbA1c measurement during the year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0xJrIzSH","properties":{"formattedCitation":"\\super 23\\nosupersub{}","plainCitation":"23","noteIndex":0},"citationItems":[{"id":164,"uris":["http://zotero.org/users/local/9K6UzATj/items/6A2GZUDJ"],"itemData":{"id":164,"type":"article-journal","abstract":"Background and aims\nTo assess temporal trend in incidence (2003–12) and prevalence (2002–12) of type 1 diabetes in children and young adults, direct costs and selected indicators of quality of care under the coverage of the universalistic Italian National Health System (NHS).\nMethods and results\nThe ARNO Observatory, a healthcare monitoring system based on administrative data, identified a population-based multiregional cohort of subjects aged 0–29 years. Type 1 diabetes was defined by at least two prescriptions of insulin over 12 months and continuous insulin-treatment in the following year. Indicators of quality of care and directs costs were assessed in persons with diabetes and in people without diabetes, individually matched for age, gender and health unit (1:4 ratio). We identified 2357 incident cases of type 1 diabetes aged 0–29 years (completeness of ascertainment, 99%). Incidence rates were similar in ages 0–14 (15.8, 95% CI 14.9–16.8) and 15–29 years (16.3, 15.4–17.2), with no significant trend. Prevalence increased from 137 to 166.9/100,000, particularly in the age 15–29 years. Direct costs accounted for € 2117 in persons with diabetes and € 292 in control individuals. A statistically significant decreasing trend in hospitalization for acute complications was evident (p &lt; 0.001), which was almost completely due to ketoacidosis. People with at least one HbA1c measurement over the year were 48.5%.\nConclusion\nWe showed high incidence and increasing prevalence of type 1 diabetes in young adults in Italy, which impact on direct costs under the universalistic coverage of the NHS.","container-title":"Nutrition, Metabolism and Cardiovascular Diseases","DOI":"10.1016/j.numecd.2016.09.002","ISSN":"0939-4753","issue":"12","journalAbbreviation":"Nutrition, Metabolism and Cardiovascular Diseases","language":"en","page":"1104-1111","source":"ScienceDirect","title":"Incidence, prevalence, costs and quality of care of type 1 diabetes in Italy, age 0–29 years: The population-based CINECA-SID ARNO Observatory, 2002–2012","title-short":"Incidence, prevalence, costs and quality of care of type 1 diabetes in Italy, age 0–29 years","volume":"26","author":[{"family":"Bruno","given":"G."},{"family":"Pagano","given":"E."},{"family":"Rossi","given":"E."},{"family":"Cataudella","given":"S."},{"family":"De Rosa","given":"M."},{"family":"Marchesini","given":"G."},{"family":"Miccoli","given":"R."},{"family":"Vaccaro","given":"O."},{"family":"Bonora","given":"E."}],"issued":{"date-parts":[["2016",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1FBC5EA5"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 xml:space="preserve">DO9: Chronic kidney disease among people with diabetes (Optional) </w:t>
      </w:r>
    </w:p>
    <w:p w14:paraId="1887A97C"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Based on WHO documentation about improving health outcomes of people with diabetes, the incidence of end-stage renal disease (ESRD) among the population with diagnosed diabetes, was considered as a complementary quality of care metr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yevTDMV","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277DCB75"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DO10: Lower-limb amputation among people with diabetes (Optional)  </w:t>
      </w:r>
    </w:p>
    <w:p w14:paraId="1FF31BB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Based on WHO documentation about improving health outcomes of people with diabetes, the incidence of lower-extremity amputation (LEAs) among the population with diagnosed diabetes, was considered as a complementary quality of care metric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sQxy06VC","properties":{"formattedCitation":"\\super 10\\nosupersub{}","plainCitation":"10","noteIndex":0},"citationItems":[{"id":143,"uris":["http://zotero.org/users/local/9K6UzATj/items/BIAPSVKW"],"itemData":{"id":143,"type":"webpage","abstract":"Target Setting to Reduce the Global Burden of Diabetes Mellitus by 2030","language":"en","title":"Improving Health Outcomes of People with Diabetes Mellitus","URL":"https://www.who.int/publications/m/item/improving-health-outcomes-of-people-with-diabetes-mellitus","accessed":{"date-parts":[["2023",6,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1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Delphi study for setting quality indicators for ambulatory care for the elderly with diabetes and related comorbidities, a lower-extremity amputation rate was an indicator with high consensu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4w8FyRu2","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C79F867"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lastRenderedPageBreak/>
        <w:t>DO11: Blindness among people with diabetes (Optional)</w:t>
      </w:r>
    </w:p>
    <w:p w14:paraId="7E3B783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Delphi study dedicated to evaluating quality benchmarks for outpatient care in elderly individuals dealing with diabetes and associated concurrent health issues, there was strong agreement on considering ocular complications resulting from diabetes as an indicator with high consensu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QXYw3Pvz","properties":{"formattedCitation":"\\super 13\\nosupersub{}","plainCitation":"13","noteIndex":0},"citationItems":[{"id":53,"uris":["http://zotero.org/users/local/9K6UzATj/items/US94S4P6"],"itemData":{"id":53,"type":"article-journal","abstract":"BACKGROUND: An increasing number of people are living with multiple chronic conditions and it is unclear which quality indicators should be used to guide care for this population.\nOBJECTIVE: To critically appraise and select the most appropriate set of quality indicators for ambulatory care for older adults with five selected disease combinations.\nMETHODS: A two-round web-based Delphi process was used to critically appraise and select quality of care indicators for older adults with diabetes and comorbidities. A fifteen-member Canadian expert panel with broad geographical and clinical representation participated in this study. The panel evaluated process indicators for meaningfulness, potential for improvements in clinical practice, and overall value of inclusion, while outcome indicators were evaluated for importance, modifiability and overall value of inclusion. A 70% agreement threshold was required for high consensus, and 60-69% for moderate consensus as measured on a 5-point Likert type scale.\nRESULTS: Twenty high-consensus and nineteen medium-consensus process and outcome indicators were selected for assessing care for older adults with selected disease combinations, including 1) concordant (conditions with a common management plan), 2) discordant (conditions with unrelated management plans), and 3) both types. Panelists reached rapid consensus on quality indicators for care for older adults with concordant comorbid conditions, but not for those with discordant conditions. All selected indicators assess clinical aspects of care. The feedback from the panelists emphasized the importance of developing indicators related to patient-centred aspects of care, including patient self-management, education, patient-physician relationships, and patient's preferences.\nCONCLUSIONS: The selected quality indicators are not intended to provide a comprehensive tool set for measuring quality of care for older adults with selected disease combinations. The recommended indicators address clinical aspects of care and can be used as a starting point for ambulatory care settings and development of additional quality indicators.","container-title":"PloS One","DOI":"10.1371/journal.pone.0208888","ISSN":"1932-6203","issue":"12","journalAbbreviation":"PLoS One","language":"eng","note":"PMID: 30543672\nPMCID: PMC6292587","page":"e0208888","source":"PubMed","title":"Quality indicators for ambulatory care for older adults with diabetes and comorbid conditions: A Delphi study","title-short":"Quality indicators for ambulatory care for older adults with diabetes and comorbid conditions","volume":"13","author":[{"family":"Petrosyan","given":"Yelena"},{"family":"Barnsley","given":"Jan M."},{"family":"Kuluski","given":"Kerry"},{"family":"Liu","given":"Barbara"},{"family":"Wodchis","given":"Walter P."}],"issued":{"date-parts":[["2018"]]}}}],"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A7FFAF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2ACBFB66"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21" w:name="_Toc184908338"/>
      <w:r w:rsidRPr="00285CCB">
        <w:rPr>
          <w:rFonts w:asciiTheme="majorBidi" w:eastAsia="Calibri" w:hAnsiTheme="majorBidi" w:cstheme="majorBidi"/>
          <w:b/>
          <w:kern w:val="0"/>
          <w:sz w:val="28"/>
          <w:szCs w:val="28"/>
          <w14:ligatures w14:val="none"/>
        </w:rPr>
        <w:lastRenderedPageBreak/>
        <w:t>Supporting evidence for asthma and chronic obstructive pulmonary disease indicators</w:t>
      </w:r>
      <w:bookmarkEnd w:id="21"/>
    </w:p>
    <w:p w14:paraId="6E7842D5"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2" w:name="_Toc184908339"/>
      <w:r w:rsidRPr="00285CCB">
        <w:rPr>
          <w:rFonts w:asciiTheme="majorBidi" w:eastAsia="Calibri" w:hAnsiTheme="majorBidi" w:cstheme="majorBidi"/>
          <w:i/>
          <w:kern w:val="0"/>
          <w:sz w:val="26"/>
          <w:szCs w:val="26"/>
          <w14:ligatures w14:val="none"/>
        </w:rPr>
        <w:t>Input/Process indicators</w:t>
      </w:r>
      <w:bookmarkEnd w:id="22"/>
      <w:r w:rsidRPr="00285CCB">
        <w:rPr>
          <w:rFonts w:asciiTheme="majorBidi" w:eastAsia="Calibri" w:hAnsiTheme="majorBidi" w:cstheme="majorBidi"/>
          <w:i/>
          <w:kern w:val="0"/>
          <w:sz w:val="26"/>
          <w:szCs w:val="26"/>
          <w14:ligatures w14:val="none"/>
        </w:rPr>
        <w:t>  </w:t>
      </w:r>
    </w:p>
    <w:p w14:paraId="16A8C9DC"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C1: Availability of asthma core medicines (Core)</w:t>
      </w:r>
    </w:p>
    <w:p w14:paraId="6454C6B9"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C2: Availability of chronic obstructive pulmonary disease core medicines (Core)</w:t>
      </w:r>
    </w:p>
    <w:p w14:paraId="2358A43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1: Availability of peak flow meter and mouthpiece (Optional)</w:t>
      </w:r>
    </w:p>
    <w:p w14:paraId="1A9F9E61"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3" w:name="_Toc184908340"/>
      <w:r w:rsidRPr="00285CCB">
        <w:rPr>
          <w:rFonts w:asciiTheme="majorBidi" w:eastAsia="Calibri" w:hAnsiTheme="majorBidi" w:cstheme="majorBidi"/>
          <w:i/>
          <w:kern w:val="0"/>
          <w:sz w:val="26"/>
          <w:szCs w:val="26"/>
          <w14:ligatures w14:val="none"/>
        </w:rPr>
        <w:t>Output indicators</w:t>
      </w:r>
      <w:bookmarkEnd w:id="23"/>
      <w:r w:rsidRPr="00285CCB">
        <w:rPr>
          <w:rFonts w:asciiTheme="majorBidi" w:eastAsia="Calibri" w:hAnsiTheme="majorBidi" w:cstheme="majorBidi"/>
          <w:i/>
          <w:kern w:val="0"/>
          <w:sz w:val="26"/>
          <w:szCs w:val="26"/>
          <w14:ligatures w14:val="none"/>
        </w:rPr>
        <w:t>  </w:t>
      </w:r>
    </w:p>
    <w:p w14:paraId="788BBA03"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2: Asthma diagnosis using peak flow measurement (Optional)</w:t>
      </w:r>
    </w:p>
    <w:p w14:paraId="236C0FEF"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ata supporting asthma diagnosis using peak flow measurement are derived from various types of studi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8y7p7xaY","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Ohos6Jtz","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r5P9ga3","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 observational study aimed at identifying factors predicting the quality of asthma care in general practice, one of the quality indicators for primary asthma care involved the use of spirometry or peak flow measurement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IpvB5AW","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employing a modified RAND-appropriate method, a primary care performance indicator for asthma was the confirmation of the asthma diagnosis through spirometry, peak flow measurement, or the methacholine challenge test, with evidence levels ranging from II to IV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0WRKjbUN","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that utilized validated performance indicators to assess the quality of asthma care in various primary care systems, two closely related indicators involved the utilization of spirometry for both diagnosis and ongoing monitoring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DeixSj7","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03AC0DA2"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3: Chronic obstructive pulmonary disease diagnosis using peak flow measurement (Optional)</w:t>
      </w:r>
    </w:p>
    <w:p w14:paraId="7A93B01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study designed to assess the impact of sharing care quality information with patients on enhancing the care they receive, one of the quality of care indicators was the confirmation of COPD diagnosis through post-bronchodilator spirometry</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oVvVRqLj","properties":{"formattedCitation":"\\super 27\\nosupersub{}","plainCitation":"27","noteIndex":0},"citationItems":[{"id":31,"uris":["http://zotero.org/users/local/9K6UzATj/items/FVGWLQ9W"],"itemData":{"id":31,"type":"article-journal","container-title":"npj Primary Care Respiratory Medicine","DOI":"10.1038/npjpcrm.2015.17","ISSN":"2055-1010","issue":"1","journalAbbreviation":"npj Prim Care Resp Med","language":"en","page":"15017","source":"DOI.org (Crossref)","title":"Impact of a patient-specific co-designed COPD care scorecard on COPD care quality: a quasi-experimental study","title-short":"Impact of a patient-specific co-designed COPD care scorecard on COPD care quality","volume":"25","author":[{"family":"Roberts","given":"C Michael"},{"family":"Gungor","given":"Gulsen"},{"family":"Parker","given":"Mike"},{"family":"Craig","given":"John"},{"family":"Mountford","given":"James"}],"issued":{"date-parts":[["2015",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Another study that explored the consequences of withdrawing incentives on the performance of general practices in managing COPD identified the use of spirometry for confirming the diagnosis as a quality of car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bAI9d1vq","properties":{"formattedCitation":"\\super 28\\nosupersub{}","plainCitation":"28","noteIndex":0},"citationItems":[{"id":3,"uris":["http://zotero.org/users/local/9K6UzATj/items/BL4XQXXA"],"itemData":{"id":3,"type":"article-journal","container-title":"BMJ","DOI":"10.1136/bmj.g330","ISSN":"1756-1833","issue":"jan27 5","journalAbbreviation":"BMJ","language":"en","page":"g330-g330","source":"DOI.org (Crossref)","title":"Withdrawing performance indicators: retrospective analysis of general practice performance under UK Quality and Outcomes Framework","title-short":"Withdrawing performance indicators","volume":"348","author":[{"family":"Kontopantelis","given":"E."},{"family":"Springate","given":"D."},{"family":"Reeves","given":"D."},{"family":"Ashcroft","given":"D. M."},{"family":"Valderas","given":"J. M."},{"family":"Doran","given":"T."}],"issued":{"date-parts":[["2014",1,2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8</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0ED7D4C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4: Treatment among people with asthma (Optional)</w:t>
      </w:r>
    </w:p>
    <w:p w14:paraId="0909949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Evidence endorsing treatment among people with asthma is sourced from a variety of study types</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AmHMpzy","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pZUcsye","properties":{"formattedCitation":"\\super 29\\nosupersub{}","plainCitation":"29","noteIndex":0},"citationItems":[{"id":37,"uris":["http://zotero.org/users/local/9K6UzATj/items/B86AAQ7Q"],"itemData":{"id":37,"type":"article-journal","container-title":"The Journal of Allergy and Clinical Immunology: In Practice","DOI":"10.1016/j.jaip.2019.02.016","ISSN":"22132198","issue":"6","journalAbbreviation":"The Journal of Allergy and Clinical Immunology: In Practice","language":"en","page":"1771-1777","source":"DOI.org (Crossref)","title":"Is It Time for a Patient-Centered Quality Measure of Asthma Control?","volume":"7","author":[{"family":"Herman","given":"Elizabeth"},{"family":"Beavers","given":"Suzanne"},{"family":"Hamlin","given":"Ben"},{"family":"Thaker","given":"Kaytna"}],"issued":{"date-parts":[["2019",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yhVJKOS","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5uMbDBrA","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iVhcoHF","properties":{"formattedCitation":"\\super 31\\nosupersub{}","plainCitation":"31","noteIndex":0},"citationItems":[{"id":67,"uris":["http://zotero.org/users/local/9K6UzATj/items/49NLLACI"],"itemData":{"id":67,"type":"article-journal","container-title":"Medical Care","DOI":"10.1097/MLR.0b013e3181d5690f","ISSN":"0025-7079","issue":"2","language":"en","page":"126-131","source":"DOI.org (Crossref)","title":"Reliability of Medical Group and Physician Performance Measurement in the Primary Care Setting","volume":"49","author":[{"family":"Sequist","given":"Thomas D."},{"family":"Schneider","given":"Eric C."},{"family":"Li","given":"Angela"},{"family":"Rogers","given":"William H."},{"family":"Safran","given":"Dana Gelb"}],"issued":{"date-parts":[["201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VyRpWFQ","properties":{"formattedCitation":"\\super 32\\nosupersub{}","plainCitation":"32","noteIndex":0},"citationItems":[{"id":29,"uris":["http://zotero.org/users/local/9K6UzATj/items/GI6JAIK4"],"itemData":{"id":29,"type":"article-journal","container-title":"Health Services Research","DOI":"10.1111/j.1475-6773.2003.00192.x","ISSN":"00179124, 14756773","issue":"6p1","language":"en","page":"1547-1562","source":"DOI.org (Crossref)","title":"How Robust Are Health Plan Quality Indicators to Data Loss? A Monte Carlo Simulation Study of Pediatric Asthma Treatment: How Robust Are Health Plan Quality Indicators to Data Loss?","title-short":"How Robust Are Health Plan Quality Indicators to Data Loss?","volume":"38","author":[{"family":"Stuart","given":"Bruce"},{"family":"Singhal","given":"Puneet K."},{"family":"Magder","given":"Laurence S."},{"family":"Zuckerman","given":"Ilene H."}],"issued":{"date-parts":[["2003",12,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Y2zio4K","properties":{"formattedCitation":"\\super 33\\nosupersub{}","plainCitation":"33","noteIndex":0},"citationItems":[{"id":12,"uris":["http://zotero.org/users/local/9K6UzATj/items/PMTWH3X2"],"itemData":{"id":12,"type":"article-journal","container-title":"Chest","DOI":"10.1378/chest.07-2962","ISSN":"00123692","issue":"5","journalAbbreviation":"Chest","language":"en","page":"1193-1196","source":"DOI.org (Crossref)","title":"Comparative Evaluation of Two Asthma Care Quality Measures Among Medicaid Beneficiaries","volume":"135","author":[{"family":"Samnaliev","given":"Mihail"},{"family":"Baxter","given":"Jeffrey D."},{"family":"Clark","given":"Robin E."}],"issued":{"date-parts":[["2009",5]]}}}],"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l1kvwvW","properties":{"formattedCitation":"\\super 34\\nosupersub{}","plainCitation":"34","noteIndex":0},"citationItems":[{"id":41,"uris":["http://zotero.org/users/local/9K6UzATj/items/5UWPCJPL"],"itemData":{"id":41,"type":"article-journal","container-title":"The Joint Commission Journal on Quality and Patient Safety","DOI":"10.1016/S1553-7250(09)35051-5","ISSN":"15537250","issue":"7","journalAbbreviation":"The Joint Commission Journal on Quality and Patient Safety","language":"en","page":"359-AP2","source":"DOI.org (Crossref)","title":"Measuring the Effects of Health Information Technology on Quality of Care: A Novel Set of Proposed Metrics for Electronic Quality Reporting","title-short":"Measuring the Effects of Health Information Technology on Quality of Care","volume":"35","author":[{"family":"Kern","given":"Lisa M."},{"family":"Dhopeshwarkar","given":"Rina"},{"family":"Barrón","given":"Yolanda"},{"family":"Wilcox","given":"Adam"},{"family":"Pincus","given":"Harold"},{"family":"Kaushal","given":"Rainu"}],"issued":{"date-parts":[["2009",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employing an adapted RAND-appropriate methodology, the use of </w:t>
      </w:r>
      <w:r w:rsidRPr="00285CCB">
        <w:rPr>
          <w:rFonts w:asciiTheme="majorBidi" w:eastAsia="Calibri" w:hAnsiTheme="majorBidi" w:cstheme="majorBidi"/>
          <w:kern w:val="0"/>
          <w14:ligatures w14:val="none"/>
        </w:rPr>
        <w:lastRenderedPageBreak/>
        <w:t>controller medication served as a performance indicator for primary asthma care, supported by varying levels of evidence</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bZheUlM8","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review study, several indicators related to the administration of suitable treatments for patients with asthma were identifi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lmzl8lk","properties":{"formattedCitation":"\\super 29\\nosupersub{}","plainCitation":"29","noteIndex":0},"citationItems":[{"id":37,"uris":["http://zotero.org/users/local/9K6UzATj/items/B86AAQ7Q"],"itemData":{"id":37,"type":"article-journal","container-title":"The Journal of Allergy and Clinical Immunology: In Practice","DOI":"10.1016/j.jaip.2019.02.016","ISSN":"22132198","issue":"6","journalAbbreviation":"The Journal of Allergy and Clinical Immunology: In Practice","language":"en","page":"1771-1777","source":"DOI.org (Crossref)","title":"Is It Time for a Patient-Centered Quality Measure of Asthma Control?","volume":"7","author":[{"family":"Herman","given":"Elizabeth"},{"family":"Beavers","given":"Suzanne"},{"family":"Hamlin","given":"Ben"},{"family":"Thaker","given":"Kaytna"}],"issued":{"date-parts":[["2019",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nother study aimed at utilizing validated performance metrics to assess the quality of asthma care across different primary care systems, a diverse range of indicators pertaining to asthma medication prescription was consider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ymBjfi3","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These indicators included different levels of patient adherence to inhaled corticosteroids and short-acting β2-agonists over the course of a year. In a cross-sectional study that evaluated adherence to national guidelines for quality of care, one of the assessed indicators involved the use of asthma medication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j9XagnSL","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ohort study focused on evaluating the reliability of performance measurements for practice sites and physicians, ensuring the appropriate administration of asthma medications was among the process of care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SrQtMAr2","properties":{"formattedCitation":"\\super 31\\nosupersub{}","plainCitation":"31","noteIndex":0},"citationItems":[{"id":67,"uris":["http://zotero.org/users/local/9K6UzATj/items/49NLLACI"],"itemData":{"id":67,"type":"article-journal","container-title":"Medical Care","DOI":"10.1097/MLR.0b013e3181d5690f","ISSN":"0025-7079","issue":"2","language":"en","page":"126-131","source":"DOI.org (Crossref)","title":"Reliability of Medical Group and Physician Performance Measurement in the Primary Care Setting","volume":"49","author":[{"family":"Sequist","given":"Thomas D."},{"family":"Schneider","given":"Eric C."},{"family":"Li","given":"Angela"},{"family":"Rogers","given":"William H."},{"family":"Safran","given":"Dana Gelb"}],"issued":{"date-parts":[["201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Another study examined the resilience of asthma quality indicators to data loss and included an indicator related to the receipt of asthma medication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FD9o87Z","properties":{"formattedCitation":"\\super 32\\nosupersub{}","plainCitation":"32","noteIndex":0},"citationItems":[{"id":29,"uris":["http://zotero.org/users/local/9K6UzATj/items/GI6JAIK4"],"itemData":{"id":29,"type":"article-journal","container-title":"Health Services Research","DOI":"10.1111/j.1475-6773.2003.00192.x","ISSN":"00179124, 14756773","issue":"6p1","language":"en","page":"1547-1562","source":"DOI.org (Crossref)","title":"How Robust Are Health Plan Quality Indicators to Data Loss? A Monte Carlo Simulation Study of Pediatric Asthma Treatment: How Robust Are Health Plan Quality Indicators to Data Loss?","title-short":"How Robust Are Health Plan Quality Indicators to Data Loss?","volume":"38","author":[{"family":"Stuart","given":"Bruce"},{"family":"Singhal","given":"Puneet K."},{"family":"Magder","given":"Laurence S."},{"family":"Zuckerman","given":"Ilene H."}],"issued":{"date-parts":[["2003",12,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Additionally, a study examined two quality indicators related to asthma care, specifically regarding the receipt of treatments, within Medicaid population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oMgSWNu","properties":{"formattedCitation":"\\super 33\\nosupersub{}","plainCitation":"33","noteIndex":0},"citationItems":[{"id":12,"uris":["http://zotero.org/users/local/9K6UzATj/items/PMTWH3X2"],"itemData":{"id":12,"type":"article-journal","container-title":"Chest","DOI":"10.1378/chest.07-2962","ISSN":"00123692","issue":"5","journalAbbreviation":"Chest","language":"en","page":"1193-1196","source":"DOI.org (Crossref)","title":"Comparative Evaluation of Two Asthma Care Quality Measures Among Medicaid Beneficiaries","volume":"135","author":[{"family":"Samnaliev","given":"Mihail"},{"family":"Baxter","given":"Jeffrey D."},{"family":"Clark","given":"Robin E."}],"issued":{"date-parts":[["2009",5]]}}}],"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aimed at proposing quality of care metrics for electronic health records, one of the recommended indicators was the prescription of suitable medication for patients with asthma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PThV10EW","properties":{"formattedCitation":"\\super 34\\nosupersub{}","plainCitation":"34","noteIndex":0},"citationItems":[{"id":41,"uris":["http://zotero.org/users/local/9K6UzATj/items/5UWPCJPL"],"itemData":{"id":41,"type":"article-journal","container-title":"The Joint Commission Journal on Quality and Patient Safety","DOI":"10.1016/S1553-7250(09)35051-5","ISSN":"15537250","issue":"7","journalAbbreviation":"The Joint Commission Journal on Quality and Patient Safety","language":"en","page":"359-AP2","source":"DOI.org (Crossref)","title":"Measuring the Effects of Health Information Technology on Quality of Care: A Novel Set of Proposed Metrics for Electronic Quality Reporting","title-short":"Measuring the Effects of Health Information Technology on Quality of Care","volume":"35","author":[{"family":"Kern","given":"Lisa M."},{"family":"Dhopeshwarkar","given":"Rina"},{"family":"Barrón","given":"Yolanda"},{"family":"Wilcox","given":"Adam"},{"family":"Pincus","given":"Harold"},{"family":"Kaushal","given":"Rainu"}],"issued":{"date-parts":[["2009",7]]}}}],"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4F96C364"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5: Treatment among people with chronic obstructive pulmonary disease</w:t>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b/>
          <w:bCs/>
          <w:kern w:val="0"/>
          <w14:ligatures w14:val="none"/>
        </w:rPr>
        <w:t>(Optional)</w:t>
      </w:r>
    </w:p>
    <w:p w14:paraId="65D2BF4C"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cross-sectional study, quality of care in adherence to national guidelines was assessed, and medication use of COPD was among the evaluated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nE1kssp","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study for assessing a national program's effect on COPD's clinical outcomes, treatment with different drug classes was evalua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lTQ45jhK","properties":{"formattedCitation":"\\super 35\\nosupersub{}","plainCitation":"35","noteIndex":0},"citationItems":[{"id":36,"uris":["http://zotero.org/users/local/9K6UzATj/items/I22BM5TZ"],"itemData":{"id":36,"type":"article-journal","abstract":"Abstract \n             \n              Background \n              The Korean Health Insurance Review and Assessment Service (HIRA) has launched the Chronic Obstructive Pulmonary Disease (COPD) Quality Assessment Program (CQAP) since 2014. We aimed to reveal the influence of this national program on clinical outcomes and the burden of COPD in Korea. \n             \n             \n              Methods \n              The CQAP is conducted annually. We used healthcare claims data linked with the results of the program provided by HIRA between May 2014 and April 2017. Patients were considered to have COPD if they visited a hospital for COPD management during the assessment term. Those who visited a medical institution for COPD and were prescribed COPD medications at least twice were assessed by the CQAP (assessed subjects, AS; not-assessed subjects, NAS). CQAP evaluated the pulmonary function test conduction rate, regular visitation rate, and prescription rates of COPD medications. \n             \n             \n              Results \n              Among the 560,000 patients with COPD, about 140,000 were assessed by the CQAP annually. In both groups, the pulmonary function test conduction rate and inhaled bronchodilator prescription rate improved since 2014. Compared to the NAS group, the risk of admission and all-cause mortality rate in the AS group were significantly reduced by 21.2% and 40.7%, respectively. In patients who were assessed for 3 consecutive years, all of the above variables were high at baseline and were not improved much from implementation of CQAP. In matching analysis, we observed this improvement to be limited in the COPD quality assessment year. \n             \n             \n              Conclusions \n              The CQAP by the health insurance bureau has improved the management protocol and prognosis of COPD.","container-title":"Respiratory Research","DOI":"10.1186/s12931-021-01684-1","ISSN":"1465-993X","issue":"1","journalAbbreviation":"Respir Res","language":"en","page":"87","source":"DOI.org (Crossref)","title":"Influence of government-driven quality assessment program on patients with chronic obstructive pulmonary disease","volume":"22","author":[{"family":"Park","given":"Hye Jung"},{"family":"Kim","given":"Sung-Ryeol"},{"family":"Kim","given":"Sinae"},{"family":"Lee","given":"Hye Sun"},{"family":"Kim","given":"Bo Yeon"},{"family":"Kim","given":"Hye Kyoung"},{"family":"Ahn","given":"Sang In"},{"family":"Shin","given":"Ji Hyeon"},{"family":"Lee","given":"Jae-Hyun"},{"family":"Park","given":"Jung-Won"}],"issued":{"date-parts":[["2021",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3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6101BCFF"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4" w:name="_Toc184908341"/>
      <w:r w:rsidRPr="00285CCB">
        <w:rPr>
          <w:rFonts w:asciiTheme="majorBidi" w:eastAsia="Calibri" w:hAnsiTheme="majorBidi" w:cstheme="majorBidi"/>
          <w:i/>
          <w:kern w:val="0"/>
          <w:sz w:val="26"/>
          <w:szCs w:val="26"/>
          <w14:ligatures w14:val="none"/>
        </w:rPr>
        <w:t>Outcome indicators</w:t>
      </w:r>
      <w:bookmarkEnd w:id="24"/>
    </w:p>
    <w:p w14:paraId="1ABC5C2E"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C3: Asthma control (Core)</w:t>
      </w:r>
    </w:p>
    <w:p w14:paraId="4729068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Different forms of studies contribute to the evidence supporting asthma control</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poV7PInI","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2mcrFDtC","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1Htx6VHL","properties":{"formattedCitation":"\\super 29\\nosupersub{}","plainCitation":"29","noteIndex":0},"citationItems":[{"id":37,"uris":["http://zotero.org/users/local/9K6UzATj/items/B86AAQ7Q"],"itemData":{"id":37,"type":"article-journal","container-title":"The Journal of Allergy and Clinical Immunology: In Practice","DOI":"10.1016/j.jaip.2019.02.016","ISSN":"22132198","issue":"6","journalAbbreviation":"The Journal of Allergy and Clinical Immunology: In Practice","language":"en","page":"1771-1777","source":"DOI.org (Crossref)","title":"Is It Time for a Patient-Centered Quality Measure of Asthma Control?","volume":"7","author":[{"family":"Herman","given":"Elizabeth"},{"family":"Beavers","given":"Suzanne"},{"family":"Hamlin","given":"Ben"},{"family":"Thaker","given":"Kaytna"}],"issued":{"date-parts":[["2019",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n observational study aimed at identifying factors that predict the quality of asthma care in general practice, there were indicators related to patient consultations and the assessment of asthma severity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D904OwMC","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nother study that utilized a modified RAND-appropriate approach, one of the primary care performance indicators for asthma involved determining the percentage of patients whose asthma symptom control had been assessed within the previous six months, supported by </w:t>
      </w:r>
      <w:r w:rsidRPr="00285CCB">
        <w:rPr>
          <w:rFonts w:asciiTheme="majorBidi" w:eastAsia="Calibri" w:hAnsiTheme="majorBidi" w:cstheme="majorBidi"/>
          <w:kern w:val="0"/>
          <w14:ligatures w14:val="none"/>
        </w:rPr>
        <w:lastRenderedPageBreak/>
        <w:t xml:space="preserve">evidence levels III to IV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E86TPhYb","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review study, achieving optimal asthma control among patients with asthma was highlighted as a measure of asthma care quality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KnXuHQfK","properties":{"formattedCitation":"\\super 29\\nosupersub{}","plainCitation":"29","noteIndex":0},"citationItems":[{"id":37,"uris":["http://zotero.org/users/local/9K6UzATj/items/B86AAQ7Q"],"itemData":{"id":37,"type":"article-journal","container-title":"The Journal of Allergy and Clinical Immunology: In Practice","DOI":"10.1016/j.jaip.2019.02.016","ISSN":"22132198","issue":"6","journalAbbreviation":"The Journal of Allergy and Clinical Immunology: In Practice","language":"en","page":"1771-1777","source":"DOI.org (Crossref)","title":"Is It Time for a Patient-Centered Quality Measure of Asthma Control?","volume":"7","author":[{"family":"Herman","given":"Elizabeth"},{"family":"Beavers","given":"Suzanne"},{"family":"Hamlin","given":"Ben"},{"family":"Thaker","given":"Kaytna"}],"issued":{"date-parts":[["2019",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0BEB931B"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C4: Chronic obstructive pulmonary disease control (Core)</w:t>
      </w:r>
    </w:p>
    <w:p w14:paraId="6777192B"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6: Emergency visit among people with asthma (Optional)</w:t>
      </w:r>
    </w:p>
    <w:p w14:paraId="5F0D86D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Data supporting emergency visits among people with asthma are derived from various types of studie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1yHZj9WC","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Skf6ywu","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ujyfliVh","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rpgBBLd","properties":{"formattedCitation":"\\super 36\\nosupersub{}","plainCitation":"36","noteIndex":0},"citationItems":[{"id":35,"uris":["http://zotero.org/users/local/9K6UzATj/items/KDGTUAXM"],"itemData":{"id":35,"type":"article-journal","container-title":"Allergologia et Immunopathologia","DOI":"10.1016/j.aller.2013.12.005","ISSN":"03010546","issue":"2","journalAbbreviation":"Allergologia et Immunopathologia","language":"en","page":"147-156","source":"DOI.org (Crossref)","title":"Indicators for childhood asthma in Spain, using the Rand method","volume":"43","author":[{"family":"Ruiz-Canela-Cáceres","given":"J."},{"family":"Aquino-Llinares","given":"N."},{"family":"Sánchez-Diaz","given":"J.M."},{"family":"García-Gestoso","given":"M.L."},{"family":"Jaime-Revuelta","given":"M.E.","non-dropping-particle":"de"},{"family":"Praena-Crespo","given":"M."}],"issued":{"date-parts":[["2015",3]]}}}],"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using a modified RAND appropriate method, acute health service use, including emergency department or urgent care visits, was an asthma primary care performance indicator with level of evidence I-III,V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XNuwlW1","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aimed at using validated performance indicators to measure the quality of asthma care in different primary care systems, emergency department visits were mention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fb4lQnE1","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quality of care in adherence to national guidelines was assessed, and at least one emergency room visit due to asthma in 12 months was among the evaluated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5so95E6y","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Delphi study aimed to develop indicators for childhood asthma, the percentage of patients who experienced emergency room visits due to an asthma attack and were reassessed within 72 hours by their doctor was one of the finally selected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OUufjkk","properties":{"formattedCitation":"\\super 36\\nosupersub{}","plainCitation":"36","noteIndex":0},"citationItems":[{"id":35,"uris":["http://zotero.org/users/local/9K6UzATj/items/KDGTUAXM"],"itemData":{"id":35,"type":"article-journal","container-title":"Allergologia et Immunopathologia","DOI":"10.1016/j.aller.2013.12.005","ISSN":"03010546","issue":"2","journalAbbreviation":"Allergologia et Immunopathologia","language":"en","page":"147-156","source":"DOI.org (Crossref)","title":"Indicators for childhood asthma in Spain, using the Rand method","volume":"43","author":[{"family":"Ruiz-Canela-Cáceres","given":"J."},{"family":"Aquino-Llinares","given":"N."},{"family":"Sánchez-Diaz","given":"J.M."},{"family":"García-Gestoso","given":"M.L."},{"family":"Jaime-Revuelta","given":"M.E.","non-dropping-particle":"de"},{"family":"Praena-Crespo","given":"M."}],"issued":{"date-parts":[["2015",3]]}}}],"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24FA1E53"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AO7: Emergency visit among people with chronic obstructive pulmonary disease (Optional)</w:t>
      </w:r>
    </w:p>
    <w:p w14:paraId="2A6A2F8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cross-sectional study that evaluated the quality of care in adherence to national guidelines, one of the assessed indicators was the occurrence of at least one emergency room visit for COPD within a 12-month perio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eMJVcdVS","properties":{"formattedCitation":"\\super 30\\nosupersub{}","plainCitation":"30","noteIndex":0},"citationItems":[{"id":62,"uris":["http://zotero.org/users/local/9K6UzATj/items/P3E5MGV6"],"itemData":{"id":62,"type":"article-journal","container-title":"Population Health Management","DOI":"10.1089/pop.2010.0020","ISSN":"1942-7891, 1942-7905","issue":"2","journalAbbreviation":"Population Health Management","language":"en","page":"99-106","source":"DOI.org (Crossref)","title":"Quality of Care for Veterans with Chronic Diseases: Performance on Quality Indicators, Medication Use and Adherence, and Health Care Utilization","title-short":"Quality of Care for Veterans with Chronic Diseases","volume":"14","author":[{"family":"Neugaard","given":"Britta I."},{"family":"Priest","given":"Julie L."},{"family":"Burch","given":"Steven P."},{"family":"Cantrell","given":"C. Ron"},{"family":"Foulis","given":"Philip R."}],"issued":{"date-parts":[["2011",4]]}}}],"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30</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study aimed at assessing the impact of a national program on the clinical outcomes of COPD, the frequency of annual admissions related to COPD was examin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M0Yijcg","properties":{"formattedCitation":"\\super 35\\nosupersub{}","plainCitation":"35","noteIndex":0},"citationItems":[{"id":36,"uris":["http://zotero.org/users/local/9K6UzATj/items/I22BM5TZ"],"itemData":{"id":36,"type":"article-journal","abstract":"Abstract \n             \n              Background \n              The Korean Health Insurance Review and Assessment Service (HIRA) has launched the Chronic Obstructive Pulmonary Disease (COPD) Quality Assessment Program (CQAP) since 2014. We aimed to reveal the influence of this national program on clinical outcomes and the burden of COPD in Korea. \n             \n             \n              Methods \n              The CQAP is conducted annually. We used healthcare claims data linked with the results of the program provided by HIRA between May 2014 and April 2017. Patients were considered to have COPD if they visited a hospital for COPD management during the assessment term. Those who visited a medical institution for COPD and were prescribed COPD medications at least twice were assessed by the CQAP (assessed subjects, AS; not-assessed subjects, NAS). CQAP evaluated the pulmonary function test conduction rate, regular visitation rate, and prescription rates of COPD medications. \n             \n             \n              Results \n              Among the 560,000 patients with COPD, about 140,000 were assessed by the CQAP annually. In both groups, the pulmonary function test conduction rate and inhaled bronchodilator prescription rate improved since 2014. Compared to the NAS group, the risk of admission and all-cause mortality rate in the AS group were significantly reduced by 21.2% and 40.7%, respectively. In patients who were assessed for 3 consecutive years, all of the above variables were high at baseline and were not improved much from implementation of CQAP. In matching analysis, we observed this improvement to be limited in the COPD quality assessment year. \n             \n             \n              Conclusions \n              The CQAP by the health insurance bureau has improved the management protocol and prognosis of COPD.","container-title":"Respiratory Research","DOI":"10.1186/s12931-021-01684-1","ISSN":"1465-993X","issue":"1","journalAbbreviation":"Respir Res","language":"en","page":"87","source":"DOI.org (Crossref)","title":"Influence of government-driven quality assessment program on patients with chronic obstructive pulmonary disease","volume":"22","author":[{"family":"Park","given":"Hye Jung"},{"family":"Kim","given":"Sung-Ryeol"},{"family":"Kim","given":"Sinae"},{"family":"Lee","given":"Hye Sun"},{"family":"Kim","given":"Bo Yeon"},{"family":"Kim","given":"Hye Kyoung"},{"family":"Ahn","given":"Sang In"},{"family":"Shin","given":"Ji Hyeon"},{"family":"Lee","given":"Jae-Hyun"},{"family":"Park","given":"Jung-Won"}],"issued":{"date-parts":[["2021",12]]}}}],"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46AEB5B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377E45F6"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25" w:name="_Toc184908342"/>
      <w:r w:rsidRPr="00285CCB">
        <w:rPr>
          <w:rFonts w:asciiTheme="majorBidi" w:eastAsia="Calibri" w:hAnsiTheme="majorBidi" w:cstheme="majorBidi"/>
          <w:b/>
          <w:kern w:val="0"/>
          <w:sz w:val="28"/>
          <w:szCs w:val="28"/>
          <w14:ligatures w14:val="none"/>
        </w:rPr>
        <w:lastRenderedPageBreak/>
        <w:t>Supporting evidence for breast cancer indicators</w:t>
      </w:r>
      <w:bookmarkEnd w:id="25"/>
    </w:p>
    <w:p w14:paraId="024EBA59"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6" w:name="_Toc184908343"/>
      <w:r w:rsidRPr="00285CCB">
        <w:rPr>
          <w:rFonts w:asciiTheme="majorBidi" w:eastAsia="Calibri" w:hAnsiTheme="majorBidi" w:cstheme="majorBidi"/>
          <w:i/>
          <w:kern w:val="0"/>
          <w:sz w:val="26"/>
          <w:szCs w:val="26"/>
          <w14:ligatures w14:val="none"/>
        </w:rPr>
        <w:t>Output indicators</w:t>
      </w:r>
      <w:bookmarkEnd w:id="26"/>
      <w:r w:rsidRPr="00285CCB">
        <w:rPr>
          <w:rFonts w:asciiTheme="majorBidi" w:eastAsia="Calibri" w:hAnsiTheme="majorBidi" w:cstheme="majorBidi"/>
          <w:i/>
          <w:kern w:val="0"/>
          <w:sz w:val="26"/>
          <w:szCs w:val="26"/>
          <w14:ligatures w14:val="none"/>
        </w:rPr>
        <w:t>  </w:t>
      </w:r>
    </w:p>
    <w:p w14:paraId="214FA2DA"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BC1: Clinical breast evaluation for early diagnosis of breast cancer among women aged 30–49 years with signs and/or symptoms associated with breast cancer (Core)</w:t>
      </w:r>
    </w:p>
    <w:p w14:paraId="072759B8"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the Czech breast cancer screening program, the number of women recalled for further assessment was used as a measure to assess the quality of car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UXjnqKKm","properties":{"formattedCitation":"\\super 37\\nosupersub{}","plainCitation":"37","noteIndex":0},"citationItems":[{"id":9,"uris":["http://zotero.org/users/local/9K6UzATj/items/FUBBIBRX"],"itemData":{"id":9,"type":"article-journal","container-title":"BMC public health","issue":"1","note":"ISBN: 1471-2458\npublisher: Springer","page":"1-13","title":"Breast cancer screening in the Czech Republic: time trends in performance indicators during the first seven years of the organised programme","volume":"11","author":[{"family":"Majek","given":"Ondrej"},{"family":"Danes","given":"Jan"},{"family":"Skovajsova","given":"Miroslava"},{"family":"Bartonkova","given":"Helena"},{"family":"Buresova","given":"Lucie"},{"family":"Klimes","given":"Daniel"},{"family":"Brabec","given":"Petr"},{"family":"Kozeny","given":"Pavel"},{"family":"Dusek","given":"Ladislav"}],"issued":{"date-parts":[["20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the Monitoring and Evaluation subgroup of the European Commission Initiative on Breast Cancer developed a set of indicators that included number of women recalled for further assessment who had positive screening examination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z96gA2BZ","properties":{"formattedCitation":"\\super 38\\nosupersub{}","plainCitation":"38","noteIndex":0},"citationItems":[{"id":43,"uris":["http://zotero.org/users/local/9K6UzATj/items/PZXKDSA2"],"itemData":{"id":43,"type":"article-journal","container-title":"BMC cancer","issue":"1","note":"ISBN: 1471-2407\npublisher: BioMed Central","page":"1-10","title":"Monitoring and evaluation of breast cancer screening programmes: selecting candidate performance indicators","volume":"20","author":[{"family":"Muratov","given":"Sergei"},{"family":"Canelo-Aybar","given":"Carlos"},{"family":"Tarride","given":"Jean-Eric"},{"family":"Alonso-Coello","given":"Pablo"},{"family":"Dimitrova","given":"Nadya"},{"family":"Borisch","given":"Bettina"},{"family":"Castells","given":"Xavier"},{"family":"Duffy","given":"Stephen W."},{"family":"Fitzpatrick","given":"Patricia"},{"family":"Follmann","given":"Markus"}],"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0BA9AE2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BC2:</w:t>
      </w:r>
      <w:r w:rsidRPr="00285CCB">
        <w:rPr>
          <w:rFonts w:asciiTheme="majorBidi" w:eastAsia="Calibri" w:hAnsiTheme="majorBidi" w:cstheme="majorBidi"/>
          <w:b/>
          <w:bCs/>
          <w:kern w:val="0"/>
          <w:lang w:bidi="fa-IR"/>
          <w14:ligatures w14:val="none"/>
        </w:rPr>
        <w:t xml:space="preserve"> </w:t>
      </w:r>
      <w:r w:rsidRPr="00285CCB">
        <w:rPr>
          <w:rFonts w:asciiTheme="majorBidi" w:eastAsia="Calibri" w:hAnsiTheme="majorBidi" w:cstheme="majorBidi"/>
          <w:b/>
          <w:bCs/>
          <w:kern w:val="0"/>
          <w14:ligatures w14:val="none"/>
        </w:rPr>
        <w:t>Timeliness of referral for breast cancer diagnosis among women aged 30–49 years with associated signs and /or symptoms of breast cancer who had suspicious findings from clinical breast evaluation (Core)</w:t>
      </w:r>
    </w:p>
    <w:p w14:paraId="0789EA0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two-step Delphi, consensus was achieved on Waiting time for referral to other health services to be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OuqI1ig5","properties":{"formattedCitation":"\\super 39\\nosupersub{}","plainCitation":"39","noteIndex":0},"citationItems":[{"id":184,"uris":["http://zotero.org/users/local/9K6UzATj/items/3GZDN2E7"],"itemData":{"id":184,"type":"article-journal","abstract":"Background \n          Continuity of care and care coordination are critical issues in virtually all healthcare systems. European guidelines for the quality of screening programs for breast and colorectal cancer describe process, structure, and outcome indicators, but none specifically evaluate coordination and continuity of care during the cancer screening process.\n          Objective \n          The aim of this study was to identify indicators reflecting care coordination and continuity in population-based breast and colorectal cancer screening program.\n          Methods \n          A two-round Delphi study was conducted in a sample of 30 cancer screening nurses to identify quality indicators.\n          Results \n          The final Delphi consensus resulted in six core indicators for the cancer screening program: adequacy of the referral of the target population from the screening program to other health services, waiting time for referral to other health services, understanding of the screening program by professionals involved in the process, effective information flow between professionals involved in the process, participants’ perception of the screening program, and, finally, participants’ understanding of information about the program.\n          Conclusion \n          The evaluation of indicators is crucial for quality improvement and should allow a measuring system to be established that would allow a comparison of outcomes for all population-based cancer screening programs.","container-title":"Nursing Research","DOI":"10.1097/NNR.0000000000000300","ISSN":"0029-6562","issue":"5","language":"en-US","page":"411","source":"journals.lww.com","title":"Identifying Coordination and Continuity of Care Indicators for Population-Based Cancer Screening Programs: A Delphi Study","title-short":"Identifying Coordination and Continuity of Care Indicators for Population-Based Cancer Screening Programs","volume":"67","author":[{"family":"Benito","given":"Llucia"},{"family":"Cueva Ariza","given":"Laura","non-dropping-particle":"de la"},{"family":"Delgado-Hito","given":"Pilar"},{"family":"Martinez Momblan","given":"M. Antonia"},{"family":"Romero García","given":"Marta"},{"family":"García","given":"Montse"}],"issued":{"date-parts":[["2018",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Moreover, in another study by the same group which included a literature review phase and a Delphi phase, waiting time for a referral to other health services was again select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6ZZEEPX0","properties":{"formattedCitation":"\\super 40\\nosupersub{}","plainCitation":"40","noteIndex":0},"citationItems":[{"id":186,"uris":["http://zotero.org/users/local/9K6UzATj/items/CEQB8MEN"],"itemData":{"id":186,"type":"article-journal","abstract":"Background: \n          European guidelines for the quality of screening programs for breast and colorectal cancer describe process, structure, and outcome indicators. However, none of them specifically evaluate coordination and continuity of care during the cancer screening process.\n          Objectives: \n          The aim of this study was to identify and adapt care quality indicators related to the coordination and continuity of the cancer screening process to assess nursing care in cancer screening programs.\n          Methods: \n          The indicators proposed in this study were selected in 2 phases. The first consisted of a literature review, and the second was made by consensus of an expert group. An electronic literature search was conducted, through June 2016. From a total of 225 articles retrieved, 14 studies met inclusion criteria, and these 14 documents were delivered to the group of experts for evaluation and to propose a final list of agreed-upon indicators.\n          Results: \n          The group of experts selected 7 indicators: adequacy and waiting time derivation of participants, delivery and availability of the report of the process, understanding professionals involved in the process, and satisfaction and understanding of participants.\n          Conclusions: \n          These indicators should help identify areas for improvement and measure the outcome of coordination and continuity of care.\n          Implications for Practice: \n          The results provided a common set of indicators to evaluate the coordination and continuity of care for cancer screening and to consequently assess the contribution of nursing care in cancer screening programs. The identification and adaptation of these quality indicators will help to identify areas for improvement and measure the effect of coordination and continuity of care.","container-title":"Cancer Nursing","DOI":"10.1097/NCC.0000000000000514","ISSN":"0162-220X","issue":"4","language":"en-US","page":"E1","source":"journals.lww.com","title":"Population-based Cancer Screening: Measurement of Coordination and Continuity of Care","title-short":"Population-based Cancer Screening","volume":"41","author":[{"family":"Benito","given":"Llucia"},{"family":"Espinosa","given":"Jose"},{"family":"Binefa","given":"Gemma"},{"family":"Vidal","given":"Carmen"},{"family":"Lluch","given":"María Teresa"},{"family":"Puig","given":"Montse"},{"family":"Fernandez","given":"Maria"},{"family":"Padrol","given":"Isabel"},{"family":"García","given":"Montse"}],"issued":{"date-parts":[["2018",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50E2DCD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BO1: Referral for mammography screening among women aged 50–69 years (Optional)</w:t>
      </w:r>
    </w:p>
    <w:p w14:paraId="2A3DF71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tudy conducted to design a value stream map using EUSOMA, it was stated that the number of mammograms to be performed yearly should be more than 2000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3K07n75v","properties":{"formattedCitation":"\\super 41\\nosupersub{}","plainCitation":"41","noteIndex":0},"citationItems":[{"id":188,"uris":["http://zotero.org/users/local/9K6UzATj/items/E33WXPTG"],"itemData":{"id":188,"type":"article-journal","abstract":"Queues in hospitals are directly affecting the quality of human life, which should have priority compared to other types of queues. The aim of this paper is to design a future value stream map of the system and patient pathway in terms of quality improvement in order to decrease the non-value added activities for breast cancer patients, doctors and nurses for a radiology unit in a Training and Research University Hospital based in Kocaeli, Turkey. Nowadays, the increased demand versus insufficient sources affect healthcare services due to poor quality with long queues during the diagnosis and treatment processes. For this paper, data were collected from personal observations, information technologies units and authorized employees. Moreover, data tracking and keeping systems are too poor for revealing the current situation. This paper provides an example of a current and future value stream map showing step by step where the bottlenecks are and how it can be improved and what specific benefits it will bring to the healthcare system. In consideration of all these outcomes, it is highly suggested that the hospital apply European Guidelines for quality assurance in breast cancer screening and diagnosis together with the mentioned above improvement suggestions using lean applications.","container-title":"Chirurgia","DOI":"10.21614/chirurgia.112.4.449","journalAbbreviation":"Chirurgia","source":"ResearchGate","title":"Improvement of Breast Cancer Patient Pathway Using EUSOMA Standards and European Guidelines","volume":"112","author":[{"family":"Camgoz Akdag","given":"Hatice"},{"family":"Canturk","given":"Nuh Zafer"}],"issued":{"date-parts":[["2017",7,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1</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14:ligatures w14:val="none"/>
        </w:rPr>
        <w:t xml:space="preserve">In another study investigating the quality of mammograms in Switzerland, the referral rate was included as a screening program performanc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RTDDRLRD","properties":{"formattedCitation":"\\super 42\\nosupersub{}","plainCitation":"42","noteIndex":0},"citationItems":[{"id":191,"uris":["http://zotero.org/users/local/9K6UzATj/items/XCWMERX9"],"itemData":{"id":191,"type":"article-journal","abstract":"Background: Reading volume and mammography screening performance appear positively correlated. Quality and effectiveness were compared across low-volume screening programmes targeting relatively small populations and operating under the same decentralised healthcare system. Except for accreditation of 2nd readers (restrictive vs non-restrictive strategy), these organised programmes had similar screening regimen/procedures and duration, which maximises comparability. Variation in performance and its determinants were explored in order to improve mammography practice and optimise screening performance. Methods: Circa 200,000 screens performed between 1999 and 2006 (4 rounds) in 3 longest standing Swiss cantonal programmes (of Vaud, Geneva and Valais) were assessed. Indicators of quality and effectiveness were assessed according to European standards. Interval cancers were identified through linkage with cancer registries records. Results: Swiss programmes met most European standards of performance with a substantial, favourable cancer stage shift. Up to a two-fold variation occurred for several performance indicators. In subsequent rounds, compared with programmes (Vaud and Geneva) that applied a restrictive selection strategy for 2nd readers, proportions of in situ lesions and of small cancers (≤1cm) were one third lower and halved, respectively, and the proportion of advanced lesions (stage II+) nearly 50% higher in the programme without a restrictive selection strategy. Discrepancy in second-year proportional incidence of interval cancers appears to be multicausal. Conclusion: Differences in performance could partly be explained by a selective strategy for second readers and a prior experience in service screening, but not by the levels of opportunistic screening and programme attendance. This study provides clues for enhancing mammography screening performance in low-volume programmes.","container-title":"Cancer Epidemiology","DOI":"10.1016/j.canep.2010.07.015","ISSN":"1877-7821","issue":"3","journalAbbreviation":"Cancer Epidemiology","language":"en","page":"293-297","source":"ScienceDirect","title":"Variation in performance in low-volume mammography screening programmes: Experience from Switzerland","title-short":"Variation in performance in low-volume mammography screening programmes","volume":"35","author":[{"family":"Bulliard","given":"J. -L."},{"family":"Ducros","given":"C."},{"family":"Dayer","given":"E."},{"family":"Arzel","given":"B."},{"family":"Levi","given":"F."}],"issued":{"date-parts":[["2011",6,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2</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263D444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b/>
          <w:bCs/>
          <w:kern w:val="0"/>
          <w14:ligatures w14:val="none"/>
        </w:rPr>
        <w:t>BO2: Timeliness of breast cancer confirmatory diagnosis among women aged 30–49 years with suspicious findings from clinical breast evaluation (Optional)</w:t>
      </w:r>
    </w:p>
    <w:p w14:paraId="1770917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tudy investigating whether a community breast center could audit the quality of breast cancer care in collaboration with the National Consortium of Breast Centers (NCBC), the number of days between Screen to Diagnostic Mammogram and diagnostic mammogram to needle biopsy was used as a quality-of-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tx6Rlpt2","properties":{"formattedCitation":"\\super 43\\nosupersub{}","plainCitation":"43","noteIndex":0},"citationItems":[{"id":6,"uris":["http://zotero.org/users/local/9K6UzATj/items/JQFSVNJB"],"itemData":{"id":6,"type":"article-journal","container-title":"The breast journal","issue":"5","note":"ISBN: 1075-122X\npublisher: Wiley Online Library","page":"472-480","title":"A community breast center report card determined by participation in the national quality measures for breast centers program","volume":"16","author":[{"family":"Landercasper","given":"Jeffrey"},{"family":"Ellis","given":"Richard L."},{"family":"Mathiason","given":"Michelle A."},{"family":"Marcou","given":"Kristen A."},{"family":"Jago","given":"Gayle S."},{"family":"Dietrich","given":"Leah L."},{"family":"Johnson","given":"Jeanne M."},{"family":"De Maiffe","given":"Brooke M."}],"issued":{"date-parts":[["20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54883A05"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lastRenderedPageBreak/>
        <w:t>BO3: Timeliness of breast cancer treatment among women aged 30–49 years with suspicious findings from clinical breast evaluation (Optional)</w:t>
      </w:r>
    </w:p>
    <w:p w14:paraId="0926C4D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study investigating whether a community breast center could audit the quality of breast cancer care in collaboration with the National Consortium of Breast Centers (NCBC), the number of days between needle biopsy to surgery was selected as one of the quality of care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J4hXlBf","properties":{"formattedCitation":"\\super 43\\nosupersub{}","plainCitation":"43","noteIndex":0},"citationItems":[{"id":6,"uris":["http://zotero.org/users/local/9K6UzATj/items/JQFSVNJB"],"itemData":{"id":6,"type":"article-journal","container-title":"The breast journal","issue":"5","note":"ISBN: 1075-122X\npublisher: Wiley Online Library","page":"472-480","title":"A community breast center report card determined by participation in the national quality measures for breast centers program","volume":"16","author":[{"family":"Landercasper","given":"Jeffrey"},{"family":"Ellis","given":"Richard L."},{"family":"Mathiason","given":"Michelle A."},{"family":"Marcou","given":"Kristen A."},{"family":"Jago","given":"Gayle S."},{"family":"Dietrich","given":"Leah L."},{"family":"Johnson","given":"Jeanne M."},{"family":"De Maiffe","given":"Brooke M."}],"issued":{"date-parts":[["20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3</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Moreover, in the quality of care indicators developed by the Monitoring and Evaluation subgroup of the European Commission Initiative on Breast Cancer, the median number of days between screening and the start of first treatment was chosen as a quality of care indicator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XoslZU31","properties":{"formattedCitation":"\\super 38\\nosupersub{}","plainCitation":"38","noteIndex":0},"citationItems":[{"id":43,"uris":["http://zotero.org/users/local/9K6UzATj/items/PZXKDSA2"],"itemData":{"id":43,"type":"article-journal","container-title":"BMC cancer","issue":"1","note":"ISBN: 1471-2407\npublisher: BioMed Central","page":"1-10","title":"Monitoring and evaluation of breast cancer screening programmes: selecting candidate performance indicators","volume":"20","author":[{"family":"Muratov","given":"Sergei"},{"family":"Canelo-Aybar","given":"Carlos"},{"family":"Tarride","given":"Jean-Eric"},{"family":"Alonso-Coello","given":"Pablo"},{"family":"Dimitrova","given":"Nadya"},{"family":"Borisch","given":"Bettina"},{"family":"Castells","given":"Xavier"},{"family":"Duffy","given":"Stephen W."},{"family":"Fitzpatrick","given":"Patricia"},{"family":"Follmann","given":"Markus"}],"issued":{"date-parts":[["202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3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Furthermore in an update from the EUSOMA working group, they stated that the Time interval from the date of first diagnostic examination within the breast center to the date of surgery or start of other treatment should be &lt;6 week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ymQJAqfX","properties":{"formattedCitation":"\\super 44\\nosupersub{}","plainCitation":"44","noteIndex":0},"citationItems":[{"id":199,"uris":["http://zotero.org/users/local/9K6UzATj/items/GVV2HHET"],"itemData":{"id":199,"type":"article-journal","abstract":"In 2010, EUSOMA published a position paper, describing a set of benchmark quality indicators (QIs) that could be adopted by breast centres to allow standardised auditing and quality assurance and to establish an agreed minimum standard of care. Towards the end of 2014, EUSOMA decided to update the paper on QIs to consider and incorporate new scientific knowledge in the field. Several new QIs have been included to address the need for improved follow-up care of patients following primary treatments. With regard to the management of elderly patients, considering the complexity, the expert group decided that, for some specific quality indicators, if centres fail to meet the minimum standard, older patients will be excluded from analysis, provided that reasons for non-adherence to the QI are specified in the clinical chart and are identified at the review of the clinical records. In this way, high standards are promoted, but centres are able to identify and account for the effect of non-standard treatment in the elderly. In the paper, there is no QI for outcome measurements, such as relapse rate or overall survival. However, it is hoped that this will be developed in time as the databases mature and user experience increases. All breast centres are required to record outcome data as accurately and comprehensively as possible to allow this to occur. In the paper, different initiatives undertaken at international and national level to audit quality of care through a set of QIs have been mentioned.","container-title":"European Journal of Cancer","DOI":"10.1016/j.ejca.2017.08.017","ISSN":"0959-8049","journalAbbreviation":"European Journal of Cancer","language":"en","page":"59-81","source":"ScienceDirect","title":"Quality indicators in breast cancer care: An update from the EUSOMA working group","title-short":"Quality indicators in breast cancer care","volume":"86","author":[{"family":"Biganzoli","given":"Laura"},{"family":"Marotti","given":"Lorenza"},{"family":"Hart","given":"Christopher D."},{"family":"Cataliotti","given":"Luigi"},{"family":"Cutuli","given":"Bruno"},{"family":"Kühn","given":"Thorsten"},{"family":"Mansel","given":"Robert E."},{"family":"Ponti","given":"Antonio"},{"family":"Poortmans","given":"Philip"},{"family":"Regitnig","given":"Peter"},{"family":"Hage","given":"Jos A.","non-dropping-particle":"van der"},{"family":"Wengström","given":"Yvonne"},{"family":"Rosselli Del Turco","given":"Marco"}],"issued":{"date-parts":[["2017",11,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4</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The same indicator was provided in the first position paper of the EUSOMA which reported the results of a workshop in which twenty-four experts with diverse backgrounds came together to examine global literature and identify the primary process and outcome measures used for ensuring the quality of breast cancer care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zlaSdPMW","properties":{"formattedCitation":"\\super 45\\nosupersub{}","plainCitation":"45","noteIndex":0},"citationItems":[{"id":58,"uris":["http://zotero.org/users/local/9K6UzATj/items/NZKJ7CPW"],"itemData":{"id":58,"type":"article-journal","container-title":"European journal of cancer","issue":"13","note":"ISBN: 0959-8049\npublisher: Elsevier","page":"2344-2356","title":"Quality indicators in breast cancer care","volume":"46","author":[{"family":"Del Turco","given":"M. Rosselli"},{"family":"Ponti","given":"A."},{"family":"Bick","given":"U."},{"family":"Biganzoli","given":"L."},{"family":"Cserni","given":"G."},{"family":"Cutuli","given":"B."},{"family":"Decker","given":"T."},{"family":"Dietel","given":"M."},{"family":"Gentilini","given":"O."},{"family":"Kuehn","given":"T."}],"issued":{"date-parts":[["20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w:t>
      </w:r>
    </w:p>
    <w:p w14:paraId="2F59F240"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28AF570B"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27" w:name="_Toc184908344"/>
      <w:bookmarkStart w:id="28" w:name="_Hlk145362102"/>
      <w:r w:rsidRPr="00285CCB">
        <w:rPr>
          <w:rFonts w:asciiTheme="majorBidi" w:eastAsia="Calibri" w:hAnsiTheme="majorBidi" w:cstheme="majorBidi"/>
          <w:b/>
          <w:kern w:val="0"/>
          <w:sz w:val="28"/>
          <w:szCs w:val="28"/>
          <w14:ligatures w14:val="none"/>
        </w:rPr>
        <w:lastRenderedPageBreak/>
        <w:t>Supporting evidence for cervical cancer indicators</w:t>
      </w:r>
      <w:bookmarkEnd w:id="27"/>
    </w:p>
    <w:p w14:paraId="69AB1A02"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29" w:name="_Toc184908345"/>
      <w:r w:rsidRPr="00285CCB">
        <w:rPr>
          <w:rFonts w:asciiTheme="majorBidi" w:eastAsia="Calibri" w:hAnsiTheme="majorBidi" w:cstheme="majorBidi"/>
          <w:i/>
          <w:kern w:val="0"/>
          <w:sz w:val="26"/>
          <w:szCs w:val="26"/>
          <w14:ligatures w14:val="none"/>
        </w:rPr>
        <w:t>Input/Process indicators</w:t>
      </w:r>
      <w:bookmarkEnd w:id="29"/>
      <w:r w:rsidRPr="00285CCB">
        <w:rPr>
          <w:rFonts w:asciiTheme="majorBidi" w:eastAsia="Calibri" w:hAnsiTheme="majorBidi" w:cstheme="majorBidi"/>
          <w:i/>
          <w:kern w:val="0"/>
          <w:sz w:val="26"/>
          <w:szCs w:val="26"/>
          <w14:ligatures w14:val="none"/>
        </w:rPr>
        <w:t> </w:t>
      </w:r>
    </w:p>
    <w:bookmarkEnd w:id="28"/>
    <w:p w14:paraId="6411B6D6"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C1: Availability of human papillomavirus testing (Core)</w:t>
      </w:r>
    </w:p>
    <w:p w14:paraId="16A0101A"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O1: Availability of Pap smear testing (Optional)</w:t>
      </w:r>
    </w:p>
    <w:p w14:paraId="15967F8D"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O2: Availability of visual inspection with acetic acid testing (Optional)</w:t>
      </w:r>
    </w:p>
    <w:p w14:paraId="49A81059"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30" w:name="_Toc184908346"/>
      <w:r w:rsidRPr="00285CCB">
        <w:rPr>
          <w:rFonts w:asciiTheme="majorBidi" w:eastAsia="Calibri" w:hAnsiTheme="majorBidi" w:cstheme="majorBidi"/>
          <w:i/>
          <w:kern w:val="0"/>
          <w:sz w:val="26"/>
          <w:szCs w:val="26"/>
          <w14:ligatures w14:val="none"/>
        </w:rPr>
        <w:t>Output indicators</w:t>
      </w:r>
      <w:bookmarkEnd w:id="30"/>
      <w:r w:rsidRPr="00285CCB">
        <w:rPr>
          <w:rFonts w:asciiTheme="majorBidi" w:eastAsia="Calibri" w:hAnsiTheme="majorBidi" w:cstheme="majorBidi"/>
          <w:i/>
          <w:kern w:val="0"/>
          <w:sz w:val="26"/>
          <w:szCs w:val="26"/>
          <w14:ligatures w14:val="none"/>
        </w:rPr>
        <w:t> </w:t>
      </w:r>
    </w:p>
    <w:p w14:paraId="4F881526"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C2: Cervical cancer screening with high performance test among women aged 30–49 years (Core)</w:t>
      </w:r>
    </w:p>
    <w:p w14:paraId="32A04572"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study focused on assessing the impact of a quality improvement program on cervical cancer screening, one of the quality indicators for screening in line with office protocols was the completion of both a Pap test and an HPV DNA test within a specified timeframe</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3p3xhGYe","properties":{"formattedCitation":"\\super 46\\nosupersub{}","plainCitation":"46","noteIndex":0},"citationItems":[{"id":24,"uris":["http://zotero.org/users/local/9K6UzATj/items/MYHB64WE"],"itemData":{"id":24,"type":"article-journal","abstract":"This article evaluates a quality improvement program for improving guideline-consistent cervical cancer screening practices in an urban safety net clinic. Quality improvement initiatives that combine policy with practice are particularly timely in light of the alignment of cervical cancer screening guidelines released in 2012 by the most influential national organizations. A descriptive comparison design was employed using the Healthy People 2020 target of 93% screened according to guidelines. Provider-, patient-, and workflow-based strategies included (1) addition of a clinical decision support system, (2) provider educational outreach, (3) patient reminder letters, and (4) development of a clinic procedure manual. Through the application of an established quality measurement tool, three quality indicators were measured: screened according to evidence-based guidelines, not screened, and screened more frequently than recommended. Data from the sample (N = 1,032) were collected at baseline and 12 months postimplementation. Each quality indicator category was significant at follow-up. Patients screened according to guidelines nearly doubled while the number of underscreened patients was reduced by nearly half. Similarly, there was a threefold decrease in patients screened more frequently than recommended. Clinical administrators, quality improvement specialists, and health care providers in primary care settings can use the strategies implemented in this study as a starting point for continuous quality improvement initiatives for cervical cancer screening.","container-title":"Health Promotion Practice","DOI":"10.1177/1524839915587269","ISSN":"1524-8399, 1552-6372","issue":"5","journalAbbreviation":"Health Promotion Practice","language":"en","page":"631-641","source":"DOI.org (Crossref)","title":"Evaluating a Quality Improvement Program for Cervical Cancer Screening at an Urban Safety Net Clinic","volume":"16","author":[{"family":"Hills","given":"Robin L."},{"family":"Kulbok","given":"Pamela A."},{"family":"Clark","given":"Myra"}],"issued":{"date-parts":[["2015",9]]}}}],"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994FCC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b/>
          <w:bCs/>
          <w:kern w:val="0"/>
          <w14:ligatures w14:val="none"/>
        </w:rPr>
        <w:t>CC3: Cervical cancer screening among women aged 30–49 years</w:t>
      </w:r>
      <w:r w:rsidRPr="00285CCB">
        <w:rPr>
          <w:rFonts w:asciiTheme="majorBidi" w:eastAsia="Calibri" w:hAnsiTheme="majorBidi" w:cstheme="majorBidi"/>
          <w:kern w:val="0"/>
          <w14:ligatures w14:val="none"/>
        </w:rPr>
        <w:t> </w:t>
      </w:r>
      <w:r w:rsidRPr="00285CCB">
        <w:rPr>
          <w:rFonts w:asciiTheme="majorBidi" w:eastAsia="Calibri" w:hAnsiTheme="majorBidi" w:cstheme="majorBidi"/>
          <w:b/>
          <w:bCs/>
          <w:kern w:val="0"/>
          <w14:ligatures w14:val="none"/>
        </w:rPr>
        <w:t>(Core)</w:t>
      </w:r>
    </w:p>
    <w:p w14:paraId="73B3553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Various study types provide the basis for the data that supports cervical cancer screening among women aged 30–49 years</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AqrpoJQg","properties":{"formattedCitation":"\\super 46\\nosupersub{}","plainCitation":"46","noteIndex":0},"citationItems":[{"id":24,"uris":["http://zotero.org/users/local/9K6UzATj/items/MYHB64WE"],"itemData":{"id":24,"type":"article-journal","abstract":"This article evaluates a quality improvement program for improving guideline-consistent cervical cancer screening practices in an urban safety net clinic. Quality improvement initiatives that combine policy with practice are particularly timely in light of the alignment of cervical cancer screening guidelines released in 2012 by the most influential national organizations. A descriptive comparison design was employed using the Healthy People 2020 target of 93% screened according to guidelines. Provider-, patient-, and workflow-based strategies included (1) addition of a clinical decision support system, (2) provider educational outreach, (3) patient reminder letters, and (4) development of a clinic procedure manual. Through the application of an established quality measurement tool, three quality indicators were measured: screened according to evidence-based guidelines, not screened, and screened more frequently than recommended. Data from the sample (N = 1,032) were collected at baseline and 12 months postimplementation. Each quality indicator category was significant at follow-up. Patients screened according to guidelines nearly doubled while the number of underscreened patients was reduced by nearly half. Similarly, there was a threefold decrease in patients screened more frequently than recommended. Clinical administrators, quality improvement specialists, and health care providers in primary care settings can use the strategies implemented in this study as a starting point for continuous quality improvement initiatives for cervical cancer screening.","container-title":"Health Promotion Practice","DOI":"10.1177/1524839915587269","ISSN":"1524-8399, 1552-6372","issue":"5","journalAbbreviation":"Health Promotion Practice","language":"en","page":"631-641","source":"DOI.org (Crossref)","title":"Evaluating a Quality Improvement Program for Cervical Cancer Screening at an Urban Safety Net Clinic","volume":"16","author":[{"family":"Hills","given":"Robin L."},{"family":"Kulbok","given":"Pamela A."},{"family":"Clark","given":"Myra"}],"issued":{"date-parts":[["2015",9]]}}}],"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IjB0YOKm","properties":{"formattedCitation":"\\super 47\\nosupersub{}","plainCitation":"47","noteIndex":0},"citationItems":[{"id":47,"uris":["http://zotero.org/users/local/9K6UzATj/items/69ESYPL6"],"itemData":{"id":47,"type":"article-journal","container-title":"European Journal of Cancer Prevention","DOI":"10.1097/00008469-200306000-00009","ISSN":"0959-8278","issue":"3","journalAbbreviation":"European Journal of Cancer Prevention","language":"en","page":"223-228","source":"DOI.org (Crossref)","title":"Performance indicators of organized cervical screening in Romagna (Italy):","title-short":"Performance indicators of organized cervical screening in Romagna (Italy)","volume":"12","author":[{"family":"Bucchi","given":"L"},{"family":"Falcini","given":"F"},{"family":"Schincaglia","given":"P"},{"family":"Desiderio","given":"F"},{"family":"Bondi","given":"A"},{"family":"Farneti","given":"M"},{"family":"Casadei Giunchi","given":"D"},{"family":"Serafini","given":"M"},{"family":"Canuti","given":"D"},{"family":"Caprara","given":"L"},{"family":"Sabbadini","given":"F"},{"family":"Monari","given":"F"},{"family":"Sassoli","given":"P"}],"issued":{"date-parts":[["200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58Yfnbra","properties":{"formattedCitation":"\\super 48\\nosupersub{}","plainCitation":"48","noteIndex":0},"citationItems":[{"id":72,"uris":["http://zotero.org/users/local/9K6UzATj/items/JAWSU6IE"],"itemData":{"id":72,"type":"article-journal","container-title":"Cancer Prevention Research","DOI":"10.1158/1940-6207.CAPR-19-0306","ISSN":"1940-6207, 1940-6215","issue":"3","journalAbbreviation":"Cancer Prev Res","language":"en","page":"299-308","source":"DOI.org (Crossref)","title":"The Quality of Pap Smears from the Brazilian Cervical Cancer Screening Program According to the Human Development Index","volume":"13","author":[{"family":"Costa","given":"Ricardo Filipe Alves"},{"family":"Longatto-Filho","given":"Adhemar"},{"family":"Lima Vazquez","given":"Fabiana","non-dropping-particle":"de"},{"family":"Pinheiro","given":"Céline"},{"family":"Zeferino","given":"Luiz Carlos"},{"family":"Fregnani","given":"José Humberto Tavares Guerreiro"}],"issued":{"date-parts":[["2020",3]]}}}],"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8</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zFtlB7ci","properties":{"formattedCitation":"\\super 49\\nosupersub{}","plainCitation":"49","noteIndex":0},"citationItems":[{"id":32,"uris":["http://zotero.org/users/local/9K6UzATj/items/W6AU62XJ"],"itemData":{"id":32,"type":"article-journal","abstract":"Objective: We aimed to evaluate the impact of implementing 100% rapid review (100% RR) as a quality control tool in cervical smear cytology. Design: A cross-sectional study was conducted in which cytology findings, false-negative results, and quality indicators were evaluated. The variables were analyzed in 2004, the year in which 100% RR was implemented, and again in 2013, i.e., 10 years on. Results: Detection of atypical squamous cells of undetermined significance (ASC-US) increased from 0.90% in 2004 to 2.47% in 2013 by routine screening. Detection of atypical squamous cells, cannot exclude a high-grade squamous intraepithelial lesion (ASC-H) increased from 13.33% in 2004 to 36.27% in 2013 by 100% RR. Detection of high-grade squamous intraepithelial lesion (HSIL) increased from 0.64% in 2004 to 4.29% in 2013 by routine screening, and increased from 0% in 2004 to 19.61% in 2013 by 100% RR. There was a significant increase (p = 0.00001) in the identification of false-negative results of ASC-US, low-grade squamous intraepithelial lesion, ASC-H, HSIL, and atypical glandular cells. All quality indicators had increased in 2013 when compared to 2004 results. Conclusions: Ten years after the implementation of the 100% RR method, improvements were found in the detection of atypia and precursor lesions and in quality indicators.","container-title":"Acta Cytologica","DOI":"10.1159/000487426","ISSN":"0001-5547, 1938-2650","issue":"2","journalAbbreviation":"Acta Cytologica","language":"en","page":"115-120","source":"DOI.org (Crossref)","title":"Impact of Implementing 100% Rapid Review as a Quality Control Tool in Cervical Cytology","volume":"62","author":[{"family":"Magalhães","given":"Juliana Cristina"},{"family":"Ázara","given":"Cinara Zago Silveira"},{"family":"Tavares","given":"Sulene Brito do Nascimento"},{"family":"Manrique","given":"Edna Joana Claudio"},{"family":"Amaral","given":"Rita Goreti"}],"issued":{"date-parts":[["2018"]]}}}],"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1OOSXGfG","properties":{"formattedCitation":"\\super 50\\nosupersub{}","plainCitation":"50","noteIndex":0},"citationItems":[{"id":10,"uris":["http://zotero.org/users/local/9K6UzATj/items/45LSSSX4"],"itemData":{"id":10,"type":"article-journal","container-title":"European Journal of Cancer","DOI":"10.1016/j.ejca.2009.07.020","ISSN":"09598049","issue":"15","journalAbbreviation":"European Journal of Cancer","language":"en","page":"2649-2658","source":"DOI.org (Crossref)","title":"Cervical cancer screening policies and coverage in Europe","volume":"45","author":[{"family":"Anttila","given":"Ahti"},{"family":"Karsa","given":"Lawrence","non-dropping-particle":"von"},{"family":"Aasmaa","given":"Auni"},{"family":"Fender","given":"Muriel"},{"family":"Patnick","given":"Julietta"},{"family":"Rebolj","given":"Matejka"},{"family":"Nicula","given":"Florian"},{"family":"Vass","given":"Laszlo"},{"family":"Valerianova","given":"Zdravka"},{"family":"Voti","given":"Lydia"},{"family":"Sauvaget","given":"Catherine"},{"family":"Ronco","given":"Guglielmo"}],"issued":{"date-parts":[["2009",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0</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ENECT0Rw","properties":{"formattedCitation":"\\super 51\\nosupersub{}","plainCitation":"51","noteIndex":0},"citationItems":[{"id":45,"uris":["http://zotero.org/users/local/9K6UzATj/items/EC47S6QB"],"itemData":{"id":45,"type":"article-journal","abstract":"PURPOSE: To present the performance indicators for monitoring the cervical cancer screening process conducted in primary health centres (PHCs) and to identify any shortcomings in the implementation of the Organized Cervical Cancer Screening Programme (OCCSP).\nMETHODS: This study included 16 PHCs participating in the OCCSP in the Republic of Serbia. The data were analysed from the moment the methodology in the PHCs has been accurately and consistently applied in accordance with the European guidelines (earliest from 20th December 2012 until 30th November 2014). We constructed \"the standardised\" model (adjusted on the number of working months). Performance indicators analysed in this study were: coverage by invitation, coverage by examination, and compliance with invitation.\nRESULTS: According to \"the standardised\" model, coverage by invitation was 61.9%, coverage by examination was 35.5% and compliance to invitation was 57.3%.\nCONCLUSION: Social mobilization, education, effective promotion strategies and training about cervical cancer screening program-especially in women of target population-as well as better coordination and planning of capacity-building, and staff resources in PHCs, are needed in the future in order to obtain higher values for our performance indicators. Screening registration will provide additional information about demographic characteristics of the tested women.","container-title":"Journal of B.U.ON.: official journal of the Balkan Union of Oncology","ISSN":"1107-0625","issue":"3","journalAbbreviation":"J BUON","language":"eng","note":"PMID: 26214638","page":"842-846","source":"PubMed","title":"Performance indicators collected from primary health centres included in organised cervical cancer screening programme in the Republic of Serbia","volume":"20","author":[{"family":"Naumovic","given":"Tamara"},{"family":"Jovanovic","given":"Verica"},{"family":"Ilic","given":"Dragan"},{"family":"Rakic","given":"Uros"},{"family":"Mirkov","given":"Damjan"},{"family":"Perisic","given":"Zivko"}],"issued":{"date-parts":[["2015",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study conducted to assess the influence of a quality improvement program on cervical cancer screening, one of the quality indicators was the adherence to office protocols for screening among all women aged 21 and older</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MlO4lsRU","properties":{"formattedCitation":"\\super 46\\nosupersub{}","plainCitation":"46","noteIndex":0},"citationItems":[{"id":24,"uris":["http://zotero.org/users/local/9K6UzATj/items/MYHB64WE"],"itemData":{"id":24,"type":"article-journal","abstract":"This article evaluates a quality improvement program for improving guideline-consistent cervical cancer screening practices in an urban safety net clinic. Quality improvement initiatives that combine policy with practice are particularly timely in light of the alignment of cervical cancer screening guidelines released in 2012 by the most influential national organizations. A descriptive comparison design was employed using the Healthy People 2020 target of 93% screened according to guidelines. Provider-, patient-, and workflow-based strategies included (1) addition of a clinical decision support system, (2) provider educational outreach, (3) patient reminder letters, and (4) development of a clinic procedure manual. Through the application of an established quality measurement tool, three quality indicators were measured: screened according to evidence-based guidelines, not screened, and screened more frequently than recommended. Data from the sample (N = 1,032) were collected at baseline and 12 months postimplementation. Each quality indicator category was significant at follow-up. Patients screened according to guidelines nearly doubled while the number of underscreened patients was reduced by nearly half. Similarly, there was a threefold decrease in patients screened more frequently than recommended. Clinical administrators, quality improvement specialists, and health care providers in primary care settings can use the strategies implemented in this study as a starting point for continuous quality improvement initiatives for cervical cancer screening.","container-title":"Health Promotion Practice","DOI":"10.1177/1524839915587269","ISSN":"1524-8399, 1552-6372","issue":"5","journalAbbreviation":"Health Promotion Practice","language":"en","page":"631-641","source":"DOI.org (Crossref)","title":"Evaluating a Quality Improvement Program for Cervical Cancer Screening at an Urban Safety Net Clinic","volume":"16","author":[{"family":"Hills","given":"Robin L."},{"family":"Kulbok","given":"Pamela A."},{"family":"Clark","given":"Myra"}],"issued":{"date-parts":[["2015",9]]}}}],"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6</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study focused on evaluating the performance indicators related to cervical screening, the outcomes of Pap smear tests were examined</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7iwMt2jA","properties":{"formattedCitation":"\\super 47\\nosupersub{}","plainCitation":"47","noteIndex":0},"citationItems":[{"id":47,"uris":["http://zotero.org/users/local/9K6UzATj/items/69ESYPL6"],"itemData":{"id":47,"type":"article-journal","container-title":"European Journal of Cancer Prevention","DOI":"10.1097/00008469-200306000-00009","ISSN":"0959-8278","issue":"3","journalAbbreviation":"European Journal of Cancer Prevention","language":"en","page":"223-228","source":"DOI.org (Crossref)","title":"Performance indicators of organized cervical screening in Romagna (Italy):","title-short":"Performance indicators of organized cervical screening in Romagna (Italy)","volume":"12","author":[{"family":"Bucchi","given":"L"},{"family":"Falcini","given":"F"},{"family":"Schincaglia","given":"P"},{"family":"Desiderio","given":"F"},{"family":"Bondi","given":"A"},{"family":"Farneti","given":"M"},{"family":"Casadei Giunchi","given":"D"},{"family":"Serafini","given":"M"},{"family":"Canuti","given":"D"},{"family":"Caprara","given":"L"},{"family":"Sabbadini","given":"F"},{"family":"Monari","given":"F"},{"family":"Sassoli","given":"P"}],"issued":{"date-parts":[["2003",6]]}}}],"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the results of cervical screening tests, specifically Pap smears, were utilized to calculate quality indicator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hDtnmWr","properties":{"formattedCitation":"\\super 48\\nosupersub{}","plainCitation":"48","noteIndex":0},"citationItems":[{"id":72,"uris":["http://zotero.org/users/local/9K6UzATj/items/JAWSU6IE"],"itemData":{"id":72,"type":"article-journal","container-title":"Cancer Prevention Research","DOI":"10.1158/1940-6207.CAPR-19-0306","ISSN":"1940-6207, 1940-6215","issue":"3","journalAbbreviation":"Cancer Prev Res","language":"en","page":"299-308","source":"DOI.org (Crossref)","title":"The Quality of Pap Smears from the Brazilian Cervical Cancer Screening Program According to the Human Development Index","volume":"13","author":[{"family":"Costa","given":"Ricardo Filipe Alves"},{"family":"Longatto-Filho","given":"Adhemar"},{"family":"Lima Vazquez","given":"Fabiana","non-dropping-particle":"de"},{"family":"Pinheiro","given":"Céline"},{"family":"Zeferino","given":"Luiz Carlos"},{"family":"Fregnani","given":"José Humberto Tavares Guerreiro"}],"issued":{"date-parts":[["2020",3]]}}}],"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8</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 cross-sectional study aimed at evaluating the effectiveness of a quality indicator tool in cervical smear cytology, the results of cancer screening were employed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Q14qM0Tl","properties":{"formattedCitation":"\\super 49\\nosupersub{}","plainCitation":"49","noteIndex":0},"citationItems":[{"id":32,"uris":["http://zotero.org/users/local/9K6UzATj/items/W6AU62XJ"],"itemData":{"id":32,"type":"article-journal","abstract":"Objective: We aimed to evaluate the impact of implementing 100% rapid review (100% RR) as a quality control tool in cervical smear cytology. Design: A cross-sectional study was conducted in which cytology findings, false-negative results, and quality indicators were evaluated. The variables were analyzed in 2004, the year in which 100% RR was implemented, and again in 2013, i.e., 10 years on. Results: Detection of atypical squamous cells of undetermined significance (ASC-US) increased from 0.90% in 2004 to 2.47% in 2013 by routine screening. Detection of atypical squamous cells, cannot exclude a high-grade squamous intraepithelial lesion (ASC-H) increased from 13.33% in 2004 to 36.27% in 2013 by 100% RR. Detection of high-grade squamous intraepithelial lesion (HSIL) increased from 0.64% in 2004 to 4.29% in 2013 by routine screening, and increased from 0% in 2004 to 19.61% in 2013 by 100% RR. There was a significant increase (p = 0.00001) in the identification of false-negative results of ASC-US, low-grade squamous intraepithelial lesion, ASC-H, HSIL, and atypical glandular cells. All quality indicators had increased in 2013 when compared to 2004 results. Conclusions: Ten years after the implementation of the 100% RR method, improvements were found in the detection of atypia and precursor lesions and in quality indicators.","container-title":"Acta Cytologica","DOI":"10.1159/000487426","ISSN":"0001-5547, 1938-2650","issue":"2","journalAbbreviation":"Acta Cytologica","language":"en","page":"115-120","source":"DOI.org (Crossref)","title":"Impact of Implementing 100% Rapid Review as a Quality Control Tool in Cervical Cytology","volume":"62","author":[{"family":"Magalhães","given":"Juliana Cristina"},{"family":"Ázara","given":"Cinara Zago Silveira"},{"family":"Tavares","given":"Sulene Brito do Nascimento"},{"family":"Manrique","given":"Edna Joana Claudio"},{"family":"Amaral","given":"Rita Goreti"}],"issued":{"date-parts":[["2018"]]}}}],"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49</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xml:space="preserve">. In another study that investigated cervical cancer screening policies and coverage in Europe, one of the metrics examined was the number of women covered by screening tests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hYkSKKue","properties":{"formattedCitation":"\\super 50\\nosupersub{}","plainCitation":"50","noteIndex":0},"citationItems":[{"id":10,"uris":["http://zotero.org/users/local/9K6UzATj/items/45LSSSX4"],"itemData":{"id":10,"type":"article-journal","container-title":"European Journal of Cancer","DOI":"10.1016/j.ejca.2009.07.020","ISSN":"09598049","issue":"15","journalAbbreviation":"European Journal of Cancer","language":"en","page":"2649-2658","source":"DOI.org (Crossref)","title":"Cervical cancer screening policies and coverage in Europe","volume":"45","author":[{"family":"Anttila","given":"Ahti"},{"family":"Karsa","given":"Lawrence","non-dropping-particle":"von"},{"family":"Aasmaa","given":"Auni"},{"family":"Fender","given":"Muriel"},{"family":"Patnick","given":"Julietta"},{"family":"Rebolj","given":"Matejka"},{"family":"Nicula","given":"Florian"},{"family":"Vass","given":"Laszlo"},{"family":"Valerianova","given":"Zdravka"},{"family":"Voti","given":"Lydia"},{"family":"Sauvaget","given":"Catherine"},{"family":"Ronco","given":"Guglielmo"}],"issued":{"date-parts":[["2009",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0</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 In a study assessing the performance indicators of primary health centers, one of the measured factors was the frequency of eligible women who had undergone cervical cancer screening</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Q1p39TQG","properties":{"formattedCitation":"\\super 51\\nosupersub{}","plainCitation":"51","noteIndex":0},"citationItems":[{"id":45,"uris":["http://zotero.org/users/local/9K6UzATj/items/EC47S6QB"],"itemData":{"id":45,"type":"article-journal","abstract":"PURPOSE: To present the performance indicators for monitoring the cervical cancer screening process conducted in primary health centres (PHCs) and to identify any shortcomings in the implementation of the Organized Cervical Cancer Screening Programme (OCCSP).\nMETHODS: This study included 16 PHCs participating in the OCCSP in the Republic of Serbia. The data were analysed from the moment the methodology in the PHCs has been accurately and consistently applied in accordance with the European guidelines (earliest from 20th December 2012 until 30th November 2014). We constructed \"the standardised\" model (adjusted on the number of working months). Performance indicators analysed in this study were: coverage by invitation, coverage by examination, and compliance with invitation.\nRESULTS: According to \"the standardised\" model, coverage by invitation was 61.9%, coverage by examination was 35.5% and compliance to invitation was 57.3%.\nCONCLUSION: Social mobilization, education, effective promotion strategies and training about cervical cancer screening program-especially in women of target population-as well as better coordination and planning of capacity-building, and staff resources in PHCs, are needed in the future in order to obtain higher values for our performance indicators. Screening registration will provide additional information about demographic characteristics of the tested women.","container-title":"Journal of B.U.ON.: official journal of the Balkan Union of Oncology","ISSN":"1107-0625","issue":"3","journalAbbreviation":"J BUON","language":"eng","note":"PMID: 26214638","page":"842-846","source":"PubMed","title":"Performance indicators collected from primary health centres included in organised cervical cancer screening programme in the Republic of Serbia","volume":"20","author":[{"family":"Naumovic","given":"Tamara"},{"family":"Jovanovic","given":"Verica"},{"family":"Ilic","given":"Dragan"},{"family":"Rakic","given":"Uros"},{"family":"Mirkov","given":"Damjan"},{"family":"Perisic","given":"Zivko"}],"issued":{"date-parts":[["2015",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1D9B5F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C4: Cervical cancer screening test positivity among women aged 30–49 years (Core)</w:t>
      </w:r>
    </w:p>
    <w:p w14:paraId="58259B9E"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study examining the performance indicators of cervical screening, various positive outcomes of Pap smear tests were analyz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lKzHewwC","properties":{"formattedCitation":"\\super 47\\nosupersub{}","plainCitation":"47","noteIndex":0},"citationItems":[{"id":47,"uris":["http://zotero.org/users/local/9K6UzATj/items/69ESYPL6"],"itemData":{"id":47,"type":"article-journal","container-title":"European Journal of Cancer Prevention","DOI":"10.1097/00008469-200306000-00009","ISSN":"0959-8278","issue":"3","journalAbbreviation":"European Journal of Cancer Prevention","language":"en","page":"223-228","source":"DOI.org (Crossref)","title":"Performance indicators of organized cervical screening in Romagna (Italy):","title-short":"Performance indicators of organized cervical screening in Romagna (Italy)","volume":"12","author":[{"family":"Bucchi","given":"L"},{"family":"Falcini","given":"F"},{"family":"Schincaglia","given":"P"},{"family":"Desiderio","given":"F"},{"family":"Bondi","given":"A"},{"family":"Farneti","given":"M"},{"family":"Casadei Giunchi","given":"D"},{"family":"Serafini","given":"M"},{"family":"Canuti","given":"D"},{"family":"Caprara","given":"L"},{"family":"Sabbadini","given":"F"},{"family":"Monari","given":"F"},{"family":"Sassoli","given":"P"}],"issued":{"date-parts":[["200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nother study, the results from cervical screening were </w:t>
      </w:r>
      <w:r w:rsidRPr="00285CCB">
        <w:rPr>
          <w:rFonts w:asciiTheme="majorBidi" w:eastAsia="Calibri" w:hAnsiTheme="majorBidi" w:cstheme="majorBidi"/>
          <w:kern w:val="0"/>
          <w14:ligatures w14:val="none"/>
        </w:rPr>
        <w:lastRenderedPageBreak/>
        <w:t>employed to calculate quality indicators for Pap smears, encompassing various positive condition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jGpq0Bs0","properties":{"formattedCitation":"\\super 48\\nosupersub{}","plainCitation":"48","noteIndex":0},"citationItems":[{"id":72,"uris":["http://zotero.org/users/local/9K6UzATj/items/JAWSU6IE"],"itemData":{"id":72,"type":"article-journal","container-title":"Cancer Prevention Research","DOI":"10.1158/1940-6207.CAPR-19-0306","ISSN":"1940-6207, 1940-6215","issue":"3","journalAbbreviation":"Cancer Prev Res","language":"en","page":"299-308","source":"DOI.org (Crossref)","title":"The Quality of Pap Smears from the Brazilian Cervical Cancer Screening Program According to the Human Development Index","volume":"13","author":[{"family":"Costa","given":"Ricardo Filipe Alves"},{"family":"Longatto-Filho","given":"Adhemar"},{"family":"Lima Vazquez","given":"Fabiana","non-dropping-particle":"de"},{"family":"Pinheiro","given":"Céline"},{"family":"Zeferino","given":"Luiz Carlos"},{"family":"Fregnani","given":"José Humberto Tavares Guerreiro"}],"issued":{"date-parts":[["2020",3]]}}}],"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8</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cross-sectional study designed to assess the effectiveness of a quality indicator tool in cervical smear cytology, diverse positive smears were utilized to evaluate a range of indicators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1u9pbuXK","properties":{"formattedCitation":"\\super 49\\nosupersub{}","plainCitation":"49","noteIndex":0},"citationItems":[{"id":32,"uris":["http://zotero.org/users/local/9K6UzATj/items/W6AU62XJ"],"itemData":{"id":32,"type":"article-journal","abstract":"Objective: We aimed to evaluate the impact of implementing 100% rapid review (100% RR) as a quality control tool in cervical smear cytology. Design: A cross-sectional study was conducted in which cytology findings, false-negative results, and quality indicators were evaluated. The variables were analyzed in 2004, the year in which 100% RR was implemented, and again in 2013, i.e., 10 years on. Results: Detection of atypical squamous cells of undetermined significance (ASC-US) increased from 0.90% in 2004 to 2.47% in 2013 by routine screening. Detection of atypical squamous cells, cannot exclude a high-grade squamous intraepithelial lesion (ASC-H) increased from 13.33% in 2004 to 36.27% in 2013 by 100% RR. Detection of high-grade squamous intraepithelial lesion (HSIL) increased from 0.64% in 2004 to 4.29% in 2013 by routine screening, and increased from 0% in 2004 to 19.61% in 2013 by 100% RR. There was a significant increase (p = 0.00001) in the identification of false-negative results of ASC-US, low-grade squamous intraepithelial lesion, ASC-H, HSIL, and atypical glandular cells. All quality indicators had increased in 2013 when compared to 2004 results. Conclusions: Ten years after the implementation of the 100% RR method, improvements were found in the detection of atypia and precursor lesions and in quality indicators.","container-title":"Acta Cytologica","DOI":"10.1159/000487426","ISSN":"0001-5547, 1938-2650","issue":"2","journalAbbreviation":"Acta Cytologica","language":"en","page":"115-120","source":"DOI.org (Crossref)","title":"Impact of Implementing 100% Rapid Review as a Quality Control Tool in Cervical Cytology","volume":"62","author":[{"family":"Magalhães","given":"Juliana Cristina"},{"family":"Ázara","given":"Cinara Zago Silveira"},{"family":"Tavares","given":"Sulene Brito do Nascimento"},{"family":"Manrique","given":"Edna Joana Claudio"},{"family":"Amaral","given":"Rita Goreti"}],"issued":{"date-parts":[["2018"]]}}}],"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study, the rate of positive test results served as a performance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xv5Y8LuF","properties":{"formattedCitation":"\\super 52\\nosupersub{}","plainCitation":"52","noteIndex":0},"citationItems":[{"id":59,"uris":["http://zotero.org/users/local/9K6UzATj/items/V42HH48S"],"itemData":{"id":59,"type":"article-journal","container-title":"Revista Brasileira de Ginecologia e Obstetrícia / RBGO Gynecology and Obstetrics","DOI":"10.1055/s-0035-1571175","ISSN":"0100-7203, 1806-9339","issue":"02","journalAbbreviation":"Rev Bras Ginecol Obstet","language":"en","page":"065-070","source":"DOI.org (Crossref)","title":"Quality Indicators of Cervical Cytopathology Tests in the Public Service in Minas Gerais, Brazil","volume":"38","author":[{"family":"Tobias","given":"Alessandra"},{"family":"Amaral","given":"Rita"},{"family":"Diniz","given":"Elói"},{"family":"Carneiro","given":"Cláudia"}],"issued":{"date-parts":[["2016",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2</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study focusing on process indicators within cervical cancer screening programs, diverse positive screening tests were documen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DfcuQFwt","properties":{"formattedCitation":"\\super 53\\nosupersub{}","plainCitation":"53","noteIndex":0},"citationItems":[{"id":27,"uris":["http://zotero.org/users/local/9K6UzATj/items/UB2YTNMT"],"itemData":{"id":27,"type":"article-journal","abstract":"Since 1996, Italian national guidelines have recommended to regions the implementation of organised screening programmes for cervical cancer. As in the previous years, starting from 1998, we collected aggregated tables of data from Italian organised cervical screening programmes in order to centrally compute process indicators. In 2005, the target population of Italian organised screening programmes included 10,969,571 women, corresponding to 66.7% of Italian women aged 25-64 years. However, these programmes invited only 24.8% of their target population in 2005, vs. 33.3% expected in order to invite the entire target population in the 3-year recommended interval. Compliance to invitation was 36.7%, with a clear North-South decreasing trend. It must however be considered that many women are screened outside the organised programmes. The remaining process indicators deal with women invited during 2004 and screened up to April 2005. Unsatisfactory smears were 3.1%. It was recommended to 6.1% of women to repeat cytology, and 61% of them complied. Some (2.5%) of screened women were referred to colposcopy. Compliance to colposcopy was 84.7% among women referred because of ASCUS or more severe cytology and 88.2% among those referred because of HSIL or more severe cytology. The Positive Predictive Value (PPV) of referral because of ASCUS or more severe cytology for CIN2 or more severe histology was 15.5%. There was a relevant variability of both referral rate and PPV, that were inversely related, and 10 % ofprogrammes referred &gt; 5% of women, suggesting too broad criteria of interpretation of cytology. The unadjusted detection rate ofhistologically confirmed CIN2 or more severe was 2.7 per 1000 screened women (3.0 per 1000, standardised on the Italian population, truncated 25-64).","container-title":"Epidemiologia E Prevenzione","ISSN":"1120-9763","issue":"2-3 Suppl 2","journalAbbreviation":"Epidemiol Prev","language":"eng","note":"PMID: 17824361","page":"33-47","source":"PubMed","title":"Extension of organised cervical cancer screening programmes in Italy and their process indicators","volume":"31","author":[{"family":"Ronco","given":"Guglielmo"},{"family":"Giubilato","given":"Pamela"},{"family":"Naldoni","given":"Carlo"},{"family":"Zorzi","given":"Manuel"},{"family":"Anghinoni","given":"Emanuela"},{"family":"Scalisi","given":"Aurora"},{"family":"Dalla Palma","given":"Paolo"},{"family":"Zanier","given":"Loris"},{"family":"Federici","given":"Antonio"},{"family":"Angeloni","given":"Claudio"},{"family":"Prandini","given":"Stefania"},{"family":"Maglietta","given":"Rocco"},{"family":"Mancini","given":"Ettore"},{"family":"Pizzuti","given":"Renato"},{"family":"Iossa","given":"Anna"},{"family":"Segnan","given":"Nereo"},{"family":"Zappa","given":"Marco"}],"issued":{"date-parts":[["2007",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35CFD7A9"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O2: Cervical cancer rescreening among women aged 30–49 years (Optional)</w:t>
      </w:r>
    </w:p>
    <w:p w14:paraId="0191516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O3: Pre-invasive cervical disease treatment among women aged 30–49 years (Optional)</w:t>
      </w:r>
    </w:p>
    <w:p w14:paraId="3EEBA7B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O4: Timeliness of referral for cervical cancer diagnosis among women aged 30–49 years with suspicious findings from cervical cancer screening (Optional)</w:t>
      </w:r>
    </w:p>
    <w:p w14:paraId="718D06A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study focusing on process indicators within cervical cancer screening programs, one of the indicators under consideration was the referral rate</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WF9ezpLW","properties":{"formattedCitation":"\\super 53\\nosupersub{}","plainCitation":"53","noteIndex":0},"citationItems":[{"id":27,"uris":["http://zotero.org/users/local/9K6UzATj/items/UB2YTNMT"],"itemData":{"id":27,"type":"article-journal","abstract":"Since 1996, Italian national guidelines have recommended to regions the implementation of organised screening programmes for cervical cancer. As in the previous years, starting from 1998, we collected aggregated tables of data from Italian organised cervical screening programmes in order to centrally compute process indicators. In 2005, the target population of Italian organised screening programmes included 10,969,571 women, corresponding to 66.7% of Italian women aged 25-64 years. However, these programmes invited only 24.8% of their target population in 2005, vs. 33.3% expected in order to invite the entire target population in the 3-year recommended interval. Compliance to invitation was 36.7%, with a clear North-South decreasing trend. It must however be considered that many women are screened outside the organised programmes. The remaining process indicators deal with women invited during 2004 and screened up to April 2005. Unsatisfactory smears were 3.1%. It was recommended to 6.1% of women to repeat cytology, and 61% of them complied. Some (2.5%) of screened women were referred to colposcopy. Compliance to colposcopy was 84.7% among women referred because of ASCUS or more severe cytology and 88.2% among those referred because of HSIL or more severe cytology. The Positive Predictive Value (PPV) of referral because of ASCUS or more severe cytology for CIN2 or more severe histology was 15.5%. There was a relevant variability of both referral rate and PPV, that were inversely related, and 10 % ofprogrammes referred &gt; 5% of women, suggesting too broad criteria of interpretation of cytology. The unadjusted detection rate ofhistologically confirmed CIN2 or more severe was 2.7 per 1000 screened women (3.0 per 1000, standardised on the Italian population, truncated 25-64).","container-title":"Epidemiologia E Prevenzione","ISSN":"1120-9763","issue":"2-3 Suppl 2","journalAbbreviation":"Epidemiol Prev","language":"eng","note":"PMID: 17824361","page":"33-47","source":"PubMed","title":"Extension of organised cervical cancer screening programmes in Italy and their process indicators","volume":"31","author":[{"family":"Ronco","given":"Guglielmo"},{"family":"Giubilato","given":"Pamela"},{"family":"Naldoni","given":"Carlo"},{"family":"Zorzi","given":"Manuel"},{"family":"Anghinoni","given":"Emanuela"},{"family":"Scalisi","given":"Aurora"},{"family":"Dalla Palma","given":"Paolo"},{"family":"Zanier","given":"Loris"},{"family":"Federici","given":"Antonio"},{"family":"Angeloni","given":"Claudio"},{"family":"Prandini","given":"Stefania"},{"family":"Maglietta","given":"Rocco"},{"family":"Mancini","given":"Ettore"},{"family":"Pizzuti","given":"Renato"},{"family":"Iossa","given":"Anna"},{"family":"Segnan","given":"Nereo"},{"family":"Zappa","given":"Marco"}],"issued":{"date-parts":[["2007",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3</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A44C8F9"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4BDEDAFD"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31" w:name="_Toc184908347"/>
      <w:r w:rsidRPr="00285CCB">
        <w:rPr>
          <w:rFonts w:asciiTheme="majorBidi" w:eastAsia="Calibri" w:hAnsiTheme="majorBidi" w:cstheme="majorBidi"/>
          <w:b/>
          <w:kern w:val="0"/>
          <w:sz w:val="28"/>
          <w:szCs w:val="28"/>
          <w14:ligatures w14:val="none"/>
        </w:rPr>
        <w:lastRenderedPageBreak/>
        <w:t>Supporting evidence for childhood cancer indicators</w:t>
      </w:r>
      <w:bookmarkEnd w:id="31"/>
    </w:p>
    <w:p w14:paraId="3F83F048"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32" w:name="_Toc184908348"/>
      <w:r w:rsidRPr="00285CCB">
        <w:rPr>
          <w:rFonts w:asciiTheme="majorBidi" w:eastAsia="Calibri" w:hAnsiTheme="majorBidi" w:cstheme="majorBidi"/>
          <w:i/>
          <w:kern w:val="0"/>
          <w:sz w:val="26"/>
          <w:szCs w:val="26"/>
          <w14:ligatures w14:val="none"/>
        </w:rPr>
        <w:t>Output indicators</w:t>
      </w:r>
      <w:bookmarkEnd w:id="32"/>
      <w:r w:rsidRPr="00285CCB">
        <w:rPr>
          <w:rFonts w:asciiTheme="majorBidi" w:eastAsia="Calibri" w:hAnsiTheme="majorBidi" w:cstheme="majorBidi"/>
          <w:i/>
          <w:kern w:val="0"/>
          <w:sz w:val="26"/>
          <w:szCs w:val="26"/>
          <w14:ligatures w14:val="none"/>
        </w:rPr>
        <w:t> </w:t>
      </w:r>
    </w:p>
    <w:p w14:paraId="43A5C1DD"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hC1: Clinical evaluation for early diagnosis of childhood cancer among children with signs and/or symptoms associated with cancer (Core)</w:t>
      </w:r>
    </w:p>
    <w:p w14:paraId="490B0E9B"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Delphi study aimed at evaluating the quality of a childhood cancer care delivery system, the Delphi panel endorsed the inclusion of the diagnosis of adolescent cancer in a pediatric center as an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Pzxf75zL","properties":{"formattedCitation":"\\super 54\\nosupersub{}","plainCitation":"54","noteIndex":0},"citationItems":[{"id":42,"uris":["http://zotero.org/users/local/9K6UzATj/items/GZY9IRLR"],"itemData":{"id":42,"type":"article-journal","container-title":"Value in Health","DOI":"10.1016/j.jval.2013.02.016","ISSN":"10983015","issue":"4","journalAbbreviation":"Value in Health","language":"en","page":"639-646","source":"DOI.org (Crossref)","title":"Measuring the Quality of a Childhood Cancer Care Delivery System: Assessing Stakeholder Agreement","title-short":"Measuring the Quality of a Childhood Cancer Care Delivery System","volume":"16","author":[{"family":"Bradley","given":"Nicole M.E."},{"family":"Robinson","given":"Paula D."},{"family":"Greenberg","given":"Mark L."},{"family":"Barr","given":"Ronald D."},{"family":"Klassen","given":"Anne F."},{"family":"Chan","given":"Y. Lilian"},{"family":"Greenberg","given":"Corin M."}],"issued":{"date-parts":[["201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483C298C"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ChC2: Timeliness of referral for childhood cancer diagnosis among children with associated signs and/or symptoms of childhood cancer who had suspicious findings from clinical evaluation (Core)</w:t>
      </w:r>
    </w:p>
    <w:p w14:paraId="4712C683"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In a modified Delphi consensus study focusing on quality and capacity indicators for hospitalized pediatric oncology patients, the most prominent indicator within the service capacity domain was the prompt transfer of pediatric hematology-oncology patients from general wards to the pediatric intensive care unit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aAnhFWuf","properties":{"formattedCitation":"\\super 55\\nosupersub{}","plainCitation":"55","noteIndex":0},"citationItems":[{"id":52,"uris":["http://zotero.org/users/local/9K6UzATj/items/UYNXESMG"],"itemData":{"id":52,"type":"article-journal","container-title":"Cancer Medicine","DOI":"10.1002/cam4.3351","ISSN":"2045-7634, 2045-7634","issue":"19","journalAbbreviation":"Cancer Med","language":"en","page":"6984-6995","source":"DOI.org (Crossref)","title":"Quality and capacity indicators for hospitalized pediatric oncology patients with critical illness: A modified delphi consensus","title-short":"Quality and capacity indicators for hospitalized pediatric oncology patients with critical illness","volume":"9","author":[{"family":"Arias","given":"Anita V."},{"family":"Garza","given":"Marcela"},{"family":"Murthy","given":"Srinivas"},{"family":"Cardenas","given":"Adolfo"},{"family":"Diaz","given":"Franco"},{"family":"Montalvo","given":"Erika"},{"family":"Nielsen","given":"Katie R."},{"family":"Kortz","given":"Teresa"},{"family":"Sharara‐Chami","given":"Rana"},{"family":"Friedrich","given":"Paola"},{"family":"McArthur","given":"Jennifer"},{"family":"Agulnik","given":"Asya"}],"issued":{"date-parts":[["2020",10]]}}}],"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5</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36566396"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2B373CB9"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33" w:name="_Toc184908349"/>
      <w:r w:rsidRPr="00285CCB">
        <w:rPr>
          <w:rFonts w:asciiTheme="majorBidi" w:eastAsia="Calibri" w:hAnsiTheme="majorBidi" w:cstheme="majorBidi"/>
          <w:b/>
          <w:kern w:val="0"/>
          <w:sz w:val="28"/>
          <w:szCs w:val="28"/>
          <w14:ligatures w14:val="none"/>
        </w:rPr>
        <w:lastRenderedPageBreak/>
        <w:t>Supporting evidence for general cancer indicators</w:t>
      </w:r>
      <w:bookmarkEnd w:id="33"/>
    </w:p>
    <w:p w14:paraId="012146C6"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34" w:name="_Toc184908350"/>
      <w:r w:rsidRPr="00285CCB">
        <w:rPr>
          <w:rFonts w:asciiTheme="majorBidi" w:eastAsia="Calibri" w:hAnsiTheme="majorBidi" w:cstheme="majorBidi"/>
          <w:i/>
          <w:kern w:val="0"/>
          <w:sz w:val="26"/>
          <w:szCs w:val="26"/>
          <w14:ligatures w14:val="none"/>
        </w:rPr>
        <w:t>Output indicators</w:t>
      </w:r>
      <w:bookmarkEnd w:id="34"/>
      <w:r w:rsidRPr="00285CCB">
        <w:rPr>
          <w:rFonts w:asciiTheme="majorBidi" w:eastAsia="Calibri" w:hAnsiTheme="majorBidi" w:cstheme="majorBidi"/>
          <w:i/>
          <w:kern w:val="0"/>
          <w:sz w:val="26"/>
          <w:szCs w:val="26"/>
          <w14:ligatures w14:val="none"/>
        </w:rPr>
        <w:t> </w:t>
      </w:r>
    </w:p>
    <w:p w14:paraId="74A4CAEE"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GC1: Clinical evaluation for early diagnosis of cancer among people with signs and/or symptoms associated with cancer (Core)</w:t>
      </w:r>
    </w:p>
    <w:p w14:paraId="710A04B8"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GC2: Timeliness of referral for cancer diagnosis among people with associated signs and/or symptoms of cancer who had suspicious findings from clinical evaluation (Core)</w:t>
      </w:r>
    </w:p>
    <w:p w14:paraId="286400C1"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br w:type="page"/>
      </w:r>
    </w:p>
    <w:p w14:paraId="1F7DB3F9"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35" w:name="_Toc184908351"/>
      <w:r w:rsidRPr="00285CCB">
        <w:rPr>
          <w:rFonts w:asciiTheme="majorBidi" w:eastAsia="Calibri" w:hAnsiTheme="majorBidi" w:cstheme="majorBidi"/>
          <w:b/>
          <w:kern w:val="0"/>
          <w:sz w:val="28"/>
          <w:szCs w:val="28"/>
          <w14:ligatures w14:val="none"/>
        </w:rPr>
        <w:lastRenderedPageBreak/>
        <w:t>Supporting evidence for cross-cutting indicators</w:t>
      </w:r>
      <w:bookmarkEnd w:id="35"/>
    </w:p>
    <w:p w14:paraId="346E125A"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36" w:name="_Toc184908352"/>
      <w:r w:rsidRPr="00285CCB">
        <w:rPr>
          <w:rFonts w:asciiTheme="majorBidi" w:eastAsia="Calibri" w:hAnsiTheme="majorBidi" w:cstheme="majorBidi"/>
          <w:i/>
          <w:kern w:val="0"/>
          <w:sz w:val="26"/>
          <w:szCs w:val="26"/>
          <w14:ligatures w14:val="none"/>
        </w:rPr>
        <w:t>Input/Process indicators</w:t>
      </w:r>
      <w:bookmarkEnd w:id="36"/>
      <w:r w:rsidRPr="00285CCB">
        <w:rPr>
          <w:rFonts w:asciiTheme="majorBidi" w:eastAsia="Calibri" w:hAnsiTheme="majorBidi" w:cstheme="majorBidi"/>
          <w:i/>
          <w:kern w:val="0"/>
          <w:sz w:val="26"/>
          <w:szCs w:val="26"/>
          <w14:ligatures w14:val="none"/>
        </w:rPr>
        <w:t> </w:t>
      </w:r>
    </w:p>
    <w:p w14:paraId="7DC2D7B0"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IC1: Availability of trained staff (Core)</w:t>
      </w:r>
    </w:p>
    <w:p w14:paraId="36D988B4"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 xml:space="preserve"> Data supporting the availability of trained staff are mainly derived from Delphi studies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SRHU39nu","properties":{"formattedCitation":"\\super 1\\nosupersub{}","plainCitation":"1","noteIndex":0},"citationItems":[{"id":13,"uris":["http://zotero.org/users/local/9K6UzATj/items/RIJL3IJH"],"itemData":{"id":13,"type":"article-journal","abstract":"Objectives. To develop a framework for general practice management made up of quality indicators shared by six European countries.\nMethods. Two-round postal Delphi questionnaire in the setting of general practice in Belgium, France, Germany, The Netherlands, Switzerland and the United Kingdom. Six national expert panels, each consisting of 10 members, primarily primary care practitioners and experts in the field of quality in primary care participated in the study. The main outcome measures were: (a) a European framework with indicators for the organization of primary care; and (b) ratings of the face validity of the usefulness of the indicators by expert panels in six countries.\nResults. Agreement was reached about a definition of practice management across five domains (infrastructure, staff, information, finance, and quality and safety), and a common set of indicators for the organization of general practice. The panellist response rate was 95%. Sixtytwo indicators (37%) were rated face valid by all six panels. Examples include out of hours service, accessiblility, the content of doctors’ bags and staff involvement in quality improvement. No indicators were rated invalid by all six panels.\nConclusions. It proved to be possible to develop a European set of indicators for assessing the quality of practice management, despite the differences in health care systems and cultures in the six different countries. These indicators will now be used in a quality assessment procedure of practice management in nine European countries. While organizational indicators are part of the new GMS contract in the UK, this research shows that many practice management issues within primary care are also of relevance in other European countries.","container-title":"Family Practice","DOI":"10.1093/fampra/cmi002","ISSN":"1460-2229","issue":"2","journalAbbreviation":"Family Practice","language":"en","page":"215-222","source":"DOI.org (Crossref)","title":"Developing a framework of, and quality indicators for, general practice management in Europe","volume":"22","author":[{"family":"Engels","given":"Y."}],"issued":{"date-parts":[["2005",1,1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3tfin4fj","properties":{"formattedCitation":"\\super 2\\nosupersub{}","plainCitation":"2","noteIndex":0},"citationItems":[{"id":5,"uris":["http://zotero.org/users/local/9K6UzATj/items/IBBIZK7D"],"itemData":{"id":5,"type":"article-journal","container-title":"Journal of the American College of Cardiology","DOI":"10.1016/j.jacc.2019.10.001","ISSN":"07351097","issue":"21","journalAbbreviation":"Journal of the American College of Cardiology","language":"en","page":"2661-2706","source":"DOI.org (Crossref)","title":"2019 AHA/ACC Clinical Performance and Quality Measures for Adults With High Blood Pressure","volume":"74","author":[{"family":"Casey","given":"Donald E."},{"family":"Thomas","given":"Randal J."},{"family":"Bhalla","given":"Vivek"},{"family":"Commodore-Mensah","given":"Yvonne"},{"family":"Heidenreich","given":"Paul A."},{"family":"Kolte","given":"Dhaval"},{"family":"Muntner","given":"Paul"},{"family":"Smith","given":"Sidney C."},{"family":"Spertus","given":"John A."},{"family":"Windle","given":"John R."},{"family":"Wozniak","given":"Gregory D."},{"family":"Ziaeian","given":"Boback"}],"issued":{"date-parts":[["2019",1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NahY9fi8","properties":{"formattedCitation":"\\super 56\\nosupersub{}","plainCitation":"56","noteIndex":0},"citationItems":[{"id":55,"uris":["http://zotero.org/users/local/9K6UzATj/items/JIM9XK5Q"],"itemData":{"id":55,"type":"article-journal","abstract":"Background The aim of the study was to assess the face validity of quality indicators being proposed for use in general practice by health authorities.\nMethod A national survey of health authorities was carried out to identify quality indicators being proposed for use in general practice. A two-stage Delphi process was used to establish general practitioners' (GPs') and health authority managers' views on the face validity of identified indicators. A total of 240 separate indicators identified by health authorities and the NHS Executive as potential markers of the quality of general practice care were assessed. Indicators related to access, organizational performance, preventive care, care for a small number of chronic diseases, prescribing and gatekeeping. The subjects were a purposive sample of 47 health authority managers and 57 general practice course organizers.\nResults Thirty-six indicators received median validity scores of 8 or 9 out of a maximum possible score of 9. Of this set, 83 per cent was rated identically by both groups of respondents. Prescribing and gatekeeping indicators generally received low validity scores.\nConclusion Acceptable face valid indicators were identified for all domains except gatekeeping. However, the indicators rated by the sample do not cover all aspects of care. No indicators were proposed for use by health authorities relating to effective communication, care of acute illness, health outcomes or patient evaluation. Although it is possible to develop indicators of general practice care which have face validity in the view of both GPs and managers, these will be very partial measures of quality. In the indicators used in this study, no explicit distinction was made between indicators designed to assess minimum standards with which all practices should comply, and indicators which could be used to reward higher levels of performance. Failure to separate these will result in antagonism from practitioners to quality improvement initiatives in the NHS, and a failure to engage the profession in improving quality of care.","container-title":"Journal of Public Health","DOI":"10.1093/oxfordjournals.pubmed.a024796","ISSN":"1741-3842, 1741-3850","issue":"4","journalAbbreviation":"Journal of Public Health","language":"en","page":"414-421","source":"DOI.org (Crossref)","title":"Quality indicators for general practice: which ones can general practitioners and health authority managers agree are important and how useful are they?","title-short":"Quality indicators for general practice","volume":"20","author":[{"family":"Campbell","given":"S. M."},{"family":"Roland","given":"M. O."},{"family":"Quayle","given":"J. A."},{"family":"Buetow","given":"S. A."},{"family":"Shekelle","given":"P. G."}],"issued":{"date-parts":[["1998",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XF8FBXS4","properties":{"formattedCitation":"\\super 54\\nosupersub{}","plainCitation":"54","noteIndex":0},"citationItems":[{"id":42,"uris":["http://zotero.org/users/local/9K6UzATj/items/GZY9IRLR"],"itemData":{"id":42,"type":"article-journal","container-title":"Value in Health","DOI":"10.1016/j.jval.2013.02.016","ISSN":"10983015","issue":"4","journalAbbreviation":"Value in Health","language":"en","page":"639-646","source":"DOI.org (Crossref)","title":"Measuring the Quality of a Childhood Cancer Care Delivery System: Assessing Stakeholder Agreement","title-short":"Measuring the Quality of a Childhood Cancer Care Delivery System","volume":"16","author":[{"family":"Bradley","given":"Nicole M.E."},{"family":"Robinson","given":"Paula D."},{"family":"Greenberg","given":"Mark L."},{"family":"Barr","given":"Ronald D."},{"family":"Klassen","given":"Anne F."},{"family":"Chan","given":"Y. Lilian"},{"family":"Greenberg","given":"Corin M."}],"issued":{"date-parts":[["201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k7uJwB22","properties":{"formattedCitation":"\\super 55\\nosupersub{}","plainCitation":"55","noteIndex":0},"citationItems":[{"id":52,"uris":["http://zotero.org/users/local/9K6UzATj/items/UYNXESMG"],"itemData":{"id":52,"type":"article-journal","container-title":"Cancer Medicine","DOI":"10.1002/cam4.3351","ISSN":"2045-7634, 2045-7634","issue":"19","journalAbbreviation":"Cancer Med","language":"en","page":"6984-6995","source":"DOI.org (Crossref)","title":"Quality and capacity indicators for hospitalized pediatric oncology patients with critical illness: A modified delphi consensus","title-short":"Quality and capacity indicators for hospitalized pediatric oncology patients with critical illness","volume":"9","author":[{"family":"Arias","given":"Anita V."},{"family":"Garza","given":"Marcela"},{"family":"Murthy","given":"Srinivas"},{"family":"Cardenas","given":"Adolfo"},{"family":"Diaz","given":"Franco"},{"family":"Montalvo","given":"Erika"},{"family":"Nielsen","given":"Katie R."},{"family":"Kortz","given":"Teresa"},{"family":"Sharara‐Chami","given":"Rana"},{"family":"Friedrich","given":"Paola"},{"family":"McArthur","given":"Jennifer"},{"family":"Agulnik","given":"Asya"}],"issued":{"date-parts":[["2020",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BqWySrnx","properties":{"formattedCitation":"\\super 57\\nosupersub{}","plainCitation":"57","noteIndex":0},"citationItems":[{"id":20,"uris":["http://zotero.org/users/local/9K6UzATj/items/FA9559FJ"],"itemData":{"id":20,"type":"article-journal","container-title":"Value in Health","DOI":"10.1016/j.jval.2019.08.004","ISSN":"10983015","issue":"1","journalAbbreviation":"Value in Health","language":"en","page":"74-88","source":"DOI.org (Crossref)","title":"Development of System Performance Indicators for Adolescent and Young Adult Cancer Care and Control in Canada","volume":"23","author":[{"family":"Rae","given":"Charlene S."},{"family":"Pole","given":"Jason D."},{"family":"Gupta","given":"Sumit"},{"family":"Digout","given":"Carol"},{"family":"Szwajcer","given":"David"},{"family":"Flanders","given":"Annette"},{"family":"Srikanthan","given":"Amirrtha"},{"family":"Hammond","given":"Chad"},{"family":"Schacter","given":"Brent"},{"family":"Barr","given":"Ronald D."},{"family":"Rogers","given":"Paul C."}],"issued":{"date-parts":[["2020",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 Delphi study aimed at creating quality indicators for managing general practice in Europe, several indicators related to the accessibility and availability of well-qualified staff were discussed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r97I6PgG","properties":{"formattedCitation":"\\super 1\\nosupersub{}","plainCitation":"1","noteIndex":0},"citationItems":[{"id":13,"uris":["http://zotero.org/users/local/9K6UzATj/items/RIJL3IJH"],"itemData":{"id":13,"type":"article-journal","abstract":"Objectives. To develop a framework for general practice management made up of quality indicators shared by six European countries.\nMethods. Two-round postal Delphi questionnaire in the setting of general practice in Belgium, France, Germany, The Netherlands, Switzerland and the United Kingdom. Six national expert panels, each consisting of 10 members, primarily primary care practitioners and experts in the field of quality in primary care participated in the study. The main outcome measures were: (a) a European framework with indicators for the organization of primary care; and (b) ratings of the face validity of the usefulness of the indicators by expert panels in six countries.\nResults. Agreement was reached about a definition of practice management across five domains (infrastructure, staff, information, finance, and quality and safety), and a common set of indicators for the organization of general practice. The panellist response rate was 95%. Sixtytwo indicators (37%) were rated face valid by all six panels. Examples include out of hours service, accessiblility, the content of doctors’ bags and staff involvement in quality improvement. No indicators were rated invalid by all six panels.\nConclusions. It proved to be possible to develop a European set of indicators for assessing the quality of practice management, despite the differences in health care systems and cultures in the six different countries. These indicators will now be used in a quality assessment procedure of practice management in nine European countries. While organizational indicators are part of the new GMS contract in the UK, this research shows that many practice management issues within primary care are also of relevance in other European countries.","container-title":"Family Practice","DOI":"10.1093/fampra/cmi002","ISSN":"1460-2229","issue":"2","journalAbbreviation":"Family Practice","language":"en","page":"215-222","source":"DOI.org (Crossref)","title":"Developing a framework of, and quality indicators for, general practice management in Europe","volume":"22","author":[{"family":"Engels","given":"Y."}],"issued":{"date-parts":[["2005",1,17]]}}}],"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1</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2019, the American College of Cardiology/American Heart Association performance and quality measures for patients with hypertension guideline highlighted the importance of establishing infrastructure and personnel to address social determinants of health in patients and improving access to diverse care option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521JUDV8","properties":{"formattedCitation":"\\super 2\\nosupersub{}","plainCitation":"2","noteIndex":0},"citationItems":[{"id":5,"uris":["http://zotero.org/users/local/9K6UzATj/items/IBBIZK7D"],"itemData":{"id":5,"type":"article-journal","container-title":"Journal of the American College of Cardiology","DOI":"10.1016/j.jacc.2019.10.001","ISSN":"07351097","issue":"21","journalAbbreviation":"Journal of the American College of Cardiology","language":"en","page":"2661-2706","source":"DOI.org (Crossref)","title":"2019 AHA/ACC Clinical Performance and Quality Measures for Adults With High Blood Pressure","volume":"74","author":[{"family":"Casey","given":"Donald E."},{"family":"Thomas","given":"Randal J."},{"family":"Bhalla","given":"Vivek"},{"family":"Commodore-Mensah","given":"Yvonne"},{"family":"Heidenreich","given":"Paul A."},{"family":"Kolte","given":"Dhaval"},{"family":"Muntner","given":"Paul"},{"family":"Smith","given":"Sidney C."},{"family":"Spertus","given":"John A."},{"family":"Windle","given":"John R."},{"family":"Wozniak","given":"Gregory D."},{"family":"Ziaeian","given":"Boback"}],"issued":{"date-parts":[["2019",1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two-stage Delphi process aimed at validating predefined quality indicators for general practice, valid indicators related to access to physicians and staff qualifications were identifi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25rxt0Ms","properties":{"formattedCitation":"\\super 56\\nosupersub{}","plainCitation":"56","noteIndex":0},"citationItems":[{"id":55,"uris":["http://zotero.org/users/local/9K6UzATj/items/JIM9XK5Q"],"itemData":{"id":55,"type":"article-journal","abstract":"Background The aim of the study was to assess the face validity of quality indicators being proposed for use in general practice by health authorities.\nMethod A national survey of health authorities was carried out to identify quality indicators being proposed for use in general practice. A two-stage Delphi process was used to establish general practitioners' (GPs') and health authority managers' views on the face validity of identified indicators. A total of 240 separate indicators identified by health authorities and the NHS Executive as potential markers of the quality of general practice care were assessed. Indicators related to access, organizational performance, preventive care, care for a small number of chronic diseases, prescribing and gatekeeping. The subjects were a purposive sample of 47 health authority managers and 57 general practice course organizers.\nResults Thirty-six indicators received median validity scores of 8 or 9 out of a maximum possible score of 9. Of this set, 83 per cent was rated identically by both groups of respondents. Prescribing and gatekeeping indicators generally received low validity scores.\nConclusion Acceptable face valid indicators were identified for all domains except gatekeeping. However, the indicators rated by the sample do not cover all aspects of care. No indicators were proposed for use by health authorities relating to effective communication, care of acute illness, health outcomes or patient evaluation. Although it is possible to develop indicators of general practice care which have face validity in the view of both GPs and managers, these will be very partial measures of quality. In the indicators used in this study, no explicit distinction was made between indicators designed to assess minimum standards with which all practices should comply, and indicators which could be used to reward higher levels of performance. Failure to separate these will result in antagonism from practitioners to quality improvement initiatives in the NHS, and a failure to engage the profession in improving quality of care.","container-title":"Journal of Public Health","DOI":"10.1093/oxfordjournals.pubmed.a024796","ISSN":"1741-3842, 1741-3850","issue":"4","journalAbbreviation":"Journal of Public Health","language":"en","page":"414-421","source":"DOI.org (Crossref)","title":"Quality indicators for general practice: which ones can general practitioners and health authority managers agree are important and how useful are they?","title-short":"Quality indicators for general practice","volume":"20","author":[{"family":"Campbell","given":"S. M."},{"family":"Roland","given":"M. O."},{"family":"Quayle","given":"J. A."},{"family":"Buetow","given":"S. A."},{"family":"Shekelle","given":"P. G."}],"issued":{"date-parts":[["1998",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Delphi study evaluating the quality of a childhood cancer care delivery system, the Delphi panel endorsed indicators related to having adequate multidisciplinary staff and ensuring access to expert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ykdhVBVV","properties":{"formattedCitation":"\\super 54\\nosupersub{}","plainCitation":"54","noteIndex":0},"citationItems":[{"id":42,"uris":["http://zotero.org/users/local/9K6UzATj/items/GZY9IRLR"],"itemData":{"id":42,"type":"article-journal","container-title":"Value in Health","DOI":"10.1016/j.jval.2013.02.016","ISSN":"10983015","issue":"4","journalAbbreviation":"Value in Health","language":"en","page":"639-646","source":"DOI.org (Crossref)","title":"Measuring the Quality of a Childhood Cancer Care Delivery System: Assessing Stakeholder Agreement","title-short":"Measuring the Quality of a Childhood Cancer Care Delivery System","volume":"16","author":[{"family":"Bradley","given":"Nicole M.E."},{"family":"Robinson","given":"Paula D."},{"family":"Greenberg","given":"Mark L."},{"family":"Barr","given":"Ronald D."},{"family":"Klassen","given":"Anne F."},{"family":"Chan","given":"Y. Lilian"},{"family":"Greenberg","given":"Corin M."}],"issued":{"date-parts":[["201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w:t>
      </w:r>
    </w:p>
    <w:p w14:paraId="525E2E57"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In a modified Delphi consensus study focused on quality and capacity indicators for hospitalized pediatric oncology patients, the availability of physicians and nursing staff were identified as indicators within the personnel domain</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VCRkZEaO","properties":{"formattedCitation":"\\super 55\\nosupersub{}","plainCitation":"55","noteIndex":0},"citationItems":[{"id":52,"uris":["http://zotero.org/users/local/9K6UzATj/items/UYNXESMG"],"itemData":{"id":52,"type":"article-journal","container-title":"Cancer Medicine","DOI":"10.1002/cam4.3351","ISSN":"2045-7634, 2045-7634","issue":"19","journalAbbreviation":"Cancer Med","language":"en","page":"6984-6995","source":"DOI.org (Crossref)","title":"Quality and capacity indicators for hospitalized pediatric oncology patients with critical illness: A modified delphi consensus","title-short":"Quality and capacity indicators for hospitalized pediatric oncology patients with critical illness","volume":"9","author":[{"family":"Arias","given":"Anita V."},{"family":"Garza","given":"Marcela"},{"family":"Murthy","given":"Srinivas"},{"family":"Cardenas","given":"Adolfo"},{"family":"Diaz","given":"Franco"},{"family":"Montalvo","given":"Erika"},{"family":"Nielsen","given":"Katie R."},{"family":"Kortz","given":"Teresa"},{"family":"Sharara‐Chami","given":"Rana"},{"family":"Friedrich","given":"Paola"},{"family":"McArthur","given":"Jennifer"},{"family":"Agulnik","given":"Asya"}],"issued":{"date-parts":[["2020",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another study aiming to develop system performance indicators for adolescent and young adult cancer care, one of the indicators involved the presentation of patients at a multidisciplinary team meeting </w:t>
      </w: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ITEM CSL_CITATION {"citationID":"WVUb7FyF","properties":{"formattedCitation":"\\super 57\\nosupersub{}","plainCitation":"57","noteIndex":0},"citationItems":[{"id":20,"uris":["http://zotero.org/users/local/9K6UzATj/items/FA9559FJ"],"itemData":{"id":20,"type":"article-journal","container-title":"Value in Health","DOI":"10.1016/j.jval.2019.08.004","ISSN":"10983015","issue":"1","journalAbbreviation":"Value in Health","language":"en","page":"74-88","source":"DOI.org (Crossref)","title":"Development of System Performance Indicators for Adolescent and Young Adult Cancer Care and Control in Canada","volume":"23","author":[{"family":"Rae","given":"Charlene S."},{"family":"Pole","given":"Jason D."},{"family":"Gupta","given":"Sumit"},{"family":"Digout","given":"Carol"},{"family":"Szwajcer","given":"David"},{"family":"Flanders","given":"Annette"},{"family":"Srikanthan","given":"Amirrtha"},{"family":"Hammond","given":"Chad"},{"family":"Schacter","given":"Brent"},{"family":"Barr","given":"Ronald D."},{"family":"Rogers","given":"Paul C."}],"issued":{"date-parts":[["2020",1]]}}}],"schema":"https://github.com/citation-style-language/schema/raw/master/csl-citation.json"}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vertAlign w:val="superscript"/>
          <w14:ligatures w14:val="none"/>
        </w:rPr>
        <w:t>57</w:t>
      </w:r>
      <w:r w:rsidRPr="00285CCB">
        <w:rPr>
          <w:rFonts w:asciiTheme="majorBidi" w:eastAsia="Calibri" w:hAnsiTheme="majorBidi" w:cstheme="majorBidi"/>
          <w:kern w:val="0"/>
          <w14:ligatures w14:val="none"/>
        </w:rPr>
        <w:fldChar w:fldCharType="end"/>
      </w:r>
      <w:r w:rsidRPr="00285CCB">
        <w:rPr>
          <w:rFonts w:asciiTheme="majorBidi" w:eastAsia="Calibri" w:hAnsiTheme="majorBidi" w:cstheme="majorBidi"/>
          <w:kern w:val="0"/>
          <w14:ligatures w14:val="none"/>
        </w:rPr>
        <w:t>.</w:t>
      </w:r>
    </w:p>
    <w:p w14:paraId="0224AE5B"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IO1: Completeness and timeliness of reporting by health facilities (Optional) </w:t>
      </w:r>
    </w:p>
    <w:p w14:paraId="54417801"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IO2: Facilities receiving supervisory visit (Optional)</w:t>
      </w:r>
    </w:p>
    <w:p w14:paraId="6EA598E0" w14:textId="77777777" w:rsidR="009F3615" w:rsidRPr="00285CCB" w:rsidRDefault="009F3615" w:rsidP="009F3615">
      <w:pPr>
        <w:spacing w:after="0" w:line="360" w:lineRule="auto"/>
        <w:jc w:val="both"/>
        <w:outlineLvl w:val="2"/>
        <w:rPr>
          <w:rFonts w:asciiTheme="majorBidi" w:eastAsia="Calibri" w:hAnsiTheme="majorBidi" w:cstheme="majorBidi"/>
          <w:i/>
          <w:kern w:val="0"/>
          <w:sz w:val="26"/>
          <w:szCs w:val="26"/>
          <w14:ligatures w14:val="none"/>
        </w:rPr>
      </w:pPr>
      <w:bookmarkStart w:id="37" w:name="_Toc184908353"/>
      <w:r w:rsidRPr="00285CCB">
        <w:rPr>
          <w:rFonts w:asciiTheme="majorBidi" w:eastAsia="Calibri" w:hAnsiTheme="majorBidi" w:cstheme="majorBidi"/>
          <w:i/>
          <w:kern w:val="0"/>
          <w:sz w:val="26"/>
          <w:szCs w:val="26"/>
          <w14:ligatures w14:val="none"/>
        </w:rPr>
        <w:t>Output indicators</w:t>
      </w:r>
      <w:bookmarkEnd w:id="37"/>
      <w:r w:rsidRPr="00285CCB">
        <w:rPr>
          <w:rFonts w:asciiTheme="majorBidi" w:eastAsia="Calibri" w:hAnsiTheme="majorBidi" w:cstheme="majorBidi"/>
          <w:i/>
          <w:kern w:val="0"/>
          <w:sz w:val="26"/>
          <w:szCs w:val="26"/>
          <w14:ligatures w14:val="none"/>
        </w:rPr>
        <w:t> </w:t>
      </w:r>
    </w:p>
    <w:p w14:paraId="61E6CA66" w14:textId="77777777" w:rsidR="009F3615" w:rsidRPr="00285CCB" w:rsidRDefault="009F3615" w:rsidP="009F3615">
      <w:pPr>
        <w:spacing w:line="360" w:lineRule="auto"/>
        <w:jc w:val="both"/>
        <w:rPr>
          <w:rFonts w:asciiTheme="majorBidi" w:eastAsia="Calibri" w:hAnsiTheme="majorBidi" w:cstheme="majorBidi"/>
          <w:b/>
          <w:bCs/>
          <w:kern w:val="0"/>
          <w14:ligatures w14:val="none"/>
        </w:rPr>
      </w:pPr>
      <w:r w:rsidRPr="00285CCB">
        <w:rPr>
          <w:rFonts w:asciiTheme="majorBidi" w:eastAsia="Calibri" w:hAnsiTheme="majorBidi" w:cstheme="majorBidi"/>
          <w:b/>
          <w:bCs/>
          <w:kern w:val="0"/>
          <w14:ligatures w14:val="none"/>
        </w:rPr>
        <w:t>IC2: Loss to follow-up (Core)</w:t>
      </w:r>
    </w:p>
    <w:p w14:paraId="6DEFA32A" w14:textId="77777777" w:rsidR="009F3615" w:rsidRPr="00285CCB" w:rsidRDefault="009F3615" w:rsidP="009F3615">
      <w:pPr>
        <w:spacing w:line="360" w:lineRule="auto"/>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Various types of studies serve as the foundation for data that underscores the significance of follow-up, with all of them emphasizing the importance of follow-up itself rather than the occurrence of loss to follow-up</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IflXkUop","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mRvGOzzr","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PqmBu6ia","properties":{"formattedCitation":"\\super 27\\nosupersub{}","plainCitation":"27","noteIndex":0},"citationItems":[{"id":31,"uris":["http://zotero.org/users/local/9K6UzATj/items/FVGWLQ9W"],"itemData":{"id":31,"type":"article-journal","container-title":"npj Primary Care Respiratory Medicine","DOI":"10.1038/npjpcrm.2015.17","ISSN":"2055-1010","issue":"1","journalAbbreviation":"npj Prim Care Resp Med","language":"en","page":"15017","source":"DOI.org (Crossref)","title":"Impact of a patient-specific co-designed COPD care scorecard on COPD care quality: a quasi-experimental study","title-short":"Impact of a patient-specific co-designed COPD care scorecard on COPD care quality","volume":"25","author":[{"family":"Roberts","given":"C Michael"},{"family":"Gungor","given":"Gulsen"},{"family":"Parker","given":"Mike"},{"family":"Craig","given":"John"},{"family":"Mountford","given":"James"}],"issued":{"date-parts":[["2015",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B9eiwiAW","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908y40UD","properties":{"formattedCitation":"\\super 44\\nosupersub{}","plainCitation":"44","noteIndex":0},"citationItems":[{"id":199,"uris":["http://zotero.org/users/local/9K6UzATj/items/GVV2HHET"],"itemData":{"id":199,"type":"article-journal","abstract":"In 2010, EUSOMA published a position paper, describing a set of benchmark quality indicators (QIs) that could be adopted by breast centres to allow standardised auditing and quality assurance and to establish an agreed minimum standard of care. Towards the end of 2014, EUSOMA decided to update the paper on QIs to consider and incorporate new scientific knowledge in the field. Several new QIs have been included to address the need for improved follow-up care of patients following primary treatments. With regard to the management of elderly patients, considering the complexity, the expert group decided that, for some specific quality indicators, if centres fail to meet the minimum standard, older patients will be excluded from analysis, provided that reasons for non-adherence to the QI are specified in the clinical chart and are identified at the review of the clinical records. In this way, high standards are promoted, but centres are able to identify and account for the effect of non-standard treatment in the elderly. In the paper, there is no QI for outcome measurements, such as relapse rate or overall survival. However, it is hoped that this will be developed in time as the databases mature and user experience increases. All breast centres are required to record outcome data as accurately and comprehensively as possible to allow this to occur. In the paper, different initiatives undertaken at international and national level to audit quality of care through a set of QIs have been mentioned.","container-title":"European Journal of Cancer","DOI":"10.1016/j.ejca.2017.08.017","ISSN":"0959-8049","journalAbbreviation":"European Journal of Cancer","language":"en","page":"59-81","source":"ScienceDirect","title":"Quality indicators in breast cancer care: An update from the EUSOMA working group","title-short":"Quality indicators in breast cancer care","volume":"86","author":[{"family":"Biganzoli","given":"Laura"},{"family":"Marotti","given":"Lorenza"},{"family":"Hart","given":"Christopher D."},{"family":"Cataliotti","given":"Luigi"},{"family":"Cutuli","given":"Bruno"},{"family":"Kühn","given":"Thorsten"},{"family":"Mansel","given":"Robert E."},{"family":"Ponti","given":"Antonio"},{"family":"Poortmans","given":"Philip"},{"family":"Regitnig","given":"Peter"},{"family":"Hage","given":"Jos A.","non-dropping-particle":"van der"},{"family":"Wengström","given":"Yvonne"},{"family":"Rosselli Del Turco","given":"Marco"}],"issued":{"date-parts":[["2017",11,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pPfAF91r","properties":{"formattedCitation":"\\super 45\\nosupersub{}","plainCitation":"45","noteIndex":0},"citationItems":[{"id":58,"uris":["http://zotero.org/users/local/9K6UzATj/items/NZKJ7CPW"],"itemData":{"id":58,"type":"article-journal","container-title":"European journal of cancer","issue":"13","note":"ISBN: 0959-8049\npublisher: Elsevier","page":"2344-2356","title":"Quality indicators in breast cancer care","volume":"46","author":[{"family":"Del Turco","given":"M. Rosselli"},{"family":"Ponti","given":"A."},{"family":"Bick","given":"U."},{"family":"Biganzoli","given":"L."},{"family":"Cserni","given":"G."},{"family":"Cutuli","given":"B."},{"family":"Decker","given":"T."},{"family":"Dietel","given":"M."},{"family":"Gentilini","given":"O."},{"family":"Kuehn","given":"T."}],"issued":{"date-parts":[["20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LVxAdU1D","properties":{"formattedCitation":"\\super 58\\nosupersub{}","plainCitation":"58","noteIndex":0},"citationItems":[{"id":207,"uris":["http://zotero.org/users/local/9K6UzATj/items/AXNGCHMD"],"itemData":{"id":207,"type":"article-journal","abstract":"Purpose\nTo compare processes of care and survival for breast cancer by hospital volume in Belgium, based on 11 validated process quality indicators.\nMethods\nThree databases were linked at the patient level: the Cancer Registry, the population and the claims databases. All women with a diagnosis of invasive breast cancer between 2004 and 2006 were selected. Hospitals were classified according to their annual volume of treated patients: &lt;50 (very low), 50–99 (low), 100–149 (medium) and ≥150 patients (high). Cox and logistic regression models were used to test differences in 5-year survival and in achievement of process indicators across volume categories, adjusting for age, tumor grade and stage.\nResults\nA total of 25 178 women with invasive breast cancer were treated in 111 hospitals. Half of the hospitals (N = 57) treated &lt;50 patients per year. Six of eleven process indicators showed higher rates in high-volume hospitals: multidisciplinary team meeting, cytological and/or histological assessment before surgery, use of neoadjuvant chemotherapy, breast-conserving surgery rate, adjuvant radiotherapy after breast-conserving surgery, and follow-up mammography. Higher volume was also associated with improved survival. The 5-year observed survival rates were 74.9%, 78.8%, 79.8% and 83.9% for patients treated in very-low-, low-, medium- and high-volume hospitals respectively. After case-mix adjustment, patients treated in very-low- or low-volume hospitals had a hazard ratio for death of 1.26 (95% CI 1.12, 1.42) and 1.15 (95% CI 1.01, 1.30) respectively compared with high-volume hospitals.\nConclusion\nSurvival benefits reported in high-volume hospitals suggest a better application of recommended processes of care, justifying the centralization of breast cancer care in such hospitals.","container-title":"The Breast","DOI":"10.1016/j.breast.2011.12.002","ISSN":"0960-9776","issue":"3","journalAbbreviation":"The Breast","language":"en","page":"261-266","source":"ScienceDirect","title":"Effect of hospital volume on processes of care and 5-year survival after breast cancer: A population-based study on 25 000 women","title-short":"Effect of hospital volume on processes of care and 5-year survival after breast cancer","volume":"21","author":[{"family":"Vrijens","given":"France"},{"family":"Stordeur","given":"Sabine"},{"family":"Beirens","given":"Koen"},{"family":"Devriese","given":"Stephan"},{"family":"Van Eycken","given":"Elizabeth"},{"family":"Vlayen","given":"Joan"}],"issued":{"date-parts":[["2012",6,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8</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yMpgd5zK","properties":{"formattedCitation":"\\super 59\\nosupersub{}","plainCitation":"59","noteIndex":0},"citationItems":[{"id":16,"uris":["http://zotero.org/users/local/9K6UzATj/items/XH8SZPRR"],"itemData":{"id":16,"type":"article-journal","container-title":"The Breast","issue":"3","note":"ISBN: 0960-9776\npublisher: Elsevier","page":"253-260","title":"Developing and measuring a set of process and outcome indicators for breast cancer","volume":"21","author":[{"family":"Stordeur","given":"Sabine"},{"family":"Vrijens","given":"France"},{"family":"Devriese","given":"Stephan"},{"family":"Beirens","given":"Koen"},{"family":"Van Eycken","given":"Elizabeth"},{"family":"Vlayen","given":"Joan"}],"issued":{"date-parts":[["20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Kw54nUmV","properties":{"formattedCitation":"\\super 47\\nosupersub{}","plainCitation":"47","noteIndex":0},"citationItems":[{"id":47,"uris":["http://zotero.org/users/local/9K6UzATj/items/69ESYPL6"],"itemData":{"id":47,"type":"article-journal","container-title":"European Journal of Cancer Prevention","DOI":"10.1097/00008469-200306000-00009","ISSN":"0959-8278","issue":"3","journalAbbreviation":"European Journal of Cancer Prevention","language":"en","page":"223-228","source":"DOI.org (Crossref)","title":"Performance indicators of organized cervical screening in Romagna (Italy):","title-short":"Performance indicators of organized cervical screening in Romagna (Italy)","volume":"12","author":[{"family":"Bucchi","given":"L"},{"family":"Falcini","given":"F"},{"family":"Schincaglia","given":"P"},{"family":"Desiderio","given":"F"},{"family":"Bondi","given":"A"},{"family":"Farneti","given":"M"},{"family":"Casadei Giunchi","given":"D"},{"family":"Serafini","given":"M"},{"family":"Canuti","given":"D"},{"family":"Caprara","given":"L"},{"family":"Sabbadini","given":"F"},{"family":"Monari","given":"F"},{"family":"Sassoli","given":"P"}],"issued":{"date-parts":[["200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dmIDgVYo","properties":{"formattedCitation":"\\super 57\\nosupersub{}","plainCitation":"57","noteIndex":0},"citationItems":[{"id":20,"uris":["http://zotero.org/users/local/9K6UzATj/items/FA9559FJ"],"itemData":{"id":20,"type":"article-journal","container-title":"Value in Health","DOI":"10.1016/j.jval.2019.08.004","ISSN":"10983015","issue":"1","journalAbbreviation":"Value in Health","language":"en","page":"74-88","source":"DOI.org (Crossref)","title":"Development of System Performance Indicators for Adolescent and Young Adult Cancer Care and Control in Canada","volume":"23","author":[{"family":"Rae","given":"Charlene S."},{"family":"Pole","given":"Jason D."},{"family":"Gupta","given":"Sumit"},{"family":"Digout","given":"Carol"},{"family":"Szwajcer","given":"David"},{"family":"Flanders","given":"Annette"},{"family":"Srikanthan","given":"Amirrtha"},{"family":"Hammond","given":"Chad"},{"family":"Schacter","given":"Brent"},{"family":"Barr","given":"Ronald D."},{"family":"Rogers","given":"Paul C."}],"issued":{"date-parts":[["2020",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7NSF0wj6","properties":{"formattedCitation":"\\super 60\\nosupersub{}","plainCitation":"60","noteIndex":0},"citationItems":[{"id":19,"uris":["http://zotero.org/users/local/9K6UzATj/items/EI5ZTCAT"],"itemData":{"id":19,"type":"article-journal","container-title":"Journal of Pediatric Hematology/Oncology","DOI":"10.1097/MPH.0000000000000656","ISSN":"1077-4114","issue":"2","language":"en","page":"90-96","source":"DOI.org (Crossref)","title":"Development of Quality Metrics to Evaluate Pediatric Hematologic Oncology Care in the Outpatient Setting","volume":"39","author":[{"family":"Teichman","given":"Jennifer"},{"family":"Punnett","given":"Angela"},{"family":"Gupta","given":"Sumit"}],"issued":{"date-parts":[["2017",3]]}}}],"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60</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 observational study focused on identifying predictors of the quality of asthma care in general practice, one of the indicators mentioned was the percentage of asthma patients who had undergone an asthma review</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m7iwXmPw","properties":{"formattedCitation":"\\super 24\\nosupersub{}","plainCitation":"24","noteIndex":0},"citationItems":[{"id":49,"uris":["http://zotero.org/users/local/9K6UzATj/items/AXXLZT3P"],"itemData":{"id":49,"type":"article-journal","container-title":"Family Practice","DOI":"10.1093/fampra/cmp095","ISSN":"0263-2136, 1460-2229","issue":"2","journalAbbreviation":"Family Practice","language":"en","page":"186-191","source":"DOI.org (Crossref)","title":"Predictors of the quality of care for asthma in general practice: an observational study","title-short":"Predictors of the quality of care for asthma in general practice","volume":"27","author":[{"family":"Abdelhamid","given":"A. S"},{"family":"Maisey","given":"S."},{"family":"Steel","given":"N."}],"issued":{"date-parts":[["2010",4,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xml:space="preserve">. In </w:t>
      </w:r>
      <w:r w:rsidRPr="00285CCB">
        <w:rPr>
          <w:rFonts w:asciiTheme="majorBidi" w:eastAsia="Calibri" w:hAnsiTheme="majorBidi" w:cstheme="majorBidi"/>
          <w:kern w:val="0"/>
          <w14:ligatures w14:val="none"/>
        </w:rPr>
        <w:lastRenderedPageBreak/>
        <w:t>another study employing a modified RAND-appropriate approach, primary care visits and the presence of routine care providers were identified as primary care performance indicators for asthma, supported by evidence level III</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IBZEBWD2","properties":{"formattedCitation":"\\super 25\\nosupersub{}","plainCitation":"25","noteIndex":0},"citationItems":[{"id":25,"uris":["http://zotero.org/users/local/9K6UzATj/items/CVWW866Y"],"itemData":{"id":25,"type":"article-journal","container-title":"International Journal for Quality in Health Care","DOI":"10.1093/intqhc/mzq061","ISSN":"1353-4505, 1464-3677","issue":"6","journalAbbreviation":"International Journal for Quality in Health Care","language":"en","page":"476-485","source":"DOI.org (Crossref)","title":"Evidence-based performance indicators of primary care for asthma: a modified RAND Appropriateness Method","title-short":"Evidence-based performance indicators of primary care for asthma","volume":"22","author":[{"family":"To","given":"T."},{"family":"Guttmann","given":"A."},{"family":"Lougheed","given":"M. D."},{"family":"Gershon","given":"A. S."},{"family":"Dell","given":"S. D."},{"family":"Stanbrook","given":"M. B."},{"family":"Wang","given":"C."},{"family":"McLimont","given":"S."},{"family":"Vasilevska-Ristovska","given":"J."},{"family":"Crighton","given":"E. J."},{"family":"Fisman","given":"D. N."}],"issued":{"date-parts":[["2010",12,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different study aimed at evaluating the impact of providing care quality data to patients on the improvement of care received, an annual review was considered one of the quality of care indicator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fbqTjfs0","properties":{"formattedCitation":"\\super 27\\nosupersub{}","plainCitation":"27","noteIndex":0},"citationItems":[{"id":31,"uris":["http://zotero.org/users/local/9K6UzATj/items/FVGWLQ9W"],"itemData":{"id":31,"type":"article-journal","container-title":"npj Primary Care Respiratory Medicine","DOI":"10.1038/npjpcrm.2015.17","ISSN":"2055-1010","issue":"1","journalAbbreviation":"npj Prim Care Resp Med","language":"en","page":"15017","source":"DOI.org (Crossref)","title":"Impact of a patient-specific co-designed COPD care scorecard on COPD care quality: a quasi-experimental study","title-short":"Impact of a patient-specific co-designed COPD care scorecard on COPD care quality","volume":"25","author":[{"family":"Roberts","given":"C Michael"},{"family":"Gungor","given":"Gulsen"},{"family":"Parker","given":"Mike"},{"family":"Craig","given":"John"},{"family":"Mountford","given":"James"}],"issued":{"date-parts":[["2015",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study targeting the assessment of validated performance indicators to gauge the quality of asthma care across various primary care systems, annual primary care visits were established as indicators related to outcome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GMeMWd7f","properties":{"formattedCitation":"\\super 26\\nosupersub{}","plainCitation":"26","noteIndex":0},"citationItems":[{"id":60,"uris":["http://zotero.org/users/local/9K6UzATj/items/S8YZK286"],"itemData":{"id":60,"type":"article-journal","container-title":"BMC Family Practice","DOI":"10.1186/s12875-015-0232-y","ISSN":"1471-2296","issue":"1","journalAbbreviation":"BMC Fam Pract","language":"en","page":"19","source":"DOI.org (Crossref)","title":"Quality of asthma care under different primary care models in Canada: a population-based study","title-short":"Quality of asthma care under different primary care models in Canada","volume":"16","author":[{"family":"To","given":"Teresa"},{"family":"Guan","given":"Jun"},{"family":"Zhu","given":"Jingqin"},{"family":"Lougheed","given":"M Diane"},{"family":"Kaplan","given":"Alan"},{"family":"Tamari","given":"Itamar"},{"family":"Stanbrook","given":"Matthew B"},{"family":"Simatovic","given":"Jacqueline"},{"family":"Feldman","given":"Laura"},{"family":"Gershon","given":"Andrea S"}],"issued":{"date-parts":[["2015",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26</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studies concerning quality indicators in breast cancer care, the proper execution of follow-up procedures was highlight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k21fBsIm","properties":{"formattedCitation":"\\super 44\\nosupersub{}","plainCitation":"44","noteIndex":0},"citationItems":[{"id":199,"uris":["http://zotero.org/users/local/9K6UzATj/items/GVV2HHET"],"itemData":{"id":199,"type":"article-journal","abstract":"In 2010, EUSOMA published a position paper, describing a set of benchmark quality indicators (QIs) that could be adopted by breast centres to allow standardised auditing and quality assurance and to establish an agreed minimum standard of care. Towards the end of 2014, EUSOMA decided to update the paper on QIs to consider and incorporate new scientific knowledge in the field. Several new QIs have been included to address the need for improved follow-up care of patients following primary treatments. With regard to the management of elderly patients, considering the complexity, the expert group decided that, for some specific quality indicators, if centres fail to meet the minimum standard, older patients will be excluded from analysis, provided that reasons for non-adherence to the QI are specified in the clinical chart and are identified at the review of the clinical records. In this way, high standards are promoted, but centres are able to identify and account for the effect of non-standard treatment in the elderly. In the paper, there is no QI for outcome measurements, such as relapse rate or overall survival. However, it is hoped that this will be developed in time as the databases mature and user experience increases. All breast centres are required to record outcome data as accurately and comprehensively as possible to allow this to occur. In the paper, different initiatives undertaken at international and national level to audit quality of care through a set of QIs have been mentioned.","container-title":"European Journal of Cancer","DOI":"10.1016/j.ejca.2017.08.017","ISSN":"0959-8049","journalAbbreviation":"European Journal of Cancer","language":"en","page":"59-81","source":"ScienceDirect","title":"Quality indicators in breast cancer care: An update from the EUSOMA working group","title-short":"Quality indicators in breast cancer care","volume":"86","author":[{"family":"Biganzoli","given":"Laura"},{"family":"Marotti","given":"Lorenza"},{"family":"Hart","given":"Christopher D."},{"family":"Cataliotti","given":"Luigi"},{"family":"Cutuli","given":"Bruno"},{"family":"Kühn","given":"Thorsten"},{"family":"Mansel","given":"Robert E."},{"family":"Ponti","given":"Antonio"},{"family":"Poortmans","given":"Philip"},{"family":"Regitnig","given":"Peter"},{"family":"Hage","given":"Jos A.","non-dropping-particle":"van der"},{"family":"Wengström","given":"Yvonne"},{"family":"Rosselli Del Turco","given":"Marco"}],"issued":{"date-parts":[["2017",11,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4</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jlcGWgPP","properties":{"formattedCitation":"\\super 45\\nosupersub{}","plainCitation":"45","noteIndex":0},"citationItems":[{"id":58,"uris":["http://zotero.org/users/local/9K6UzATj/items/NZKJ7CPW"],"itemData":{"id":58,"type":"article-journal","container-title":"European journal of cancer","issue":"13","note":"ISBN: 0959-8049\npublisher: Elsevier","page":"2344-2356","title":"Quality indicators in breast cancer care","volume":"46","author":[{"family":"Del Turco","given":"M. Rosselli"},{"family":"Ponti","given":"A."},{"family":"Bick","given":"U."},{"family":"Biganzoli","given":"L."},{"family":"Cserni","given":"G."},{"family":"Cutuli","given":"B."},{"family":"Decker","given":"T."},{"family":"Dietel","given":"M."},{"family":"Gentilini","given":"O."},{"family":"Kuehn","given":"T."}],"issued":{"date-parts":[["2010"]]}}}],"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5</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Another study that sought to evaluate the influence of hospital size on care processes following breast cancer identified the proportion of women who had received mammography after a history of breast cancer as an important follow-up indicator</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0VA2mbOq","properties":{"formattedCitation":"\\super 58\\nosupersub{}","plainCitation":"58","noteIndex":0},"citationItems":[{"id":207,"uris":["http://zotero.org/users/local/9K6UzATj/items/AXNGCHMD"],"itemData":{"id":207,"type":"article-journal","abstract":"Purpose\nTo compare processes of care and survival for breast cancer by hospital volume in Belgium, based on 11 validated process quality indicators.\nMethods\nThree databases were linked at the patient level: the Cancer Registry, the population and the claims databases. All women with a diagnosis of invasive breast cancer between 2004 and 2006 were selected. Hospitals were classified according to their annual volume of treated patients: &lt;50 (very low), 50–99 (low), 100–149 (medium) and ≥150 patients (high). Cox and logistic regression models were used to test differences in 5-year survival and in achievement of process indicators across volume categories, adjusting for age, tumor grade and stage.\nResults\nA total of 25 178 women with invasive breast cancer were treated in 111 hospitals. Half of the hospitals (N = 57) treated &lt;50 patients per year. Six of eleven process indicators showed higher rates in high-volume hospitals: multidisciplinary team meeting, cytological and/or histological assessment before surgery, use of neoadjuvant chemotherapy, breast-conserving surgery rate, adjuvant radiotherapy after breast-conserving surgery, and follow-up mammography. Higher volume was also associated with improved survival. The 5-year observed survival rates were 74.9%, 78.8%, 79.8% and 83.9% for patients treated in very-low-, low-, medium- and high-volume hospitals respectively. After case-mix adjustment, patients treated in very-low- or low-volume hospitals had a hazard ratio for death of 1.26 (95% CI 1.12, 1.42) and 1.15 (95% CI 1.01, 1.30) respectively compared with high-volume hospitals.\nConclusion\nSurvival benefits reported in high-volume hospitals suggest a better application of recommended processes of care, justifying the centralization of breast cancer care in such hospitals.","container-title":"The Breast","DOI":"10.1016/j.breast.2011.12.002","ISSN":"0960-9776","issue":"3","journalAbbreviation":"The Breast","language":"en","page":"261-266","source":"ScienceDirect","title":"Effect of hospital volume on processes of care and 5-year survival after breast cancer: A population-based study on 25 000 women","title-short":"Effect of hospital volume on processes of care and 5-year survival after breast cancer","volume":"21","author":[{"family":"Vrijens","given":"France"},{"family":"Stordeur","given":"Sabine"},{"family":"Beirens","given":"Koen"},{"family":"Devriese","given":"Stephan"},{"family":"Van Eycken","given":"Elizabeth"},{"family":"Vlayen","given":"Joan"}],"issued":{"date-parts":[["2012",6,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8</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study focused on developing and measuring a set of indicators for breast cancer, it was recommended to include annual mammography as part of the follow-up protocol</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4Q28lVZo","properties":{"formattedCitation":"\\super 59\\nosupersub{}","plainCitation":"59","noteIndex":0},"citationItems":[{"id":16,"uris":["http://zotero.org/users/local/9K6UzATj/items/XH8SZPRR"],"itemData":{"id":16,"type":"article-journal","container-title":"The Breast","issue":"3","note":"ISBN: 0960-9776\npublisher: Elsevier","page":"253-260","title":"Developing and measuring a set of process and outcome indicators for breast cancer","volume":"21","author":[{"family":"Stordeur","given":"Sabine"},{"family":"Vrijens","given":"France"},{"family":"Devriese","given":"Stephan"},{"family":"Beirens","given":"Koen"},{"family":"Van Eycken","given":"Elizabeth"},{"family":"Vlayen","given":"Joan"}],"issued":{"date-parts":[["2012"]]}}}],"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9</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 study assessing performance indicators for cervical screening, the evaluation included the proportion of patients with positive Pap smear tests who subsequently attended follow-up colposcopy appointment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OKM5de1g","properties":{"formattedCitation":"\\super 47\\nosupersub{}","plainCitation":"47","noteIndex":0},"citationItems":[{"id":47,"uris":["http://zotero.org/users/local/9K6UzATj/items/69ESYPL6"],"itemData":{"id":47,"type":"article-journal","container-title":"European Journal of Cancer Prevention","DOI":"10.1097/00008469-200306000-00009","ISSN":"0959-8278","issue":"3","journalAbbreviation":"European Journal of Cancer Prevention","language":"en","page":"223-228","source":"DOI.org (Crossref)","title":"Performance indicators of organized cervical screening in Romagna (Italy):","title-short":"Performance indicators of organized cervical screening in Romagna (Italy)","volume":"12","author":[{"family":"Bucchi","given":"L"},{"family":"Falcini","given":"F"},{"family":"Schincaglia","given":"P"},{"family":"Desiderio","given":"F"},{"family":"Bondi","given":"A"},{"family":"Farneti","given":"M"},{"family":"Casadei Giunchi","given":"D"},{"family":"Serafini","given":"M"},{"family":"Canuti","given":"D"},{"family":"Caprara","given":"L"},{"family":"Sabbadini","given":"F"},{"family":"Monari","given":"F"},{"family":"Sassoli","given":"P"}],"issued":{"date-parts":[["2003",6]]}}}],"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4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study with the goal of establishing system performance indicators for cancer care among adolescents and young adults, receiving appropriate care during follow-up was emphasized</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L6RE8jyD","properties":{"formattedCitation":"\\super 57\\nosupersub{}","plainCitation":"57","noteIndex":0},"citationItems":[{"id":20,"uris":["http://zotero.org/users/local/9K6UzATj/items/FA9559FJ"],"itemData":{"id":20,"type":"article-journal","container-title":"Value in Health","DOI":"10.1016/j.jval.2019.08.004","ISSN":"10983015","issue":"1","journalAbbreviation":"Value in Health","language":"en","page":"74-88","source":"DOI.org (Crossref)","title":"Development of System Performance Indicators for Adolescent and Young Adult Cancer Care and Control in Canada","volume":"23","author":[{"family":"Rae","given":"Charlene S."},{"family":"Pole","given":"Jason D."},{"family":"Gupta","given":"Sumit"},{"family":"Digout","given":"Carol"},{"family":"Szwajcer","given":"David"},{"family":"Flanders","given":"Annette"},{"family":"Srikanthan","given":"Amirrtha"},{"family":"Hammond","given":"Chad"},{"family":"Schacter","given":"Brent"},{"family":"Barr","given":"Ronald D."},{"family":"Rogers","given":"Paul C."}],"issued":{"date-parts":[["2020",1]]}}}],"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57</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 In another Delphi process aiming to define the quality of care metrics for outpatient pediatric oncology, the documentation of follow-up schedules and the receipt of appropriate treatment during follow-ups were determined to be important indicators</w:t>
      </w:r>
      <w:r w:rsidRPr="00285CCB">
        <w:rPr>
          <w:rFonts w:asciiTheme="majorBidi" w:eastAsia="Calibri" w:hAnsiTheme="majorBidi" w:cstheme="majorBidi"/>
          <w:kern w:val="0"/>
          <w:vertAlign w:val="superscript"/>
          <w14:ligatures w14:val="none"/>
        </w:rPr>
        <w:t xml:space="preserve"> </w:t>
      </w:r>
      <w:r w:rsidRPr="00285CCB">
        <w:rPr>
          <w:rFonts w:asciiTheme="majorBidi" w:eastAsia="Calibri" w:hAnsiTheme="majorBidi" w:cstheme="majorBidi"/>
          <w:kern w:val="0"/>
          <w:vertAlign w:val="superscript"/>
          <w14:ligatures w14:val="none"/>
        </w:rPr>
        <w:fldChar w:fldCharType="begin"/>
      </w:r>
      <w:r w:rsidRPr="00285CCB">
        <w:rPr>
          <w:rFonts w:asciiTheme="majorBidi" w:eastAsia="Calibri" w:hAnsiTheme="majorBidi" w:cstheme="majorBidi"/>
          <w:kern w:val="0"/>
          <w:vertAlign w:val="superscript"/>
          <w14:ligatures w14:val="none"/>
        </w:rPr>
        <w:instrText xml:space="preserve"> ADDIN ZOTERO_ITEM CSL_CITATION {"citationID":"9JavP2LB","properties":{"formattedCitation":"\\super 60\\nosupersub{}","plainCitation":"60","noteIndex":0},"citationItems":[{"id":19,"uris":["http://zotero.org/users/local/9K6UzATj/items/EI5ZTCAT"],"itemData":{"id":19,"type":"article-journal","container-title":"Journal of Pediatric Hematology/Oncology","DOI":"10.1097/MPH.0000000000000656","ISSN":"1077-4114","issue":"2","language":"en","page":"90-96","source":"DOI.org (Crossref)","title":"Development of Quality Metrics to Evaluate Pediatric Hematologic Oncology Care in the Outpatient Setting","volume":"39","author":[{"family":"Teichman","given":"Jennifer"},{"family":"Punnett","given":"Angela"},{"family":"Gupta","given":"Sumit"}],"issued":{"date-parts":[["2017",3]]}}}],"schema":"https://github.com/citation-style-language/schema/raw/master/csl-citation.json"} </w:instrText>
      </w:r>
      <w:r w:rsidRPr="00285CCB">
        <w:rPr>
          <w:rFonts w:asciiTheme="majorBidi" w:eastAsia="Calibri" w:hAnsiTheme="majorBidi" w:cstheme="majorBidi"/>
          <w:kern w:val="0"/>
          <w:vertAlign w:val="superscript"/>
          <w14:ligatures w14:val="none"/>
        </w:rPr>
        <w:fldChar w:fldCharType="separate"/>
      </w:r>
      <w:r w:rsidRPr="00285CCB">
        <w:rPr>
          <w:rFonts w:asciiTheme="majorBidi" w:eastAsia="Calibri" w:hAnsiTheme="majorBidi" w:cstheme="majorBidi"/>
          <w:kern w:val="0"/>
          <w:vertAlign w:val="superscript"/>
          <w14:ligatures w14:val="none"/>
        </w:rPr>
        <w:t>60</w:t>
      </w:r>
      <w:r w:rsidRPr="00285CCB">
        <w:rPr>
          <w:rFonts w:asciiTheme="majorBidi" w:eastAsia="Calibri" w:hAnsiTheme="majorBidi" w:cstheme="majorBidi"/>
          <w:kern w:val="0"/>
          <w:vertAlign w:val="superscript"/>
          <w14:ligatures w14:val="none"/>
        </w:rPr>
        <w:fldChar w:fldCharType="end"/>
      </w:r>
      <w:r w:rsidRPr="00285CCB">
        <w:rPr>
          <w:rFonts w:asciiTheme="majorBidi" w:eastAsia="Calibri" w:hAnsiTheme="majorBidi" w:cstheme="majorBidi"/>
          <w:kern w:val="0"/>
          <w14:ligatures w14:val="none"/>
        </w:rPr>
        <w:t>.</w:t>
      </w:r>
    </w:p>
    <w:p w14:paraId="1D53629E" w14:textId="77777777" w:rsidR="009F3615" w:rsidRPr="00285CCB" w:rsidRDefault="009F3615" w:rsidP="009F3615">
      <w:pPr>
        <w:spacing w:line="360" w:lineRule="auto"/>
        <w:jc w:val="both"/>
        <w:rPr>
          <w:rFonts w:asciiTheme="majorBidi" w:eastAsia="Calibri" w:hAnsiTheme="majorBidi" w:cstheme="majorBidi"/>
          <w:b/>
          <w:kern w:val="0"/>
          <w:sz w:val="28"/>
          <w:szCs w:val="28"/>
          <w14:ligatures w14:val="none"/>
        </w:rPr>
      </w:pPr>
      <w:r w:rsidRPr="00285CCB">
        <w:rPr>
          <w:rFonts w:asciiTheme="majorBidi" w:eastAsia="Calibri" w:hAnsiTheme="majorBidi" w:cstheme="majorBidi"/>
          <w:kern w:val="0"/>
          <w14:ligatures w14:val="none"/>
        </w:rPr>
        <w:br w:type="page"/>
      </w:r>
    </w:p>
    <w:p w14:paraId="22FB11A8" w14:textId="77777777" w:rsidR="009F3615" w:rsidRPr="00285CCB" w:rsidRDefault="009F3615" w:rsidP="009F3615">
      <w:pPr>
        <w:keepNext/>
        <w:keepLines/>
        <w:spacing w:before="40" w:after="0" w:line="360" w:lineRule="auto"/>
        <w:jc w:val="both"/>
        <w:outlineLvl w:val="1"/>
        <w:rPr>
          <w:rFonts w:asciiTheme="majorBidi" w:eastAsia="Calibri" w:hAnsiTheme="majorBidi" w:cstheme="majorBidi"/>
          <w:b/>
          <w:kern w:val="0"/>
          <w:sz w:val="28"/>
          <w:szCs w:val="28"/>
          <w14:ligatures w14:val="none"/>
        </w:rPr>
      </w:pPr>
      <w:bookmarkStart w:id="38" w:name="_Toc184908354"/>
      <w:r w:rsidRPr="00285CCB">
        <w:rPr>
          <w:rFonts w:asciiTheme="majorBidi" w:eastAsia="Calibri" w:hAnsiTheme="majorBidi" w:cstheme="majorBidi"/>
          <w:b/>
          <w:kern w:val="0"/>
          <w:sz w:val="28"/>
          <w:szCs w:val="28"/>
          <w14:ligatures w14:val="none"/>
        </w:rPr>
        <w:lastRenderedPageBreak/>
        <w:t>References</w:t>
      </w:r>
      <w:bookmarkEnd w:id="38"/>
    </w:p>
    <w:p w14:paraId="14E10DBC"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fldChar w:fldCharType="begin"/>
      </w:r>
      <w:r w:rsidRPr="00285CCB">
        <w:rPr>
          <w:rFonts w:asciiTheme="majorBidi" w:eastAsia="Calibri" w:hAnsiTheme="majorBidi" w:cstheme="majorBidi"/>
          <w:kern w:val="0"/>
          <w14:ligatures w14:val="none"/>
        </w:rPr>
        <w:instrText xml:space="preserve"> ADDIN ZOTERO_BIBL {"uncited":[],"omitted":[],"custom":[]} CSL_BIBLIOGRAPHY </w:instrText>
      </w:r>
      <w:r w:rsidRPr="00285CCB">
        <w:rPr>
          <w:rFonts w:asciiTheme="majorBidi" w:eastAsia="Calibri" w:hAnsiTheme="majorBidi" w:cstheme="majorBidi"/>
          <w:kern w:val="0"/>
          <w14:ligatures w14:val="none"/>
        </w:rPr>
        <w:fldChar w:fldCharType="separate"/>
      </w:r>
      <w:r w:rsidRPr="00285CCB">
        <w:rPr>
          <w:rFonts w:asciiTheme="majorBidi" w:eastAsia="Calibri" w:hAnsiTheme="majorBidi" w:cstheme="majorBidi"/>
          <w:kern w:val="0"/>
          <w14:ligatures w14:val="none"/>
        </w:rPr>
        <w:t>1</w:t>
      </w:r>
      <w:r w:rsidRPr="00285CCB">
        <w:rPr>
          <w:rFonts w:asciiTheme="majorBidi" w:eastAsia="Calibri" w:hAnsiTheme="majorBidi" w:cstheme="majorBidi"/>
          <w:kern w:val="0"/>
          <w14:ligatures w14:val="none"/>
        </w:rPr>
        <w:tab/>
        <w:t xml:space="preserve">Engels Y. Developing a framework of, and quality indicators for, general practice management in Europe. </w:t>
      </w:r>
      <w:r w:rsidRPr="00285CCB">
        <w:rPr>
          <w:rFonts w:asciiTheme="majorBidi" w:eastAsia="Calibri" w:hAnsiTheme="majorBidi" w:cstheme="majorBidi"/>
          <w:i/>
          <w:iCs/>
          <w:kern w:val="0"/>
          <w14:ligatures w14:val="none"/>
        </w:rPr>
        <w:t>Family Practice</w:t>
      </w:r>
      <w:r w:rsidRPr="00285CCB">
        <w:rPr>
          <w:rFonts w:asciiTheme="majorBidi" w:eastAsia="Calibri" w:hAnsiTheme="majorBidi" w:cstheme="majorBidi"/>
          <w:kern w:val="0"/>
          <w14:ligatures w14:val="none"/>
        </w:rPr>
        <w:t xml:space="preserve"> 2005; </w:t>
      </w:r>
      <w:r w:rsidRPr="00285CCB">
        <w:rPr>
          <w:rFonts w:asciiTheme="majorBidi" w:eastAsia="Calibri" w:hAnsiTheme="majorBidi" w:cstheme="majorBidi"/>
          <w:b/>
          <w:bCs/>
          <w:kern w:val="0"/>
          <w14:ligatures w14:val="none"/>
        </w:rPr>
        <w:t>22</w:t>
      </w:r>
      <w:r w:rsidRPr="00285CCB">
        <w:rPr>
          <w:rFonts w:asciiTheme="majorBidi" w:eastAsia="Calibri" w:hAnsiTheme="majorBidi" w:cstheme="majorBidi"/>
          <w:kern w:val="0"/>
          <w14:ligatures w14:val="none"/>
        </w:rPr>
        <w:t>: 215–22.</w:t>
      </w:r>
    </w:p>
    <w:p w14:paraId="18D8A583"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w:t>
      </w:r>
      <w:r w:rsidRPr="00285CCB">
        <w:rPr>
          <w:rFonts w:asciiTheme="majorBidi" w:eastAsia="Calibri" w:hAnsiTheme="majorBidi" w:cstheme="majorBidi"/>
          <w:kern w:val="0"/>
          <w14:ligatures w14:val="none"/>
        </w:rPr>
        <w:tab/>
        <w:t xml:space="preserve">Casey DE, Thomas RJ, Bhalla V,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2019 AHA/ACC Clinical Performance and Quality Measures for Adults With High Blood Pressure. </w:t>
      </w:r>
      <w:r w:rsidRPr="00285CCB">
        <w:rPr>
          <w:rFonts w:asciiTheme="majorBidi" w:eastAsia="Calibri" w:hAnsiTheme="majorBidi" w:cstheme="majorBidi"/>
          <w:i/>
          <w:iCs/>
          <w:kern w:val="0"/>
          <w14:ligatures w14:val="none"/>
        </w:rPr>
        <w:t>Journal of the American College of Cardiology</w:t>
      </w:r>
      <w:r w:rsidRPr="00285CCB">
        <w:rPr>
          <w:rFonts w:asciiTheme="majorBidi" w:eastAsia="Calibri" w:hAnsiTheme="majorBidi" w:cstheme="majorBidi"/>
          <w:kern w:val="0"/>
          <w14:ligatures w14:val="none"/>
        </w:rPr>
        <w:t xml:space="preserve"> 2019; </w:t>
      </w:r>
      <w:r w:rsidRPr="00285CCB">
        <w:rPr>
          <w:rFonts w:asciiTheme="majorBidi" w:eastAsia="Calibri" w:hAnsiTheme="majorBidi" w:cstheme="majorBidi"/>
          <w:b/>
          <w:bCs/>
          <w:kern w:val="0"/>
          <w14:ligatures w14:val="none"/>
        </w:rPr>
        <w:t>74</w:t>
      </w:r>
      <w:r w:rsidRPr="00285CCB">
        <w:rPr>
          <w:rFonts w:asciiTheme="majorBidi" w:eastAsia="Calibri" w:hAnsiTheme="majorBidi" w:cstheme="majorBidi"/>
          <w:kern w:val="0"/>
          <w14:ligatures w14:val="none"/>
        </w:rPr>
        <w:t>: 2661–706.</w:t>
      </w:r>
    </w:p>
    <w:p w14:paraId="4A525F9E"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w:t>
      </w:r>
      <w:r w:rsidRPr="00285CCB">
        <w:rPr>
          <w:rFonts w:asciiTheme="majorBidi" w:eastAsia="Calibri" w:hAnsiTheme="majorBidi" w:cstheme="majorBidi"/>
          <w:kern w:val="0"/>
          <w14:ligatures w14:val="none"/>
        </w:rPr>
        <w:tab/>
        <w:t xml:space="preserve">Burge FI, Bower K, Putnam W, Cox JL. Quality indicators for cardiovascular primary care. </w:t>
      </w:r>
      <w:r w:rsidRPr="00285CCB">
        <w:rPr>
          <w:rFonts w:asciiTheme="majorBidi" w:eastAsia="Calibri" w:hAnsiTheme="majorBidi" w:cstheme="majorBidi"/>
          <w:i/>
          <w:iCs/>
          <w:kern w:val="0"/>
          <w14:ligatures w14:val="none"/>
        </w:rPr>
        <w:t>Can J Cardiol</w:t>
      </w:r>
      <w:r w:rsidRPr="00285CCB">
        <w:rPr>
          <w:rFonts w:asciiTheme="majorBidi" w:eastAsia="Calibri" w:hAnsiTheme="majorBidi" w:cstheme="majorBidi"/>
          <w:kern w:val="0"/>
          <w14:ligatures w14:val="none"/>
        </w:rPr>
        <w:t xml:space="preserve"> 2007; </w:t>
      </w:r>
      <w:r w:rsidRPr="00285CCB">
        <w:rPr>
          <w:rFonts w:asciiTheme="majorBidi" w:eastAsia="Calibri" w:hAnsiTheme="majorBidi" w:cstheme="majorBidi"/>
          <w:b/>
          <w:bCs/>
          <w:kern w:val="0"/>
          <w14:ligatures w14:val="none"/>
        </w:rPr>
        <w:t>23</w:t>
      </w:r>
      <w:r w:rsidRPr="00285CCB">
        <w:rPr>
          <w:rFonts w:asciiTheme="majorBidi" w:eastAsia="Calibri" w:hAnsiTheme="majorBidi" w:cstheme="majorBidi"/>
          <w:kern w:val="0"/>
          <w14:ligatures w14:val="none"/>
        </w:rPr>
        <w:t>: 383–8.</w:t>
      </w:r>
    </w:p>
    <w:p w14:paraId="552AFFBF"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w:t>
      </w:r>
      <w:r w:rsidRPr="00285CCB">
        <w:rPr>
          <w:rFonts w:asciiTheme="majorBidi" w:eastAsia="Calibri" w:hAnsiTheme="majorBidi" w:cstheme="majorBidi"/>
          <w:kern w:val="0"/>
          <w14:ligatures w14:val="none"/>
        </w:rPr>
        <w:tab/>
        <w:t xml:space="preserve">Campbell SM, Ludt S, Lieshout JV,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indicators for the prevention and management of cardiovascular disease in primary care in nine European countries. </w:t>
      </w:r>
      <w:r w:rsidRPr="00285CCB">
        <w:rPr>
          <w:rFonts w:asciiTheme="majorBidi" w:eastAsia="Calibri" w:hAnsiTheme="majorBidi" w:cstheme="majorBidi"/>
          <w:i/>
          <w:iCs/>
          <w:kern w:val="0"/>
          <w14:ligatures w14:val="none"/>
        </w:rPr>
        <w:t>European Journal of Cardiovascular Prevention &amp; Rehabilitation</w:t>
      </w:r>
      <w:r w:rsidRPr="00285CCB">
        <w:rPr>
          <w:rFonts w:asciiTheme="majorBidi" w:eastAsia="Calibri" w:hAnsiTheme="majorBidi" w:cstheme="majorBidi"/>
          <w:kern w:val="0"/>
          <w14:ligatures w14:val="none"/>
        </w:rPr>
        <w:t xml:space="preserve"> 2008; </w:t>
      </w:r>
      <w:r w:rsidRPr="00285CCB">
        <w:rPr>
          <w:rFonts w:asciiTheme="majorBidi" w:eastAsia="Calibri" w:hAnsiTheme="majorBidi" w:cstheme="majorBidi"/>
          <w:b/>
          <w:bCs/>
          <w:kern w:val="0"/>
          <w14:ligatures w14:val="none"/>
        </w:rPr>
        <w:t>15</w:t>
      </w:r>
      <w:r w:rsidRPr="00285CCB">
        <w:rPr>
          <w:rFonts w:asciiTheme="majorBidi" w:eastAsia="Calibri" w:hAnsiTheme="majorBidi" w:cstheme="majorBidi"/>
          <w:kern w:val="0"/>
          <w14:ligatures w14:val="none"/>
        </w:rPr>
        <w:t>: 509–15.</w:t>
      </w:r>
    </w:p>
    <w:p w14:paraId="6DA229EF"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w:t>
      </w:r>
      <w:r w:rsidRPr="00285CCB">
        <w:rPr>
          <w:rFonts w:asciiTheme="majorBidi" w:eastAsia="Calibri" w:hAnsiTheme="majorBidi" w:cstheme="majorBidi"/>
          <w:kern w:val="0"/>
          <w14:ligatures w14:val="none"/>
        </w:rPr>
        <w:tab/>
        <w:t xml:space="preserve">Asch SM, McGlynn EA, Hiatt L,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of care for hypertension in the United States. </w:t>
      </w:r>
      <w:r w:rsidRPr="00285CCB">
        <w:rPr>
          <w:rFonts w:asciiTheme="majorBidi" w:eastAsia="Calibri" w:hAnsiTheme="majorBidi" w:cstheme="majorBidi"/>
          <w:i/>
          <w:iCs/>
          <w:kern w:val="0"/>
          <w14:ligatures w14:val="none"/>
        </w:rPr>
        <w:t>BMC Cardiovasc Disord</w:t>
      </w:r>
      <w:r w:rsidRPr="00285CCB">
        <w:rPr>
          <w:rFonts w:asciiTheme="majorBidi" w:eastAsia="Calibri" w:hAnsiTheme="majorBidi" w:cstheme="majorBidi"/>
          <w:kern w:val="0"/>
          <w14:ligatures w14:val="none"/>
        </w:rPr>
        <w:t xml:space="preserve"> 2005; </w:t>
      </w:r>
      <w:r w:rsidRPr="00285CCB">
        <w:rPr>
          <w:rFonts w:asciiTheme="majorBidi" w:eastAsia="Calibri" w:hAnsiTheme="majorBidi" w:cstheme="majorBidi"/>
          <w:b/>
          <w:bCs/>
          <w:kern w:val="0"/>
          <w14:ligatures w14:val="none"/>
        </w:rPr>
        <w:t>5</w:t>
      </w:r>
      <w:r w:rsidRPr="00285CCB">
        <w:rPr>
          <w:rFonts w:asciiTheme="majorBidi" w:eastAsia="Calibri" w:hAnsiTheme="majorBidi" w:cstheme="majorBidi"/>
          <w:kern w:val="0"/>
          <w14:ligatures w14:val="none"/>
        </w:rPr>
        <w:t>: 1.</w:t>
      </w:r>
    </w:p>
    <w:p w14:paraId="012FB714"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6</w:t>
      </w:r>
      <w:r w:rsidRPr="00285CCB">
        <w:rPr>
          <w:rFonts w:asciiTheme="majorBidi" w:eastAsia="Calibri" w:hAnsiTheme="majorBidi" w:cstheme="majorBidi"/>
          <w:kern w:val="0"/>
          <w14:ligatures w14:val="none"/>
        </w:rPr>
        <w:tab/>
        <w:t xml:space="preserve">Asch SM, Kerr EA, Lapuerta P, Law A, McGlynn EA. A New Approach for Measuring Quality of Care for Women With Hypertension. </w:t>
      </w:r>
      <w:r w:rsidRPr="00285CCB">
        <w:rPr>
          <w:rFonts w:asciiTheme="majorBidi" w:eastAsia="Calibri" w:hAnsiTheme="majorBidi" w:cstheme="majorBidi"/>
          <w:i/>
          <w:iCs/>
          <w:kern w:val="0"/>
          <w14:ligatures w14:val="none"/>
        </w:rPr>
        <w:t>Arch Intern Med</w:t>
      </w:r>
      <w:r w:rsidRPr="00285CCB">
        <w:rPr>
          <w:rFonts w:asciiTheme="majorBidi" w:eastAsia="Calibri" w:hAnsiTheme="majorBidi" w:cstheme="majorBidi"/>
          <w:kern w:val="0"/>
          <w14:ligatures w14:val="none"/>
        </w:rPr>
        <w:t xml:space="preserve"> 2001; </w:t>
      </w:r>
      <w:r w:rsidRPr="00285CCB">
        <w:rPr>
          <w:rFonts w:asciiTheme="majorBidi" w:eastAsia="Calibri" w:hAnsiTheme="majorBidi" w:cstheme="majorBidi"/>
          <w:b/>
          <w:bCs/>
          <w:kern w:val="0"/>
          <w14:ligatures w14:val="none"/>
        </w:rPr>
        <w:t>161</w:t>
      </w:r>
      <w:r w:rsidRPr="00285CCB">
        <w:rPr>
          <w:rFonts w:asciiTheme="majorBidi" w:eastAsia="Calibri" w:hAnsiTheme="majorBidi" w:cstheme="majorBidi"/>
          <w:kern w:val="0"/>
          <w14:ligatures w14:val="none"/>
        </w:rPr>
        <w:t>: 1329.</w:t>
      </w:r>
    </w:p>
    <w:p w14:paraId="1E8F3A7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7</w:t>
      </w:r>
      <w:r w:rsidRPr="00285CCB">
        <w:rPr>
          <w:rFonts w:asciiTheme="majorBidi" w:eastAsia="Calibri" w:hAnsiTheme="majorBidi" w:cstheme="majorBidi"/>
          <w:kern w:val="0"/>
          <w14:ligatures w14:val="none"/>
        </w:rPr>
        <w:tab/>
        <w:t xml:space="preserve">McColl A. Clinical governance in primary care groups: the feasibility of deriving evidence-based performance indicators. </w:t>
      </w:r>
      <w:r w:rsidRPr="00285CCB">
        <w:rPr>
          <w:rFonts w:asciiTheme="majorBidi" w:eastAsia="Calibri" w:hAnsiTheme="majorBidi" w:cstheme="majorBidi"/>
          <w:i/>
          <w:iCs/>
          <w:kern w:val="0"/>
          <w14:ligatures w14:val="none"/>
        </w:rPr>
        <w:t>Quality in Health Care</w:t>
      </w:r>
      <w:r w:rsidRPr="00285CCB">
        <w:rPr>
          <w:rFonts w:asciiTheme="majorBidi" w:eastAsia="Calibri" w:hAnsiTheme="majorBidi" w:cstheme="majorBidi"/>
          <w:kern w:val="0"/>
          <w14:ligatures w14:val="none"/>
        </w:rPr>
        <w:t xml:space="preserve"> 2000; </w:t>
      </w:r>
      <w:r w:rsidRPr="00285CCB">
        <w:rPr>
          <w:rFonts w:asciiTheme="majorBidi" w:eastAsia="Calibri" w:hAnsiTheme="majorBidi" w:cstheme="majorBidi"/>
          <w:b/>
          <w:bCs/>
          <w:kern w:val="0"/>
          <w14:ligatures w14:val="none"/>
        </w:rPr>
        <w:t>9</w:t>
      </w:r>
      <w:r w:rsidRPr="00285CCB">
        <w:rPr>
          <w:rFonts w:asciiTheme="majorBidi" w:eastAsia="Calibri" w:hAnsiTheme="majorBidi" w:cstheme="majorBidi"/>
          <w:kern w:val="0"/>
          <w14:ligatures w14:val="none"/>
        </w:rPr>
        <w:t>: 90–7.</w:t>
      </w:r>
    </w:p>
    <w:p w14:paraId="77C34DB5"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8</w:t>
      </w:r>
      <w:r w:rsidRPr="00285CCB">
        <w:rPr>
          <w:rFonts w:asciiTheme="majorBidi" w:eastAsia="Calibri" w:hAnsiTheme="majorBidi" w:cstheme="majorBidi"/>
          <w:kern w:val="0"/>
          <w14:ligatures w14:val="none"/>
        </w:rPr>
        <w:tab/>
        <w:t xml:space="preserve">Hammouche S, Holland R, Steel N. Does quality of care for hypertension in primary care vary with postcode area deprivation? An observational study. </w:t>
      </w:r>
      <w:r w:rsidRPr="00285CCB">
        <w:rPr>
          <w:rFonts w:asciiTheme="majorBidi" w:eastAsia="Calibri" w:hAnsiTheme="majorBidi" w:cstheme="majorBidi"/>
          <w:i/>
          <w:iCs/>
          <w:kern w:val="0"/>
          <w14:ligatures w14:val="none"/>
        </w:rPr>
        <w:t>BMC Health Serv Res</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11</w:t>
      </w:r>
      <w:r w:rsidRPr="00285CCB">
        <w:rPr>
          <w:rFonts w:asciiTheme="majorBidi" w:eastAsia="Calibri" w:hAnsiTheme="majorBidi" w:cstheme="majorBidi"/>
          <w:kern w:val="0"/>
          <w14:ligatures w14:val="none"/>
        </w:rPr>
        <w:t>: 297.</w:t>
      </w:r>
    </w:p>
    <w:p w14:paraId="1A8919F8"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9</w:t>
      </w:r>
      <w:r w:rsidRPr="00285CCB">
        <w:rPr>
          <w:rFonts w:asciiTheme="majorBidi" w:eastAsia="Calibri" w:hAnsiTheme="majorBidi" w:cstheme="majorBidi"/>
          <w:kern w:val="0"/>
          <w14:ligatures w14:val="none"/>
        </w:rPr>
        <w:tab/>
        <w:t xml:space="preserve">Collet T-H, Salamin S, Zimmerli L,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The quality of primary care in a country with universal health care coverage. </w:t>
      </w:r>
      <w:r w:rsidRPr="00285CCB">
        <w:rPr>
          <w:rFonts w:asciiTheme="majorBidi" w:eastAsia="Calibri" w:hAnsiTheme="majorBidi" w:cstheme="majorBidi"/>
          <w:i/>
          <w:iCs/>
          <w:kern w:val="0"/>
          <w14:ligatures w14:val="none"/>
        </w:rPr>
        <w:t>J Gen Intern Med</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26</w:t>
      </w:r>
      <w:r w:rsidRPr="00285CCB">
        <w:rPr>
          <w:rFonts w:asciiTheme="majorBidi" w:eastAsia="Calibri" w:hAnsiTheme="majorBidi" w:cstheme="majorBidi"/>
          <w:kern w:val="0"/>
          <w14:ligatures w14:val="none"/>
        </w:rPr>
        <w:t>: 724–30.</w:t>
      </w:r>
    </w:p>
    <w:p w14:paraId="18B60F0C"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0</w:t>
      </w:r>
      <w:r w:rsidRPr="00285CCB">
        <w:rPr>
          <w:rFonts w:asciiTheme="majorBidi" w:eastAsia="Calibri" w:hAnsiTheme="majorBidi" w:cstheme="majorBidi"/>
          <w:kern w:val="0"/>
          <w14:ligatures w14:val="none"/>
        </w:rPr>
        <w:tab/>
        <w:t>Improving Health Outcomes of People with Diabetes Mellitus. https://www.who.int/publications/m/item/improving-health-outcomes-of-people-with-diabetes-mellitus (accessed June 4, 2023).</w:t>
      </w:r>
    </w:p>
    <w:p w14:paraId="1B6BEB92"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1</w:t>
      </w:r>
      <w:r w:rsidRPr="00285CCB">
        <w:rPr>
          <w:rFonts w:asciiTheme="majorBidi" w:eastAsia="Calibri" w:hAnsiTheme="majorBidi" w:cstheme="majorBidi"/>
          <w:kern w:val="0"/>
          <w14:ligatures w14:val="none"/>
        </w:rPr>
        <w:tab/>
        <w:t xml:space="preserve">Hermans MP, Brotons C, Elisaf M, Michel G, Muls E, Nobels F. Optimal type 2 diabetes mellitus management: the randomised controlled OPTIMISE benchmarking study: baseline results from six European countries. </w:t>
      </w:r>
      <w:r w:rsidRPr="00285CCB">
        <w:rPr>
          <w:rFonts w:asciiTheme="majorBidi" w:eastAsia="Calibri" w:hAnsiTheme="majorBidi" w:cstheme="majorBidi"/>
          <w:i/>
          <w:iCs/>
          <w:kern w:val="0"/>
          <w14:ligatures w14:val="none"/>
        </w:rPr>
        <w:t>Eur J Prev Cardiol</w:t>
      </w:r>
      <w:r w:rsidRPr="00285CCB">
        <w:rPr>
          <w:rFonts w:asciiTheme="majorBidi" w:eastAsia="Calibri" w:hAnsiTheme="majorBidi" w:cstheme="majorBidi"/>
          <w:kern w:val="0"/>
          <w14:ligatures w14:val="none"/>
        </w:rPr>
        <w:t xml:space="preserve"> 2013; </w:t>
      </w:r>
      <w:r w:rsidRPr="00285CCB">
        <w:rPr>
          <w:rFonts w:asciiTheme="majorBidi" w:eastAsia="Calibri" w:hAnsiTheme="majorBidi" w:cstheme="majorBidi"/>
          <w:b/>
          <w:bCs/>
          <w:kern w:val="0"/>
          <w14:ligatures w14:val="none"/>
        </w:rPr>
        <w:t>20</w:t>
      </w:r>
      <w:r w:rsidRPr="00285CCB">
        <w:rPr>
          <w:rFonts w:asciiTheme="majorBidi" w:eastAsia="Calibri" w:hAnsiTheme="majorBidi" w:cstheme="majorBidi"/>
          <w:kern w:val="0"/>
          <w14:ligatures w14:val="none"/>
        </w:rPr>
        <w:t>: 1095–105.</w:t>
      </w:r>
    </w:p>
    <w:p w14:paraId="1638F9F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2</w:t>
      </w:r>
      <w:r w:rsidRPr="00285CCB">
        <w:rPr>
          <w:rFonts w:asciiTheme="majorBidi" w:eastAsia="Calibri" w:hAnsiTheme="majorBidi" w:cstheme="majorBidi"/>
          <w:kern w:val="0"/>
          <w14:ligatures w14:val="none"/>
        </w:rPr>
        <w:tab/>
        <w:t xml:space="preserve">Mukerji G, Halperin I, Hunter K,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Developing a set of indicators to monitor quality in ambulatory diabetes care using a modified Delphi panel process. </w:t>
      </w:r>
      <w:r w:rsidRPr="00285CCB">
        <w:rPr>
          <w:rFonts w:asciiTheme="majorBidi" w:eastAsia="Calibri" w:hAnsiTheme="majorBidi" w:cstheme="majorBidi"/>
          <w:i/>
          <w:iCs/>
          <w:kern w:val="0"/>
          <w14:ligatures w14:val="none"/>
        </w:rPr>
        <w:t>Int J Qual Health Care</w:t>
      </w:r>
      <w:r w:rsidRPr="00285CCB">
        <w:rPr>
          <w:rFonts w:asciiTheme="majorBidi" w:eastAsia="Calibri" w:hAnsiTheme="majorBidi" w:cstheme="majorBidi"/>
          <w:kern w:val="0"/>
          <w14:ligatures w14:val="none"/>
        </w:rPr>
        <w:t xml:space="preserve"> 2018; </w:t>
      </w:r>
      <w:r w:rsidRPr="00285CCB">
        <w:rPr>
          <w:rFonts w:asciiTheme="majorBidi" w:eastAsia="Calibri" w:hAnsiTheme="majorBidi" w:cstheme="majorBidi"/>
          <w:b/>
          <w:bCs/>
          <w:kern w:val="0"/>
          <w14:ligatures w14:val="none"/>
        </w:rPr>
        <w:t>30</w:t>
      </w:r>
      <w:r w:rsidRPr="00285CCB">
        <w:rPr>
          <w:rFonts w:asciiTheme="majorBidi" w:eastAsia="Calibri" w:hAnsiTheme="majorBidi" w:cstheme="majorBidi"/>
          <w:kern w:val="0"/>
          <w14:ligatures w14:val="none"/>
        </w:rPr>
        <w:t>: 65–74.</w:t>
      </w:r>
    </w:p>
    <w:p w14:paraId="22DA1581"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3</w:t>
      </w:r>
      <w:r w:rsidRPr="00285CCB">
        <w:rPr>
          <w:rFonts w:asciiTheme="majorBidi" w:eastAsia="Calibri" w:hAnsiTheme="majorBidi" w:cstheme="majorBidi"/>
          <w:kern w:val="0"/>
          <w14:ligatures w14:val="none"/>
        </w:rPr>
        <w:tab/>
        <w:t xml:space="preserve">Petrosyan Y, Barnsley JM, Kuluski K, Liu B, Wodchis WP. Quality indicators for ambulatory care for older adults with diabetes and comorbid conditions: A Delphi study. </w:t>
      </w:r>
      <w:r w:rsidRPr="00285CCB">
        <w:rPr>
          <w:rFonts w:asciiTheme="majorBidi" w:eastAsia="Calibri" w:hAnsiTheme="majorBidi" w:cstheme="majorBidi"/>
          <w:i/>
          <w:iCs/>
          <w:kern w:val="0"/>
          <w14:ligatures w14:val="none"/>
        </w:rPr>
        <w:t>PLoS One</w:t>
      </w:r>
      <w:r w:rsidRPr="00285CCB">
        <w:rPr>
          <w:rFonts w:asciiTheme="majorBidi" w:eastAsia="Calibri" w:hAnsiTheme="majorBidi" w:cstheme="majorBidi"/>
          <w:kern w:val="0"/>
          <w14:ligatures w14:val="none"/>
        </w:rPr>
        <w:t xml:space="preserve"> 2018; </w:t>
      </w:r>
      <w:r w:rsidRPr="00285CCB">
        <w:rPr>
          <w:rFonts w:asciiTheme="majorBidi" w:eastAsia="Calibri" w:hAnsiTheme="majorBidi" w:cstheme="majorBidi"/>
          <w:b/>
          <w:bCs/>
          <w:kern w:val="0"/>
          <w14:ligatures w14:val="none"/>
        </w:rPr>
        <w:t>13</w:t>
      </w:r>
      <w:r w:rsidRPr="00285CCB">
        <w:rPr>
          <w:rFonts w:asciiTheme="majorBidi" w:eastAsia="Calibri" w:hAnsiTheme="majorBidi" w:cstheme="majorBidi"/>
          <w:kern w:val="0"/>
          <w14:ligatures w14:val="none"/>
        </w:rPr>
        <w:t>: e0208888.</w:t>
      </w:r>
    </w:p>
    <w:p w14:paraId="2377C61D"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lastRenderedPageBreak/>
        <w:t>14</w:t>
      </w:r>
      <w:r w:rsidRPr="00285CCB">
        <w:rPr>
          <w:rFonts w:asciiTheme="majorBidi" w:eastAsia="Calibri" w:hAnsiTheme="majorBidi" w:cstheme="majorBidi"/>
          <w:kern w:val="0"/>
          <w14:ligatures w14:val="none"/>
        </w:rPr>
        <w:tab/>
        <w:t xml:space="preserve">Van den Bulck SA, Vankrunkelsven P, Goderis G,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Development of quality indicators for type 2 diabetes, extractable from the electronic health record of the general physician. A rand-modified Delphi method. </w:t>
      </w:r>
      <w:r w:rsidRPr="00285CCB">
        <w:rPr>
          <w:rFonts w:asciiTheme="majorBidi" w:eastAsia="Calibri" w:hAnsiTheme="majorBidi" w:cstheme="majorBidi"/>
          <w:i/>
          <w:iCs/>
          <w:kern w:val="0"/>
          <w14:ligatures w14:val="none"/>
        </w:rPr>
        <w:t>Prim Care Diabetes</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14</w:t>
      </w:r>
      <w:r w:rsidRPr="00285CCB">
        <w:rPr>
          <w:rFonts w:asciiTheme="majorBidi" w:eastAsia="Calibri" w:hAnsiTheme="majorBidi" w:cstheme="majorBidi"/>
          <w:kern w:val="0"/>
          <w14:ligatures w14:val="none"/>
        </w:rPr>
        <w:t>: 75–84.</w:t>
      </w:r>
    </w:p>
    <w:p w14:paraId="44F80E9E"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5</w:t>
      </w:r>
      <w:r w:rsidRPr="00285CCB">
        <w:rPr>
          <w:rFonts w:asciiTheme="majorBidi" w:eastAsia="Calibri" w:hAnsiTheme="majorBidi" w:cstheme="majorBidi"/>
          <w:kern w:val="0"/>
          <w14:ligatures w14:val="none"/>
        </w:rPr>
        <w:tab/>
        <w:t xml:space="preserve">Martirosyan L, Braspenning J, Denig P,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Prescribing quality indicators of type 2 diabetes mellitus ambulatory care. </w:t>
      </w:r>
      <w:r w:rsidRPr="00285CCB">
        <w:rPr>
          <w:rFonts w:asciiTheme="majorBidi" w:eastAsia="Calibri" w:hAnsiTheme="majorBidi" w:cstheme="majorBidi"/>
          <w:i/>
          <w:iCs/>
          <w:kern w:val="0"/>
          <w14:ligatures w14:val="none"/>
        </w:rPr>
        <w:t>Qual Saf Health Care</w:t>
      </w:r>
      <w:r w:rsidRPr="00285CCB">
        <w:rPr>
          <w:rFonts w:asciiTheme="majorBidi" w:eastAsia="Calibri" w:hAnsiTheme="majorBidi" w:cstheme="majorBidi"/>
          <w:kern w:val="0"/>
          <w14:ligatures w14:val="none"/>
        </w:rPr>
        <w:t xml:space="preserve"> 2008; </w:t>
      </w:r>
      <w:r w:rsidRPr="00285CCB">
        <w:rPr>
          <w:rFonts w:asciiTheme="majorBidi" w:eastAsia="Calibri" w:hAnsiTheme="majorBidi" w:cstheme="majorBidi"/>
          <w:b/>
          <w:bCs/>
          <w:kern w:val="0"/>
          <w14:ligatures w14:val="none"/>
        </w:rPr>
        <w:t>17</w:t>
      </w:r>
      <w:r w:rsidRPr="00285CCB">
        <w:rPr>
          <w:rFonts w:asciiTheme="majorBidi" w:eastAsia="Calibri" w:hAnsiTheme="majorBidi" w:cstheme="majorBidi"/>
          <w:kern w:val="0"/>
          <w14:ligatures w14:val="none"/>
        </w:rPr>
        <w:t>: 318–23.</w:t>
      </w:r>
    </w:p>
    <w:p w14:paraId="7B559332"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6</w:t>
      </w:r>
      <w:r w:rsidRPr="00285CCB">
        <w:rPr>
          <w:rFonts w:asciiTheme="majorBidi" w:eastAsia="Calibri" w:hAnsiTheme="majorBidi" w:cstheme="majorBidi"/>
          <w:kern w:val="0"/>
          <w14:ligatures w14:val="none"/>
        </w:rPr>
        <w:tab/>
        <w:t xml:space="preserve">Wens J, Dirven K, Mathieu C, Paulus D, Van Royen P. Quality indicators for type-2 diabetes care in practice guidelines: an example from six European countries. </w:t>
      </w:r>
      <w:r w:rsidRPr="00285CCB">
        <w:rPr>
          <w:rFonts w:asciiTheme="majorBidi" w:eastAsia="Calibri" w:hAnsiTheme="majorBidi" w:cstheme="majorBidi"/>
          <w:i/>
          <w:iCs/>
          <w:kern w:val="0"/>
          <w14:ligatures w14:val="none"/>
        </w:rPr>
        <w:t>Prim Care Diabetes</w:t>
      </w:r>
      <w:r w:rsidRPr="00285CCB">
        <w:rPr>
          <w:rFonts w:asciiTheme="majorBidi" w:eastAsia="Calibri" w:hAnsiTheme="majorBidi" w:cstheme="majorBidi"/>
          <w:kern w:val="0"/>
          <w14:ligatures w14:val="none"/>
        </w:rPr>
        <w:t xml:space="preserve"> 2007; </w:t>
      </w:r>
      <w:r w:rsidRPr="00285CCB">
        <w:rPr>
          <w:rFonts w:asciiTheme="majorBidi" w:eastAsia="Calibri" w:hAnsiTheme="majorBidi" w:cstheme="majorBidi"/>
          <w:b/>
          <w:bCs/>
          <w:kern w:val="0"/>
          <w14:ligatures w14:val="none"/>
        </w:rPr>
        <w:t>1</w:t>
      </w:r>
      <w:r w:rsidRPr="00285CCB">
        <w:rPr>
          <w:rFonts w:asciiTheme="majorBidi" w:eastAsia="Calibri" w:hAnsiTheme="majorBidi" w:cstheme="majorBidi"/>
          <w:kern w:val="0"/>
          <w14:ligatures w14:val="none"/>
        </w:rPr>
        <w:t>: 17–23.</w:t>
      </w:r>
    </w:p>
    <w:p w14:paraId="1CFCD02A"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7</w:t>
      </w:r>
      <w:r w:rsidRPr="00285CCB">
        <w:rPr>
          <w:rFonts w:asciiTheme="majorBidi" w:eastAsia="Calibri" w:hAnsiTheme="majorBidi" w:cstheme="majorBidi"/>
          <w:kern w:val="0"/>
          <w14:ligatures w14:val="none"/>
        </w:rPr>
        <w:tab/>
        <w:t xml:space="preserve">Arnold SV, Goyal A, Inzucchi SE,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of Care of the Initial Patient Cohort of the Diabetes Collaborative Registry®. </w:t>
      </w:r>
      <w:r w:rsidRPr="00285CCB">
        <w:rPr>
          <w:rFonts w:asciiTheme="majorBidi" w:eastAsia="Calibri" w:hAnsiTheme="majorBidi" w:cstheme="majorBidi"/>
          <w:i/>
          <w:iCs/>
          <w:kern w:val="0"/>
          <w14:ligatures w14:val="none"/>
        </w:rPr>
        <w:t>J Am Heart Assoc</w:t>
      </w:r>
      <w:r w:rsidRPr="00285CCB">
        <w:rPr>
          <w:rFonts w:asciiTheme="majorBidi" w:eastAsia="Calibri" w:hAnsiTheme="majorBidi" w:cstheme="majorBidi"/>
          <w:kern w:val="0"/>
          <w14:ligatures w14:val="none"/>
        </w:rPr>
        <w:t xml:space="preserve"> 2017; </w:t>
      </w:r>
      <w:r w:rsidRPr="00285CCB">
        <w:rPr>
          <w:rFonts w:asciiTheme="majorBidi" w:eastAsia="Calibri" w:hAnsiTheme="majorBidi" w:cstheme="majorBidi"/>
          <w:b/>
          <w:bCs/>
          <w:kern w:val="0"/>
          <w14:ligatures w14:val="none"/>
        </w:rPr>
        <w:t>6</w:t>
      </w:r>
      <w:r w:rsidRPr="00285CCB">
        <w:rPr>
          <w:rFonts w:asciiTheme="majorBidi" w:eastAsia="Calibri" w:hAnsiTheme="majorBidi" w:cstheme="majorBidi"/>
          <w:kern w:val="0"/>
          <w14:ligatures w14:val="none"/>
        </w:rPr>
        <w:t>: e005999.</w:t>
      </w:r>
    </w:p>
    <w:p w14:paraId="29CA9D6C"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8</w:t>
      </w:r>
      <w:r w:rsidRPr="00285CCB">
        <w:rPr>
          <w:rFonts w:asciiTheme="majorBidi" w:eastAsia="Calibri" w:hAnsiTheme="majorBidi" w:cstheme="majorBidi"/>
          <w:kern w:val="0"/>
          <w14:ligatures w14:val="none"/>
        </w:rPr>
        <w:tab/>
        <w:t xml:space="preserve">Nicolucci A, Greenfield S, Mattke S. Selecting indicators for the quality of diabetes care at the health systems level in OECD countries. </w:t>
      </w:r>
      <w:r w:rsidRPr="00285CCB">
        <w:rPr>
          <w:rFonts w:asciiTheme="majorBidi" w:eastAsia="Calibri" w:hAnsiTheme="majorBidi" w:cstheme="majorBidi"/>
          <w:i/>
          <w:iCs/>
          <w:kern w:val="0"/>
          <w14:ligatures w14:val="none"/>
        </w:rPr>
        <w:t>Int J Qual Health Care</w:t>
      </w:r>
      <w:r w:rsidRPr="00285CCB">
        <w:rPr>
          <w:rFonts w:asciiTheme="majorBidi" w:eastAsia="Calibri" w:hAnsiTheme="majorBidi" w:cstheme="majorBidi"/>
          <w:kern w:val="0"/>
          <w14:ligatures w14:val="none"/>
        </w:rPr>
        <w:t xml:space="preserve"> 2006; </w:t>
      </w:r>
      <w:r w:rsidRPr="00285CCB">
        <w:rPr>
          <w:rFonts w:asciiTheme="majorBidi" w:eastAsia="Calibri" w:hAnsiTheme="majorBidi" w:cstheme="majorBidi"/>
          <w:b/>
          <w:bCs/>
          <w:kern w:val="0"/>
          <w14:ligatures w14:val="none"/>
        </w:rPr>
        <w:t>18 Suppl 1</w:t>
      </w:r>
      <w:r w:rsidRPr="00285CCB">
        <w:rPr>
          <w:rFonts w:asciiTheme="majorBidi" w:eastAsia="Calibri" w:hAnsiTheme="majorBidi" w:cstheme="majorBidi"/>
          <w:kern w:val="0"/>
          <w14:ligatures w14:val="none"/>
        </w:rPr>
        <w:t>: 26–30.</w:t>
      </w:r>
    </w:p>
    <w:p w14:paraId="5D05FA9F"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19</w:t>
      </w:r>
      <w:r w:rsidRPr="00285CCB">
        <w:rPr>
          <w:rFonts w:asciiTheme="majorBidi" w:eastAsia="Calibri" w:hAnsiTheme="majorBidi" w:cstheme="majorBidi"/>
          <w:kern w:val="0"/>
          <w14:ligatures w14:val="none"/>
        </w:rPr>
        <w:tab/>
        <w:t xml:space="preserve">Al-Ubaidi BA, Al-Khadraji MA, Al-Hermi B. Measuring adherence rate to quality indicators for diabetes care identified by primary health care in Bahrain. </w:t>
      </w:r>
      <w:r w:rsidRPr="00285CCB">
        <w:rPr>
          <w:rFonts w:asciiTheme="majorBidi" w:eastAsia="Calibri" w:hAnsiTheme="majorBidi" w:cstheme="majorBidi"/>
          <w:i/>
          <w:iCs/>
          <w:kern w:val="0"/>
          <w14:ligatures w14:val="none"/>
        </w:rPr>
        <w:t>Saudi Med J</w:t>
      </w:r>
      <w:r w:rsidRPr="00285CCB">
        <w:rPr>
          <w:rFonts w:asciiTheme="majorBidi" w:eastAsia="Calibri" w:hAnsiTheme="majorBidi" w:cstheme="majorBidi"/>
          <w:kern w:val="0"/>
          <w14:ligatures w14:val="none"/>
        </w:rPr>
        <w:t xml:space="preserve"> 2014; </w:t>
      </w:r>
      <w:r w:rsidRPr="00285CCB">
        <w:rPr>
          <w:rFonts w:asciiTheme="majorBidi" w:eastAsia="Calibri" w:hAnsiTheme="majorBidi" w:cstheme="majorBidi"/>
          <w:b/>
          <w:bCs/>
          <w:kern w:val="0"/>
          <w14:ligatures w14:val="none"/>
        </w:rPr>
        <w:t>35</w:t>
      </w:r>
      <w:r w:rsidRPr="00285CCB">
        <w:rPr>
          <w:rFonts w:asciiTheme="majorBidi" w:eastAsia="Calibri" w:hAnsiTheme="majorBidi" w:cstheme="majorBidi"/>
          <w:kern w:val="0"/>
          <w14:ligatures w14:val="none"/>
        </w:rPr>
        <w:t>: 975–80.</w:t>
      </w:r>
    </w:p>
    <w:p w14:paraId="496C7D0E"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0</w:t>
      </w:r>
      <w:r w:rsidRPr="00285CCB">
        <w:rPr>
          <w:rFonts w:asciiTheme="majorBidi" w:eastAsia="Calibri" w:hAnsiTheme="majorBidi" w:cstheme="majorBidi"/>
          <w:kern w:val="0"/>
          <w14:ligatures w14:val="none"/>
        </w:rPr>
        <w:tab/>
        <w:t xml:space="preserve">Djalali S, Frei A, Tandjung R, Baltensperger A, Rosemann T. Swiss quality and outcomes framework: quality indicators for diabetes management in Swiss primary care based on electronic medical records. </w:t>
      </w:r>
      <w:r w:rsidRPr="00285CCB">
        <w:rPr>
          <w:rFonts w:asciiTheme="majorBidi" w:eastAsia="Calibri" w:hAnsiTheme="majorBidi" w:cstheme="majorBidi"/>
          <w:i/>
          <w:iCs/>
          <w:kern w:val="0"/>
          <w14:ligatures w14:val="none"/>
        </w:rPr>
        <w:t>Gerontology</w:t>
      </w:r>
      <w:r w:rsidRPr="00285CCB">
        <w:rPr>
          <w:rFonts w:asciiTheme="majorBidi" w:eastAsia="Calibri" w:hAnsiTheme="majorBidi" w:cstheme="majorBidi"/>
          <w:kern w:val="0"/>
          <w14:ligatures w14:val="none"/>
        </w:rPr>
        <w:t xml:space="preserve"> 2014; </w:t>
      </w:r>
      <w:r w:rsidRPr="00285CCB">
        <w:rPr>
          <w:rFonts w:asciiTheme="majorBidi" w:eastAsia="Calibri" w:hAnsiTheme="majorBidi" w:cstheme="majorBidi"/>
          <w:b/>
          <w:bCs/>
          <w:kern w:val="0"/>
          <w14:ligatures w14:val="none"/>
        </w:rPr>
        <w:t>60</w:t>
      </w:r>
      <w:r w:rsidRPr="00285CCB">
        <w:rPr>
          <w:rFonts w:asciiTheme="majorBidi" w:eastAsia="Calibri" w:hAnsiTheme="majorBidi" w:cstheme="majorBidi"/>
          <w:kern w:val="0"/>
          <w14:ligatures w14:val="none"/>
        </w:rPr>
        <w:t>: 263–73.</w:t>
      </w:r>
    </w:p>
    <w:p w14:paraId="62064D03"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1</w:t>
      </w:r>
      <w:r w:rsidRPr="00285CCB">
        <w:rPr>
          <w:rFonts w:asciiTheme="majorBidi" w:eastAsia="Calibri" w:hAnsiTheme="majorBidi" w:cstheme="majorBidi"/>
          <w:kern w:val="0"/>
          <w14:ligatures w14:val="none"/>
        </w:rPr>
        <w:tab/>
        <w:t xml:space="preserve">Zuercher E, Diatta ID, Burnand B, Peytremann-Bridevaux I. Health literacy and quality of care of patients with diabetes: a cross-sectional analysis. </w:t>
      </w:r>
      <w:r w:rsidRPr="00285CCB">
        <w:rPr>
          <w:rFonts w:asciiTheme="majorBidi" w:eastAsia="Calibri" w:hAnsiTheme="majorBidi" w:cstheme="majorBidi"/>
          <w:i/>
          <w:iCs/>
          <w:kern w:val="0"/>
          <w14:ligatures w14:val="none"/>
        </w:rPr>
        <w:t>Primary care diabetes</w:t>
      </w:r>
      <w:r w:rsidRPr="00285CCB">
        <w:rPr>
          <w:rFonts w:asciiTheme="majorBidi" w:eastAsia="Calibri" w:hAnsiTheme="majorBidi" w:cstheme="majorBidi"/>
          <w:kern w:val="0"/>
          <w14:ligatures w14:val="none"/>
        </w:rPr>
        <w:t xml:space="preserve"> 2017; </w:t>
      </w:r>
      <w:r w:rsidRPr="00285CCB">
        <w:rPr>
          <w:rFonts w:asciiTheme="majorBidi" w:eastAsia="Calibri" w:hAnsiTheme="majorBidi" w:cstheme="majorBidi"/>
          <w:b/>
          <w:bCs/>
          <w:kern w:val="0"/>
          <w14:ligatures w14:val="none"/>
        </w:rPr>
        <w:t>11</w:t>
      </w:r>
      <w:r w:rsidRPr="00285CCB">
        <w:rPr>
          <w:rFonts w:asciiTheme="majorBidi" w:eastAsia="Calibri" w:hAnsiTheme="majorBidi" w:cstheme="majorBidi"/>
          <w:kern w:val="0"/>
          <w14:ligatures w14:val="none"/>
        </w:rPr>
        <w:t>: 233–40.</w:t>
      </w:r>
    </w:p>
    <w:p w14:paraId="26C55E82"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2</w:t>
      </w:r>
      <w:r w:rsidRPr="00285CCB">
        <w:rPr>
          <w:rFonts w:asciiTheme="majorBidi" w:eastAsia="Calibri" w:hAnsiTheme="majorBidi" w:cstheme="majorBidi"/>
          <w:kern w:val="0"/>
          <w14:ligatures w14:val="none"/>
        </w:rPr>
        <w:tab/>
        <w:t xml:space="preserve">Meier R, Valeri F, Senn O, Rosemann T, Chmiel C. Quality performance and associated factors in Swiss diabetes care - A cross-sectional study. </w:t>
      </w:r>
      <w:r w:rsidRPr="00285CCB">
        <w:rPr>
          <w:rFonts w:asciiTheme="majorBidi" w:eastAsia="Calibri" w:hAnsiTheme="majorBidi" w:cstheme="majorBidi"/>
          <w:i/>
          <w:iCs/>
          <w:kern w:val="0"/>
          <w14:ligatures w14:val="none"/>
        </w:rPr>
        <w:t>PLoS One</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15</w:t>
      </w:r>
      <w:r w:rsidRPr="00285CCB">
        <w:rPr>
          <w:rFonts w:asciiTheme="majorBidi" w:eastAsia="Calibri" w:hAnsiTheme="majorBidi" w:cstheme="majorBidi"/>
          <w:kern w:val="0"/>
          <w14:ligatures w14:val="none"/>
        </w:rPr>
        <w:t>: e0232686.</w:t>
      </w:r>
    </w:p>
    <w:p w14:paraId="7CC762B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3</w:t>
      </w:r>
      <w:r w:rsidRPr="00285CCB">
        <w:rPr>
          <w:rFonts w:asciiTheme="majorBidi" w:eastAsia="Calibri" w:hAnsiTheme="majorBidi" w:cstheme="majorBidi"/>
          <w:kern w:val="0"/>
          <w14:ligatures w14:val="none"/>
        </w:rPr>
        <w:tab/>
        <w:t xml:space="preserve">Bruno G, Pagano E, Rossi E,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Incidence, prevalence, costs and quality of care of type 1 diabetes in Italy, age 0–29 years: The population-based CINECA-SID ARNO Observatory, 2002–2012. </w:t>
      </w:r>
      <w:r w:rsidRPr="00285CCB">
        <w:rPr>
          <w:rFonts w:asciiTheme="majorBidi" w:eastAsia="Calibri" w:hAnsiTheme="majorBidi" w:cstheme="majorBidi"/>
          <w:i/>
          <w:iCs/>
          <w:kern w:val="0"/>
          <w14:ligatures w14:val="none"/>
        </w:rPr>
        <w:t>Nutrition, Metabolism and Cardiovascular Diseases</w:t>
      </w:r>
      <w:r w:rsidRPr="00285CCB">
        <w:rPr>
          <w:rFonts w:asciiTheme="majorBidi" w:eastAsia="Calibri" w:hAnsiTheme="majorBidi" w:cstheme="majorBidi"/>
          <w:kern w:val="0"/>
          <w14:ligatures w14:val="none"/>
        </w:rPr>
        <w:t xml:space="preserve"> 2016; </w:t>
      </w:r>
      <w:r w:rsidRPr="00285CCB">
        <w:rPr>
          <w:rFonts w:asciiTheme="majorBidi" w:eastAsia="Calibri" w:hAnsiTheme="majorBidi" w:cstheme="majorBidi"/>
          <w:b/>
          <w:bCs/>
          <w:kern w:val="0"/>
          <w14:ligatures w14:val="none"/>
        </w:rPr>
        <w:t>26</w:t>
      </w:r>
      <w:r w:rsidRPr="00285CCB">
        <w:rPr>
          <w:rFonts w:asciiTheme="majorBidi" w:eastAsia="Calibri" w:hAnsiTheme="majorBidi" w:cstheme="majorBidi"/>
          <w:kern w:val="0"/>
          <w14:ligatures w14:val="none"/>
        </w:rPr>
        <w:t>: 1104–11.</w:t>
      </w:r>
    </w:p>
    <w:p w14:paraId="0822D6E2"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4</w:t>
      </w:r>
      <w:r w:rsidRPr="00285CCB">
        <w:rPr>
          <w:rFonts w:asciiTheme="majorBidi" w:eastAsia="Calibri" w:hAnsiTheme="majorBidi" w:cstheme="majorBidi"/>
          <w:kern w:val="0"/>
          <w14:ligatures w14:val="none"/>
        </w:rPr>
        <w:tab/>
        <w:t xml:space="preserve">Abdelhamid AS, Maisey S, Steel N. Predictors of the quality of care for asthma in general practice: an observational study. </w:t>
      </w:r>
      <w:r w:rsidRPr="00285CCB">
        <w:rPr>
          <w:rFonts w:asciiTheme="majorBidi" w:eastAsia="Calibri" w:hAnsiTheme="majorBidi" w:cstheme="majorBidi"/>
          <w:i/>
          <w:iCs/>
          <w:kern w:val="0"/>
          <w14:ligatures w14:val="none"/>
        </w:rPr>
        <w:t>Family Practice</w:t>
      </w:r>
      <w:r w:rsidRPr="00285CCB">
        <w:rPr>
          <w:rFonts w:asciiTheme="majorBidi" w:eastAsia="Calibri" w:hAnsiTheme="majorBidi" w:cstheme="majorBidi"/>
          <w:kern w:val="0"/>
          <w14:ligatures w14:val="none"/>
        </w:rPr>
        <w:t xml:space="preserve"> 2010; </w:t>
      </w:r>
      <w:r w:rsidRPr="00285CCB">
        <w:rPr>
          <w:rFonts w:asciiTheme="majorBidi" w:eastAsia="Calibri" w:hAnsiTheme="majorBidi" w:cstheme="majorBidi"/>
          <w:b/>
          <w:bCs/>
          <w:kern w:val="0"/>
          <w14:ligatures w14:val="none"/>
        </w:rPr>
        <w:t>27</w:t>
      </w:r>
      <w:r w:rsidRPr="00285CCB">
        <w:rPr>
          <w:rFonts w:asciiTheme="majorBidi" w:eastAsia="Calibri" w:hAnsiTheme="majorBidi" w:cstheme="majorBidi"/>
          <w:kern w:val="0"/>
          <w14:ligatures w14:val="none"/>
        </w:rPr>
        <w:t>: 186–91.</w:t>
      </w:r>
    </w:p>
    <w:p w14:paraId="3B9A4BD5"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5</w:t>
      </w:r>
      <w:r w:rsidRPr="00285CCB">
        <w:rPr>
          <w:rFonts w:asciiTheme="majorBidi" w:eastAsia="Calibri" w:hAnsiTheme="majorBidi" w:cstheme="majorBidi"/>
          <w:kern w:val="0"/>
          <w14:ligatures w14:val="none"/>
        </w:rPr>
        <w:tab/>
        <w:t xml:space="preserve">To T, Guttmann A, Lougheed MD,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Evidence-based performance indicators of primary care for asthma: a modified RAND Appropriateness Method. </w:t>
      </w:r>
      <w:r w:rsidRPr="00285CCB">
        <w:rPr>
          <w:rFonts w:asciiTheme="majorBidi" w:eastAsia="Calibri" w:hAnsiTheme="majorBidi" w:cstheme="majorBidi"/>
          <w:i/>
          <w:iCs/>
          <w:kern w:val="0"/>
          <w14:ligatures w14:val="none"/>
        </w:rPr>
        <w:t>International Journal for Quality in Health Care</w:t>
      </w:r>
      <w:r w:rsidRPr="00285CCB">
        <w:rPr>
          <w:rFonts w:asciiTheme="majorBidi" w:eastAsia="Calibri" w:hAnsiTheme="majorBidi" w:cstheme="majorBidi"/>
          <w:kern w:val="0"/>
          <w14:ligatures w14:val="none"/>
        </w:rPr>
        <w:t xml:space="preserve"> 2010; </w:t>
      </w:r>
      <w:r w:rsidRPr="00285CCB">
        <w:rPr>
          <w:rFonts w:asciiTheme="majorBidi" w:eastAsia="Calibri" w:hAnsiTheme="majorBidi" w:cstheme="majorBidi"/>
          <w:b/>
          <w:bCs/>
          <w:kern w:val="0"/>
          <w14:ligatures w14:val="none"/>
        </w:rPr>
        <w:t>22</w:t>
      </w:r>
      <w:r w:rsidRPr="00285CCB">
        <w:rPr>
          <w:rFonts w:asciiTheme="majorBidi" w:eastAsia="Calibri" w:hAnsiTheme="majorBidi" w:cstheme="majorBidi"/>
          <w:kern w:val="0"/>
          <w14:ligatures w14:val="none"/>
        </w:rPr>
        <w:t>: 476–85.</w:t>
      </w:r>
    </w:p>
    <w:p w14:paraId="295BF8E8"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6</w:t>
      </w:r>
      <w:r w:rsidRPr="00285CCB">
        <w:rPr>
          <w:rFonts w:asciiTheme="majorBidi" w:eastAsia="Calibri" w:hAnsiTheme="majorBidi" w:cstheme="majorBidi"/>
          <w:kern w:val="0"/>
          <w14:ligatures w14:val="none"/>
        </w:rPr>
        <w:tab/>
        <w:t xml:space="preserve">To T, Guan J, Zhu J,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of asthma care under different primary care models in Canada: a population-based study. </w:t>
      </w:r>
      <w:r w:rsidRPr="00285CCB">
        <w:rPr>
          <w:rFonts w:asciiTheme="majorBidi" w:eastAsia="Calibri" w:hAnsiTheme="majorBidi" w:cstheme="majorBidi"/>
          <w:i/>
          <w:iCs/>
          <w:kern w:val="0"/>
          <w14:ligatures w14:val="none"/>
        </w:rPr>
        <w:t>BMC Fam Pract</w:t>
      </w:r>
      <w:r w:rsidRPr="00285CCB">
        <w:rPr>
          <w:rFonts w:asciiTheme="majorBidi" w:eastAsia="Calibri" w:hAnsiTheme="majorBidi" w:cstheme="majorBidi"/>
          <w:kern w:val="0"/>
          <w14:ligatures w14:val="none"/>
        </w:rPr>
        <w:t xml:space="preserve"> 2015; </w:t>
      </w:r>
      <w:r w:rsidRPr="00285CCB">
        <w:rPr>
          <w:rFonts w:asciiTheme="majorBidi" w:eastAsia="Calibri" w:hAnsiTheme="majorBidi" w:cstheme="majorBidi"/>
          <w:b/>
          <w:bCs/>
          <w:kern w:val="0"/>
          <w14:ligatures w14:val="none"/>
        </w:rPr>
        <w:t>16</w:t>
      </w:r>
      <w:r w:rsidRPr="00285CCB">
        <w:rPr>
          <w:rFonts w:asciiTheme="majorBidi" w:eastAsia="Calibri" w:hAnsiTheme="majorBidi" w:cstheme="majorBidi"/>
          <w:kern w:val="0"/>
          <w14:ligatures w14:val="none"/>
        </w:rPr>
        <w:t>: 19.</w:t>
      </w:r>
    </w:p>
    <w:p w14:paraId="48689D8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7</w:t>
      </w:r>
      <w:r w:rsidRPr="00285CCB">
        <w:rPr>
          <w:rFonts w:asciiTheme="majorBidi" w:eastAsia="Calibri" w:hAnsiTheme="majorBidi" w:cstheme="majorBidi"/>
          <w:kern w:val="0"/>
          <w14:ligatures w14:val="none"/>
        </w:rPr>
        <w:tab/>
        <w:t xml:space="preserve">Roberts CM, Gungor G, Parker M, Craig J, Mountford J. Impact of a patient-specific co-designed COPD care scorecard on COPD care quality: a quasi-experimental study. </w:t>
      </w:r>
      <w:r w:rsidRPr="00285CCB">
        <w:rPr>
          <w:rFonts w:asciiTheme="majorBidi" w:eastAsia="Calibri" w:hAnsiTheme="majorBidi" w:cstheme="majorBidi"/>
          <w:i/>
          <w:iCs/>
          <w:kern w:val="0"/>
          <w14:ligatures w14:val="none"/>
        </w:rPr>
        <w:t>npj Prim Care Resp Med</w:t>
      </w:r>
      <w:r w:rsidRPr="00285CCB">
        <w:rPr>
          <w:rFonts w:asciiTheme="majorBidi" w:eastAsia="Calibri" w:hAnsiTheme="majorBidi" w:cstheme="majorBidi"/>
          <w:kern w:val="0"/>
          <w14:ligatures w14:val="none"/>
        </w:rPr>
        <w:t xml:space="preserve"> 2015; </w:t>
      </w:r>
      <w:r w:rsidRPr="00285CCB">
        <w:rPr>
          <w:rFonts w:asciiTheme="majorBidi" w:eastAsia="Calibri" w:hAnsiTheme="majorBidi" w:cstheme="majorBidi"/>
          <w:b/>
          <w:bCs/>
          <w:kern w:val="0"/>
          <w14:ligatures w14:val="none"/>
        </w:rPr>
        <w:t>25</w:t>
      </w:r>
      <w:r w:rsidRPr="00285CCB">
        <w:rPr>
          <w:rFonts w:asciiTheme="majorBidi" w:eastAsia="Calibri" w:hAnsiTheme="majorBidi" w:cstheme="majorBidi"/>
          <w:kern w:val="0"/>
          <w14:ligatures w14:val="none"/>
        </w:rPr>
        <w:t>: 15017.</w:t>
      </w:r>
    </w:p>
    <w:p w14:paraId="7070BF5A"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lastRenderedPageBreak/>
        <w:t>28</w:t>
      </w:r>
      <w:r w:rsidRPr="00285CCB">
        <w:rPr>
          <w:rFonts w:asciiTheme="majorBidi" w:eastAsia="Calibri" w:hAnsiTheme="majorBidi" w:cstheme="majorBidi"/>
          <w:kern w:val="0"/>
          <w14:ligatures w14:val="none"/>
        </w:rPr>
        <w:tab/>
        <w:t xml:space="preserve">Kontopantelis E, Springate D, Reeves D, Ashcroft DM, Valderas JM, Doran T. Withdrawing performance indicators: retrospective analysis of general practice performance under UK Quality and Outcomes Framework. </w:t>
      </w:r>
      <w:r w:rsidRPr="00285CCB">
        <w:rPr>
          <w:rFonts w:asciiTheme="majorBidi" w:eastAsia="Calibri" w:hAnsiTheme="majorBidi" w:cstheme="majorBidi"/>
          <w:i/>
          <w:iCs/>
          <w:kern w:val="0"/>
          <w14:ligatures w14:val="none"/>
        </w:rPr>
        <w:t>BMJ</w:t>
      </w:r>
      <w:r w:rsidRPr="00285CCB">
        <w:rPr>
          <w:rFonts w:asciiTheme="majorBidi" w:eastAsia="Calibri" w:hAnsiTheme="majorBidi" w:cstheme="majorBidi"/>
          <w:kern w:val="0"/>
          <w14:ligatures w14:val="none"/>
        </w:rPr>
        <w:t xml:space="preserve"> 2014; </w:t>
      </w:r>
      <w:r w:rsidRPr="00285CCB">
        <w:rPr>
          <w:rFonts w:asciiTheme="majorBidi" w:eastAsia="Calibri" w:hAnsiTheme="majorBidi" w:cstheme="majorBidi"/>
          <w:b/>
          <w:bCs/>
          <w:kern w:val="0"/>
          <w14:ligatures w14:val="none"/>
        </w:rPr>
        <w:t>348</w:t>
      </w:r>
      <w:r w:rsidRPr="00285CCB">
        <w:rPr>
          <w:rFonts w:asciiTheme="majorBidi" w:eastAsia="Calibri" w:hAnsiTheme="majorBidi" w:cstheme="majorBidi"/>
          <w:kern w:val="0"/>
          <w14:ligatures w14:val="none"/>
        </w:rPr>
        <w:t>: g330–g330.</w:t>
      </w:r>
    </w:p>
    <w:p w14:paraId="3069C214"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29</w:t>
      </w:r>
      <w:r w:rsidRPr="00285CCB">
        <w:rPr>
          <w:rFonts w:asciiTheme="majorBidi" w:eastAsia="Calibri" w:hAnsiTheme="majorBidi" w:cstheme="majorBidi"/>
          <w:kern w:val="0"/>
          <w14:ligatures w14:val="none"/>
        </w:rPr>
        <w:tab/>
        <w:t xml:space="preserve">Herman E, Beavers S, Hamlin B, Thaker K. Is It Time for a Patient-Centered Quality Measure of Asthma Control? </w:t>
      </w:r>
      <w:r w:rsidRPr="00285CCB">
        <w:rPr>
          <w:rFonts w:asciiTheme="majorBidi" w:eastAsia="Calibri" w:hAnsiTheme="majorBidi" w:cstheme="majorBidi"/>
          <w:i/>
          <w:iCs/>
          <w:kern w:val="0"/>
          <w14:ligatures w14:val="none"/>
        </w:rPr>
        <w:t>The Journal of Allergy and Clinical Immunology: In Practice</w:t>
      </w:r>
      <w:r w:rsidRPr="00285CCB">
        <w:rPr>
          <w:rFonts w:asciiTheme="majorBidi" w:eastAsia="Calibri" w:hAnsiTheme="majorBidi" w:cstheme="majorBidi"/>
          <w:kern w:val="0"/>
          <w14:ligatures w14:val="none"/>
        </w:rPr>
        <w:t xml:space="preserve"> 2019; </w:t>
      </w:r>
      <w:r w:rsidRPr="00285CCB">
        <w:rPr>
          <w:rFonts w:asciiTheme="majorBidi" w:eastAsia="Calibri" w:hAnsiTheme="majorBidi" w:cstheme="majorBidi"/>
          <w:b/>
          <w:bCs/>
          <w:kern w:val="0"/>
          <w14:ligatures w14:val="none"/>
        </w:rPr>
        <w:t>7</w:t>
      </w:r>
      <w:r w:rsidRPr="00285CCB">
        <w:rPr>
          <w:rFonts w:asciiTheme="majorBidi" w:eastAsia="Calibri" w:hAnsiTheme="majorBidi" w:cstheme="majorBidi"/>
          <w:kern w:val="0"/>
          <w14:ligatures w14:val="none"/>
        </w:rPr>
        <w:t>: 1771–7.</w:t>
      </w:r>
    </w:p>
    <w:p w14:paraId="64473FC5"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0</w:t>
      </w:r>
      <w:r w:rsidRPr="00285CCB">
        <w:rPr>
          <w:rFonts w:asciiTheme="majorBidi" w:eastAsia="Calibri" w:hAnsiTheme="majorBidi" w:cstheme="majorBidi"/>
          <w:kern w:val="0"/>
          <w14:ligatures w14:val="none"/>
        </w:rPr>
        <w:tab/>
        <w:t xml:space="preserve">Neugaard BI, Priest JL, Burch SP, Cantrell CR, Foulis PR. Quality of Care for Veterans with Chronic Diseases: Performance on Quality Indicators, Medication Use and Adherence, and Health Care Utilization. </w:t>
      </w:r>
      <w:r w:rsidRPr="00285CCB">
        <w:rPr>
          <w:rFonts w:asciiTheme="majorBidi" w:eastAsia="Calibri" w:hAnsiTheme="majorBidi" w:cstheme="majorBidi"/>
          <w:i/>
          <w:iCs/>
          <w:kern w:val="0"/>
          <w14:ligatures w14:val="none"/>
        </w:rPr>
        <w:t>Population Health Management</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14</w:t>
      </w:r>
      <w:r w:rsidRPr="00285CCB">
        <w:rPr>
          <w:rFonts w:asciiTheme="majorBidi" w:eastAsia="Calibri" w:hAnsiTheme="majorBidi" w:cstheme="majorBidi"/>
          <w:kern w:val="0"/>
          <w14:ligatures w14:val="none"/>
        </w:rPr>
        <w:t>: 99–106.</w:t>
      </w:r>
    </w:p>
    <w:p w14:paraId="1C6665D9"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1</w:t>
      </w:r>
      <w:r w:rsidRPr="00285CCB">
        <w:rPr>
          <w:rFonts w:asciiTheme="majorBidi" w:eastAsia="Calibri" w:hAnsiTheme="majorBidi" w:cstheme="majorBidi"/>
          <w:kern w:val="0"/>
          <w14:ligatures w14:val="none"/>
        </w:rPr>
        <w:tab/>
        <w:t xml:space="preserve">Sequist TD, Schneider EC, Li A, Rogers WH, Safran DG. Reliability of Medical Group and Physician Performance Measurement in the Primary Care Setting. </w:t>
      </w:r>
      <w:r w:rsidRPr="00285CCB">
        <w:rPr>
          <w:rFonts w:asciiTheme="majorBidi" w:eastAsia="Calibri" w:hAnsiTheme="majorBidi" w:cstheme="majorBidi"/>
          <w:i/>
          <w:iCs/>
          <w:kern w:val="0"/>
          <w14:ligatures w14:val="none"/>
        </w:rPr>
        <w:t>Medical Care</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49</w:t>
      </w:r>
      <w:r w:rsidRPr="00285CCB">
        <w:rPr>
          <w:rFonts w:asciiTheme="majorBidi" w:eastAsia="Calibri" w:hAnsiTheme="majorBidi" w:cstheme="majorBidi"/>
          <w:kern w:val="0"/>
          <w14:ligatures w14:val="none"/>
        </w:rPr>
        <w:t>: 126–31.</w:t>
      </w:r>
    </w:p>
    <w:p w14:paraId="1F5E0449"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2</w:t>
      </w:r>
      <w:r w:rsidRPr="00285CCB">
        <w:rPr>
          <w:rFonts w:asciiTheme="majorBidi" w:eastAsia="Calibri" w:hAnsiTheme="majorBidi" w:cstheme="majorBidi"/>
          <w:kern w:val="0"/>
          <w14:ligatures w14:val="none"/>
        </w:rPr>
        <w:tab/>
        <w:t xml:space="preserve">Stuart B, Singhal PK, Magder LS, Zuckerman IH. How Robust Are Health Plan Quality Indicators to Data Loss? A Monte Carlo Simulation Study of Pediatric Asthma Treatment: How Robust Are Health Plan Quality Indicators to Data Loss? </w:t>
      </w:r>
      <w:r w:rsidRPr="00285CCB">
        <w:rPr>
          <w:rFonts w:asciiTheme="majorBidi" w:eastAsia="Calibri" w:hAnsiTheme="majorBidi" w:cstheme="majorBidi"/>
          <w:i/>
          <w:iCs/>
          <w:kern w:val="0"/>
          <w14:ligatures w14:val="none"/>
        </w:rPr>
        <w:t>Health Services Research</w:t>
      </w:r>
      <w:r w:rsidRPr="00285CCB">
        <w:rPr>
          <w:rFonts w:asciiTheme="majorBidi" w:eastAsia="Calibri" w:hAnsiTheme="majorBidi" w:cstheme="majorBidi"/>
          <w:kern w:val="0"/>
          <w14:ligatures w14:val="none"/>
        </w:rPr>
        <w:t xml:space="preserve"> 2003; </w:t>
      </w:r>
      <w:r w:rsidRPr="00285CCB">
        <w:rPr>
          <w:rFonts w:asciiTheme="majorBidi" w:eastAsia="Calibri" w:hAnsiTheme="majorBidi" w:cstheme="majorBidi"/>
          <w:b/>
          <w:bCs/>
          <w:kern w:val="0"/>
          <w14:ligatures w14:val="none"/>
        </w:rPr>
        <w:t>38</w:t>
      </w:r>
      <w:r w:rsidRPr="00285CCB">
        <w:rPr>
          <w:rFonts w:asciiTheme="majorBidi" w:eastAsia="Calibri" w:hAnsiTheme="majorBidi" w:cstheme="majorBidi"/>
          <w:kern w:val="0"/>
          <w14:ligatures w14:val="none"/>
        </w:rPr>
        <w:t>: 1547–62.</w:t>
      </w:r>
    </w:p>
    <w:p w14:paraId="74D71ED0"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3</w:t>
      </w:r>
      <w:r w:rsidRPr="00285CCB">
        <w:rPr>
          <w:rFonts w:asciiTheme="majorBidi" w:eastAsia="Calibri" w:hAnsiTheme="majorBidi" w:cstheme="majorBidi"/>
          <w:kern w:val="0"/>
          <w14:ligatures w14:val="none"/>
        </w:rPr>
        <w:tab/>
        <w:t xml:space="preserve">Samnaliev M, Baxter JD, Clark RE. Comparative Evaluation of Two Asthma Care Quality Measures Among Medicaid Beneficiaries. </w:t>
      </w:r>
      <w:r w:rsidRPr="00285CCB">
        <w:rPr>
          <w:rFonts w:asciiTheme="majorBidi" w:eastAsia="Calibri" w:hAnsiTheme="majorBidi" w:cstheme="majorBidi"/>
          <w:i/>
          <w:iCs/>
          <w:kern w:val="0"/>
          <w14:ligatures w14:val="none"/>
        </w:rPr>
        <w:t>Chest</w:t>
      </w:r>
      <w:r w:rsidRPr="00285CCB">
        <w:rPr>
          <w:rFonts w:asciiTheme="majorBidi" w:eastAsia="Calibri" w:hAnsiTheme="majorBidi" w:cstheme="majorBidi"/>
          <w:kern w:val="0"/>
          <w14:ligatures w14:val="none"/>
        </w:rPr>
        <w:t xml:space="preserve"> 2009; </w:t>
      </w:r>
      <w:r w:rsidRPr="00285CCB">
        <w:rPr>
          <w:rFonts w:asciiTheme="majorBidi" w:eastAsia="Calibri" w:hAnsiTheme="majorBidi" w:cstheme="majorBidi"/>
          <w:b/>
          <w:bCs/>
          <w:kern w:val="0"/>
          <w14:ligatures w14:val="none"/>
        </w:rPr>
        <w:t>135</w:t>
      </w:r>
      <w:r w:rsidRPr="00285CCB">
        <w:rPr>
          <w:rFonts w:asciiTheme="majorBidi" w:eastAsia="Calibri" w:hAnsiTheme="majorBidi" w:cstheme="majorBidi"/>
          <w:kern w:val="0"/>
          <w14:ligatures w14:val="none"/>
        </w:rPr>
        <w:t>: 1193–6.</w:t>
      </w:r>
    </w:p>
    <w:p w14:paraId="7BC5F789"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4</w:t>
      </w:r>
      <w:r w:rsidRPr="00285CCB">
        <w:rPr>
          <w:rFonts w:asciiTheme="majorBidi" w:eastAsia="Calibri" w:hAnsiTheme="majorBidi" w:cstheme="majorBidi"/>
          <w:kern w:val="0"/>
          <w14:ligatures w14:val="none"/>
        </w:rPr>
        <w:tab/>
        <w:t xml:space="preserve">Kern LM, Dhopeshwarkar R, Barrón Y, Wilcox A, Pincus H, Kaushal R. Measuring the Effects of Health Information Technology on Quality of Care: A Novel Set of Proposed Metrics for Electronic Quality Reporting. </w:t>
      </w:r>
      <w:r w:rsidRPr="00285CCB">
        <w:rPr>
          <w:rFonts w:asciiTheme="majorBidi" w:eastAsia="Calibri" w:hAnsiTheme="majorBidi" w:cstheme="majorBidi"/>
          <w:i/>
          <w:iCs/>
          <w:kern w:val="0"/>
          <w14:ligatures w14:val="none"/>
        </w:rPr>
        <w:t>The Joint Commission Journal on Quality and Patient Safety</w:t>
      </w:r>
      <w:r w:rsidRPr="00285CCB">
        <w:rPr>
          <w:rFonts w:asciiTheme="majorBidi" w:eastAsia="Calibri" w:hAnsiTheme="majorBidi" w:cstheme="majorBidi"/>
          <w:kern w:val="0"/>
          <w14:ligatures w14:val="none"/>
        </w:rPr>
        <w:t xml:space="preserve"> 2009; </w:t>
      </w:r>
      <w:r w:rsidRPr="00285CCB">
        <w:rPr>
          <w:rFonts w:asciiTheme="majorBidi" w:eastAsia="Calibri" w:hAnsiTheme="majorBidi" w:cstheme="majorBidi"/>
          <w:b/>
          <w:bCs/>
          <w:kern w:val="0"/>
          <w14:ligatures w14:val="none"/>
        </w:rPr>
        <w:t>35</w:t>
      </w:r>
      <w:r w:rsidRPr="00285CCB">
        <w:rPr>
          <w:rFonts w:asciiTheme="majorBidi" w:eastAsia="Calibri" w:hAnsiTheme="majorBidi" w:cstheme="majorBidi"/>
          <w:kern w:val="0"/>
          <w14:ligatures w14:val="none"/>
        </w:rPr>
        <w:t>: 359-AP2.</w:t>
      </w:r>
    </w:p>
    <w:p w14:paraId="74B64B3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5</w:t>
      </w:r>
      <w:r w:rsidRPr="00285CCB">
        <w:rPr>
          <w:rFonts w:asciiTheme="majorBidi" w:eastAsia="Calibri" w:hAnsiTheme="majorBidi" w:cstheme="majorBidi"/>
          <w:kern w:val="0"/>
          <w14:ligatures w14:val="none"/>
        </w:rPr>
        <w:tab/>
        <w:t xml:space="preserve">Park HJ, Kim S-R, Kim S,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Influence of government-driven quality assessment program on patients with chronic obstructive pulmonary disease. </w:t>
      </w:r>
      <w:r w:rsidRPr="00285CCB">
        <w:rPr>
          <w:rFonts w:asciiTheme="majorBidi" w:eastAsia="Calibri" w:hAnsiTheme="majorBidi" w:cstheme="majorBidi"/>
          <w:i/>
          <w:iCs/>
          <w:kern w:val="0"/>
          <w14:ligatures w14:val="none"/>
        </w:rPr>
        <w:t>Respir Res</w:t>
      </w:r>
      <w:r w:rsidRPr="00285CCB">
        <w:rPr>
          <w:rFonts w:asciiTheme="majorBidi" w:eastAsia="Calibri" w:hAnsiTheme="majorBidi" w:cstheme="majorBidi"/>
          <w:kern w:val="0"/>
          <w14:ligatures w14:val="none"/>
        </w:rPr>
        <w:t xml:space="preserve"> 2021; </w:t>
      </w:r>
      <w:r w:rsidRPr="00285CCB">
        <w:rPr>
          <w:rFonts w:asciiTheme="majorBidi" w:eastAsia="Calibri" w:hAnsiTheme="majorBidi" w:cstheme="majorBidi"/>
          <w:b/>
          <w:bCs/>
          <w:kern w:val="0"/>
          <w14:ligatures w14:val="none"/>
        </w:rPr>
        <w:t>22</w:t>
      </w:r>
      <w:r w:rsidRPr="00285CCB">
        <w:rPr>
          <w:rFonts w:asciiTheme="majorBidi" w:eastAsia="Calibri" w:hAnsiTheme="majorBidi" w:cstheme="majorBidi"/>
          <w:kern w:val="0"/>
          <w14:ligatures w14:val="none"/>
        </w:rPr>
        <w:t>: 87.</w:t>
      </w:r>
    </w:p>
    <w:p w14:paraId="10704DF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6</w:t>
      </w:r>
      <w:r w:rsidRPr="00285CCB">
        <w:rPr>
          <w:rFonts w:asciiTheme="majorBidi" w:eastAsia="Calibri" w:hAnsiTheme="majorBidi" w:cstheme="majorBidi"/>
          <w:kern w:val="0"/>
          <w14:ligatures w14:val="none"/>
        </w:rPr>
        <w:tab/>
        <w:t xml:space="preserve">Ruiz-Canela-Cáceres J, Aquino-Llinares N, Sánchez-Diaz JM, García-Gestoso ML, de Jaime-Revuelta ME, Praena-Crespo M. Indicators for childhood asthma in Spain, using the Rand method. </w:t>
      </w:r>
      <w:r w:rsidRPr="00285CCB">
        <w:rPr>
          <w:rFonts w:asciiTheme="majorBidi" w:eastAsia="Calibri" w:hAnsiTheme="majorBidi" w:cstheme="majorBidi"/>
          <w:i/>
          <w:iCs/>
          <w:kern w:val="0"/>
          <w14:ligatures w14:val="none"/>
        </w:rPr>
        <w:t>Allergologia et Immunopathologia</w:t>
      </w:r>
      <w:r w:rsidRPr="00285CCB">
        <w:rPr>
          <w:rFonts w:asciiTheme="majorBidi" w:eastAsia="Calibri" w:hAnsiTheme="majorBidi" w:cstheme="majorBidi"/>
          <w:kern w:val="0"/>
          <w14:ligatures w14:val="none"/>
        </w:rPr>
        <w:t xml:space="preserve"> 2015; </w:t>
      </w:r>
      <w:r w:rsidRPr="00285CCB">
        <w:rPr>
          <w:rFonts w:asciiTheme="majorBidi" w:eastAsia="Calibri" w:hAnsiTheme="majorBidi" w:cstheme="majorBidi"/>
          <w:b/>
          <w:bCs/>
          <w:kern w:val="0"/>
          <w14:ligatures w14:val="none"/>
        </w:rPr>
        <w:t>43</w:t>
      </w:r>
      <w:r w:rsidRPr="00285CCB">
        <w:rPr>
          <w:rFonts w:asciiTheme="majorBidi" w:eastAsia="Calibri" w:hAnsiTheme="majorBidi" w:cstheme="majorBidi"/>
          <w:kern w:val="0"/>
          <w14:ligatures w14:val="none"/>
        </w:rPr>
        <w:t>: 147–56.</w:t>
      </w:r>
    </w:p>
    <w:p w14:paraId="3F6C574C"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7</w:t>
      </w:r>
      <w:r w:rsidRPr="00285CCB">
        <w:rPr>
          <w:rFonts w:asciiTheme="majorBidi" w:eastAsia="Calibri" w:hAnsiTheme="majorBidi" w:cstheme="majorBidi"/>
          <w:kern w:val="0"/>
          <w14:ligatures w14:val="none"/>
        </w:rPr>
        <w:tab/>
        <w:t xml:space="preserve">Majek O, Danes J, Skovajsova M,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Breast cancer screening in the Czech Republic: time trends in performance indicators during the first seven years of the organised programme. </w:t>
      </w:r>
      <w:r w:rsidRPr="00285CCB">
        <w:rPr>
          <w:rFonts w:asciiTheme="majorBidi" w:eastAsia="Calibri" w:hAnsiTheme="majorBidi" w:cstheme="majorBidi"/>
          <w:i/>
          <w:iCs/>
          <w:kern w:val="0"/>
          <w14:ligatures w14:val="none"/>
        </w:rPr>
        <w:t>BMC public health</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11</w:t>
      </w:r>
      <w:r w:rsidRPr="00285CCB">
        <w:rPr>
          <w:rFonts w:asciiTheme="majorBidi" w:eastAsia="Calibri" w:hAnsiTheme="majorBidi" w:cstheme="majorBidi"/>
          <w:kern w:val="0"/>
          <w14:ligatures w14:val="none"/>
        </w:rPr>
        <w:t>: 1–13.</w:t>
      </w:r>
    </w:p>
    <w:p w14:paraId="3A5DD288"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8</w:t>
      </w:r>
      <w:r w:rsidRPr="00285CCB">
        <w:rPr>
          <w:rFonts w:asciiTheme="majorBidi" w:eastAsia="Calibri" w:hAnsiTheme="majorBidi" w:cstheme="majorBidi"/>
          <w:kern w:val="0"/>
          <w14:ligatures w14:val="none"/>
        </w:rPr>
        <w:tab/>
        <w:t xml:space="preserve">Muratov S, Canelo-Aybar C, Tarride J-E,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Monitoring and evaluation of breast cancer screening programmes: selecting candidate performance indicators. </w:t>
      </w:r>
      <w:r w:rsidRPr="00285CCB">
        <w:rPr>
          <w:rFonts w:asciiTheme="majorBidi" w:eastAsia="Calibri" w:hAnsiTheme="majorBidi" w:cstheme="majorBidi"/>
          <w:i/>
          <w:iCs/>
          <w:kern w:val="0"/>
          <w14:ligatures w14:val="none"/>
        </w:rPr>
        <w:t>BMC cancer</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20</w:t>
      </w:r>
      <w:r w:rsidRPr="00285CCB">
        <w:rPr>
          <w:rFonts w:asciiTheme="majorBidi" w:eastAsia="Calibri" w:hAnsiTheme="majorBidi" w:cstheme="majorBidi"/>
          <w:kern w:val="0"/>
          <w14:ligatures w14:val="none"/>
        </w:rPr>
        <w:t>: 1–10.</w:t>
      </w:r>
    </w:p>
    <w:p w14:paraId="3C626FA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39</w:t>
      </w:r>
      <w:r w:rsidRPr="00285CCB">
        <w:rPr>
          <w:rFonts w:asciiTheme="majorBidi" w:eastAsia="Calibri" w:hAnsiTheme="majorBidi" w:cstheme="majorBidi"/>
          <w:kern w:val="0"/>
          <w14:ligatures w14:val="none"/>
        </w:rPr>
        <w:tab/>
        <w:t xml:space="preserve">Benito L, de la Cueva Ariza L, Delgado-Hito P, Martinez Momblan MA, Romero García M, García M. Identifying Coordination and Continuity of Care Indicators for Population-Based Cancer Screening Programs: A Delphi Study. </w:t>
      </w:r>
      <w:r w:rsidRPr="00285CCB">
        <w:rPr>
          <w:rFonts w:asciiTheme="majorBidi" w:eastAsia="Calibri" w:hAnsiTheme="majorBidi" w:cstheme="majorBidi"/>
          <w:i/>
          <w:iCs/>
          <w:kern w:val="0"/>
          <w14:ligatures w14:val="none"/>
        </w:rPr>
        <w:t>Nursing Research</w:t>
      </w:r>
      <w:r w:rsidRPr="00285CCB">
        <w:rPr>
          <w:rFonts w:asciiTheme="majorBidi" w:eastAsia="Calibri" w:hAnsiTheme="majorBidi" w:cstheme="majorBidi"/>
          <w:kern w:val="0"/>
          <w14:ligatures w14:val="none"/>
        </w:rPr>
        <w:t xml:space="preserve"> 2018; </w:t>
      </w:r>
      <w:r w:rsidRPr="00285CCB">
        <w:rPr>
          <w:rFonts w:asciiTheme="majorBidi" w:eastAsia="Calibri" w:hAnsiTheme="majorBidi" w:cstheme="majorBidi"/>
          <w:b/>
          <w:bCs/>
          <w:kern w:val="0"/>
          <w14:ligatures w14:val="none"/>
        </w:rPr>
        <w:t>67</w:t>
      </w:r>
      <w:r w:rsidRPr="00285CCB">
        <w:rPr>
          <w:rFonts w:asciiTheme="majorBidi" w:eastAsia="Calibri" w:hAnsiTheme="majorBidi" w:cstheme="majorBidi"/>
          <w:kern w:val="0"/>
          <w14:ligatures w14:val="none"/>
        </w:rPr>
        <w:t>: 411.</w:t>
      </w:r>
    </w:p>
    <w:p w14:paraId="2762B8CE"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lastRenderedPageBreak/>
        <w:t>40</w:t>
      </w:r>
      <w:r w:rsidRPr="00285CCB">
        <w:rPr>
          <w:rFonts w:asciiTheme="majorBidi" w:eastAsia="Calibri" w:hAnsiTheme="majorBidi" w:cstheme="majorBidi"/>
          <w:kern w:val="0"/>
          <w14:ligatures w14:val="none"/>
        </w:rPr>
        <w:tab/>
        <w:t xml:space="preserve">Benito L, Espinosa J, Binefa G,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Population-based Cancer Screening: Measurement of Coordination and Continuity of Care. </w:t>
      </w:r>
      <w:r w:rsidRPr="00285CCB">
        <w:rPr>
          <w:rFonts w:asciiTheme="majorBidi" w:eastAsia="Calibri" w:hAnsiTheme="majorBidi" w:cstheme="majorBidi"/>
          <w:i/>
          <w:iCs/>
          <w:kern w:val="0"/>
          <w14:ligatures w14:val="none"/>
        </w:rPr>
        <w:t>Cancer Nursing</w:t>
      </w:r>
      <w:r w:rsidRPr="00285CCB">
        <w:rPr>
          <w:rFonts w:asciiTheme="majorBidi" w:eastAsia="Calibri" w:hAnsiTheme="majorBidi" w:cstheme="majorBidi"/>
          <w:kern w:val="0"/>
          <w14:ligatures w14:val="none"/>
        </w:rPr>
        <w:t xml:space="preserve"> 2018; </w:t>
      </w:r>
      <w:r w:rsidRPr="00285CCB">
        <w:rPr>
          <w:rFonts w:asciiTheme="majorBidi" w:eastAsia="Calibri" w:hAnsiTheme="majorBidi" w:cstheme="majorBidi"/>
          <w:b/>
          <w:bCs/>
          <w:kern w:val="0"/>
          <w14:ligatures w14:val="none"/>
        </w:rPr>
        <w:t>41</w:t>
      </w:r>
      <w:r w:rsidRPr="00285CCB">
        <w:rPr>
          <w:rFonts w:asciiTheme="majorBidi" w:eastAsia="Calibri" w:hAnsiTheme="majorBidi" w:cstheme="majorBidi"/>
          <w:kern w:val="0"/>
          <w14:ligatures w14:val="none"/>
        </w:rPr>
        <w:t>: E1.</w:t>
      </w:r>
    </w:p>
    <w:p w14:paraId="11588DD5"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1</w:t>
      </w:r>
      <w:r w:rsidRPr="00285CCB">
        <w:rPr>
          <w:rFonts w:asciiTheme="majorBidi" w:eastAsia="Calibri" w:hAnsiTheme="majorBidi" w:cstheme="majorBidi"/>
          <w:kern w:val="0"/>
          <w14:ligatures w14:val="none"/>
        </w:rPr>
        <w:tab/>
        <w:t xml:space="preserve">Camgoz Akdag H, Canturk NZ. Improvement of Breast Cancer Patient Pathway Using EUSOMA Standards and European Guidelines. </w:t>
      </w:r>
      <w:r w:rsidRPr="00285CCB">
        <w:rPr>
          <w:rFonts w:asciiTheme="majorBidi" w:eastAsia="Calibri" w:hAnsiTheme="majorBidi" w:cstheme="majorBidi"/>
          <w:i/>
          <w:iCs/>
          <w:kern w:val="0"/>
          <w14:ligatures w14:val="none"/>
        </w:rPr>
        <w:t>Chirurgia</w:t>
      </w:r>
      <w:r w:rsidRPr="00285CCB">
        <w:rPr>
          <w:rFonts w:asciiTheme="majorBidi" w:eastAsia="Calibri" w:hAnsiTheme="majorBidi" w:cstheme="majorBidi"/>
          <w:kern w:val="0"/>
          <w14:ligatures w14:val="none"/>
        </w:rPr>
        <w:t xml:space="preserve"> 2017; </w:t>
      </w:r>
      <w:r w:rsidRPr="00285CCB">
        <w:rPr>
          <w:rFonts w:asciiTheme="majorBidi" w:eastAsia="Calibri" w:hAnsiTheme="majorBidi" w:cstheme="majorBidi"/>
          <w:b/>
          <w:bCs/>
          <w:kern w:val="0"/>
          <w14:ligatures w14:val="none"/>
        </w:rPr>
        <w:t>112</w:t>
      </w:r>
      <w:r w:rsidRPr="00285CCB">
        <w:rPr>
          <w:rFonts w:asciiTheme="majorBidi" w:eastAsia="Calibri" w:hAnsiTheme="majorBidi" w:cstheme="majorBidi"/>
          <w:kern w:val="0"/>
          <w14:ligatures w14:val="none"/>
        </w:rPr>
        <w:t>. DOI:10.21614/chirurgia.112.4.449.</w:t>
      </w:r>
    </w:p>
    <w:p w14:paraId="0D45D370"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2</w:t>
      </w:r>
      <w:r w:rsidRPr="00285CCB">
        <w:rPr>
          <w:rFonts w:asciiTheme="majorBidi" w:eastAsia="Calibri" w:hAnsiTheme="majorBidi" w:cstheme="majorBidi"/>
          <w:kern w:val="0"/>
          <w14:ligatures w14:val="none"/>
        </w:rPr>
        <w:tab/>
        <w:t xml:space="preserve">Bulliard J-L, Ducros C, Dayer E, Arzel B, Levi F. Variation in performance in low-volume mammography screening programmes: Experience from Switzerland. </w:t>
      </w:r>
      <w:r w:rsidRPr="00285CCB">
        <w:rPr>
          <w:rFonts w:asciiTheme="majorBidi" w:eastAsia="Calibri" w:hAnsiTheme="majorBidi" w:cstheme="majorBidi"/>
          <w:i/>
          <w:iCs/>
          <w:kern w:val="0"/>
          <w14:ligatures w14:val="none"/>
        </w:rPr>
        <w:t>Cancer Epidemiology</w:t>
      </w:r>
      <w:r w:rsidRPr="00285CCB">
        <w:rPr>
          <w:rFonts w:asciiTheme="majorBidi" w:eastAsia="Calibri" w:hAnsiTheme="majorBidi" w:cstheme="majorBidi"/>
          <w:kern w:val="0"/>
          <w14:ligatures w14:val="none"/>
        </w:rPr>
        <w:t xml:space="preserve"> 2011; </w:t>
      </w:r>
      <w:r w:rsidRPr="00285CCB">
        <w:rPr>
          <w:rFonts w:asciiTheme="majorBidi" w:eastAsia="Calibri" w:hAnsiTheme="majorBidi" w:cstheme="majorBidi"/>
          <w:b/>
          <w:bCs/>
          <w:kern w:val="0"/>
          <w14:ligatures w14:val="none"/>
        </w:rPr>
        <w:t>35</w:t>
      </w:r>
      <w:r w:rsidRPr="00285CCB">
        <w:rPr>
          <w:rFonts w:asciiTheme="majorBidi" w:eastAsia="Calibri" w:hAnsiTheme="majorBidi" w:cstheme="majorBidi"/>
          <w:kern w:val="0"/>
          <w14:ligatures w14:val="none"/>
        </w:rPr>
        <w:t>: 293–7.</w:t>
      </w:r>
    </w:p>
    <w:p w14:paraId="4ACD25DC"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3</w:t>
      </w:r>
      <w:r w:rsidRPr="00285CCB">
        <w:rPr>
          <w:rFonts w:asciiTheme="majorBidi" w:eastAsia="Calibri" w:hAnsiTheme="majorBidi" w:cstheme="majorBidi"/>
          <w:kern w:val="0"/>
          <w14:ligatures w14:val="none"/>
        </w:rPr>
        <w:tab/>
        <w:t xml:space="preserve">Landercasper J, Ellis RL, Mathiason MA,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A community breast center report card determined by participation in the national quality measures for breast centers program. </w:t>
      </w:r>
      <w:r w:rsidRPr="00285CCB">
        <w:rPr>
          <w:rFonts w:asciiTheme="majorBidi" w:eastAsia="Calibri" w:hAnsiTheme="majorBidi" w:cstheme="majorBidi"/>
          <w:i/>
          <w:iCs/>
          <w:kern w:val="0"/>
          <w14:ligatures w14:val="none"/>
        </w:rPr>
        <w:t>The breast journal</w:t>
      </w:r>
      <w:r w:rsidRPr="00285CCB">
        <w:rPr>
          <w:rFonts w:asciiTheme="majorBidi" w:eastAsia="Calibri" w:hAnsiTheme="majorBidi" w:cstheme="majorBidi"/>
          <w:kern w:val="0"/>
          <w14:ligatures w14:val="none"/>
        </w:rPr>
        <w:t xml:space="preserve"> 2010; </w:t>
      </w:r>
      <w:r w:rsidRPr="00285CCB">
        <w:rPr>
          <w:rFonts w:asciiTheme="majorBidi" w:eastAsia="Calibri" w:hAnsiTheme="majorBidi" w:cstheme="majorBidi"/>
          <w:b/>
          <w:bCs/>
          <w:kern w:val="0"/>
          <w14:ligatures w14:val="none"/>
        </w:rPr>
        <w:t>16</w:t>
      </w:r>
      <w:r w:rsidRPr="00285CCB">
        <w:rPr>
          <w:rFonts w:asciiTheme="majorBidi" w:eastAsia="Calibri" w:hAnsiTheme="majorBidi" w:cstheme="majorBidi"/>
          <w:kern w:val="0"/>
          <w14:ligatures w14:val="none"/>
        </w:rPr>
        <w:t>: 472–80.</w:t>
      </w:r>
    </w:p>
    <w:p w14:paraId="3B324F4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4</w:t>
      </w:r>
      <w:r w:rsidRPr="00285CCB">
        <w:rPr>
          <w:rFonts w:asciiTheme="majorBidi" w:eastAsia="Calibri" w:hAnsiTheme="majorBidi" w:cstheme="majorBidi"/>
          <w:kern w:val="0"/>
          <w14:ligatures w14:val="none"/>
        </w:rPr>
        <w:tab/>
        <w:t xml:space="preserve">Biganzoli L, Marotti L, Hart CD,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indicators in breast cancer care: An update from the EUSOMA working group. </w:t>
      </w:r>
      <w:r w:rsidRPr="00285CCB">
        <w:rPr>
          <w:rFonts w:asciiTheme="majorBidi" w:eastAsia="Calibri" w:hAnsiTheme="majorBidi" w:cstheme="majorBidi"/>
          <w:i/>
          <w:iCs/>
          <w:kern w:val="0"/>
          <w14:ligatures w14:val="none"/>
        </w:rPr>
        <w:t>European Journal of Cancer</w:t>
      </w:r>
      <w:r w:rsidRPr="00285CCB">
        <w:rPr>
          <w:rFonts w:asciiTheme="majorBidi" w:eastAsia="Calibri" w:hAnsiTheme="majorBidi" w:cstheme="majorBidi"/>
          <w:kern w:val="0"/>
          <w14:ligatures w14:val="none"/>
        </w:rPr>
        <w:t xml:space="preserve"> 2017; </w:t>
      </w:r>
      <w:r w:rsidRPr="00285CCB">
        <w:rPr>
          <w:rFonts w:asciiTheme="majorBidi" w:eastAsia="Calibri" w:hAnsiTheme="majorBidi" w:cstheme="majorBidi"/>
          <w:b/>
          <w:bCs/>
          <w:kern w:val="0"/>
          <w14:ligatures w14:val="none"/>
        </w:rPr>
        <w:t>86</w:t>
      </w:r>
      <w:r w:rsidRPr="00285CCB">
        <w:rPr>
          <w:rFonts w:asciiTheme="majorBidi" w:eastAsia="Calibri" w:hAnsiTheme="majorBidi" w:cstheme="majorBidi"/>
          <w:kern w:val="0"/>
          <w14:ligatures w14:val="none"/>
        </w:rPr>
        <w:t>: 59–81.</w:t>
      </w:r>
    </w:p>
    <w:p w14:paraId="14180EE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5</w:t>
      </w:r>
      <w:r w:rsidRPr="00285CCB">
        <w:rPr>
          <w:rFonts w:asciiTheme="majorBidi" w:eastAsia="Calibri" w:hAnsiTheme="majorBidi" w:cstheme="majorBidi"/>
          <w:kern w:val="0"/>
          <w14:ligatures w14:val="none"/>
        </w:rPr>
        <w:tab/>
        <w:t xml:space="preserve">Del Turco MR, Ponti A, Bick U,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indicators in breast cancer care. </w:t>
      </w:r>
      <w:r w:rsidRPr="00285CCB">
        <w:rPr>
          <w:rFonts w:asciiTheme="majorBidi" w:eastAsia="Calibri" w:hAnsiTheme="majorBidi" w:cstheme="majorBidi"/>
          <w:i/>
          <w:iCs/>
          <w:kern w:val="0"/>
          <w14:ligatures w14:val="none"/>
        </w:rPr>
        <w:t>European journal of cancer</w:t>
      </w:r>
      <w:r w:rsidRPr="00285CCB">
        <w:rPr>
          <w:rFonts w:asciiTheme="majorBidi" w:eastAsia="Calibri" w:hAnsiTheme="majorBidi" w:cstheme="majorBidi"/>
          <w:kern w:val="0"/>
          <w14:ligatures w14:val="none"/>
        </w:rPr>
        <w:t xml:space="preserve"> 2010; </w:t>
      </w:r>
      <w:r w:rsidRPr="00285CCB">
        <w:rPr>
          <w:rFonts w:asciiTheme="majorBidi" w:eastAsia="Calibri" w:hAnsiTheme="majorBidi" w:cstheme="majorBidi"/>
          <w:b/>
          <w:bCs/>
          <w:kern w:val="0"/>
          <w14:ligatures w14:val="none"/>
        </w:rPr>
        <w:t>46</w:t>
      </w:r>
      <w:r w:rsidRPr="00285CCB">
        <w:rPr>
          <w:rFonts w:asciiTheme="majorBidi" w:eastAsia="Calibri" w:hAnsiTheme="majorBidi" w:cstheme="majorBidi"/>
          <w:kern w:val="0"/>
          <w14:ligatures w14:val="none"/>
        </w:rPr>
        <w:t>: 2344–56.</w:t>
      </w:r>
    </w:p>
    <w:p w14:paraId="7A0102B8"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6</w:t>
      </w:r>
      <w:r w:rsidRPr="00285CCB">
        <w:rPr>
          <w:rFonts w:asciiTheme="majorBidi" w:eastAsia="Calibri" w:hAnsiTheme="majorBidi" w:cstheme="majorBidi"/>
          <w:kern w:val="0"/>
          <w14:ligatures w14:val="none"/>
        </w:rPr>
        <w:tab/>
        <w:t xml:space="preserve">Hills RL, Kulbok PA, Clark M. Evaluating a Quality Improvement Program for Cervical Cancer Screening at an Urban Safety Net Clinic. </w:t>
      </w:r>
      <w:r w:rsidRPr="00285CCB">
        <w:rPr>
          <w:rFonts w:asciiTheme="majorBidi" w:eastAsia="Calibri" w:hAnsiTheme="majorBidi" w:cstheme="majorBidi"/>
          <w:i/>
          <w:iCs/>
          <w:kern w:val="0"/>
          <w14:ligatures w14:val="none"/>
        </w:rPr>
        <w:t>Health Promotion Practice</w:t>
      </w:r>
      <w:r w:rsidRPr="00285CCB">
        <w:rPr>
          <w:rFonts w:asciiTheme="majorBidi" w:eastAsia="Calibri" w:hAnsiTheme="majorBidi" w:cstheme="majorBidi"/>
          <w:kern w:val="0"/>
          <w14:ligatures w14:val="none"/>
        </w:rPr>
        <w:t xml:space="preserve"> 2015; </w:t>
      </w:r>
      <w:r w:rsidRPr="00285CCB">
        <w:rPr>
          <w:rFonts w:asciiTheme="majorBidi" w:eastAsia="Calibri" w:hAnsiTheme="majorBidi" w:cstheme="majorBidi"/>
          <w:b/>
          <w:bCs/>
          <w:kern w:val="0"/>
          <w14:ligatures w14:val="none"/>
        </w:rPr>
        <w:t>16</w:t>
      </w:r>
      <w:r w:rsidRPr="00285CCB">
        <w:rPr>
          <w:rFonts w:asciiTheme="majorBidi" w:eastAsia="Calibri" w:hAnsiTheme="majorBidi" w:cstheme="majorBidi"/>
          <w:kern w:val="0"/>
          <w14:ligatures w14:val="none"/>
        </w:rPr>
        <w:t>: 631–41.</w:t>
      </w:r>
    </w:p>
    <w:p w14:paraId="13D2334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7</w:t>
      </w:r>
      <w:r w:rsidRPr="00285CCB">
        <w:rPr>
          <w:rFonts w:asciiTheme="majorBidi" w:eastAsia="Calibri" w:hAnsiTheme="majorBidi" w:cstheme="majorBidi"/>
          <w:kern w:val="0"/>
          <w14:ligatures w14:val="none"/>
        </w:rPr>
        <w:tab/>
        <w:t xml:space="preserve">Bucchi L, Falcini F, Schincaglia P,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Performance indicators of organized cervical screening in Romagna (Italy): </w:t>
      </w:r>
      <w:r w:rsidRPr="00285CCB">
        <w:rPr>
          <w:rFonts w:asciiTheme="majorBidi" w:eastAsia="Calibri" w:hAnsiTheme="majorBidi" w:cstheme="majorBidi"/>
          <w:i/>
          <w:iCs/>
          <w:kern w:val="0"/>
          <w14:ligatures w14:val="none"/>
        </w:rPr>
        <w:t>European Journal of Cancer Prevention</w:t>
      </w:r>
      <w:r w:rsidRPr="00285CCB">
        <w:rPr>
          <w:rFonts w:asciiTheme="majorBidi" w:eastAsia="Calibri" w:hAnsiTheme="majorBidi" w:cstheme="majorBidi"/>
          <w:kern w:val="0"/>
          <w14:ligatures w14:val="none"/>
        </w:rPr>
        <w:t xml:space="preserve"> 2003; </w:t>
      </w:r>
      <w:r w:rsidRPr="00285CCB">
        <w:rPr>
          <w:rFonts w:asciiTheme="majorBidi" w:eastAsia="Calibri" w:hAnsiTheme="majorBidi" w:cstheme="majorBidi"/>
          <w:b/>
          <w:bCs/>
          <w:kern w:val="0"/>
          <w14:ligatures w14:val="none"/>
        </w:rPr>
        <w:t>12</w:t>
      </w:r>
      <w:r w:rsidRPr="00285CCB">
        <w:rPr>
          <w:rFonts w:asciiTheme="majorBidi" w:eastAsia="Calibri" w:hAnsiTheme="majorBidi" w:cstheme="majorBidi"/>
          <w:kern w:val="0"/>
          <w14:ligatures w14:val="none"/>
        </w:rPr>
        <w:t>: 223–8.</w:t>
      </w:r>
    </w:p>
    <w:p w14:paraId="0205C399"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8</w:t>
      </w:r>
      <w:r w:rsidRPr="00285CCB">
        <w:rPr>
          <w:rFonts w:asciiTheme="majorBidi" w:eastAsia="Calibri" w:hAnsiTheme="majorBidi" w:cstheme="majorBidi"/>
          <w:kern w:val="0"/>
          <w14:ligatures w14:val="none"/>
        </w:rPr>
        <w:tab/>
        <w:t xml:space="preserve">Costa RFA, Longatto-Filho A, de Lima Vazquez F, Pinheiro C, Zeferino LC, Fregnani JHTG. The Quality of Pap Smears from the Brazilian Cervical Cancer Screening Program According to the Human Development Index. </w:t>
      </w:r>
      <w:r w:rsidRPr="00285CCB">
        <w:rPr>
          <w:rFonts w:asciiTheme="majorBidi" w:eastAsia="Calibri" w:hAnsiTheme="majorBidi" w:cstheme="majorBidi"/>
          <w:i/>
          <w:iCs/>
          <w:kern w:val="0"/>
          <w14:ligatures w14:val="none"/>
        </w:rPr>
        <w:t>Cancer Prev Res</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13</w:t>
      </w:r>
      <w:r w:rsidRPr="00285CCB">
        <w:rPr>
          <w:rFonts w:asciiTheme="majorBidi" w:eastAsia="Calibri" w:hAnsiTheme="majorBidi" w:cstheme="majorBidi"/>
          <w:kern w:val="0"/>
          <w14:ligatures w14:val="none"/>
        </w:rPr>
        <w:t>: 299–308.</w:t>
      </w:r>
    </w:p>
    <w:p w14:paraId="322D7CC8"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49</w:t>
      </w:r>
      <w:r w:rsidRPr="00285CCB">
        <w:rPr>
          <w:rFonts w:asciiTheme="majorBidi" w:eastAsia="Calibri" w:hAnsiTheme="majorBidi" w:cstheme="majorBidi"/>
          <w:kern w:val="0"/>
          <w14:ligatures w14:val="none"/>
        </w:rPr>
        <w:tab/>
        <w:t xml:space="preserve">Magalhães JC, Ázara CZS, Tavares SB do N, Manrique EJC, Amaral RG. Impact of Implementing 100% Rapid Review as a Quality Control Tool in Cervical Cytology. </w:t>
      </w:r>
      <w:r w:rsidRPr="00285CCB">
        <w:rPr>
          <w:rFonts w:asciiTheme="majorBidi" w:eastAsia="Calibri" w:hAnsiTheme="majorBidi" w:cstheme="majorBidi"/>
          <w:i/>
          <w:iCs/>
          <w:kern w:val="0"/>
          <w14:ligatures w14:val="none"/>
        </w:rPr>
        <w:t>Acta Cytologica</w:t>
      </w:r>
      <w:r w:rsidRPr="00285CCB">
        <w:rPr>
          <w:rFonts w:asciiTheme="majorBidi" w:eastAsia="Calibri" w:hAnsiTheme="majorBidi" w:cstheme="majorBidi"/>
          <w:kern w:val="0"/>
          <w14:ligatures w14:val="none"/>
        </w:rPr>
        <w:t xml:space="preserve"> 2018; </w:t>
      </w:r>
      <w:r w:rsidRPr="00285CCB">
        <w:rPr>
          <w:rFonts w:asciiTheme="majorBidi" w:eastAsia="Calibri" w:hAnsiTheme="majorBidi" w:cstheme="majorBidi"/>
          <w:b/>
          <w:bCs/>
          <w:kern w:val="0"/>
          <w14:ligatures w14:val="none"/>
        </w:rPr>
        <w:t>62</w:t>
      </w:r>
      <w:r w:rsidRPr="00285CCB">
        <w:rPr>
          <w:rFonts w:asciiTheme="majorBidi" w:eastAsia="Calibri" w:hAnsiTheme="majorBidi" w:cstheme="majorBidi"/>
          <w:kern w:val="0"/>
          <w14:ligatures w14:val="none"/>
        </w:rPr>
        <w:t>: 115–20.</w:t>
      </w:r>
    </w:p>
    <w:p w14:paraId="1618C0F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0</w:t>
      </w:r>
      <w:r w:rsidRPr="00285CCB">
        <w:rPr>
          <w:rFonts w:asciiTheme="majorBidi" w:eastAsia="Calibri" w:hAnsiTheme="majorBidi" w:cstheme="majorBidi"/>
          <w:kern w:val="0"/>
          <w14:ligatures w14:val="none"/>
        </w:rPr>
        <w:tab/>
        <w:t xml:space="preserve">Anttila A, von Karsa L, Aasmaa A,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Cervical cancer screening policies and coverage in Europe. </w:t>
      </w:r>
      <w:r w:rsidRPr="00285CCB">
        <w:rPr>
          <w:rFonts w:asciiTheme="majorBidi" w:eastAsia="Calibri" w:hAnsiTheme="majorBidi" w:cstheme="majorBidi"/>
          <w:i/>
          <w:iCs/>
          <w:kern w:val="0"/>
          <w14:ligatures w14:val="none"/>
        </w:rPr>
        <w:t>European Journal of Cancer</w:t>
      </w:r>
      <w:r w:rsidRPr="00285CCB">
        <w:rPr>
          <w:rFonts w:asciiTheme="majorBidi" w:eastAsia="Calibri" w:hAnsiTheme="majorBidi" w:cstheme="majorBidi"/>
          <w:kern w:val="0"/>
          <w14:ligatures w14:val="none"/>
        </w:rPr>
        <w:t xml:space="preserve"> 2009; </w:t>
      </w:r>
      <w:r w:rsidRPr="00285CCB">
        <w:rPr>
          <w:rFonts w:asciiTheme="majorBidi" w:eastAsia="Calibri" w:hAnsiTheme="majorBidi" w:cstheme="majorBidi"/>
          <w:b/>
          <w:bCs/>
          <w:kern w:val="0"/>
          <w14:ligatures w14:val="none"/>
        </w:rPr>
        <w:t>45</w:t>
      </w:r>
      <w:r w:rsidRPr="00285CCB">
        <w:rPr>
          <w:rFonts w:asciiTheme="majorBidi" w:eastAsia="Calibri" w:hAnsiTheme="majorBidi" w:cstheme="majorBidi"/>
          <w:kern w:val="0"/>
          <w14:ligatures w14:val="none"/>
        </w:rPr>
        <w:t>: 2649–58.</w:t>
      </w:r>
    </w:p>
    <w:p w14:paraId="4EB009C4"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1</w:t>
      </w:r>
      <w:r w:rsidRPr="00285CCB">
        <w:rPr>
          <w:rFonts w:asciiTheme="majorBidi" w:eastAsia="Calibri" w:hAnsiTheme="majorBidi" w:cstheme="majorBidi"/>
          <w:kern w:val="0"/>
          <w14:ligatures w14:val="none"/>
        </w:rPr>
        <w:tab/>
        <w:t xml:space="preserve">Naumovic T, Jovanovic V, Ilic D, Rakic U, Mirkov D, Perisic Z. Performance indicators collected from primary health centres included in organised cervical cancer screening programme in the Republic of Serbia. </w:t>
      </w:r>
      <w:r w:rsidRPr="00285CCB">
        <w:rPr>
          <w:rFonts w:asciiTheme="majorBidi" w:eastAsia="Calibri" w:hAnsiTheme="majorBidi" w:cstheme="majorBidi"/>
          <w:i/>
          <w:iCs/>
          <w:kern w:val="0"/>
          <w14:ligatures w14:val="none"/>
        </w:rPr>
        <w:t>J BUON</w:t>
      </w:r>
      <w:r w:rsidRPr="00285CCB">
        <w:rPr>
          <w:rFonts w:asciiTheme="majorBidi" w:eastAsia="Calibri" w:hAnsiTheme="majorBidi" w:cstheme="majorBidi"/>
          <w:kern w:val="0"/>
          <w14:ligatures w14:val="none"/>
        </w:rPr>
        <w:t xml:space="preserve"> 2015; </w:t>
      </w:r>
      <w:r w:rsidRPr="00285CCB">
        <w:rPr>
          <w:rFonts w:asciiTheme="majorBidi" w:eastAsia="Calibri" w:hAnsiTheme="majorBidi" w:cstheme="majorBidi"/>
          <w:b/>
          <w:bCs/>
          <w:kern w:val="0"/>
          <w14:ligatures w14:val="none"/>
        </w:rPr>
        <w:t>20</w:t>
      </w:r>
      <w:r w:rsidRPr="00285CCB">
        <w:rPr>
          <w:rFonts w:asciiTheme="majorBidi" w:eastAsia="Calibri" w:hAnsiTheme="majorBidi" w:cstheme="majorBidi"/>
          <w:kern w:val="0"/>
          <w14:ligatures w14:val="none"/>
        </w:rPr>
        <w:t>: 842–6.</w:t>
      </w:r>
    </w:p>
    <w:p w14:paraId="527380F7"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2</w:t>
      </w:r>
      <w:r w:rsidRPr="00285CCB">
        <w:rPr>
          <w:rFonts w:asciiTheme="majorBidi" w:eastAsia="Calibri" w:hAnsiTheme="majorBidi" w:cstheme="majorBidi"/>
          <w:kern w:val="0"/>
          <w14:ligatures w14:val="none"/>
        </w:rPr>
        <w:tab/>
        <w:t xml:space="preserve">Tobias A, Amaral R, Diniz E, Carneiro C. Quality Indicators of Cervical Cytopathology Tests in the Public Service in Minas Gerais, Brazil. </w:t>
      </w:r>
      <w:r w:rsidRPr="00285CCB">
        <w:rPr>
          <w:rFonts w:asciiTheme="majorBidi" w:eastAsia="Calibri" w:hAnsiTheme="majorBidi" w:cstheme="majorBidi"/>
          <w:i/>
          <w:iCs/>
          <w:kern w:val="0"/>
          <w14:ligatures w14:val="none"/>
        </w:rPr>
        <w:t>Rev Bras Ginecol Obstet</w:t>
      </w:r>
      <w:r w:rsidRPr="00285CCB">
        <w:rPr>
          <w:rFonts w:asciiTheme="majorBidi" w:eastAsia="Calibri" w:hAnsiTheme="majorBidi" w:cstheme="majorBidi"/>
          <w:kern w:val="0"/>
          <w14:ligatures w14:val="none"/>
        </w:rPr>
        <w:t xml:space="preserve"> 2016; </w:t>
      </w:r>
      <w:r w:rsidRPr="00285CCB">
        <w:rPr>
          <w:rFonts w:asciiTheme="majorBidi" w:eastAsia="Calibri" w:hAnsiTheme="majorBidi" w:cstheme="majorBidi"/>
          <w:b/>
          <w:bCs/>
          <w:kern w:val="0"/>
          <w14:ligatures w14:val="none"/>
        </w:rPr>
        <w:t>38</w:t>
      </w:r>
      <w:r w:rsidRPr="00285CCB">
        <w:rPr>
          <w:rFonts w:asciiTheme="majorBidi" w:eastAsia="Calibri" w:hAnsiTheme="majorBidi" w:cstheme="majorBidi"/>
          <w:kern w:val="0"/>
          <w14:ligatures w14:val="none"/>
        </w:rPr>
        <w:t>: 065–70.</w:t>
      </w:r>
    </w:p>
    <w:p w14:paraId="342758A0"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3</w:t>
      </w:r>
      <w:r w:rsidRPr="00285CCB">
        <w:rPr>
          <w:rFonts w:asciiTheme="majorBidi" w:eastAsia="Calibri" w:hAnsiTheme="majorBidi" w:cstheme="majorBidi"/>
          <w:kern w:val="0"/>
          <w14:ligatures w14:val="none"/>
        </w:rPr>
        <w:tab/>
        <w:t xml:space="preserve">Ronco G, Giubilato P, Naldoni C,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Extension of organised cervical cancer screening programmes in Italy and their process indicators. </w:t>
      </w:r>
      <w:r w:rsidRPr="00285CCB">
        <w:rPr>
          <w:rFonts w:asciiTheme="majorBidi" w:eastAsia="Calibri" w:hAnsiTheme="majorBidi" w:cstheme="majorBidi"/>
          <w:i/>
          <w:iCs/>
          <w:kern w:val="0"/>
          <w14:ligatures w14:val="none"/>
        </w:rPr>
        <w:t>Epidemiol Prev</w:t>
      </w:r>
      <w:r w:rsidRPr="00285CCB">
        <w:rPr>
          <w:rFonts w:asciiTheme="majorBidi" w:eastAsia="Calibri" w:hAnsiTheme="majorBidi" w:cstheme="majorBidi"/>
          <w:kern w:val="0"/>
          <w14:ligatures w14:val="none"/>
        </w:rPr>
        <w:t xml:space="preserve"> 2007; </w:t>
      </w:r>
      <w:r w:rsidRPr="00285CCB">
        <w:rPr>
          <w:rFonts w:asciiTheme="majorBidi" w:eastAsia="Calibri" w:hAnsiTheme="majorBidi" w:cstheme="majorBidi"/>
          <w:b/>
          <w:bCs/>
          <w:kern w:val="0"/>
          <w14:ligatures w14:val="none"/>
        </w:rPr>
        <w:t>31</w:t>
      </w:r>
      <w:r w:rsidRPr="00285CCB">
        <w:rPr>
          <w:rFonts w:asciiTheme="majorBidi" w:eastAsia="Calibri" w:hAnsiTheme="majorBidi" w:cstheme="majorBidi"/>
          <w:kern w:val="0"/>
          <w14:ligatures w14:val="none"/>
        </w:rPr>
        <w:t>: 33–47.</w:t>
      </w:r>
    </w:p>
    <w:p w14:paraId="647FC43F"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lastRenderedPageBreak/>
        <w:t>54</w:t>
      </w:r>
      <w:r w:rsidRPr="00285CCB">
        <w:rPr>
          <w:rFonts w:asciiTheme="majorBidi" w:eastAsia="Calibri" w:hAnsiTheme="majorBidi" w:cstheme="majorBidi"/>
          <w:kern w:val="0"/>
          <w14:ligatures w14:val="none"/>
        </w:rPr>
        <w:tab/>
        <w:t xml:space="preserve">Bradley NME, Robinson PD, Greenberg ML,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Measuring the Quality of a Childhood Cancer Care Delivery System: Assessing Stakeholder Agreement. </w:t>
      </w:r>
      <w:r w:rsidRPr="00285CCB">
        <w:rPr>
          <w:rFonts w:asciiTheme="majorBidi" w:eastAsia="Calibri" w:hAnsiTheme="majorBidi" w:cstheme="majorBidi"/>
          <w:i/>
          <w:iCs/>
          <w:kern w:val="0"/>
          <w14:ligatures w14:val="none"/>
        </w:rPr>
        <w:t>Value in Health</w:t>
      </w:r>
      <w:r w:rsidRPr="00285CCB">
        <w:rPr>
          <w:rFonts w:asciiTheme="majorBidi" w:eastAsia="Calibri" w:hAnsiTheme="majorBidi" w:cstheme="majorBidi"/>
          <w:kern w:val="0"/>
          <w14:ligatures w14:val="none"/>
        </w:rPr>
        <w:t xml:space="preserve"> 2013; </w:t>
      </w:r>
      <w:r w:rsidRPr="00285CCB">
        <w:rPr>
          <w:rFonts w:asciiTheme="majorBidi" w:eastAsia="Calibri" w:hAnsiTheme="majorBidi" w:cstheme="majorBidi"/>
          <w:b/>
          <w:bCs/>
          <w:kern w:val="0"/>
          <w14:ligatures w14:val="none"/>
        </w:rPr>
        <w:t>16</w:t>
      </w:r>
      <w:r w:rsidRPr="00285CCB">
        <w:rPr>
          <w:rFonts w:asciiTheme="majorBidi" w:eastAsia="Calibri" w:hAnsiTheme="majorBidi" w:cstheme="majorBidi"/>
          <w:kern w:val="0"/>
          <w14:ligatures w14:val="none"/>
        </w:rPr>
        <w:t>: 639–46.</w:t>
      </w:r>
    </w:p>
    <w:p w14:paraId="149881BA"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5</w:t>
      </w:r>
      <w:r w:rsidRPr="00285CCB">
        <w:rPr>
          <w:rFonts w:asciiTheme="majorBidi" w:eastAsia="Calibri" w:hAnsiTheme="majorBidi" w:cstheme="majorBidi"/>
          <w:kern w:val="0"/>
          <w14:ligatures w14:val="none"/>
        </w:rPr>
        <w:tab/>
        <w:t xml:space="preserve">Arias AV, Garza M, Murthy S,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Quality and capacity indicators for hospitalized pediatric oncology patients with critical illness: A modified delphi consensus. </w:t>
      </w:r>
      <w:r w:rsidRPr="00285CCB">
        <w:rPr>
          <w:rFonts w:asciiTheme="majorBidi" w:eastAsia="Calibri" w:hAnsiTheme="majorBidi" w:cstheme="majorBidi"/>
          <w:i/>
          <w:iCs/>
          <w:kern w:val="0"/>
          <w14:ligatures w14:val="none"/>
        </w:rPr>
        <w:t>Cancer Med</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9</w:t>
      </w:r>
      <w:r w:rsidRPr="00285CCB">
        <w:rPr>
          <w:rFonts w:asciiTheme="majorBidi" w:eastAsia="Calibri" w:hAnsiTheme="majorBidi" w:cstheme="majorBidi"/>
          <w:kern w:val="0"/>
          <w14:ligatures w14:val="none"/>
        </w:rPr>
        <w:t>: 6984–95.</w:t>
      </w:r>
    </w:p>
    <w:p w14:paraId="39B57212"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6</w:t>
      </w:r>
      <w:r w:rsidRPr="00285CCB">
        <w:rPr>
          <w:rFonts w:asciiTheme="majorBidi" w:eastAsia="Calibri" w:hAnsiTheme="majorBidi" w:cstheme="majorBidi"/>
          <w:kern w:val="0"/>
          <w14:ligatures w14:val="none"/>
        </w:rPr>
        <w:tab/>
        <w:t xml:space="preserve">Campbell SM, Roland MO, Quayle JA, Buetow SA, Shekelle PG. Quality indicators for general practice: which ones can general practitioners and health authority managers agree are important and how useful are they? </w:t>
      </w:r>
      <w:r w:rsidRPr="00285CCB">
        <w:rPr>
          <w:rFonts w:asciiTheme="majorBidi" w:eastAsia="Calibri" w:hAnsiTheme="majorBidi" w:cstheme="majorBidi"/>
          <w:i/>
          <w:iCs/>
          <w:kern w:val="0"/>
          <w14:ligatures w14:val="none"/>
        </w:rPr>
        <w:t>Journal of Public Health</w:t>
      </w:r>
      <w:r w:rsidRPr="00285CCB">
        <w:rPr>
          <w:rFonts w:asciiTheme="majorBidi" w:eastAsia="Calibri" w:hAnsiTheme="majorBidi" w:cstheme="majorBidi"/>
          <w:kern w:val="0"/>
          <w14:ligatures w14:val="none"/>
        </w:rPr>
        <w:t xml:space="preserve"> 1998; </w:t>
      </w:r>
      <w:r w:rsidRPr="00285CCB">
        <w:rPr>
          <w:rFonts w:asciiTheme="majorBidi" w:eastAsia="Calibri" w:hAnsiTheme="majorBidi" w:cstheme="majorBidi"/>
          <w:b/>
          <w:bCs/>
          <w:kern w:val="0"/>
          <w14:ligatures w14:val="none"/>
        </w:rPr>
        <w:t>20</w:t>
      </w:r>
      <w:r w:rsidRPr="00285CCB">
        <w:rPr>
          <w:rFonts w:asciiTheme="majorBidi" w:eastAsia="Calibri" w:hAnsiTheme="majorBidi" w:cstheme="majorBidi"/>
          <w:kern w:val="0"/>
          <w14:ligatures w14:val="none"/>
        </w:rPr>
        <w:t>: 414–21.</w:t>
      </w:r>
    </w:p>
    <w:p w14:paraId="00E5EA8B"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7</w:t>
      </w:r>
      <w:r w:rsidRPr="00285CCB">
        <w:rPr>
          <w:rFonts w:asciiTheme="majorBidi" w:eastAsia="Calibri" w:hAnsiTheme="majorBidi" w:cstheme="majorBidi"/>
          <w:kern w:val="0"/>
          <w14:ligatures w14:val="none"/>
        </w:rPr>
        <w:tab/>
        <w:t xml:space="preserve">Rae CS, Pole JD, Gupta S, </w:t>
      </w:r>
      <w:r w:rsidRPr="00285CCB">
        <w:rPr>
          <w:rFonts w:asciiTheme="majorBidi" w:eastAsia="Calibri" w:hAnsiTheme="majorBidi" w:cstheme="majorBidi"/>
          <w:i/>
          <w:iCs/>
          <w:kern w:val="0"/>
          <w14:ligatures w14:val="none"/>
        </w:rPr>
        <w:t>et al.</w:t>
      </w:r>
      <w:r w:rsidRPr="00285CCB">
        <w:rPr>
          <w:rFonts w:asciiTheme="majorBidi" w:eastAsia="Calibri" w:hAnsiTheme="majorBidi" w:cstheme="majorBidi"/>
          <w:kern w:val="0"/>
          <w14:ligatures w14:val="none"/>
        </w:rPr>
        <w:t xml:space="preserve"> Development of System Performance Indicators for Adolescent and Young Adult Cancer Care and Control in Canada. </w:t>
      </w:r>
      <w:r w:rsidRPr="00285CCB">
        <w:rPr>
          <w:rFonts w:asciiTheme="majorBidi" w:eastAsia="Calibri" w:hAnsiTheme="majorBidi" w:cstheme="majorBidi"/>
          <w:i/>
          <w:iCs/>
          <w:kern w:val="0"/>
          <w14:ligatures w14:val="none"/>
        </w:rPr>
        <w:t>Value in Health</w:t>
      </w:r>
      <w:r w:rsidRPr="00285CCB">
        <w:rPr>
          <w:rFonts w:asciiTheme="majorBidi" w:eastAsia="Calibri" w:hAnsiTheme="majorBidi" w:cstheme="majorBidi"/>
          <w:kern w:val="0"/>
          <w14:ligatures w14:val="none"/>
        </w:rPr>
        <w:t xml:space="preserve"> 2020; </w:t>
      </w:r>
      <w:r w:rsidRPr="00285CCB">
        <w:rPr>
          <w:rFonts w:asciiTheme="majorBidi" w:eastAsia="Calibri" w:hAnsiTheme="majorBidi" w:cstheme="majorBidi"/>
          <w:b/>
          <w:bCs/>
          <w:kern w:val="0"/>
          <w14:ligatures w14:val="none"/>
        </w:rPr>
        <w:t>23</w:t>
      </w:r>
      <w:r w:rsidRPr="00285CCB">
        <w:rPr>
          <w:rFonts w:asciiTheme="majorBidi" w:eastAsia="Calibri" w:hAnsiTheme="majorBidi" w:cstheme="majorBidi"/>
          <w:kern w:val="0"/>
          <w14:ligatures w14:val="none"/>
        </w:rPr>
        <w:t>: 74–88.</w:t>
      </w:r>
    </w:p>
    <w:p w14:paraId="0F638D59"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8</w:t>
      </w:r>
      <w:r w:rsidRPr="00285CCB">
        <w:rPr>
          <w:rFonts w:asciiTheme="majorBidi" w:eastAsia="Calibri" w:hAnsiTheme="majorBidi" w:cstheme="majorBidi"/>
          <w:kern w:val="0"/>
          <w14:ligatures w14:val="none"/>
        </w:rPr>
        <w:tab/>
        <w:t xml:space="preserve">Vrijens F, Stordeur S, Beirens K, Devriese S, Van Eycken E, Vlayen J. Effect of hospital volume on processes of care and 5-year survival after breast cancer: A population-based study on 25 000 women. </w:t>
      </w:r>
      <w:r w:rsidRPr="00285CCB">
        <w:rPr>
          <w:rFonts w:asciiTheme="majorBidi" w:eastAsia="Calibri" w:hAnsiTheme="majorBidi" w:cstheme="majorBidi"/>
          <w:i/>
          <w:iCs/>
          <w:kern w:val="0"/>
          <w14:ligatures w14:val="none"/>
        </w:rPr>
        <w:t>The Breast</w:t>
      </w:r>
      <w:r w:rsidRPr="00285CCB">
        <w:rPr>
          <w:rFonts w:asciiTheme="majorBidi" w:eastAsia="Calibri" w:hAnsiTheme="majorBidi" w:cstheme="majorBidi"/>
          <w:kern w:val="0"/>
          <w14:ligatures w14:val="none"/>
        </w:rPr>
        <w:t xml:space="preserve"> 2012; </w:t>
      </w:r>
      <w:r w:rsidRPr="00285CCB">
        <w:rPr>
          <w:rFonts w:asciiTheme="majorBidi" w:eastAsia="Calibri" w:hAnsiTheme="majorBidi" w:cstheme="majorBidi"/>
          <w:b/>
          <w:bCs/>
          <w:kern w:val="0"/>
          <w14:ligatures w14:val="none"/>
        </w:rPr>
        <w:t>21</w:t>
      </w:r>
      <w:r w:rsidRPr="00285CCB">
        <w:rPr>
          <w:rFonts w:asciiTheme="majorBidi" w:eastAsia="Calibri" w:hAnsiTheme="majorBidi" w:cstheme="majorBidi"/>
          <w:kern w:val="0"/>
          <w14:ligatures w14:val="none"/>
        </w:rPr>
        <w:t>: 261–6.</w:t>
      </w:r>
    </w:p>
    <w:p w14:paraId="7932414F"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59</w:t>
      </w:r>
      <w:r w:rsidRPr="00285CCB">
        <w:rPr>
          <w:rFonts w:asciiTheme="majorBidi" w:eastAsia="Calibri" w:hAnsiTheme="majorBidi" w:cstheme="majorBidi"/>
          <w:kern w:val="0"/>
          <w14:ligatures w14:val="none"/>
        </w:rPr>
        <w:tab/>
        <w:t xml:space="preserve">Stordeur S, Vrijens F, Devriese S, Beirens K, Van Eycken E, Vlayen J. Developing and measuring a set of process and outcome indicators for breast cancer. </w:t>
      </w:r>
      <w:r w:rsidRPr="00285CCB">
        <w:rPr>
          <w:rFonts w:asciiTheme="majorBidi" w:eastAsia="Calibri" w:hAnsiTheme="majorBidi" w:cstheme="majorBidi"/>
          <w:i/>
          <w:iCs/>
          <w:kern w:val="0"/>
          <w14:ligatures w14:val="none"/>
        </w:rPr>
        <w:t>The Breast</w:t>
      </w:r>
      <w:r w:rsidRPr="00285CCB">
        <w:rPr>
          <w:rFonts w:asciiTheme="majorBidi" w:eastAsia="Calibri" w:hAnsiTheme="majorBidi" w:cstheme="majorBidi"/>
          <w:kern w:val="0"/>
          <w14:ligatures w14:val="none"/>
        </w:rPr>
        <w:t xml:space="preserve"> 2012; </w:t>
      </w:r>
      <w:r w:rsidRPr="00285CCB">
        <w:rPr>
          <w:rFonts w:asciiTheme="majorBidi" w:eastAsia="Calibri" w:hAnsiTheme="majorBidi" w:cstheme="majorBidi"/>
          <w:b/>
          <w:bCs/>
          <w:kern w:val="0"/>
          <w14:ligatures w14:val="none"/>
        </w:rPr>
        <w:t>21</w:t>
      </w:r>
      <w:r w:rsidRPr="00285CCB">
        <w:rPr>
          <w:rFonts w:asciiTheme="majorBidi" w:eastAsia="Calibri" w:hAnsiTheme="majorBidi" w:cstheme="majorBidi"/>
          <w:kern w:val="0"/>
          <w14:ligatures w14:val="none"/>
        </w:rPr>
        <w:t>: 253–60.</w:t>
      </w:r>
    </w:p>
    <w:p w14:paraId="18005EF6" w14:textId="77777777" w:rsidR="009F3615" w:rsidRPr="00285CCB" w:rsidRDefault="009F3615" w:rsidP="009F3615">
      <w:pPr>
        <w:tabs>
          <w:tab w:val="left" w:pos="264"/>
        </w:tabs>
        <w:spacing w:after="240" w:line="240" w:lineRule="auto"/>
        <w:ind w:left="264" w:hanging="264"/>
        <w:jc w:val="both"/>
        <w:rPr>
          <w:rFonts w:asciiTheme="majorBidi" w:eastAsia="Calibri" w:hAnsiTheme="majorBidi" w:cstheme="majorBidi"/>
          <w:kern w:val="0"/>
          <w14:ligatures w14:val="none"/>
        </w:rPr>
      </w:pPr>
      <w:r w:rsidRPr="00285CCB">
        <w:rPr>
          <w:rFonts w:asciiTheme="majorBidi" w:eastAsia="Calibri" w:hAnsiTheme="majorBidi" w:cstheme="majorBidi"/>
          <w:kern w:val="0"/>
          <w14:ligatures w14:val="none"/>
        </w:rPr>
        <w:t>60</w:t>
      </w:r>
      <w:r w:rsidRPr="00285CCB">
        <w:rPr>
          <w:rFonts w:asciiTheme="majorBidi" w:eastAsia="Calibri" w:hAnsiTheme="majorBidi" w:cstheme="majorBidi"/>
          <w:kern w:val="0"/>
          <w14:ligatures w14:val="none"/>
        </w:rPr>
        <w:tab/>
        <w:t xml:space="preserve">Teichman J, Punnett A, Gupta S. Development of Quality Metrics to Evaluate Pediatric Hematologic Oncology Care in the Outpatient Setting. </w:t>
      </w:r>
      <w:r w:rsidRPr="00285CCB">
        <w:rPr>
          <w:rFonts w:asciiTheme="majorBidi" w:eastAsia="Calibri" w:hAnsiTheme="majorBidi" w:cstheme="majorBidi"/>
          <w:i/>
          <w:iCs/>
          <w:kern w:val="0"/>
          <w14:ligatures w14:val="none"/>
        </w:rPr>
        <w:t>Journal of Pediatric Hematology/Oncology</w:t>
      </w:r>
      <w:r w:rsidRPr="00285CCB">
        <w:rPr>
          <w:rFonts w:asciiTheme="majorBidi" w:eastAsia="Calibri" w:hAnsiTheme="majorBidi" w:cstheme="majorBidi"/>
          <w:kern w:val="0"/>
          <w14:ligatures w14:val="none"/>
        </w:rPr>
        <w:t xml:space="preserve"> 2017; </w:t>
      </w:r>
      <w:r w:rsidRPr="00285CCB">
        <w:rPr>
          <w:rFonts w:asciiTheme="majorBidi" w:eastAsia="Calibri" w:hAnsiTheme="majorBidi" w:cstheme="majorBidi"/>
          <w:b/>
          <w:bCs/>
          <w:kern w:val="0"/>
          <w14:ligatures w14:val="none"/>
        </w:rPr>
        <w:t>39</w:t>
      </w:r>
      <w:r w:rsidRPr="00285CCB">
        <w:rPr>
          <w:rFonts w:asciiTheme="majorBidi" w:eastAsia="Calibri" w:hAnsiTheme="majorBidi" w:cstheme="majorBidi"/>
          <w:kern w:val="0"/>
          <w14:ligatures w14:val="none"/>
        </w:rPr>
        <w:t>: 90–6.</w:t>
      </w:r>
    </w:p>
    <w:p w14:paraId="04411D83" w14:textId="6147CAC6" w:rsidR="009F3615" w:rsidRPr="00285CCB" w:rsidRDefault="009F3615" w:rsidP="009F3615">
      <w:pPr>
        <w:rPr>
          <w:rFonts w:asciiTheme="majorBidi" w:hAnsiTheme="majorBidi" w:cstheme="majorBidi"/>
        </w:rPr>
      </w:pPr>
      <w:r w:rsidRPr="00285CCB">
        <w:rPr>
          <w:rFonts w:asciiTheme="majorBidi" w:eastAsia="Calibri" w:hAnsiTheme="majorBidi" w:cstheme="majorBidi"/>
          <w:kern w:val="0"/>
          <w14:ligatures w14:val="none"/>
        </w:rPr>
        <w:fldChar w:fldCharType="end"/>
      </w:r>
    </w:p>
    <w:sectPr w:rsidR="009F3615" w:rsidRPr="00285CC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C18347" w14:textId="77777777" w:rsidR="00533FD2" w:rsidRDefault="00533FD2" w:rsidP="00984D82">
      <w:pPr>
        <w:spacing w:after="0" w:line="240" w:lineRule="auto"/>
      </w:pPr>
      <w:r>
        <w:separator/>
      </w:r>
    </w:p>
  </w:endnote>
  <w:endnote w:type="continuationSeparator" w:id="0">
    <w:p w14:paraId="17C64BDC" w14:textId="77777777" w:rsidR="00533FD2" w:rsidRDefault="00533FD2" w:rsidP="00984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2F197C" w14:textId="77777777" w:rsidR="00984D82" w:rsidRDefault="00984D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6524836"/>
      <w:docPartObj>
        <w:docPartGallery w:val="Page Numbers (Bottom of Page)"/>
        <w:docPartUnique/>
      </w:docPartObj>
    </w:sdtPr>
    <w:sdtEndPr>
      <w:rPr>
        <w:noProof/>
      </w:rPr>
    </w:sdtEndPr>
    <w:sdtContent>
      <w:p w14:paraId="4BF8230B" w14:textId="0D65455B" w:rsidR="00984D82" w:rsidRDefault="00984D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699AA9" w14:textId="77777777" w:rsidR="00984D82" w:rsidRDefault="00984D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BC316" w14:textId="77777777" w:rsidR="00984D82" w:rsidRDefault="00984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CBA5D" w14:textId="77777777" w:rsidR="00533FD2" w:rsidRDefault="00533FD2" w:rsidP="00984D82">
      <w:pPr>
        <w:spacing w:after="0" w:line="240" w:lineRule="auto"/>
      </w:pPr>
      <w:r>
        <w:separator/>
      </w:r>
    </w:p>
  </w:footnote>
  <w:footnote w:type="continuationSeparator" w:id="0">
    <w:p w14:paraId="01104692" w14:textId="77777777" w:rsidR="00533FD2" w:rsidRDefault="00533FD2" w:rsidP="00984D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15870" w14:textId="77777777" w:rsidR="00984D82" w:rsidRDefault="00984D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869BF" w14:textId="77777777" w:rsidR="00984D82" w:rsidRDefault="00984D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8DFA9" w14:textId="77777777" w:rsidR="00984D82" w:rsidRDefault="00984D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A7748"/>
    <w:multiLevelType w:val="hybridMultilevel"/>
    <w:tmpl w:val="8A321A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665DC"/>
    <w:multiLevelType w:val="hybridMultilevel"/>
    <w:tmpl w:val="D7021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67B96"/>
    <w:multiLevelType w:val="hybridMultilevel"/>
    <w:tmpl w:val="1960F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B3DD0"/>
    <w:multiLevelType w:val="hybridMultilevel"/>
    <w:tmpl w:val="1A5218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64118F"/>
    <w:multiLevelType w:val="hybridMultilevel"/>
    <w:tmpl w:val="884C541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35707AA"/>
    <w:multiLevelType w:val="hybridMultilevel"/>
    <w:tmpl w:val="8580F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3F16EF"/>
    <w:multiLevelType w:val="hybridMultilevel"/>
    <w:tmpl w:val="7512AD8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4F05F7"/>
    <w:multiLevelType w:val="hybridMultilevel"/>
    <w:tmpl w:val="357EB1C8"/>
    <w:lvl w:ilvl="0" w:tplc="17F68A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EB7ECD"/>
    <w:multiLevelType w:val="hybridMultilevel"/>
    <w:tmpl w:val="C3E24F5A"/>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9" w15:restartNumberingAfterBreak="0">
    <w:nsid w:val="3B380412"/>
    <w:multiLevelType w:val="hybridMultilevel"/>
    <w:tmpl w:val="2F5C45F2"/>
    <w:lvl w:ilvl="0" w:tplc="17F68A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06629E"/>
    <w:multiLevelType w:val="hybridMultilevel"/>
    <w:tmpl w:val="4A60D1E2"/>
    <w:lvl w:ilvl="0" w:tplc="DADCB4DE">
      <w:start w:val="1"/>
      <w:numFmt w:val="decimal"/>
      <w:lvlText w:val="%1)"/>
      <w:lvlJc w:val="left"/>
      <w:pPr>
        <w:ind w:left="940" w:hanging="5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76642C"/>
    <w:multiLevelType w:val="hybridMultilevel"/>
    <w:tmpl w:val="7512AD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C4133E"/>
    <w:multiLevelType w:val="hybridMultilevel"/>
    <w:tmpl w:val="01F6B1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5910AC8"/>
    <w:multiLevelType w:val="hybridMultilevel"/>
    <w:tmpl w:val="996E9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3E4284"/>
    <w:multiLevelType w:val="hybridMultilevel"/>
    <w:tmpl w:val="F56015B4"/>
    <w:lvl w:ilvl="0" w:tplc="DADCB4DE">
      <w:start w:val="1"/>
      <w:numFmt w:val="decimal"/>
      <w:lvlText w:val="%1)"/>
      <w:lvlJc w:val="left"/>
      <w:pPr>
        <w:ind w:left="940" w:hanging="5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4410E4"/>
    <w:multiLevelType w:val="hybridMultilevel"/>
    <w:tmpl w:val="4CCE0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7C7A76"/>
    <w:multiLevelType w:val="hybridMultilevel"/>
    <w:tmpl w:val="A0B254BA"/>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7DF474B"/>
    <w:multiLevelType w:val="hybridMultilevel"/>
    <w:tmpl w:val="01F6B1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E32A75"/>
    <w:multiLevelType w:val="hybridMultilevel"/>
    <w:tmpl w:val="046E2A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7A5ED2"/>
    <w:multiLevelType w:val="hybridMultilevel"/>
    <w:tmpl w:val="80BAF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4F7C9A"/>
    <w:multiLevelType w:val="hybridMultilevel"/>
    <w:tmpl w:val="C114A070"/>
    <w:lvl w:ilvl="0" w:tplc="DADCB4DE">
      <w:start w:val="1"/>
      <w:numFmt w:val="decimal"/>
      <w:lvlText w:val="%1)"/>
      <w:lvlJc w:val="left"/>
      <w:pPr>
        <w:ind w:left="940" w:hanging="5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CC5157"/>
    <w:multiLevelType w:val="hybridMultilevel"/>
    <w:tmpl w:val="01F6B1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07359608">
    <w:abstractNumId w:val="19"/>
  </w:num>
  <w:num w:numId="2" w16cid:durableId="1344088224">
    <w:abstractNumId w:val="9"/>
  </w:num>
  <w:num w:numId="3" w16cid:durableId="863784240">
    <w:abstractNumId w:val="7"/>
  </w:num>
  <w:num w:numId="4" w16cid:durableId="1613050598">
    <w:abstractNumId w:val="11"/>
  </w:num>
  <w:num w:numId="5" w16cid:durableId="1556088894">
    <w:abstractNumId w:val="16"/>
  </w:num>
  <w:num w:numId="6" w16cid:durableId="1714307764">
    <w:abstractNumId w:val="4"/>
  </w:num>
  <w:num w:numId="7" w16cid:durableId="315719031">
    <w:abstractNumId w:val="17"/>
  </w:num>
  <w:num w:numId="8" w16cid:durableId="2064479124">
    <w:abstractNumId w:val="13"/>
  </w:num>
  <w:num w:numId="9" w16cid:durableId="664556650">
    <w:abstractNumId w:val="3"/>
  </w:num>
  <w:num w:numId="10" w16cid:durableId="1818065023">
    <w:abstractNumId w:val="6"/>
  </w:num>
  <w:num w:numId="11" w16cid:durableId="1038431513">
    <w:abstractNumId w:val="21"/>
  </w:num>
  <w:num w:numId="12" w16cid:durableId="1880581754">
    <w:abstractNumId w:val="12"/>
  </w:num>
  <w:num w:numId="13" w16cid:durableId="1548029158">
    <w:abstractNumId w:val="10"/>
  </w:num>
  <w:num w:numId="14" w16cid:durableId="1160845886">
    <w:abstractNumId w:val="14"/>
  </w:num>
  <w:num w:numId="15" w16cid:durableId="500201201">
    <w:abstractNumId w:val="20"/>
  </w:num>
  <w:num w:numId="16" w16cid:durableId="1437628805">
    <w:abstractNumId w:val="2"/>
  </w:num>
  <w:num w:numId="17" w16cid:durableId="351345986">
    <w:abstractNumId w:val="15"/>
  </w:num>
  <w:num w:numId="18" w16cid:durableId="2002731436">
    <w:abstractNumId w:val="1"/>
  </w:num>
  <w:num w:numId="19" w16cid:durableId="2137134180">
    <w:abstractNumId w:val="0"/>
  </w:num>
  <w:num w:numId="20" w16cid:durableId="1785346739">
    <w:abstractNumId w:val="5"/>
  </w:num>
  <w:num w:numId="21" w16cid:durableId="1968967810">
    <w:abstractNumId w:val="18"/>
  </w:num>
  <w:num w:numId="22" w16cid:durableId="18506783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615"/>
    <w:rsid w:val="00110DEA"/>
    <w:rsid w:val="00262B86"/>
    <w:rsid w:val="00285CCB"/>
    <w:rsid w:val="004A31C9"/>
    <w:rsid w:val="00533FD2"/>
    <w:rsid w:val="005740C8"/>
    <w:rsid w:val="007C3751"/>
    <w:rsid w:val="008E4EDF"/>
    <w:rsid w:val="00941DE6"/>
    <w:rsid w:val="00984D82"/>
    <w:rsid w:val="009F36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E63C3B"/>
  <w15:chartTrackingRefBased/>
  <w15:docId w15:val="{24BD70D3-AEE0-4AF6-9D35-4278BAE7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6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36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36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F36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6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6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6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6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6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6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36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36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F36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6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615"/>
    <w:rPr>
      <w:rFonts w:eastAsiaTheme="majorEastAsia" w:cstheme="majorBidi"/>
      <w:color w:val="272727" w:themeColor="text1" w:themeTint="D8"/>
    </w:rPr>
  </w:style>
  <w:style w:type="paragraph" w:styleId="Title">
    <w:name w:val="Title"/>
    <w:basedOn w:val="Normal"/>
    <w:next w:val="Normal"/>
    <w:link w:val="TitleChar"/>
    <w:uiPriority w:val="10"/>
    <w:qFormat/>
    <w:rsid w:val="009F36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6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615"/>
    <w:pPr>
      <w:spacing w:before="160"/>
      <w:jc w:val="center"/>
    </w:pPr>
    <w:rPr>
      <w:i/>
      <w:iCs/>
      <w:color w:val="404040" w:themeColor="text1" w:themeTint="BF"/>
    </w:rPr>
  </w:style>
  <w:style w:type="character" w:customStyle="1" w:styleId="QuoteChar">
    <w:name w:val="Quote Char"/>
    <w:basedOn w:val="DefaultParagraphFont"/>
    <w:link w:val="Quote"/>
    <w:uiPriority w:val="29"/>
    <w:rsid w:val="009F3615"/>
    <w:rPr>
      <w:i/>
      <w:iCs/>
      <w:color w:val="404040" w:themeColor="text1" w:themeTint="BF"/>
    </w:rPr>
  </w:style>
  <w:style w:type="paragraph" w:styleId="ListParagraph">
    <w:name w:val="List Paragraph"/>
    <w:basedOn w:val="Normal"/>
    <w:uiPriority w:val="34"/>
    <w:qFormat/>
    <w:rsid w:val="009F3615"/>
    <w:pPr>
      <w:ind w:left="720"/>
      <w:contextualSpacing/>
    </w:pPr>
  </w:style>
  <w:style w:type="character" w:styleId="IntenseEmphasis">
    <w:name w:val="Intense Emphasis"/>
    <w:basedOn w:val="DefaultParagraphFont"/>
    <w:uiPriority w:val="21"/>
    <w:qFormat/>
    <w:rsid w:val="009F3615"/>
    <w:rPr>
      <w:i/>
      <w:iCs/>
      <w:color w:val="0F4761" w:themeColor="accent1" w:themeShade="BF"/>
    </w:rPr>
  </w:style>
  <w:style w:type="paragraph" w:styleId="IntenseQuote">
    <w:name w:val="Intense Quote"/>
    <w:basedOn w:val="Normal"/>
    <w:next w:val="Normal"/>
    <w:link w:val="IntenseQuoteChar"/>
    <w:uiPriority w:val="30"/>
    <w:qFormat/>
    <w:rsid w:val="009F36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615"/>
    <w:rPr>
      <w:i/>
      <w:iCs/>
      <w:color w:val="0F4761" w:themeColor="accent1" w:themeShade="BF"/>
    </w:rPr>
  </w:style>
  <w:style w:type="character" w:styleId="IntenseReference">
    <w:name w:val="Intense Reference"/>
    <w:basedOn w:val="DefaultParagraphFont"/>
    <w:uiPriority w:val="32"/>
    <w:qFormat/>
    <w:rsid w:val="009F3615"/>
    <w:rPr>
      <w:b/>
      <w:bCs/>
      <w:smallCaps/>
      <w:color w:val="0F4761" w:themeColor="accent1" w:themeShade="BF"/>
      <w:spacing w:val="5"/>
    </w:rPr>
  </w:style>
  <w:style w:type="numbering" w:customStyle="1" w:styleId="NoList1">
    <w:name w:val="No List1"/>
    <w:next w:val="NoList"/>
    <w:uiPriority w:val="99"/>
    <w:semiHidden/>
    <w:unhideWhenUsed/>
    <w:rsid w:val="009F3615"/>
  </w:style>
  <w:style w:type="table" w:customStyle="1" w:styleId="TableGrid1">
    <w:name w:val="Table Grid1"/>
    <w:basedOn w:val="TableNormal"/>
    <w:next w:val="TableGrid"/>
    <w:uiPriority w:val="39"/>
    <w:rsid w:val="009F361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next w:val="ListTable1Light-Accent3"/>
    <w:uiPriority w:val="46"/>
    <w:rsid w:val="009F3615"/>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paragraph" w:styleId="Bibliography">
    <w:name w:val="Bibliography"/>
    <w:basedOn w:val="Normal"/>
    <w:next w:val="Normal"/>
    <w:uiPriority w:val="37"/>
    <w:unhideWhenUsed/>
    <w:rsid w:val="009F3615"/>
    <w:pPr>
      <w:tabs>
        <w:tab w:val="left" w:pos="264"/>
      </w:tabs>
      <w:spacing w:after="240" w:line="240" w:lineRule="auto"/>
      <w:ind w:left="264" w:hanging="264"/>
      <w:jc w:val="both"/>
    </w:pPr>
    <w:rPr>
      <w:rFonts w:ascii="Calibri" w:eastAsia="Calibri" w:hAnsi="Calibri" w:cs="Calibri"/>
      <w:kern w:val="0"/>
      <w14:ligatures w14:val="none"/>
    </w:rPr>
  </w:style>
  <w:style w:type="table" w:customStyle="1" w:styleId="GridTable4-Accent11">
    <w:name w:val="Grid Table 4 - Accent 11"/>
    <w:basedOn w:val="TableNormal"/>
    <w:next w:val="GridTable4-Accent1"/>
    <w:uiPriority w:val="49"/>
    <w:rsid w:val="009F3615"/>
    <w:pPr>
      <w:spacing w:after="0" w:line="240" w:lineRule="auto"/>
    </w:pPr>
    <w:rPr>
      <w:kern w:val="0"/>
      <w:sz w:val="22"/>
      <w:szCs w:val="22"/>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paragraph" w:customStyle="1" w:styleId="Caption1">
    <w:name w:val="Caption1"/>
    <w:basedOn w:val="Normal"/>
    <w:next w:val="Normal"/>
    <w:uiPriority w:val="35"/>
    <w:unhideWhenUsed/>
    <w:qFormat/>
    <w:rsid w:val="009F3615"/>
    <w:pPr>
      <w:spacing w:after="200" w:line="240" w:lineRule="auto"/>
      <w:jc w:val="both"/>
    </w:pPr>
    <w:rPr>
      <w:rFonts w:ascii="Calibri" w:eastAsia="Calibri" w:hAnsi="Calibri" w:cs="Calibri"/>
      <w:i/>
      <w:iCs/>
      <w:color w:val="1F497D"/>
      <w:kern w:val="0"/>
      <w:sz w:val="18"/>
      <w:szCs w:val="18"/>
      <w14:ligatures w14:val="none"/>
    </w:rPr>
  </w:style>
  <w:style w:type="paragraph" w:styleId="Header">
    <w:name w:val="header"/>
    <w:basedOn w:val="Normal"/>
    <w:link w:val="HeaderChar"/>
    <w:uiPriority w:val="99"/>
    <w:unhideWhenUsed/>
    <w:rsid w:val="009F3615"/>
    <w:pPr>
      <w:tabs>
        <w:tab w:val="center" w:pos="4680"/>
        <w:tab w:val="right" w:pos="9360"/>
      </w:tabs>
      <w:spacing w:after="0" w:line="240" w:lineRule="auto"/>
      <w:jc w:val="both"/>
    </w:pPr>
    <w:rPr>
      <w:rFonts w:ascii="Calibri" w:eastAsia="Calibri" w:hAnsi="Calibri" w:cs="Calibri"/>
      <w:kern w:val="0"/>
      <w14:ligatures w14:val="none"/>
    </w:rPr>
  </w:style>
  <w:style w:type="character" w:customStyle="1" w:styleId="HeaderChar">
    <w:name w:val="Header Char"/>
    <w:basedOn w:val="DefaultParagraphFont"/>
    <w:link w:val="Header"/>
    <w:uiPriority w:val="99"/>
    <w:rsid w:val="009F3615"/>
    <w:rPr>
      <w:rFonts w:ascii="Calibri" w:eastAsia="Calibri" w:hAnsi="Calibri" w:cs="Calibri"/>
      <w:kern w:val="0"/>
      <w14:ligatures w14:val="none"/>
    </w:rPr>
  </w:style>
  <w:style w:type="paragraph" w:styleId="Footer">
    <w:name w:val="footer"/>
    <w:basedOn w:val="Normal"/>
    <w:link w:val="FooterChar"/>
    <w:uiPriority w:val="99"/>
    <w:unhideWhenUsed/>
    <w:rsid w:val="009F3615"/>
    <w:pPr>
      <w:tabs>
        <w:tab w:val="center" w:pos="4680"/>
        <w:tab w:val="right" w:pos="9360"/>
      </w:tabs>
      <w:spacing w:after="0" w:line="240" w:lineRule="auto"/>
      <w:jc w:val="both"/>
    </w:pPr>
    <w:rPr>
      <w:rFonts w:ascii="Calibri" w:eastAsia="Calibri" w:hAnsi="Calibri" w:cs="Calibri"/>
      <w:kern w:val="0"/>
      <w14:ligatures w14:val="none"/>
    </w:rPr>
  </w:style>
  <w:style w:type="character" w:customStyle="1" w:styleId="FooterChar">
    <w:name w:val="Footer Char"/>
    <w:basedOn w:val="DefaultParagraphFont"/>
    <w:link w:val="Footer"/>
    <w:uiPriority w:val="99"/>
    <w:rsid w:val="009F3615"/>
    <w:rPr>
      <w:rFonts w:ascii="Calibri" w:eastAsia="Calibri" w:hAnsi="Calibri" w:cs="Calibri"/>
      <w:kern w:val="0"/>
      <w14:ligatures w14:val="none"/>
    </w:rPr>
  </w:style>
  <w:style w:type="table" w:customStyle="1" w:styleId="TableGridLight1">
    <w:name w:val="Table Grid Light1"/>
    <w:basedOn w:val="TableNormal"/>
    <w:next w:val="TableGridLight"/>
    <w:uiPriority w:val="40"/>
    <w:rsid w:val="009F3615"/>
    <w:pPr>
      <w:spacing w:after="0" w:line="240" w:lineRule="auto"/>
      <w:jc w:val="both"/>
    </w:pPr>
    <w:rPr>
      <w:rFonts w:ascii="Calibri" w:eastAsia="Calibri" w:hAnsi="Calibri" w:cs="Calibri"/>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9F3615"/>
    <w:rPr>
      <w:sz w:val="16"/>
      <w:szCs w:val="16"/>
    </w:rPr>
  </w:style>
  <w:style w:type="paragraph" w:styleId="CommentText">
    <w:name w:val="annotation text"/>
    <w:basedOn w:val="Normal"/>
    <w:link w:val="CommentTextChar"/>
    <w:uiPriority w:val="99"/>
    <w:unhideWhenUsed/>
    <w:rsid w:val="009F3615"/>
    <w:pPr>
      <w:spacing w:line="240" w:lineRule="auto"/>
      <w:jc w:val="both"/>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9F3615"/>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F3615"/>
    <w:rPr>
      <w:b/>
      <w:bCs/>
    </w:rPr>
  </w:style>
  <w:style w:type="character" w:customStyle="1" w:styleId="CommentSubjectChar">
    <w:name w:val="Comment Subject Char"/>
    <w:basedOn w:val="CommentTextChar"/>
    <w:link w:val="CommentSubject"/>
    <w:uiPriority w:val="99"/>
    <w:semiHidden/>
    <w:rsid w:val="009F3615"/>
    <w:rPr>
      <w:rFonts w:ascii="Calibri" w:eastAsia="Calibri" w:hAnsi="Calibri" w:cs="Calibri"/>
      <w:b/>
      <w:bCs/>
      <w:kern w:val="0"/>
      <w:sz w:val="20"/>
      <w:szCs w:val="20"/>
      <w14:ligatures w14:val="none"/>
    </w:rPr>
  </w:style>
  <w:style w:type="character" w:customStyle="1" w:styleId="Hyperlink1">
    <w:name w:val="Hyperlink1"/>
    <w:basedOn w:val="DefaultParagraphFont"/>
    <w:uiPriority w:val="99"/>
    <w:unhideWhenUsed/>
    <w:rsid w:val="009F3615"/>
    <w:rPr>
      <w:color w:val="0000FF"/>
      <w:u w:val="single"/>
    </w:rPr>
  </w:style>
  <w:style w:type="character" w:styleId="UnresolvedMention">
    <w:name w:val="Unresolved Mention"/>
    <w:basedOn w:val="DefaultParagraphFont"/>
    <w:uiPriority w:val="99"/>
    <w:semiHidden/>
    <w:unhideWhenUsed/>
    <w:rsid w:val="009F3615"/>
    <w:rPr>
      <w:color w:val="605E5C"/>
      <w:shd w:val="clear" w:color="auto" w:fill="E1DFDD"/>
    </w:rPr>
  </w:style>
  <w:style w:type="character" w:customStyle="1" w:styleId="FollowedHyperlink1">
    <w:name w:val="FollowedHyperlink1"/>
    <w:basedOn w:val="DefaultParagraphFont"/>
    <w:uiPriority w:val="99"/>
    <w:semiHidden/>
    <w:unhideWhenUsed/>
    <w:rsid w:val="009F3615"/>
    <w:rPr>
      <w:color w:val="800080"/>
      <w:u w:val="single"/>
    </w:rPr>
  </w:style>
  <w:style w:type="paragraph" w:styleId="Revision">
    <w:name w:val="Revision"/>
    <w:hidden/>
    <w:uiPriority w:val="99"/>
    <w:semiHidden/>
    <w:rsid w:val="009F3615"/>
    <w:pPr>
      <w:spacing w:after="0" w:line="240" w:lineRule="auto"/>
    </w:pPr>
    <w:rPr>
      <w:rFonts w:ascii="Calibri" w:eastAsia="Calibri" w:hAnsi="Calibri" w:cs="Calibri"/>
      <w:kern w:val="0"/>
      <w14:ligatures w14:val="none"/>
    </w:rPr>
  </w:style>
  <w:style w:type="character" w:styleId="LineNumber">
    <w:name w:val="line number"/>
    <w:basedOn w:val="DefaultParagraphFont"/>
    <w:uiPriority w:val="99"/>
    <w:semiHidden/>
    <w:unhideWhenUsed/>
    <w:rsid w:val="009F3615"/>
  </w:style>
  <w:style w:type="character" w:styleId="Strong">
    <w:name w:val="Strong"/>
    <w:basedOn w:val="DefaultParagraphFont"/>
    <w:uiPriority w:val="22"/>
    <w:qFormat/>
    <w:rsid w:val="009F3615"/>
    <w:rPr>
      <w:b/>
      <w:bCs/>
    </w:rPr>
  </w:style>
  <w:style w:type="table" w:customStyle="1" w:styleId="PlainTable21">
    <w:name w:val="Plain Table 21"/>
    <w:basedOn w:val="TableNormal"/>
    <w:next w:val="PlainTable2"/>
    <w:uiPriority w:val="42"/>
    <w:rsid w:val="009F3615"/>
    <w:pPr>
      <w:spacing w:after="0" w:line="240" w:lineRule="auto"/>
    </w:pPr>
    <w:rPr>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9F3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9F3615"/>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1">
    <w:name w:val="Grid Table 4 Accent 1"/>
    <w:basedOn w:val="TableNormal"/>
    <w:uiPriority w:val="49"/>
    <w:rsid w:val="009F3615"/>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Light">
    <w:name w:val="Grid Table Light"/>
    <w:basedOn w:val="TableNormal"/>
    <w:uiPriority w:val="40"/>
    <w:rsid w:val="009F36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9F3615"/>
    <w:rPr>
      <w:color w:val="467886" w:themeColor="hyperlink"/>
      <w:u w:val="single"/>
    </w:rPr>
  </w:style>
  <w:style w:type="character" w:styleId="FollowedHyperlink">
    <w:name w:val="FollowedHyperlink"/>
    <w:basedOn w:val="DefaultParagraphFont"/>
    <w:uiPriority w:val="99"/>
    <w:semiHidden/>
    <w:unhideWhenUsed/>
    <w:rsid w:val="009F3615"/>
    <w:rPr>
      <w:color w:val="96607D" w:themeColor="followedHyperlink"/>
      <w:u w:val="single"/>
    </w:rPr>
  </w:style>
  <w:style w:type="table" w:styleId="PlainTable2">
    <w:name w:val="Plain Table 2"/>
    <w:basedOn w:val="TableNormal"/>
    <w:uiPriority w:val="42"/>
    <w:rsid w:val="009F36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262B86"/>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262B86"/>
    <w:pPr>
      <w:spacing w:after="100"/>
    </w:pPr>
  </w:style>
  <w:style w:type="paragraph" w:styleId="TOC2">
    <w:name w:val="toc 2"/>
    <w:basedOn w:val="Normal"/>
    <w:next w:val="Normal"/>
    <w:autoRedefine/>
    <w:uiPriority w:val="39"/>
    <w:unhideWhenUsed/>
    <w:rsid w:val="00262B86"/>
    <w:pPr>
      <w:spacing w:after="100"/>
      <w:ind w:left="240"/>
    </w:pPr>
  </w:style>
  <w:style w:type="paragraph" w:styleId="TOC3">
    <w:name w:val="toc 3"/>
    <w:basedOn w:val="Normal"/>
    <w:next w:val="Normal"/>
    <w:autoRedefine/>
    <w:uiPriority w:val="39"/>
    <w:unhideWhenUsed/>
    <w:rsid w:val="00262B86"/>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6A9BA-2876-499A-8E23-73162C205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98005</Words>
  <Characters>552751</Characters>
  <Application>Microsoft Office Word</Application>
  <DocSecurity>0</DocSecurity>
  <Lines>8773</Lines>
  <Paragraphs>38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Ghamari</dc:creator>
  <cp:keywords/>
  <dc:description/>
  <cp:lastModifiedBy>Hadi Ghamari</cp:lastModifiedBy>
  <cp:revision>2</cp:revision>
  <dcterms:created xsi:type="dcterms:W3CDTF">2025-03-25T10:38:00Z</dcterms:created>
  <dcterms:modified xsi:type="dcterms:W3CDTF">2025-03-25T10:38:00Z</dcterms:modified>
</cp:coreProperties>
</file>